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8B937D" w14:textId="146379EB" w:rsidR="00BB6D7A" w:rsidRPr="00E64AAE" w:rsidRDefault="000A5644" w:rsidP="00BA7747">
      <w:pPr>
        <w:pStyle w:val="Heading1"/>
        <w:spacing w:line="480" w:lineRule="auto"/>
        <w:rPr>
          <w:rFonts w:ascii="Times New Roman" w:hAnsi="Times New Roman" w:cs="Times New Roman"/>
          <w:color w:val="auto"/>
          <w:szCs w:val="24"/>
        </w:rPr>
      </w:pPr>
      <w:r w:rsidRPr="00E64AAE">
        <w:rPr>
          <w:rFonts w:ascii="Times New Roman" w:hAnsi="Times New Roman" w:cs="Times New Roman"/>
          <w:color w:val="auto"/>
          <w:szCs w:val="24"/>
        </w:rPr>
        <w:t>SUPPLEMENTAL TABLES/FIGURES</w:t>
      </w:r>
    </w:p>
    <w:p w14:paraId="52D81438" w14:textId="23E0B9A8" w:rsidR="0079193C" w:rsidRPr="00457F74" w:rsidRDefault="006D3B00" w:rsidP="00B70AF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D3B00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F14F5F" w:rsidRPr="006D3B00">
        <w:rPr>
          <w:rFonts w:ascii="Times New Roman" w:hAnsi="Times New Roman" w:cs="Times New Roman"/>
          <w:b/>
          <w:sz w:val="24"/>
          <w:szCs w:val="24"/>
        </w:rPr>
        <w:t>tables</w:t>
      </w:r>
    </w:p>
    <w:tbl>
      <w:tblPr>
        <w:tblStyle w:val="TableGrid"/>
        <w:tblW w:w="11265" w:type="dxa"/>
        <w:tblInd w:w="-9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720"/>
        <w:gridCol w:w="1260"/>
        <w:gridCol w:w="1260"/>
        <w:gridCol w:w="1170"/>
        <w:gridCol w:w="1260"/>
        <w:gridCol w:w="1080"/>
        <w:gridCol w:w="1260"/>
        <w:gridCol w:w="1190"/>
        <w:gridCol w:w="1260"/>
      </w:tblGrid>
      <w:tr w:rsidR="00B70AF9" w:rsidRPr="008015B0" w14:paraId="56EBB944" w14:textId="77777777" w:rsidTr="00C15F2E">
        <w:trPr>
          <w:trHeight w:val="242"/>
        </w:trPr>
        <w:tc>
          <w:tcPr>
            <w:tcW w:w="11265" w:type="dxa"/>
            <w:gridSpan w:val="10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2EB4610" w14:textId="1099047E" w:rsidR="00B70AF9" w:rsidRPr="00B70AF9" w:rsidRDefault="00B70AF9" w:rsidP="0014263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S1. </w:t>
            </w:r>
            <w:r w:rsidRPr="00B367DB">
              <w:rPr>
                <w:rFonts w:ascii="Times New Roman" w:hAnsi="Times New Roman" w:cs="Times New Roman"/>
                <w:sz w:val="24"/>
                <w:szCs w:val="24"/>
              </w:rPr>
              <w:t xml:space="preserve">Efficacy endpoints for 24-week blinded period by IPSS and IPSS-R </w:t>
            </w:r>
            <w:r w:rsidR="00142638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</w:p>
        </w:tc>
      </w:tr>
      <w:tr w:rsidR="00E61DE1" w:rsidRPr="008015B0" w14:paraId="3B084392" w14:textId="0AFD5301" w:rsidTr="00E64AAE">
        <w:trPr>
          <w:trHeight w:val="242"/>
        </w:trPr>
        <w:tc>
          <w:tcPr>
            <w:tcW w:w="1525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1AA6F181" w14:textId="77777777" w:rsidR="00E61DE1" w:rsidRPr="008603C5" w:rsidRDefault="00E61DE1" w:rsidP="00BA774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2481A71" w14:textId="77777777" w:rsidR="00E61DE1" w:rsidRPr="00E64AAE" w:rsidRDefault="00E61DE1" w:rsidP="00BA7747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ansfusions </w:t>
            </w:r>
          </w:p>
          <w:p w14:paraId="118B974A" w14:textId="7937B443" w:rsidR="00E61DE1" w:rsidRPr="00E64AAE" w:rsidRDefault="00E61DE1" w:rsidP="00BA7747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>Weeks 5-24</w:t>
            </w:r>
          </w:p>
        </w:tc>
        <w:tc>
          <w:tcPr>
            <w:tcW w:w="243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337B8EA" w14:textId="77777777" w:rsidR="00E61DE1" w:rsidRPr="00E64AAE" w:rsidRDefault="00E61DE1" w:rsidP="00BA7747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>HI-E per IWG 2006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BBDCA56" w14:textId="77777777" w:rsidR="00E61DE1" w:rsidRPr="00E64AAE" w:rsidRDefault="00E61DE1" w:rsidP="00BA7747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>Major response per IWG 2000</w:t>
            </w:r>
          </w:p>
        </w:tc>
        <w:tc>
          <w:tcPr>
            <w:tcW w:w="245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65F7A0" w14:textId="18D55655" w:rsidR="00E61DE1" w:rsidRPr="00E64AAE" w:rsidRDefault="00E61DE1" w:rsidP="00BA7747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>Minor response per IWG 2000</w:t>
            </w:r>
          </w:p>
        </w:tc>
      </w:tr>
      <w:tr w:rsidR="00E61DE1" w:rsidRPr="008015B0" w14:paraId="5FA7E6C5" w14:textId="69D979AF" w:rsidTr="00E64AAE">
        <w:trPr>
          <w:trHeight w:val="242"/>
        </w:trPr>
        <w:tc>
          <w:tcPr>
            <w:tcW w:w="1525" w:type="dxa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0FCBA5DC" w14:textId="77777777" w:rsidR="00E61DE1" w:rsidRPr="008603C5" w:rsidRDefault="00E61DE1" w:rsidP="00BA774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14:paraId="12A6A58B" w14:textId="77777777" w:rsidR="00E61DE1" w:rsidRPr="00E64AAE" w:rsidRDefault="00E61DE1" w:rsidP="00BA7747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>PBO</w:t>
            </w:r>
          </w:p>
          <w:p w14:paraId="1E2976F3" w14:textId="42A77758" w:rsidR="00E61DE1" w:rsidRPr="00B367DB" w:rsidRDefault="00E61DE1" w:rsidP="00BA7747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Pr="00E64A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9D3160">
              <w:rPr>
                <w:rFonts w:ascii="Times New Roman" w:hAnsi="Times New Roman" w:cs="Times New Roman"/>
                <w:i/>
                <w:sz w:val="24"/>
                <w:szCs w:val="24"/>
              </w:rPr>
              <w:t>=</w:t>
            </w: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>49)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14:paraId="37C51D9F" w14:textId="77777777" w:rsidR="00E61DE1" w:rsidRPr="00E64AAE" w:rsidRDefault="00E61DE1" w:rsidP="00BA7747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R </w:t>
            </w:r>
          </w:p>
          <w:p w14:paraId="200E3255" w14:textId="14E0CD42" w:rsidR="00E61DE1" w:rsidRPr="00E64AAE" w:rsidRDefault="00E61DE1" w:rsidP="00BA7747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Pr="00E64A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9D3160">
              <w:rPr>
                <w:rFonts w:ascii="Times New Roman" w:hAnsi="Times New Roman" w:cs="Times New Roman"/>
                <w:i/>
                <w:sz w:val="24"/>
                <w:szCs w:val="24"/>
              </w:rPr>
              <w:t>=</w:t>
            </w: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>97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5BADAAFD" w14:textId="77777777" w:rsidR="00E61DE1" w:rsidRPr="00E64AAE" w:rsidRDefault="00E61DE1" w:rsidP="00BA7747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>PBO</w:t>
            </w:r>
          </w:p>
          <w:p w14:paraId="30858A05" w14:textId="1DD30A14" w:rsidR="00E61DE1" w:rsidRPr="00E64AAE" w:rsidRDefault="00E61DE1" w:rsidP="00BA7747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>(n</w:t>
            </w:r>
            <w:r w:rsidR="009D3160">
              <w:rPr>
                <w:rFonts w:ascii="Times New Roman" w:hAnsi="Times New Roman" w:cs="Times New Roman"/>
                <w:i/>
                <w:sz w:val="24"/>
                <w:szCs w:val="24"/>
              </w:rPr>
              <w:t>=</w:t>
            </w: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>49)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14:paraId="62D8F904" w14:textId="77777777" w:rsidR="00E61DE1" w:rsidRPr="00E64AAE" w:rsidRDefault="00E61DE1" w:rsidP="00BA7747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R </w:t>
            </w:r>
          </w:p>
          <w:p w14:paraId="1A56E465" w14:textId="76E18637" w:rsidR="00E61DE1" w:rsidRPr="00E64AAE" w:rsidRDefault="00E61DE1" w:rsidP="00BA7747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Pr="00E64A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9D3160">
              <w:rPr>
                <w:rFonts w:ascii="Times New Roman" w:hAnsi="Times New Roman" w:cs="Times New Roman"/>
                <w:i/>
                <w:sz w:val="24"/>
                <w:szCs w:val="24"/>
              </w:rPr>
              <w:t>=</w:t>
            </w: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>97)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14:paraId="1285228E" w14:textId="77777777" w:rsidR="00E61DE1" w:rsidRPr="00E64AAE" w:rsidRDefault="00E61DE1" w:rsidP="00BA7747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>PBO</w:t>
            </w:r>
          </w:p>
          <w:p w14:paraId="07F6B47C" w14:textId="665962ED" w:rsidR="00E61DE1" w:rsidRPr="00E64AAE" w:rsidRDefault="00E61DE1" w:rsidP="00BA7747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Pr="00E64A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9D3160">
              <w:rPr>
                <w:rFonts w:ascii="Times New Roman" w:hAnsi="Times New Roman" w:cs="Times New Roman"/>
                <w:i/>
                <w:sz w:val="24"/>
                <w:szCs w:val="24"/>
              </w:rPr>
              <w:t>=</w:t>
            </w: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>49)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14:paraId="21FA6C33" w14:textId="77777777" w:rsidR="00E61DE1" w:rsidRPr="00E64AAE" w:rsidRDefault="00E61DE1" w:rsidP="00BA7747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R </w:t>
            </w:r>
          </w:p>
          <w:p w14:paraId="49E7E0CD" w14:textId="229C9267" w:rsidR="00E61DE1" w:rsidRPr="00E64AAE" w:rsidRDefault="00E61DE1" w:rsidP="00BA7747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Pr="00E64A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9D3160">
              <w:rPr>
                <w:rFonts w:ascii="Times New Roman" w:hAnsi="Times New Roman" w:cs="Times New Roman"/>
                <w:i/>
                <w:sz w:val="24"/>
                <w:szCs w:val="24"/>
              </w:rPr>
              <w:t>=</w:t>
            </w: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>97)</w:t>
            </w:r>
          </w:p>
        </w:tc>
        <w:tc>
          <w:tcPr>
            <w:tcW w:w="1190" w:type="dxa"/>
            <w:tcBorders>
              <w:top w:val="single" w:sz="8" w:space="0" w:color="auto"/>
              <w:bottom w:val="single" w:sz="8" w:space="0" w:color="auto"/>
            </w:tcBorders>
          </w:tcPr>
          <w:p w14:paraId="471832F7" w14:textId="77777777" w:rsidR="00E61DE1" w:rsidRPr="00E64AAE" w:rsidRDefault="00E61DE1" w:rsidP="00BA7747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>PBO</w:t>
            </w:r>
          </w:p>
          <w:p w14:paraId="48480F23" w14:textId="56F7DEA9" w:rsidR="00E61DE1" w:rsidRPr="00E64AAE" w:rsidRDefault="00E61DE1" w:rsidP="00BA7747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Pr="00E64A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9D3160">
              <w:rPr>
                <w:rFonts w:ascii="Times New Roman" w:hAnsi="Times New Roman" w:cs="Times New Roman"/>
                <w:i/>
                <w:sz w:val="24"/>
                <w:szCs w:val="24"/>
              </w:rPr>
              <w:t>=</w:t>
            </w: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>49)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2ACFDF" w14:textId="77777777" w:rsidR="00E61DE1" w:rsidRPr="00E64AAE" w:rsidRDefault="00E61DE1" w:rsidP="00BA7747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R </w:t>
            </w:r>
          </w:p>
          <w:p w14:paraId="571E1021" w14:textId="0D89E670" w:rsidR="00E61DE1" w:rsidRPr="00E64AAE" w:rsidRDefault="00E61DE1" w:rsidP="00BA7747">
            <w:pPr>
              <w:spacing w:after="200"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r w:rsidRPr="00E64A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9D3160">
              <w:rPr>
                <w:rFonts w:ascii="Times New Roman" w:hAnsi="Times New Roman" w:cs="Times New Roman"/>
                <w:i/>
                <w:sz w:val="24"/>
                <w:szCs w:val="24"/>
              </w:rPr>
              <w:t>=</w:t>
            </w: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>97)</w:t>
            </w:r>
          </w:p>
        </w:tc>
      </w:tr>
      <w:tr w:rsidR="00657753" w:rsidRPr="008015B0" w14:paraId="1DA135D7" w14:textId="77777777" w:rsidTr="00E64AAE">
        <w:tc>
          <w:tcPr>
            <w:tcW w:w="1525" w:type="dxa"/>
            <w:gridSpan w:val="2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7231F5BC" w14:textId="2B0FE63D" w:rsidR="00657753" w:rsidRDefault="00657753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patients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01AD0FAF" w14:textId="2CC39BCD" w:rsidR="00657753" w:rsidRDefault="00657753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5B0">
              <w:rPr>
                <w:rFonts w:ascii="Times New Roman" w:hAnsi="Times New Roman" w:cs="Times New Roman"/>
                <w:sz w:val="24"/>
                <w:szCs w:val="24"/>
              </w:rPr>
              <w:t>59 (29/49)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673F4CB7" w14:textId="2BFCF6DF" w:rsidR="00657753" w:rsidRDefault="00657753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5B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15B0">
              <w:rPr>
                <w:rFonts w:ascii="Times New Roman" w:hAnsi="Times New Roman" w:cs="Times New Roman"/>
                <w:sz w:val="24"/>
                <w:szCs w:val="24"/>
              </w:rPr>
              <w:t>(35/97)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026F05C4" w14:textId="0A34F6A7" w:rsidR="00657753" w:rsidRDefault="00657753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/35)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783CEF4A" w14:textId="6E17C6FB" w:rsidR="00657753" w:rsidRDefault="00657753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5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8015B0">
              <w:rPr>
                <w:rFonts w:ascii="Times New Roman" w:hAnsi="Times New Roman" w:cs="Times New Roman"/>
                <w:sz w:val="24"/>
                <w:szCs w:val="24"/>
              </w:rPr>
              <w:t>(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015B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14:paraId="54B4E7D7" w14:textId="570BF76B" w:rsidR="00657753" w:rsidRDefault="00170828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/35)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3B2EFA8C" w14:textId="43F56F78" w:rsidR="00657753" w:rsidRDefault="00390426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14/75)</w:t>
            </w:r>
          </w:p>
        </w:tc>
        <w:tc>
          <w:tcPr>
            <w:tcW w:w="1190" w:type="dxa"/>
            <w:tcBorders>
              <w:top w:val="single" w:sz="8" w:space="0" w:color="auto"/>
            </w:tcBorders>
          </w:tcPr>
          <w:p w14:paraId="144EA5BA" w14:textId="2AE5B0B4" w:rsidR="00657753" w:rsidRDefault="00390426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/35)</w:t>
            </w:r>
          </w:p>
        </w:tc>
        <w:tc>
          <w:tcPr>
            <w:tcW w:w="1260" w:type="dxa"/>
            <w:tcBorders>
              <w:top w:val="single" w:sz="8" w:space="0" w:color="auto"/>
              <w:right w:val="single" w:sz="8" w:space="0" w:color="auto"/>
            </w:tcBorders>
          </w:tcPr>
          <w:p w14:paraId="28389462" w14:textId="48B8AA21" w:rsidR="00657753" w:rsidRDefault="00390426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29/75)</w:t>
            </w:r>
          </w:p>
        </w:tc>
      </w:tr>
      <w:tr w:rsidR="00C74EF6" w:rsidRPr="008015B0" w14:paraId="0F02AA57" w14:textId="375DAEDC" w:rsidTr="00E64AAE">
        <w:tc>
          <w:tcPr>
            <w:tcW w:w="805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</w:tcBorders>
            <w:vAlign w:val="center"/>
          </w:tcPr>
          <w:p w14:paraId="474D0CA7" w14:textId="77777777" w:rsidR="00C74EF6" w:rsidRPr="008015B0" w:rsidRDefault="00C74EF6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SS</w:t>
            </w:r>
          </w:p>
        </w:tc>
        <w:tc>
          <w:tcPr>
            <w:tcW w:w="720" w:type="dxa"/>
            <w:tcBorders>
              <w:bottom w:val="nil"/>
            </w:tcBorders>
          </w:tcPr>
          <w:p w14:paraId="71EB2A85" w14:textId="77777777" w:rsidR="00C74EF6" w:rsidRPr="008015B0" w:rsidRDefault="00C74EF6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60" w:type="dxa"/>
            <w:tcBorders>
              <w:bottom w:val="nil"/>
            </w:tcBorders>
          </w:tcPr>
          <w:p w14:paraId="65CB37EF" w14:textId="77777777" w:rsidR="00C74EF6" w:rsidRPr="008015B0" w:rsidRDefault="00C74EF6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12/25)</w:t>
            </w:r>
          </w:p>
        </w:tc>
        <w:tc>
          <w:tcPr>
            <w:tcW w:w="1260" w:type="dxa"/>
            <w:tcBorders>
              <w:bottom w:val="nil"/>
            </w:tcBorders>
          </w:tcPr>
          <w:p w14:paraId="402DC356" w14:textId="736A0C43" w:rsidR="00C74EF6" w:rsidRPr="008015B0" w:rsidRDefault="00C74EF6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16/49)</w:t>
            </w:r>
          </w:p>
        </w:tc>
        <w:tc>
          <w:tcPr>
            <w:tcW w:w="1170" w:type="dxa"/>
            <w:tcBorders>
              <w:bottom w:val="nil"/>
            </w:tcBorders>
          </w:tcPr>
          <w:p w14:paraId="36AB8938" w14:textId="77777777" w:rsidR="00C74EF6" w:rsidRPr="008015B0" w:rsidRDefault="00C74EF6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/18)</w:t>
            </w:r>
          </w:p>
        </w:tc>
        <w:tc>
          <w:tcPr>
            <w:tcW w:w="1260" w:type="dxa"/>
            <w:tcBorders>
              <w:bottom w:val="nil"/>
            </w:tcBorders>
          </w:tcPr>
          <w:p w14:paraId="6DBBEE0D" w14:textId="3C1E689B" w:rsidR="00C74EF6" w:rsidRPr="008015B0" w:rsidRDefault="00C74EF6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7/38)</w:t>
            </w:r>
          </w:p>
        </w:tc>
        <w:tc>
          <w:tcPr>
            <w:tcW w:w="1080" w:type="dxa"/>
            <w:tcBorders>
              <w:bottom w:val="nil"/>
            </w:tcBorders>
          </w:tcPr>
          <w:p w14:paraId="5DA85837" w14:textId="77777777" w:rsidR="00C74EF6" w:rsidRPr="008015B0" w:rsidRDefault="00C74EF6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/18)</w:t>
            </w:r>
          </w:p>
        </w:tc>
        <w:tc>
          <w:tcPr>
            <w:tcW w:w="1260" w:type="dxa"/>
            <w:tcBorders>
              <w:bottom w:val="nil"/>
            </w:tcBorders>
          </w:tcPr>
          <w:p w14:paraId="1E4D1A9D" w14:textId="29080F4F" w:rsidR="00C74EF6" w:rsidRPr="008015B0" w:rsidRDefault="00C74EF6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9/38)</w:t>
            </w:r>
          </w:p>
        </w:tc>
        <w:tc>
          <w:tcPr>
            <w:tcW w:w="1190" w:type="dxa"/>
            <w:tcBorders>
              <w:bottom w:val="nil"/>
            </w:tcBorders>
          </w:tcPr>
          <w:p w14:paraId="47E2761E" w14:textId="136C4C31" w:rsidR="00C74EF6" w:rsidRDefault="005C3A70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/18)</w:t>
            </w:r>
          </w:p>
        </w:tc>
        <w:tc>
          <w:tcPr>
            <w:tcW w:w="1260" w:type="dxa"/>
            <w:tcBorders>
              <w:bottom w:val="nil"/>
              <w:right w:val="single" w:sz="8" w:space="0" w:color="auto"/>
            </w:tcBorders>
          </w:tcPr>
          <w:p w14:paraId="200A04D7" w14:textId="207BC5EA" w:rsidR="00C74EF6" w:rsidRDefault="005C3A70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15/38)</w:t>
            </w:r>
          </w:p>
        </w:tc>
      </w:tr>
      <w:tr w:rsidR="00C74EF6" w:rsidRPr="008015B0" w14:paraId="7FD52EDA" w14:textId="3B687A8E" w:rsidTr="00E64AAE">
        <w:tc>
          <w:tcPr>
            <w:tcW w:w="805" w:type="dxa"/>
            <w:vMerge/>
            <w:tcBorders>
              <w:top w:val="nil"/>
              <w:left w:val="single" w:sz="8" w:space="0" w:color="auto"/>
              <w:bottom w:val="single" w:sz="8" w:space="0" w:color="auto"/>
            </w:tcBorders>
          </w:tcPr>
          <w:p w14:paraId="744D9302" w14:textId="77777777" w:rsidR="00C74EF6" w:rsidRPr="008015B0" w:rsidRDefault="00C74EF6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</w:tcPr>
          <w:p w14:paraId="5F0DB7E6" w14:textId="77777777" w:rsidR="00C74EF6" w:rsidRPr="008015B0" w:rsidRDefault="00C74EF6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-1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</w:tcPr>
          <w:p w14:paraId="2C54DC48" w14:textId="6A7F905D" w:rsidR="00C74EF6" w:rsidRPr="008015B0" w:rsidRDefault="00C74EF6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 (17/24)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</w:tcPr>
          <w:p w14:paraId="4E9374F2" w14:textId="0E94F8C9" w:rsidR="00C74EF6" w:rsidRPr="008015B0" w:rsidRDefault="00C74EF6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19/48)</w:t>
            </w: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</w:tcPr>
          <w:p w14:paraId="09FA4A00" w14:textId="77777777" w:rsidR="00C74EF6" w:rsidRPr="008015B0" w:rsidRDefault="00C74EF6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/17)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</w:tcPr>
          <w:p w14:paraId="61F58C8F" w14:textId="7504F6A0" w:rsidR="00C74EF6" w:rsidRPr="008015B0" w:rsidRDefault="00C74EF6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4/</w:t>
            </w:r>
            <w:r w:rsidRPr="005C3A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C3A70" w:rsidRPr="005C3A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</w:tcPr>
          <w:p w14:paraId="241E2A62" w14:textId="43A72BE3" w:rsidR="00C74EF6" w:rsidRPr="008015B0" w:rsidRDefault="00C74EF6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/1</w:t>
            </w:r>
            <w:r w:rsidR="005C3A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</w:tcPr>
          <w:p w14:paraId="344CC2AD" w14:textId="20007BCF" w:rsidR="00C74EF6" w:rsidRPr="008015B0" w:rsidRDefault="00C74EF6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5/37)</w:t>
            </w:r>
          </w:p>
        </w:tc>
        <w:tc>
          <w:tcPr>
            <w:tcW w:w="1190" w:type="dxa"/>
            <w:tcBorders>
              <w:top w:val="nil"/>
              <w:bottom w:val="single" w:sz="8" w:space="0" w:color="auto"/>
            </w:tcBorders>
          </w:tcPr>
          <w:p w14:paraId="2D509AE8" w14:textId="7F4B76B5" w:rsidR="00C74EF6" w:rsidRDefault="005C3A70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2/17)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14:paraId="32327A3F" w14:textId="2F16C169" w:rsidR="00C74EF6" w:rsidRDefault="005C3A70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(14/37)</w:t>
            </w:r>
          </w:p>
        </w:tc>
      </w:tr>
      <w:tr w:rsidR="00C74EF6" w:rsidRPr="008015B0" w14:paraId="638028D5" w14:textId="55888280" w:rsidTr="00E64AAE">
        <w:trPr>
          <w:trHeight w:val="251"/>
        </w:trPr>
        <w:tc>
          <w:tcPr>
            <w:tcW w:w="805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30735064" w14:textId="77777777" w:rsidR="00C74EF6" w:rsidRPr="008015B0" w:rsidRDefault="00C74EF6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SS-R</w:t>
            </w:r>
          </w:p>
        </w:tc>
        <w:tc>
          <w:tcPr>
            <w:tcW w:w="720" w:type="dxa"/>
            <w:tcBorders>
              <w:top w:val="single" w:sz="8" w:space="0" w:color="auto"/>
            </w:tcBorders>
          </w:tcPr>
          <w:p w14:paraId="52DFD515" w14:textId="77777777" w:rsidR="00C74EF6" w:rsidRPr="008015B0" w:rsidRDefault="00C74EF6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6FFE6EC7" w14:textId="77777777" w:rsidR="00C74EF6" w:rsidRPr="008015B0" w:rsidRDefault="00C74EF6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3/5)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0EECB491" w14:textId="77777777" w:rsidR="00C74EF6" w:rsidRPr="008015B0" w:rsidRDefault="00C74EF6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/9)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29D7E449" w14:textId="77777777" w:rsidR="00C74EF6" w:rsidRPr="008015B0" w:rsidRDefault="00C74EF6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/4)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5A5D948B" w14:textId="77777777" w:rsidR="00C74EF6" w:rsidRPr="008015B0" w:rsidRDefault="00C74EF6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2/6)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14:paraId="53187209" w14:textId="6B55CF76" w:rsidR="00C74EF6" w:rsidRPr="00097FE4" w:rsidRDefault="00FD6AEE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1/4)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6BDB9F6E" w14:textId="3EED2BE1" w:rsidR="00C74EF6" w:rsidRPr="00097FE4" w:rsidRDefault="00FD6AEE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(3/6)</w:t>
            </w:r>
          </w:p>
        </w:tc>
        <w:tc>
          <w:tcPr>
            <w:tcW w:w="1190" w:type="dxa"/>
            <w:tcBorders>
              <w:top w:val="single" w:sz="8" w:space="0" w:color="auto"/>
            </w:tcBorders>
          </w:tcPr>
          <w:p w14:paraId="05576EC5" w14:textId="1361F28B" w:rsidR="00C74EF6" w:rsidRPr="00097FE4" w:rsidRDefault="00FD6AEE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1/4)</w:t>
            </w:r>
          </w:p>
        </w:tc>
        <w:tc>
          <w:tcPr>
            <w:tcW w:w="1260" w:type="dxa"/>
            <w:tcBorders>
              <w:top w:val="single" w:sz="8" w:space="0" w:color="auto"/>
              <w:right w:val="single" w:sz="8" w:space="0" w:color="auto"/>
            </w:tcBorders>
          </w:tcPr>
          <w:p w14:paraId="71034A81" w14:textId="73C4A185" w:rsidR="00C74EF6" w:rsidRPr="00097FE4" w:rsidRDefault="00FD6AEE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2/6)</w:t>
            </w:r>
          </w:p>
        </w:tc>
      </w:tr>
      <w:tr w:rsidR="00C74EF6" w:rsidRPr="008015B0" w14:paraId="35C4C886" w14:textId="264E272F" w:rsidTr="00E64AAE">
        <w:tc>
          <w:tcPr>
            <w:tcW w:w="805" w:type="dxa"/>
            <w:vMerge/>
            <w:tcBorders>
              <w:left w:val="single" w:sz="8" w:space="0" w:color="auto"/>
            </w:tcBorders>
          </w:tcPr>
          <w:p w14:paraId="46AB668B" w14:textId="77777777" w:rsidR="00C74EF6" w:rsidRPr="008015B0" w:rsidRDefault="00C74EF6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3889C34E" w14:textId="77777777" w:rsidR="00C74EF6" w:rsidRPr="008015B0" w:rsidRDefault="00C74EF6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60" w:type="dxa"/>
          </w:tcPr>
          <w:p w14:paraId="181654E4" w14:textId="1370880C" w:rsidR="00C74EF6" w:rsidRPr="008015B0" w:rsidRDefault="00C74EF6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15/27)</w:t>
            </w:r>
          </w:p>
        </w:tc>
        <w:tc>
          <w:tcPr>
            <w:tcW w:w="1260" w:type="dxa"/>
          </w:tcPr>
          <w:p w14:paraId="2BC3623B" w14:textId="11910993" w:rsidR="00C74EF6" w:rsidRPr="008015B0" w:rsidRDefault="00C74EF6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17/62)</w:t>
            </w:r>
          </w:p>
        </w:tc>
        <w:tc>
          <w:tcPr>
            <w:tcW w:w="1170" w:type="dxa"/>
          </w:tcPr>
          <w:p w14:paraId="019C3C24" w14:textId="77777777" w:rsidR="00C74EF6" w:rsidRPr="008015B0" w:rsidRDefault="00C74EF6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/22)</w:t>
            </w:r>
          </w:p>
        </w:tc>
        <w:tc>
          <w:tcPr>
            <w:tcW w:w="1260" w:type="dxa"/>
          </w:tcPr>
          <w:p w14:paraId="61BBE839" w14:textId="7A30937C" w:rsidR="00C74EF6" w:rsidRPr="008015B0" w:rsidRDefault="00C74EF6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8/51)</w:t>
            </w:r>
          </w:p>
        </w:tc>
        <w:tc>
          <w:tcPr>
            <w:tcW w:w="1080" w:type="dxa"/>
          </w:tcPr>
          <w:p w14:paraId="00C8C6ED" w14:textId="63A714BF" w:rsidR="00C74EF6" w:rsidRPr="00097FE4" w:rsidRDefault="00FD6AEE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/22)</w:t>
            </w:r>
          </w:p>
        </w:tc>
        <w:tc>
          <w:tcPr>
            <w:tcW w:w="1260" w:type="dxa"/>
          </w:tcPr>
          <w:p w14:paraId="31842679" w14:textId="4629BBAA" w:rsidR="00C74EF6" w:rsidRPr="00097FE4" w:rsidRDefault="00FD6AEE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9/51)</w:t>
            </w:r>
          </w:p>
        </w:tc>
        <w:tc>
          <w:tcPr>
            <w:tcW w:w="1190" w:type="dxa"/>
          </w:tcPr>
          <w:p w14:paraId="0E23C5C2" w14:textId="0C60B218" w:rsidR="00C74EF6" w:rsidRPr="00097FE4" w:rsidRDefault="00FD6AEE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/22)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14:paraId="1F41F458" w14:textId="03CA1C6E" w:rsidR="00C74EF6" w:rsidRPr="00097FE4" w:rsidRDefault="00FD6AEE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19/51)</w:t>
            </w:r>
          </w:p>
        </w:tc>
      </w:tr>
      <w:tr w:rsidR="00C74EF6" w:rsidRPr="008015B0" w14:paraId="6800C850" w14:textId="40478546" w:rsidTr="00E64AAE">
        <w:tc>
          <w:tcPr>
            <w:tcW w:w="805" w:type="dxa"/>
            <w:vMerge/>
            <w:tcBorders>
              <w:left w:val="single" w:sz="8" w:space="0" w:color="auto"/>
            </w:tcBorders>
          </w:tcPr>
          <w:p w14:paraId="594D967B" w14:textId="77777777" w:rsidR="00C74EF6" w:rsidRPr="008015B0" w:rsidRDefault="00C74EF6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1092CE18" w14:textId="1E62C343" w:rsidR="00C74EF6" w:rsidRPr="008015B0" w:rsidRDefault="00224CA9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</w:t>
            </w:r>
          </w:p>
        </w:tc>
        <w:tc>
          <w:tcPr>
            <w:tcW w:w="1260" w:type="dxa"/>
          </w:tcPr>
          <w:p w14:paraId="6AF9274A" w14:textId="66D7055C" w:rsidR="00C74EF6" w:rsidRPr="008015B0" w:rsidRDefault="00C74EF6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 (9/13)</w:t>
            </w:r>
          </w:p>
        </w:tc>
        <w:tc>
          <w:tcPr>
            <w:tcW w:w="1260" w:type="dxa"/>
          </w:tcPr>
          <w:p w14:paraId="7365210A" w14:textId="77777777" w:rsidR="00C74EF6" w:rsidRPr="008015B0" w:rsidRDefault="00C74EF6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 (13/20)</w:t>
            </w:r>
          </w:p>
        </w:tc>
        <w:tc>
          <w:tcPr>
            <w:tcW w:w="1170" w:type="dxa"/>
          </w:tcPr>
          <w:p w14:paraId="09B170DA" w14:textId="77777777" w:rsidR="00C74EF6" w:rsidRPr="008015B0" w:rsidRDefault="00C74EF6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/7)</w:t>
            </w:r>
          </w:p>
        </w:tc>
        <w:tc>
          <w:tcPr>
            <w:tcW w:w="1260" w:type="dxa"/>
          </w:tcPr>
          <w:p w14:paraId="7743042E" w14:textId="209FBD2F" w:rsidR="00C74EF6" w:rsidRPr="008015B0" w:rsidRDefault="00C74EF6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/14)</w:t>
            </w:r>
          </w:p>
        </w:tc>
        <w:tc>
          <w:tcPr>
            <w:tcW w:w="1080" w:type="dxa"/>
          </w:tcPr>
          <w:p w14:paraId="61044043" w14:textId="13F36DA5" w:rsidR="00C74EF6" w:rsidRPr="00097FE4" w:rsidRDefault="00FD6AEE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/7)</w:t>
            </w:r>
          </w:p>
        </w:tc>
        <w:tc>
          <w:tcPr>
            <w:tcW w:w="1260" w:type="dxa"/>
          </w:tcPr>
          <w:p w14:paraId="7B222560" w14:textId="76E1A26E" w:rsidR="00C74EF6" w:rsidRPr="00097FE4" w:rsidRDefault="00FD6AEE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2/14)</w:t>
            </w:r>
          </w:p>
        </w:tc>
        <w:tc>
          <w:tcPr>
            <w:tcW w:w="1190" w:type="dxa"/>
          </w:tcPr>
          <w:p w14:paraId="2998A686" w14:textId="2BAE0D16" w:rsidR="00C74EF6" w:rsidRPr="00097FE4" w:rsidRDefault="00FD6AEE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/7)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14:paraId="12D095D7" w14:textId="3247DD35" w:rsidR="00C74EF6" w:rsidRPr="00097FE4" w:rsidRDefault="00FD6AEE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6/14)</w:t>
            </w:r>
          </w:p>
        </w:tc>
      </w:tr>
      <w:tr w:rsidR="00C74EF6" w:rsidRPr="008015B0" w14:paraId="72326DA3" w14:textId="6711108D" w:rsidTr="00E64AAE">
        <w:tc>
          <w:tcPr>
            <w:tcW w:w="805" w:type="dxa"/>
            <w:vMerge/>
            <w:tcBorders>
              <w:left w:val="single" w:sz="8" w:space="0" w:color="auto"/>
              <w:bottom w:val="single" w:sz="8" w:space="0" w:color="auto"/>
            </w:tcBorders>
          </w:tcPr>
          <w:p w14:paraId="01118965" w14:textId="77777777" w:rsidR="00C74EF6" w:rsidRPr="008015B0" w:rsidRDefault="00C74EF6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14:paraId="18D0A37D" w14:textId="77777777" w:rsidR="00C74EF6" w:rsidRPr="008015B0" w:rsidRDefault="00C74EF6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14:paraId="171CA3F1" w14:textId="77777777" w:rsidR="00C74EF6" w:rsidRPr="008015B0" w:rsidRDefault="00C74EF6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(1/1)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14:paraId="40CA1600" w14:textId="37628494" w:rsidR="00C74EF6" w:rsidRPr="008015B0" w:rsidRDefault="00C74EF6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 (2/3)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23BADE19" w14:textId="77777777" w:rsidR="00C74EF6" w:rsidRPr="008015B0" w:rsidRDefault="00C74EF6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/1)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14:paraId="52E72A04" w14:textId="77777777" w:rsidR="00C74EF6" w:rsidRPr="008015B0" w:rsidRDefault="00C74EF6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/2)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0943B97E" w14:textId="10ACF9AA" w:rsidR="00C74EF6" w:rsidRPr="00097FE4" w:rsidRDefault="00FD6AEE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/1)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14:paraId="062FC8AE" w14:textId="4A11B615" w:rsidR="00C74EF6" w:rsidRPr="00097FE4" w:rsidRDefault="00FD6AEE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/2)</w:t>
            </w:r>
          </w:p>
        </w:tc>
        <w:tc>
          <w:tcPr>
            <w:tcW w:w="1190" w:type="dxa"/>
            <w:tcBorders>
              <w:bottom w:val="single" w:sz="8" w:space="0" w:color="auto"/>
            </w:tcBorders>
          </w:tcPr>
          <w:p w14:paraId="09E884A3" w14:textId="0DFBD86B" w:rsidR="00C74EF6" w:rsidRPr="00097FE4" w:rsidRDefault="00FD6AEE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/1)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14B4DAF3" w14:textId="09FDFA3F" w:rsidR="00C74EF6" w:rsidRPr="00097FE4" w:rsidRDefault="00FD6AEE" w:rsidP="00BA7747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(1/2)</w:t>
            </w:r>
          </w:p>
        </w:tc>
      </w:tr>
      <w:tr w:rsidR="00B70AF9" w:rsidRPr="008015B0" w14:paraId="5C6D25DD" w14:textId="77777777" w:rsidTr="00C15F2E">
        <w:tc>
          <w:tcPr>
            <w:tcW w:w="11265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F4976C" w14:textId="20826CF3" w:rsidR="00B70AF9" w:rsidRDefault="00B367DB" w:rsidP="00B7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are percent (x/</w:t>
            </w:r>
            <w:r w:rsidR="00EC46CE" w:rsidRPr="00EC46C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. </w:t>
            </w:r>
            <w:r w:rsidR="00B70AF9">
              <w:rPr>
                <w:rFonts w:ascii="Times New Roman" w:hAnsi="Times New Roman" w:cs="Times New Roman"/>
                <w:sz w:val="24"/>
                <w:szCs w:val="24"/>
              </w:rPr>
              <w:t xml:space="preserve">HI-E is defined as </w:t>
            </w:r>
            <w:r w:rsidR="00B70AF9" w:rsidRPr="00457F74">
              <w:rPr>
                <w:rFonts w:ascii="Times New Roman" w:hAnsi="Times New Roman" w:cs="Times New Roman"/>
                <w:sz w:val="24"/>
                <w:szCs w:val="24"/>
              </w:rPr>
              <w:t>≥1.5</w:t>
            </w:r>
            <w:r w:rsidR="00B70AF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B70AF9" w:rsidRPr="00457F74">
              <w:rPr>
                <w:rFonts w:ascii="Times New Roman" w:hAnsi="Times New Roman" w:cs="Times New Roman"/>
                <w:sz w:val="24"/>
                <w:szCs w:val="24"/>
              </w:rPr>
              <w:t>g/dL increase from baseline in hemoglobin with a mean rise of ≥1.5 g/dL for 8 weeks without transfusions</w:t>
            </w:r>
            <w:r w:rsidR="00B70AF9">
              <w:rPr>
                <w:rFonts w:ascii="Times New Roman" w:hAnsi="Times New Roman" w:cs="Times New Roman"/>
                <w:sz w:val="24"/>
                <w:szCs w:val="24"/>
              </w:rPr>
              <w:t xml:space="preserve"> as per IWG 2006 criteria.</w:t>
            </w:r>
            <w:hyperlink w:anchor="_ENREF_29" w:tooltip="Cheson, 2006 #19" w:history="1">
              <w:r w:rsidR="008B2DA2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/>
              </w:r>
              <w:r w:rsidR="008B2DA2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 &lt;EndNote&gt;&lt;Cite&gt;&lt;Author&gt;Cheson&lt;/Author&gt;&lt;Year&gt;2006&lt;/Year&gt;&lt;RecNum&gt;19&lt;/RecNum&gt;&lt;DisplayText&gt;&lt;style face="superscript"&gt;29&lt;/style&gt;&lt;/DisplayText&gt;&lt;record&gt;&lt;rec-number&gt;19&lt;/rec-number&gt;&lt;foreign-keys&gt;&lt;key app="EN" db-id="tatpxdw2ntfvw0e0wvovfsp7s5v2zpevas2z" timestamp="1470843792"&gt;19&lt;/key&gt;&lt;/foreign-keys&gt;&lt;ref-type name="Journal Article"&gt;17&lt;/ref-type&gt;&lt;contributors&gt;&lt;authors&gt;&lt;author&gt;Cheson, B. D.&lt;/author&gt;&lt;author&gt;Greenberg, P. L.&lt;/author&gt;&lt;author&gt;Bennett, J. M.&lt;/author&gt;&lt;author&gt;Lowenberg, B.&lt;/author&gt;&lt;author&gt;Wijermans, P. W.&lt;/author&gt;&lt;author&gt;Nimer, S. D.&lt;/author&gt;&lt;author&gt;Pinto, A.&lt;/author&gt;&lt;author&gt;Beran, M.&lt;/author&gt;&lt;author&gt;de Witte, T. M.&lt;/author&gt;&lt;author&gt;Stone, R. M.&lt;/author&gt;&lt;author&gt;Mittelman, M.&lt;/author&gt;&lt;author&gt;Sanz, G. F.&lt;/author&gt;&lt;author&gt;Gore, S. D.&lt;/author&gt;&lt;author&gt;Schiffer, C. A.&lt;/author&gt;&lt;author&gt;Kantarjian, H.&lt;/author&gt;&lt;/authors&gt;&lt;/contributors&gt;&lt;auth-address&gt;Department of Hematology/Oncology, Georgetown University Hospital, Washington, DC, USA.&lt;/auth-address&gt;&lt;titles&gt;&lt;title&gt;Clinical application and proposal for modification of the International Working Group (IWG) response criteria in myelodysplasia&lt;/title&gt;&lt;secondary-title&gt;Blood&lt;/secondary-title&gt;&lt;/titles&gt;&lt;periodical&gt;&lt;full-title&gt;Blood&lt;/full-title&gt;&lt;abbr-1&gt;Blood&lt;/abbr-1&gt;&lt;/periodical&gt;&lt;pages&gt;419-425&lt;/pages&gt;&lt;volume&gt;108&lt;/volume&gt;&lt;number&gt;2&lt;/number&gt;&lt;edition&gt;2006/04/13&lt;/edition&gt;&lt;keywords&gt;&lt;keyword&gt;Humans&lt;/keyword&gt;&lt;keyword&gt;Myelodysplastic Syndromes/*diagnosis&lt;/keyword&gt;&lt;keyword&gt;*Practice Guidelines as Topic&lt;/keyword&gt;&lt;keyword&gt;Remission Induction&lt;/keyword&gt;&lt;keyword&gt;Treatment Outcome&lt;/keyword&gt;&lt;/keywords&gt;&lt;dates&gt;&lt;year&gt;2006&lt;/year&gt;&lt;pub-dates&gt;&lt;date&gt;Jul 15&lt;/date&gt;&lt;/pub-dates&gt;&lt;/dates&gt;&lt;isbn&gt;0006-4971 (Print)&amp;#xD;0006-4971 (Linking)&lt;/isbn&gt;&lt;accession-num&gt;16609072&lt;/accession-num&gt;&lt;urls&gt;&lt;related-urls&gt;&lt;url&gt;http://www.ncbi.nlm.nih.gov/entrez/query.fcgi?cmd=Retrieve&amp;amp;db=PubMed&amp;amp;dopt=Citation&amp;amp;list_uids=16609072&lt;/url&gt;&lt;/related-urls&gt;&lt;/urls&gt;&lt;electronic-resource-num&gt;2005-10-4149 [pii]&amp;#xD;10.1182/blood-2005-10-4149&lt;/electronic-resource-num&gt;&lt;language&gt;eng&lt;/language&gt;&lt;/record&gt;&lt;/Cite&gt;&lt;/EndNote&gt;</w:instrText>
              </w:r>
              <w:r w:rsidR="008B2DA2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8B2DA2" w:rsidRPr="006473F7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</w:rPr>
                <w:t>29</w:t>
              </w:r>
              <w:r w:rsidR="008B2DA2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  <w:r w:rsidR="00B70AF9">
              <w:rPr>
                <w:rFonts w:ascii="Times New Roman" w:hAnsi="Times New Roman" w:cs="Times New Roman"/>
                <w:sz w:val="24"/>
                <w:szCs w:val="24"/>
              </w:rPr>
              <w:t xml:space="preserve"> Per IWG 2000 criteria, a major erythroid response is defined as </w:t>
            </w:r>
            <w:r w:rsidR="00B70AF9" w:rsidRPr="00123623">
              <w:rPr>
                <w:rFonts w:ascii="Times New Roman" w:hAnsi="Times New Roman" w:cs="Times New Roman"/>
                <w:sz w:val="24"/>
                <w:szCs w:val="24"/>
              </w:rPr>
              <w:t>≥2.0 g/dL</w:t>
            </w:r>
            <w:r w:rsidR="00B70AF9">
              <w:rPr>
                <w:rFonts w:ascii="Times New Roman" w:hAnsi="Times New Roman" w:cs="Times New Roman"/>
                <w:sz w:val="24"/>
                <w:szCs w:val="24"/>
              </w:rPr>
              <w:t xml:space="preserve"> increase from baseline in </w:t>
            </w:r>
            <w:r w:rsidR="00B70AF9" w:rsidRPr="00123623">
              <w:rPr>
                <w:rFonts w:ascii="Times New Roman" w:hAnsi="Times New Roman" w:cs="Times New Roman"/>
                <w:sz w:val="24"/>
                <w:szCs w:val="24"/>
              </w:rPr>
              <w:t xml:space="preserve">hemoglobin </w:t>
            </w:r>
            <w:r w:rsidR="00B70AF9">
              <w:rPr>
                <w:rFonts w:ascii="Times New Roman" w:hAnsi="Times New Roman" w:cs="Times New Roman"/>
                <w:sz w:val="24"/>
                <w:szCs w:val="24"/>
              </w:rPr>
              <w:t xml:space="preserve">without transfusions in the past 4 weeks and a minor response is defined as </w:t>
            </w:r>
            <w:r w:rsidR="00B70AF9" w:rsidRPr="00123623">
              <w:rPr>
                <w:rFonts w:ascii="Times New Roman" w:hAnsi="Times New Roman" w:cs="Times New Roman"/>
                <w:sz w:val="24"/>
                <w:szCs w:val="24"/>
              </w:rPr>
              <w:t>≥1.0 and &lt;2.0 g/dL</w:t>
            </w:r>
            <w:r w:rsidR="00B70A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63DF1">
              <w:rPr>
                <w:rFonts w:ascii="Times New Roman" w:hAnsi="Times New Roman" w:cs="Times New Roman"/>
                <w:sz w:val="24"/>
                <w:szCs w:val="24"/>
              </w:rPr>
              <w:t xml:space="preserve">increase </w:t>
            </w:r>
            <w:r w:rsidR="00B70AF9">
              <w:rPr>
                <w:rFonts w:ascii="Times New Roman" w:hAnsi="Times New Roman" w:cs="Times New Roman"/>
                <w:sz w:val="24"/>
                <w:szCs w:val="24"/>
              </w:rPr>
              <w:t>from baseline in hemoglobin without transfusions in the past 4 weeks</w:t>
            </w:r>
            <w:hyperlink w:anchor="_ENREF_33" w:tooltip="Cheson, 2000 #21" w:history="1">
              <w:r w:rsidR="008B2DA2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DaGVzb248L0F1dGhvcj48WWVhcj4yMDAwPC9ZZWFyPjxS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</w:fldData>
                </w:fldChar>
              </w:r>
              <w:r w:rsidR="008B2DA2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 </w:instrText>
              </w:r>
              <w:r w:rsidR="008B2DA2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DaGVzb248L0F1dGhvcj48WWVhcj4yMDAwPC9ZZWFyPjxS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</w:fldData>
                </w:fldChar>
              </w:r>
              <w:r w:rsidR="008B2DA2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.DATA </w:instrText>
              </w:r>
              <w:r w:rsidR="008B2DA2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8B2DA2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  <w:r w:rsidR="008B2DA2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8B2DA2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8B2DA2" w:rsidRPr="006473F7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</w:rPr>
                <w:t>33</w:t>
              </w:r>
              <w:r w:rsidR="008B2DA2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  <w:r w:rsidR="00B70AF9">
              <w:rPr>
                <w:rFonts w:ascii="Times New Roman" w:hAnsi="Times New Roman" w:cs="Times New Roman"/>
                <w:sz w:val="24"/>
                <w:szCs w:val="24"/>
              </w:rPr>
              <w:t>; here we describe response rates for meeting these criteria at 1 point in time (not necessarily for 8 weeks).</w:t>
            </w:r>
          </w:p>
          <w:p w14:paraId="3D4A09F7" w14:textId="5E716158" w:rsidR="00B70AF9" w:rsidRDefault="00B367DB" w:rsidP="00B367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bbreviations: </w:t>
            </w:r>
            <w:r w:rsidR="00B70AF9">
              <w:rPr>
                <w:rFonts w:ascii="Times New Roman" w:hAnsi="Times New Roman" w:cs="Times New Roman"/>
                <w:sz w:val="24"/>
                <w:szCs w:val="24"/>
              </w:rPr>
              <w:t>D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70AF9">
              <w:rPr>
                <w:rFonts w:ascii="Times New Roman" w:hAnsi="Times New Roman" w:cs="Times New Roman"/>
                <w:sz w:val="24"/>
                <w:szCs w:val="24"/>
              </w:rPr>
              <w:t xml:space="preserve"> darbepoetin alfa; HI-E, hematologic improvement-erythroid response; Int-1, intermediate 1; Inter, intermediate; IPSS,</w:t>
            </w:r>
            <w:r w:rsidR="00B70AF9" w:rsidRPr="008071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0AF9" w:rsidRPr="00457F74">
              <w:rPr>
                <w:rFonts w:ascii="Times New Roman" w:hAnsi="Times New Roman" w:cs="Times New Roman"/>
                <w:sz w:val="24"/>
                <w:szCs w:val="24"/>
              </w:rPr>
              <w:t>International Prognostic Scoring System</w:t>
            </w:r>
            <w:r w:rsidR="00B70AF9">
              <w:rPr>
                <w:rFonts w:ascii="Times New Roman" w:hAnsi="Times New Roman" w:cs="Times New Roman"/>
                <w:sz w:val="24"/>
                <w:szCs w:val="24"/>
              </w:rPr>
              <w:t>; IPSS-R, revised IPSS; IWG, International Working Group; PBO, placebo.</w:t>
            </w:r>
          </w:p>
        </w:tc>
      </w:tr>
    </w:tbl>
    <w:p w14:paraId="34C74D2E" w14:textId="27946821" w:rsidR="00C43505" w:rsidRDefault="00C43505" w:rsidP="00D95AA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36B7EDA" w14:textId="77777777" w:rsidR="00C43505" w:rsidRDefault="00C4350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Style w:val="TableGrid"/>
        <w:tblW w:w="9226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6"/>
        <w:gridCol w:w="720"/>
        <w:gridCol w:w="810"/>
        <w:gridCol w:w="720"/>
        <w:gridCol w:w="900"/>
        <w:gridCol w:w="720"/>
        <w:gridCol w:w="900"/>
        <w:gridCol w:w="720"/>
        <w:gridCol w:w="1080"/>
      </w:tblGrid>
      <w:tr w:rsidR="00B70AF9" w:rsidRPr="00457F74" w14:paraId="646CDA52" w14:textId="77777777" w:rsidTr="00B70AF9">
        <w:tc>
          <w:tcPr>
            <w:tcW w:w="9226" w:type="dxa"/>
            <w:gridSpan w:val="9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4B465662" w14:textId="11CD3C08" w:rsidR="00B70AF9" w:rsidRPr="00B70AF9" w:rsidRDefault="00B70AF9" w:rsidP="00B70AF9">
            <w:pPr>
              <w:pStyle w:val="NormalWeb"/>
              <w:spacing w:before="0" w:beforeAutospacing="0" w:after="0" w:afterAutospacing="0" w:line="480" w:lineRule="auto"/>
            </w:pPr>
            <w:bookmarkStart w:id="0" w:name="_GoBack"/>
            <w:bookmarkEnd w:id="0"/>
            <w:r>
              <w:rPr>
                <w:b/>
              </w:rPr>
              <w:lastRenderedPageBreak/>
              <w:t xml:space="preserve">Table S2. </w:t>
            </w:r>
            <w:r w:rsidRPr="00B367DB">
              <w:t>Cardiovascular adverse events for the 24-week double-blind period</w:t>
            </w:r>
          </w:p>
        </w:tc>
      </w:tr>
      <w:tr w:rsidR="00E61DE1" w:rsidRPr="00457F74" w14:paraId="125EF25F" w14:textId="5F9D7AF5" w:rsidTr="00E64AAE">
        <w:tc>
          <w:tcPr>
            <w:tcW w:w="265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</w:tcBorders>
            <w:vAlign w:val="bottom"/>
          </w:tcPr>
          <w:p w14:paraId="074CF245" w14:textId="77777777" w:rsidR="00E61DE1" w:rsidRPr="008603C5" w:rsidRDefault="00E61DE1" w:rsidP="00BA77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3FA170BF" w14:textId="0984BB87" w:rsidR="00E61DE1" w:rsidRPr="00E64AAE" w:rsidRDefault="00E61DE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i/>
              </w:rPr>
            </w:pPr>
            <w:r w:rsidRPr="00E64AAE">
              <w:rPr>
                <w:i/>
              </w:rPr>
              <w:t>24</w:t>
            </w:r>
            <w:r w:rsidR="00C10420" w:rsidRPr="00B367DB">
              <w:rPr>
                <w:i/>
              </w:rPr>
              <w:t>-</w:t>
            </w:r>
            <w:r w:rsidRPr="00E64AAE">
              <w:rPr>
                <w:i/>
              </w:rPr>
              <w:t xml:space="preserve">week </w:t>
            </w:r>
            <w:r w:rsidR="00461791" w:rsidRPr="00E64AAE">
              <w:rPr>
                <w:i/>
              </w:rPr>
              <w:t>double-</w:t>
            </w:r>
            <w:r w:rsidRPr="00E64AAE">
              <w:rPr>
                <w:i/>
              </w:rPr>
              <w:t>blind</w:t>
            </w:r>
            <w:r w:rsidR="00C10420" w:rsidRPr="00B367DB">
              <w:rPr>
                <w:i/>
              </w:rPr>
              <w:t xml:space="preserve"> period</w:t>
            </w:r>
          </w:p>
        </w:tc>
        <w:tc>
          <w:tcPr>
            <w:tcW w:w="3420" w:type="dxa"/>
            <w:gridSpan w:val="4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8302B0" w14:textId="441ADB7F" w:rsidR="00E61DE1" w:rsidRPr="00E64AAE" w:rsidRDefault="00E61DE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i/>
              </w:rPr>
            </w:pPr>
            <w:r w:rsidRPr="00E64AAE">
              <w:rPr>
                <w:i/>
              </w:rPr>
              <w:t>48</w:t>
            </w:r>
            <w:r w:rsidR="00C10420" w:rsidRPr="00B367DB">
              <w:rPr>
                <w:i/>
              </w:rPr>
              <w:t>-</w:t>
            </w:r>
            <w:r w:rsidRPr="00E64AAE">
              <w:rPr>
                <w:i/>
              </w:rPr>
              <w:t xml:space="preserve">week open-label </w:t>
            </w:r>
            <w:r w:rsidR="00461791" w:rsidRPr="00E64AAE">
              <w:rPr>
                <w:i/>
              </w:rPr>
              <w:t>DAR</w:t>
            </w:r>
          </w:p>
        </w:tc>
      </w:tr>
      <w:tr w:rsidR="00E61DE1" w:rsidRPr="00457F74" w14:paraId="6201B1F5" w14:textId="380AF32E" w:rsidTr="00E64AAE">
        <w:tc>
          <w:tcPr>
            <w:tcW w:w="2656" w:type="dxa"/>
            <w:vMerge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773DB537" w14:textId="77777777" w:rsidR="00E61DE1" w:rsidRPr="008603C5" w:rsidRDefault="00E61DE1" w:rsidP="00BA77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8" w:space="0" w:color="auto"/>
              <w:bottom w:val="nil"/>
            </w:tcBorders>
          </w:tcPr>
          <w:p w14:paraId="3BA9FB47" w14:textId="77777777" w:rsidR="00E61DE1" w:rsidRPr="00B367DB" w:rsidRDefault="00E61DE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i/>
              </w:rPr>
            </w:pPr>
            <w:r w:rsidRPr="00E64AAE">
              <w:rPr>
                <w:rFonts w:eastAsia="Tahoma"/>
                <w:bCs/>
                <w:i/>
                <w:kern w:val="24"/>
              </w:rPr>
              <w:t>Placebo</w:t>
            </w:r>
          </w:p>
          <w:p w14:paraId="0DB30224" w14:textId="5D61D4A8" w:rsidR="00E61DE1" w:rsidRPr="00E64AAE" w:rsidRDefault="00E61DE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bCs/>
                <w:i/>
                <w:kern w:val="24"/>
              </w:rPr>
            </w:pPr>
            <w:r w:rsidRPr="00E64AAE">
              <w:rPr>
                <w:rFonts w:eastAsia="Tahoma"/>
                <w:bCs/>
                <w:i/>
                <w:kern w:val="24"/>
              </w:rPr>
              <w:t>(</w:t>
            </w:r>
            <w:r w:rsidRPr="00E64AAE">
              <w:rPr>
                <w:rFonts w:eastAsia="Tahoma"/>
                <w:bCs/>
                <w:kern w:val="24"/>
              </w:rPr>
              <w:t>n</w:t>
            </w:r>
            <w:r w:rsidR="009D3160">
              <w:rPr>
                <w:rFonts w:eastAsia="Tahoma"/>
                <w:bCs/>
                <w:i/>
                <w:kern w:val="24"/>
              </w:rPr>
              <w:t>=</w:t>
            </w:r>
            <w:r w:rsidRPr="00E64AAE">
              <w:rPr>
                <w:rFonts w:eastAsia="Tahoma"/>
                <w:bCs/>
                <w:i/>
                <w:kern w:val="24"/>
              </w:rPr>
              <w:t>48)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bottom w:val="nil"/>
            </w:tcBorders>
          </w:tcPr>
          <w:p w14:paraId="6C6AFF9E" w14:textId="77777777" w:rsidR="00E61DE1" w:rsidRPr="00B367DB" w:rsidRDefault="00E61DE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i/>
              </w:rPr>
            </w:pPr>
            <w:r w:rsidRPr="00E64AAE">
              <w:rPr>
                <w:rFonts w:eastAsia="Tahoma"/>
                <w:bCs/>
                <w:i/>
                <w:kern w:val="24"/>
              </w:rPr>
              <w:t>DAR</w:t>
            </w:r>
          </w:p>
          <w:p w14:paraId="56510A75" w14:textId="546F5C19" w:rsidR="00E61DE1" w:rsidRPr="00E64AAE" w:rsidRDefault="00E61DE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bCs/>
                <w:i/>
                <w:kern w:val="24"/>
              </w:rPr>
            </w:pPr>
            <w:r w:rsidRPr="00E64AAE">
              <w:rPr>
                <w:rFonts w:eastAsia="Tahoma"/>
                <w:bCs/>
                <w:i/>
                <w:kern w:val="24"/>
              </w:rPr>
              <w:t>(</w:t>
            </w:r>
            <w:r w:rsidRPr="00E64AAE">
              <w:rPr>
                <w:rFonts w:eastAsia="Tahoma"/>
                <w:bCs/>
                <w:kern w:val="24"/>
              </w:rPr>
              <w:t>n</w:t>
            </w:r>
            <w:r w:rsidR="009D3160">
              <w:rPr>
                <w:rFonts w:eastAsia="Tahoma"/>
                <w:bCs/>
                <w:i/>
                <w:kern w:val="24"/>
              </w:rPr>
              <w:t>=</w:t>
            </w:r>
            <w:r w:rsidRPr="00E64AAE">
              <w:rPr>
                <w:rFonts w:eastAsia="Tahoma"/>
                <w:bCs/>
                <w:i/>
                <w:kern w:val="24"/>
              </w:rPr>
              <w:t>98)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bottom w:val="nil"/>
            </w:tcBorders>
            <w:vAlign w:val="bottom"/>
          </w:tcPr>
          <w:p w14:paraId="38CA951D" w14:textId="6B65916B" w:rsidR="00E61DE1" w:rsidRPr="00E64AAE" w:rsidRDefault="00E61DE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i/>
              </w:rPr>
            </w:pPr>
            <w:r w:rsidRPr="00E64AAE">
              <w:rPr>
                <w:rFonts w:eastAsia="Tahoma"/>
                <w:bCs/>
                <w:i/>
                <w:kern w:val="24"/>
              </w:rPr>
              <w:t xml:space="preserve">Prior </w:t>
            </w:r>
            <w:r w:rsidR="00A00ED3" w:rsidRPr="00E64AAE">
              <w:rPr>
                <w:rFonts w:eastAsia="Tahoma"/>
                <w:bCs/>
                <w:i/>
                <w:kern w:val="24"/>
              </w:rPr>
              <w:t>p</w:t>
            </w:r>
            <w:r w:rsidRPr="00E64AAE">
              <w:rPr>
                <w:rFonts w:eastAsia="Tahoma"/>
                <w:bCs/>
                <w:i/>
                <w:kern w:val="24"/>
              </w:rPr>
              <w:t>lacebo</w:t>
            </w:r>
          </w:p>
          <w:p w14:paraId="25D28720" w14:textId="0C36EE04" w:rsidR="00E61DE1" w:rsidRPr="00E64AAE" w:rsidRDefault="00E61DE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bCs/>
                <w:i/>
                <w:kern w:val="24"/>
              </w:rPr>
            </w:pPr>
            <w:r w:rsidRPr="00E64AAE">
              <w:rPr>
                <w:rFonts w:eastAsia="Tahoma"/>
                <w:bCs/>
                <w:i/>
                <w:kern w:val="24"/>
              </w:rPr>
              <w:t>(</w:t>
            </w:r>
            <w:r w:rsidRPr="00E64AAE">
              <w:rPr>
                <w:rFonts w:eastAsia="Tahoma"/>
                <w:bCs/>
                <w:kern w:val="24"/>
              </w:rPr>
              <w:t>n</w:t>
            </w:r>
            <w:r w:rsidR="009D3160">
              <w:rPr>
                <w:rFonts w:eastAsia="Tahoma"/>
                <w:bCs/>
                <w:i/>
                <w:kern w:val="24"/>
              </w:rPr>
              <w:t>=</w:t>
            </w:r>
            <w:r w:rsidRPr="00E64AAE">
              <w:rPr>
                <w:rFonts w:eastAsia="Tahoma"/>
                <w:bCs/>
                <w:i/>
                <w:kern w:val="24"/>
              </w:rPr>
              <w:t>38)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6F574187" w14:textId="77777777" w:rsidR="00E61DE1" w:rsidRPr="00E64AAE" w:rsidRDefault="00E61DE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i/>
              </w:rPr>
            </w:pPr>
            <w:r w:rsidRPr="00E64AAE">
              <w:rPr>
                <w:rFonts w:eastAsia="Tahoma"/>
                <w:bCs/>
                <w:i/>
                <w:kern w:val="24"/>
              </w:rPr>
              <w:t>Prior DAR</w:t>
            </w:r>
          </w:p>
          <w:p w14:paraId="171FEC01" w14:textId="1DF90396" w:rsidR="00E61DE1" w:rsidRPr="00E64AAE" w:rsidRDefault="00E61DE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bCs/>
                <w:i/>
                <w:kern w:val="24"/>
              </w:rPr>
            </w:pPr>
            <w:r w:rsidRPr="00E64AAE">
              <w:rPr>
                <w:rFonts w:eastAsia="Tahoma"/>
                <w:bCs/>
                <w:i/>
                <w:kern w:val="24"/>
              </w:rPr>
              <w:t>(</w:t>
            </w:r>
            <w:r w:rsidRPr="00E64AAE">
              <w:rPr>
                <w:rFonts w:eastAsia="Tahoma"/>
                <w:bCs/>
                <w:kern w:val="24"/>
              </w:rPr>
              <w:t>n</w:t>
            </w:r>
            <w:r w:rsidR="009D3160">
              <w:rPr>
                <w:rFonts w:eastAsia="Tahoma"/>
                <w:bCs/>
                <w:i/>
                <w:kern w:val="24"/>
              </w:rPr>
              <w:t>=</w:t>
            </w:r>
            <w:r w:rsidRPr="00E64AAE">
              <w:rPr>
                <w:rFonts w:eastAsia="Tahoma"/>
                <w:bCs/>
                <w:i/>
                <w:kern w:val="24"/>
              </w:rPr>
              <w:t>87)</w:t>
            </w:r>
          </w:p>
        </w:tc>
      </w:tr>
      <w:tr w:rsidR="00E61DE1" w:rsidRPr="00457F74" w14:paraId="5CC6E450" w14:textId="77777777" w:rsidTr="00E64AAE">
        <w:tc>
          <w:tcPr>
            <w:tcW w:w="2656" w:type="dxa"/>
            <w:vMerge/>
            <w:tcBorders>
              <w:top w:val="nil"/>
              <w:left w:val="single" w:sz="8" w:space="0" w:color="auto"/>
              <w:bottom w:val="single" w:sz="4" w:space="0" w:color="auto"/>
            </w:tcBorders>
            <w:vAlign w:val="center"/>
          </w:tcPr>
          <w:p w14:paraId="4112E56D" w14:textId="77777777" w:rsidR="00E61DE1" w:rsidRPr="00457F74" w:rsidRDefault="00E61DE1" w:rsidP="00BA7747">
            <w:pPr>
              <w:pStyle w:val="NormalWeb"/>
              <w:spacing w:before="0" w:beforeAutospacing="0" w:after="0" w:afterAutospacing="0" w:line="480" w:lineRule="auto"/>
              <w:rPr>
                <w:rFonts w:eastAsia="Tahoma"/>
                <w:kern w:val="24"/>
              </w:rPr>
            </w:pP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vAlign w:val="center"/>
          </w:tcPr>
          <w:p w14:paraId="0CF863A9" w14:textId="5531C653" w:rsidR="00E61DE1" w:rsidRPr="00B367DB" w:rsidRDefault="00E61DE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 w:rsidRPr="00B367DB">
              <w:rPr>
                <w:rFonts w:eastAsia="Tahoma"/>
                <w:kern w:val="24"/>
              </w:rPr>
              <w:t>n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</w:tcPr>
          <w:p w14:paraId="301414CD" w14:textId="71924241" w:rsidR="00E61DE1" w:rsidRPr="00B367DB" w:rsidRDefault="00E61DE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i/>
                <w:kern w:val="24"/>
              </w:rPr>
            </w:pPr>
            <w:r w:rsidRPr="00B367DB">
              <w:rPr>
                <w:rFonts w:eastAsia="Tahoma"/>
                <w:i/>
                <w:kern w:val="24"/>
              </w:rPr>
              <w:t>%</w:t>
            </w: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vAlign w:val="center"/>
          </w:tcPr>
          <w:p w14:paraId="0D6EBE1D" w14:textId="44542620" w:rsidR="00E61DE1" w:rsidRPr="00B367DB" w:rsidRDefault="00E61DE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 w:rsidRPr="00B367DB">
              <w:rPr>
                <w:rFonts w:eastAsia="Tahoma"/>
                <w:kern w:val="24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</w:tcPr>
          <w:p w14:paraId="6C801681" w14:textId="6B4784FF" w:rsidR="00E61DE1" w:rsidRPr="00B367DB" w:rsidRDefault="00E61DE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i/>
                <w:kern w:val="24"/>
              </w:rPr>
            </w:pPr>
            <w:r w:rsidRPr="00B367DB">
              <w:rPr>
                <w:rFonts w:eastAsia="Tahoma"/>
                <w:i/>
                <w:kern w:val="24"/>
              </w:rPr>
              <w:t>%</w:t>
            </w: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vAlign w:val="center"/>
          </w:tcPr>
          <w:p w14:paraId="08EC4701" w14:textId="06A86649" w:rsidR="00E61DE1" w:rsidRPr="00B367DB" w:rsidRDefault="00E61DE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 w:rsidRPr="00B367DB">
              <w:rPr>
                <w:rFonts w:eastAsia="Tahoma"/>
                <w:kern w:val="24"/>
              </w:rPr>
              <w:t>n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</w:tcPr>
          <w:p w14:paraId="6B6CB9D1" w14:textId="0568A303" w:rsidR="00E61DE1" w:rsidRPr="00B367DB" w:rsidRDefault="00E61DE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i/>
                <w:kern w:val="24"/>
              </w:rPr>
            </w:pPr>
            <w:r w:rsidRPr="00B367DB">
              <w:rPr>
                <w:rFonts w:eastAsia="Tahoma"/>
                <w:i/>
                <w:kern w:val="24"/>
              </w:rPr>
              <w:t>%</w:t>
            </w: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vAlign w:val="center"/>
          </w:tcPr>
          <w:p w14:paraId="45217991" w14:textId="6BC9722B" w:rsidR="00E61DE1" w:rsidRPr="00B367DB" w:rsidRDefault="00E61DE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 w:rsidRPr="00B367DB">
              <w:rPr>
                <w:rFonts w:eastAsia="Tahoma"/>
                <w:kern w:val="24"/>
              </w:rPr>
              <w:t>n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14:paraId="30418638" w14:textId="2A2DD143" w:rsidR="00E61DE1" w:rsidRPr="00B367DB" w:rsidRDefault="00E61DE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i/>
                <w:kern w:val="24"/>
              </w:rPr>
            </w:pPr>
            <w:r w:rsidRPr="00B367DB">
              <w:rPr>
                <w:rFonts w:eastAsia="Tahoma"/>
                <w:i/>
                <w:kern w:val="24"/>
              </w:rPr>
              <w:t>%</w:t>
            </w:r>
          </w:p>
        </w:tc>
      </w:tr>
      <w:tr w:rsidR="00792B23" w:rsidRPr="00457F74" w14:paraId="4B395E59" w14:textId="3EAD8FFF" w:rsidTr="00E64AAE">
        <w:tc>
          <w:tcPr>
            <w:tcW w:w="2656" w:type="dxa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7614E2EF" w14:textId="77777777" w:rsidR="00792B23" w:rsidRPr="00457F74" w:rsidRDefault="00792B23" w:rsidP="00BA7747">
            <w:pPr>
              <w:pStyle w:val="NormalWeb"/>
              <w:spacing w:before="0" w:beforeAutospacing="0" w:after="0" w:afterAutospacing="0" w:line="480" w:lineRule="auto"/>
            </w:pPr>
            <w:r w:rsidRPr="00457F74">
              <w:rPr>
                <w:rFonts w:eastAsia="Tahoma"/>
                <w:kern w:val="24"/>
              </w:rPr>
              <w:t>Cardiac failure</w:t>
            </w:r>
          </w:p>
        </w:tc>
        <w:tc>
          <w:tcPr>
            <w:tcW w:w="720" w:type="dxa"/>
            <w:tcBorders>
              <w:top w:val="single" w:sz="8" w:space="0" w:color="auto"/>
            </w:tcBorders>
            <w:vAlign w:val="center"/>
          </w:tcPr>
          <w:p w14:paraId="1A52F059" w14:textId="4AF6B633" w:rsidR="00792B23" w:rsidRPr="00457F74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eastAsia="Tahoma"/>
                <w:kern w:val="24"/>
              </w:rPr>
              <w:t>5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14:paraId="06C48BDA" w14:textId="18902CBA" w:rsidR="00792B23" w:rsidRPr="00457F74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 w:rsidRPr="00457F74">
              <w:rPr>
                <w:rFonts w:eastAsia="Tahoma"/>
                <w:kern w:val="24"/>
              </w:rPr>
              <w:t>10.4</w:t>
            </w:r>
          </w:p>
        </w:tc>
        <w:tc>
          <w:tcPr>
            <w:tcW w:w="720" w:type="dxa"/>
            <w:tcBorders>
              <w:top w:val="single" w:sz="8" w:space="0" w:color="auto"/>
            </w:tcBorders>
            <w:vAlign w:val="center"/>
          </w:tcPr>
          <w:p w14:paraId="7ADB542E" w14:textId="013919F7" w:rsidR="00792B23" w:rsidRPr="00457F74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eastAsia="Tahoma"/>
                <w:kern w:val="24"/>
              </w:rPr>
              <w:t>4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0919C57B" w14:textId="0F39B6BA" w:rsidR="00792B23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 w:rsidRPr="00457F74">
              <w:rPr>
                <w:rFonts w:eastAsia="Tahoma"/>
                <w:kern w:val="24"/>
              </w:rPr>
              <w:t>4.1</w:t>
            </w:r>
          </w:p>
        </w:tc>
        <w:tc>
          <w:tcPr>
            <w:tcW w:w="720" w:type="dxa"/>
            <w:tcBorders>
              <w:top w:val="single" w:sz="8" w:space="0" w:color="auto"/>
            </w:tcBorders>
          </w:tcPr>
          <w:p w14:paraId="00820BC2" w14:textId="0697C595" w:rsidR="00792B23" w:rsidRPr="00457F74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2</w:t>
            </w:r>
          </w:p>
        </w:tc>
        <w:tc>
          <w:tcPr>
            <w:tcW w:w="900" w:type="dxa"/>
            <w:tcBorders>
              <w:top w:val="single" w:sz="8" w:space="0" w:color="auto"/>
            </w:tcBorders>
          </w:tcPr>
          <w:p w14:paraId="649B5DD4" w14:textId="42699B55" w:rsidR="00792B23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5.3</w:t>
            </w:r>
          </w:p>
        </w:tc>
        <w:tc>
          <w:tcPr>
            <w:tcW w:w="720" w:type="dxa"/>
            <w:tcBorders>
              <w:top w:val="single" w:sz="8" w:space="0" w:color="auto"/>
            </w:tcBorders>
          </w:tcPr>
          <w:p w14:paraId="1809D118" w14:textId="34AB01CD" w:rsidR="00792B23" w:rsidRPr="00457F74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8</w:t>
            </w:r>
          </w:p>
        </w:tc>
        <w:tc>
          <w:tcPr>
            <w:tcW w:w="1080" w:type="dxa"/>
            <w:tcBorders>
              <w:top w:val="single" w:sz="8" w:space="0" w:color="auto"/>
              <w:right w:val="single" w:sz="8" w:space="0" w:color="auto"/>
            </w:tcBorders>
          </w:tcPr>
          <w:p w14:paraId="2379F4DE" w14:textId="7B96919B" w:rsidR="00792B23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9.2</w:t>
            </w:r>
          </w:p>
        </w:tc>
      </w:tr>
      <w:tr w:rsidR="00792B23" w:rsidRPr="00457F74" w14:paraId="05B0DCDC" w14:textId="18B3AA37" w:rsidTr="00E64AAE">
        <w:tc>
          <w:tcPr>
            <w:tcW w:w="2656" w:type="dxa"/>
            <w:tcBorders>
              <w:left w:val="single" w:sz="8" w:space="0" w:color="auto"/>
            </w:tcBorders>
            <w:vAlign w:val="center"/>
          </w:tcPr>
          <w:p w14:paraId="72E55D10" w14:textId="77777777" w:rsidR="00792B23" w:rsidRPr="00457F74" w:rsidRDefault="00792B23" w:rsidP="00BA7747">
            <w:pPr>
              <w:pStyle w:val="NormalWeb"/>
              <w:spacing w:before="0" w:beforeAutospacing="0" w:after="0" w:afterAutospacing="0" w:line="480" w:lineRule="auto"/>
            </w:pPr>
            <w:r w:rsidRPr="00457F74">
              <w:rPr>
                <w:rFonts w:eastAsia="Tahoma"/>
                <w:kern w:val="24"/>
              </w:rPr>
              <w:t>Hypertension</w:t>
            </w:r>
          </w:p>
        </w:tc>
        <w:tc>
          <w:tcPr>
            <w:tcW w:w="720" w:type="dxa"/>
            <w:vAlign w:val="center"/>
          </w:tcPr>
          <w:p w14:paraId="64301BC2" w14:textId="45F1D838" w:rsidR="00792B23" w:rsidRPr="00457F74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eastAsia="Tahoma"/>
                <w:kern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5899A93B" w14:textId="7F96A8B6" w:rsidR="00792B23" w:rsidRPr="00457F74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 w:rsidRPr="00457F74">
              <w:rPr>
                <w:rFonts w:eastAsia="Tahoma"/>
                <w:kern w:val="24"/>
              </w:rPr>
              <w:t>4.2</w:t>
            </w:r>
          </w:p>
        </w:tc>
        <w:tc>
          <w:tcPr>
            <w:tcW w:w="720" w:type="dxa"/>
            <w:vAlign w:val="center"/>
          </w:tcPr>
          <w:p w14:paraId="24A5BF83" w14:textId="1F16DBC5" w:rsidR="00792B23" w:rsidRPr="00457F74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eastAsia="Tahoma"/>
                <w:kern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38971A89" w14:textId="48498CA7" w:rsidR="00792B23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 w:rsidRPr="00457F74">
              <w:rPr>
                <w:rFonts w:eastAsia="Tahoma"/>
                <w:kern w:val="24"/>
              </w:rPr>
              <w:t>1.0</w:t>
            </w:r>
          </w:p>
        </w:tc>
        <w:tc>
          <w:tcPr>
            <w:tcW w:w="720" w:type="dxa"/>
          </w:tcPr>
          <w:p w14:paraId="6A83623D" w14:textId="60E6886F" w:rsidR="00792B23" w:rsidRPr="00457F74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1</w:t>
            </w:r>
          </w:p>
        </w:tc>
        <w:tc>
          <w:tcPr>
            <w:tcW w:w="900" w:type="dxa"/>
          </w:tcPr>
          <w:p w14:paraId="305658E5" w14:textId="5C92B1D6" w:rsidR="00792B23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2.6</w:t>
            </w:r>
          </w:p>
        </w:tc>
        <w:tc>
          <w:tcPr>
            <w:tcW w:w="720" w:type="dxa"/>
          </w:tcPr>
          <w:p w14:paraId="4D5CB166" w14:textId="376B7438" w:rsidR="00792B23" w:rsidRPr="00457F74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-</w:t>
            </w:r>
          </w:p>
        </w:tc>
        <w:tc>
          <w:tcPr>
            <w:tcW w:w="1080" w:type="dxa"/>
            <w:tcBorders>
              <w:right w:val="single" w:sz="8" w:space="0" w:color="auto"/>
            </w:tcBorders>
          </w:tcPr>
          <w:p w14:paraId="3F95B0FC" w14:textId="469C62B9" w:rsidR="00792B23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-</w:t>
            </w:r>
          </w:p>
        </w:tc>
      </w:tr>
      <w:tr w:rsidR="00792B23" w:rsidRPr="00457F74" w14:paraId="38C67DD4" w14:textId="6CB38571" w:rsidTr="00E64AAE">
        <w:tc>
          <w:tcPr>
            <w:tcW w:w="2656" w:type="dxa"/>
            <w:tcBorders>
              <w:left w:val="single" w:sz="8" w:space="0" w:color="auto"/>
            </w:tcBorders>
            <w:vAlign w:val="center"/>
          </w:tcPr>
          <w:p w14:paraId="6D159659" w14:textId="77777777" w:rsidR="00792B23" w:rsidRPr="00457F74" w:rsidRDefault="00792B23" w:rsidP="00BA7747">
            <w:pPr>
              <w:pStyle w:val="NormalWeb"/>
              <w:spacing w:before="0" w:beforeAutospacing="0" w:after="0" w:afterAutospacing="0" w:line="480" w:lineRule="auto"/>
            </w:pPr>
            <w:r w:rsidRPr="00457F74">
              <w:rPr>
                <w:rFonts w:eastAsia="Tahoma"/>
                <w:kern w:val="24"/>
              </w:rPr>
              <w:t>Embolic and thrombotic events</w:t>
            </w:r>
          </w:p>
        </w:tc>
        <w:tc>
          <w:tcPr>
            <w:tcW w:w="720" w:type="dxa"/>
            <w:vAlign w:val="center"/>
          </w:tcPr>
          <w:p w14:paraId="7035B789" w14:textId="77777777" w:rsidR="00792B23" w:rsidRPr="00457F74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eastAsia="Tahoma"/>
                <w:kern w:val="24"/>
              </w:rPr>
              <w:t>-</w:t>
            </w:r>
          </w:p>
        </w:tc>
        <w:tc>
          <w:tcPr>
            <w:tcW w:w="810" w:type="dxa"/>
            <w:vAlign w:val="center"/>
          </w:tcPr>
          <w:p w14:paraId="4452E579" w14:textId="53F39180" w:rsidR="00792B23" w:rsidRPr="00457F74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57CEEF7D" w14:textId="6CE1D18F" w:rsidR="00792B23" w:rsidRPr="00457F74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eastAsia="Tahoma"/>
                <w:kern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4DCA95FB" w14:textId="137D4840" w:rsidR="00792B23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 w:rsidRPr="00457F74">
              <w:rPr>
                <w:rFonts w:eastAsia="Tahoma"/>
                <w:kern w:val="24"/>
              </w:rPr>
              <w:t>1.0</w:t>
            </w:r>
          </w:p>
        </w:tc>
        <w:tc>
          <w:tcPr>
            <w:tcW w:w="720" w:type="dxa"/>
          </w:tcPr>
          <w:p w14:paraId="5EFE1DCF" w14:textId="153809D2" w:rsidR="00792B23" w:rsidRPr="00457F74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3</w:t>
            </w:r>
          </w:p>
        </w:tc>
        <w:tc>
          <w:tcPr>
            <w:tcW w:w="900" w:type="dxa"/>
          </w:tcPr>
          <w:p w14:paraId="521A0C55" w14:textId="6D1F3E9A" w:rsidR="00792B23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7.9</w:t>
            </w:r>
          </w:p>
        </w:tc>
        <w:tc>
          <w:tcPr>
            <w:tcW w:w="720" w:type="dxa"/>
          </w:tcPr>
          <w:p w14:paraId="55CA6856" w14:textId="4BC49449" w:rsidR="00792B23" w:rsidRPr="00457F74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3</w:t>
            </w:r>
          </w:p>
        </w:tc>
        <w:tc>
          <w:tcPr>
            <w:tcW w:w="1080" w:type="dxa"/>
            <w:tcBorders>
              <w:right w:val="single" w:sz="8" w:space="0" w:color="auto"/>
            </w:tcBorders>
          </w:tcPr>
          <w:p w14:paraId="3E132E58" w14:textId="32C54720" w:rsidR="00792B23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3.4</w:t>
            </w:r>
          </w:p>
        </w:tc>
      </w:tr>
      <w:tr w:rsidR="00792B23" w:rsidRPr="00457F74" w14:paraId="6B337537" w14:textId="00E5CE33" w:rsidTr="00E64AAE">
        <w:tc>
          <w:tcPr>
            <w:tcW w:w="2656" w:type="dxa"/>
            <w:tcBorders>
              <w:left w:val="single" w:sz="8" w:space="0" w:color="auto"/>
            </w:tcBorders>
            <w:vAlign w:val="center"/>
          </w:tcPr>
          <w:p w14:paraId="31D60BAD" w14:textId="77777777" w:rsidR="00792B23" w:rsidRPr="00457F74" w:rsidRDefault="00792B23" w:rsidP="00BA7747">
            <w:pPr>
              <w:pStyle w:val="NormalWeb"/>
              <w:spacing w:before="0" w:beforeAutospacing="0" w:after="0" w:afterAutospacing="0" w:line="480" w:lineRule="auto"/>
            </w:pPr>
            <w:r w:rsidRPr="00457F74">
              <w:rPr>
                <w:rFonts w:eastAsia="Tahoma"/>
                <w:kern w:val="24"/>
              </w:rPr>
              <w:t>Venous thromboembolic events</w:t>
            </w:r>
          </w:p>
        </w:tc>
        <w:tc>
          <w:tcPr>
            <w:tcW w:w="720" w:type="dxa"/>
            <w:vAlign w:val="center"/>
          </w:tcPr>
          <w:p w14:paraId="7B8AC7A2" w14:textId="77777777" w:rsidR="00792B23" w:rsidRPr="00457F74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eastAsia="Tahoma"/>
                <w:kern w:val="24"/>
              </w:rPr>
              <w:t>-</w:t>
            </w:r>
          </w:p>
        </w:tc>
        <w:tc>
          <w:tcPr>
            <w:tcW w:w="810" w:type="dxa"/>
            <w:vAlign w:val="center"/>
          </w:tcPr>
          <w:p w14:paraId="3FD2D6EE" w14:textId="4221C9F2" w:rsidR="00792B23" w:rsidRPr="00457F74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16197F40" w14:textId="34243421" w:rsidR="00792B23" w:rsidRPr="00457F74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eastAsia="Tahoma"/>
                <w:kern w:val="24"/>
              </w:rPr>
              <w:t>1</w:t>
            </w:r>
          </w:p>
        </w:tc>
        <w:tc>
          <w:tcPr>
            <w:tcW w:w="900" w:type="dxa"/>
            <w:vAlign w:val="center"/>
          </w:tcPr>
          <w:p w14:paraId="4A3C62EB" w14:textId="13DCAA48" w:rsidR="00792B23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 w:rsidRPr="00457F74">
              <w:rPr>
                <w:rFonts w:eastAsia="Tahoma"/>
                <w:kern w:val="24"/>
              </w:rPr>
              <w:t>1.0</w:t>
            </w:r>
          </w:p>
        </w:tc>
        <w:tc>
          <w:tcPr>
            <w:tcW w:w="720" w:type="dxa"/>
          </w:tcPr>
          <w:p w14:paraId="2B1F464A" w14:textId="47B1BB93" w:rsidR="00792B23" w:rsidRPr="00457F74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2</w:t>
            </w:r>
          </w:p>
        </w:tc>
        <w:tc>
          <w:tcPr>
            <w:tcW w:w="900" w:type="dxa"/>
          </w:tcPr>
          <w:p w14:paraId="67D5EE2F" w14:textId="74974B41" w:rsidR="00792B23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5.3</w:t>
            </w:r>
          </w:p>
        </w:tc>
        <w:tc>
          <w:tcPr>
            <w:tcW w:w="720" w:type="dxa"/>
          </w:tcPr>
          <w:p w14:paraId="69D8549B" w14:textId="0448FD41" w:rsidR="00792B23" w:rsidRPr="00457F74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1</w:t>
            </w:r>
          </w:p>
        </w:tc>
        <w:tc>
          <w:tcPr>
            <w:tcW w:w="1080" w:type="dxa"/>
            <w:tcBorders>
              <w:right w:val="single" w:sz="8" w:space="0" w:color="auto"/>
            </w:tcBorders>
          </w:tcPr>
          <w:p w14:paraId="0B24210B" w14:textId="2BDC10CA" w:rsidR="00792B23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1.1</w:t>
            </w:r>
          </w:p>
        </w:tc>
      </w:tr>
      <w:tr w:rsidR="00792B23" w:rsidRPr="00457F74" w14:paraId="4E17AE3B" w14:textId="0414646A" w:rsidTr="00E64AAE">
        <w:tc>
          <w:tcPr>
            <w:tcW w:w="2656" w:type="dxa"/>
            <w:tcBorders>
              <w:left w:val="single" w:sz="8" w:space="0" w:color="auto"/>
            </w:tcBorders>
            <w:vAlign w:val="center"/>
          </w:tcPr>
          <w:p w14:paraId="3024BD50" w14:textId="77777777" w:rsidR="00792B23" w:rsidRPr="00457F74" w:rsidRDefault="00792B23" w:rsidP="00BA7747">
            <w:pPr>
              <w:pStyle w:val="NormalWeb"/>
              <w:spacing w:before="0" w:beforeAutospacing="0" w:after="0" w:afterAutospacing="0" w:line="480" w:lineRule="auto"/>
            </w:pPr>
            <w:r w:rsidRPr="00457F74">
              <w:rPr>
                <w:rFonts w:eastAsia="Tahoma"/>
                <w:kern w:val="24"/>
              </w:rPr>
              <w:t>Central nervous system vascular disorders</w:t>
            </w:r>
          </w:p>
        </w:tc>
        <w:tc>
          <w:tcPr>
            <w:tcW w:w="720" w:type="dxa"/>
            <w:vAlign w:val="center"/>
          </w:tcPr>
          <w:p w14:paraId="0C7F6322" w14:textId="3649128B" w:rsidR="00792B23" w:rsidRPr="00457F74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eastAsia="Tahoma"/>
                <w:kern w:val="24"/>
              </w:rPr>
              <w:t>1</w:t>
            </w:r>
          </w:p>
        </w:tc>
        <w:tc>
          <w:tcPr>
            <w:tcW w:w="810" w:type="dxa"/>
            <w:vAlign w:val="center"/>
          </w:tcPr>
          <w:p w14:paraId="1F17674B" w14:textId="3EA045D4" w:rsidR="00792B23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 w:rsidRPr="00457F74">
              <w:rPr>
                <w:rFonts w:eastAsia="Tahoma"/>
                <w:kern w:val="24"/>
              </w:rPr>
              <w:t>2.1</w:t>
            </w:r>
          </w:p>
        </w:tc>
        <w:tc>
          <w:tcPr>
            <w:tcW w:w="720" w:type="dxa"/>
            <w:vAlign w:val="center"/>
          </w:tcPr>
          <w:p w14:paraId="0E0AC441" w14:textId="168C4A9F" w:rsidR="00792B23" w:rsidRPr="00457F74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eastAsia="Tahoma"/>
                <w:kern w:val="24"/>
              </w:rPr>
              <w:t>-</w:t>
            </w:r>
          </w:p>
        </w:tc>
        <w:tc>
          <w:tcPr>
            <w:tcW w:w="900" w:type="dxa"/>
            <w:vAlign w:val="center"/>
          </w:tcPr>
          <w:p w14:paraId="1B43F7BD" w14:textId="0812AE29" w:rsidR="00792B23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-</w:t>
            </w:r>
          </w:p>
        </w:tc>
        <w:tc>
          <w:tcPr>
            <w:tcW w:w="720" w:type="dxa"/>
          </w:tcPr>
          <w:p w14:paraId="508AA9E3" w14:textId="285E67BE" w:rsidR="00792B23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2</w:t>
            </w:r>
          </w:p>
        </w:tc>
        <w:tc>
          <w:tcPr>
            <w:tcW w:w="900" w:type="dxa"/>
          </w:tcPr>
          <w:p w14:paraId="6FB30BE2" w14:textId="213FF179" w:rsidR="00792B23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5.3</w:t>
            </w:r>
          </w:p>
        </w:tc>
        <w:tc>
          <w:tcPr>
            <w:tcW w:w="720" w:type="dxa"/>
          </w:tcPr>
          <w:p w14:paraId="72A451D6" w14:textId="4A937056" w:rsidR="00792B23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2</w:t>
            </w:r>
          </w:p>
        </w:tc>
        <w:tc>
          <w:tcPr>
            <w:tcW w:w="1080" w:type="dxa"/>
            <w:tcBorders>
              <w:right w:val="single" w:sz="8" w:space="0" w:color="auto"/>
            </w:tcBorders>
          </w:tcPr>
          <w:p w14:paraId="1D5CE514" w14:textId="536F1A7A" w:rsidR="00792B23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2.3</w:t>
            </w:r>
          </w:p>
        </w:tc>
      </w:tr>
      <w:tr w:rsidR="00792B23" w:rsidRPr="00457F74" w14:paraId="6417DA5D" w14:textId="0FCCF2B1" w:rsidTr="00E64AAE">
        <w:tc>
          <w:tcPr>
            <w:tcW w:w="2656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7D83E53F" w14:textId="77777777" w:rsidR="00792B23" w:rsidRPr="00457F74" w:rsidRDefault="00792B23" w:rsidP="00BA7747">
            <w:pPr>
              <w:pStyle w:val="NormalWeb"/>
              <w:spacing w:before="0" w:beforeAutospacing="0" w:after="0" w:afterAutospacing="0" w:line="480" w:lineRule="auto"/>
            </w:pPr>
            <w:r w:rsidRPr="00457F74">
              <w:rPr>
                <w:rFonts w:eastAsia="Tahoma"/>
                <w:kern w:val="24"/>
              </w:rPr>
              <w:t>Ischemic heart disease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14:paraId="47FE9D98" w14:textId="7468DD35" w:rsidR="00792B23" w:rsidRPr="00457F74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eastAsia="Tahoma"/>
                <w:kern w:val="24"/>
              </w:rPr>
              <w:t>1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14:paraId="0A44759D" w14:textId="5DBCA02C" w:rsidR="00792B23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 w:rsidRPr="00457F74">
              <w:rPr>
                <w:rFonts w:eastAsia="Tahoma"/>
                <w:kern w:val="24"/>
              </w:rPr>
              <w:t>2.1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14:paraId="0DF0A5DD" w14:textId="5FE25E31" w:rsidR="00792B23" w:rsidRPr="00457F74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rFonts w:eastAsia="Tahoma"/>
                <w:kern w:val="24"/>
              </w:rPr>
              <w:t>-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14:paraId="6FF3DD9B" w14:textId="4FB0041B" w:rsidR="00792B23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-</w:t>
            </w: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14:paraId="6D0C39E7" w14:textId="1983CA48" w:rsidR="00792B23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-</w:t>
            </w: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14:paraId="05F4200A" w14:textId="04B7CA52" w:rsidR="00792B23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-</w:t>
            </w: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14:paraId="09164377" w14:textId="3E717EB6" w:rsidR="00792B23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</w:tcPr>
          <w:p w14:paraId="448737E5" w14:textId="6E0AE8B8" w:rsidR="00792B23" w:rsidRDefault="00792B2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1.1</w:t>
            </w:r>
          </w:p>
        </w:tc>
      </w:tr>
      <w:tr w:rsidR="00B70AF9" w:rsidRPr="00457F74" w14:paraId="73D777A1" w14:textId="77777777" w:rsidTr="00C15F2E">
        <w:tc>
          <w:tcPr>
            <w:tcW w:w="9226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12B3A1" w14:textId="5785A6A9" w:rsidR="00B70AF9" w:rsidRDefault="00B70AF9" w:rsidP="00B70AF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Pr="00457F74">
              <w:rPr>
                <w:rFonts w:ascii="Times New Roman" w:hAnsi="Times New Roman" w:cs="Times New Roman"/>
                <w:sz w:val="24"/>
                <w:szCs w:val="24"/>
              </w:rPr>
              <w:t xml:space="preserve"> patient randomized to placebo received a dos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R</w:t>
            </w:r>
            <w:r w:rsidRPr="00457F74">
              <w:rPr>
                <w:rFonts w:ascii="Times New Roman" w:hAnsi="Times New Roman" w:cs="Times New Roman"/>
                <w:sz w:val="24"/>
                <w:szCs w:val="24"/>
              </w:rPr>
              <w:t xml:space="preserve"> and so is included in that group. </w:t>
            </w:r>
          </w:p>
          <w:p w14:paraId="50F30D33" w14:textId="4F9176C7" w:rsidR="00B367DB" w:rsidRDefault="00B70AF9" w:rsidP="00B367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indicates none</w:t>
            </w:r>
            <w:r w:rsidR="00B367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8411535" w14:textId="691C1573" w:rsidR="00B70AF9" w:rsidRDefault="00B367DB" w:rsidP="00B367DB">
            <w:pPr>
              <w:spacing w:line="480" w:lineRule="auto"/>
              <w:rPr>
                <w:rFonts w:eastAsia="Tahoma"/>
                <w:kern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breviations:</w:t>
            </w:r>
            <w:r w:rsidR="00B70AF9">
              <w:rPr>
                <w:rFonts w:ascii="Times New Roman" w:hAnsi="Times New Roman" w:cs="Times New Roman"/>
                <w:sz w:val="24"/>
                <w:szCs w:val="24"/>
              </w:rPr>
              <w:t xml:space="preserve"> DAR, darbepoetin alfa</w:t>
            </w:r>
            <w:r w:rsidR="00B70AF9" w:rsidRPr="00457F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2920B8F2" w14:textId="77777777" w:rsidR="00F14F5F" w:rsidRDefault="00F14F5F" w:rsidP="00BA77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1016"/>
        <w:gridCol w:w="1054"/>
        <w:gridCol w:w="1350"/>
        <w:gridCol w:w="990"/>
        <w:gridCol w:w="1350"/>
        <w:gridCol w:w="1170"/>
        <w:gridCol w:w="1620"/>
      </w:tblGrid>
      <w:tr w:rsidR="00B70AF9" w:rsidRPr="009C35D2" w14:paraId="18A4EFAE" w14:textId="77777777" w:rsidTr="00C15F2E">
        <w:tc>
          <w:tcPr>
            <w:tcW w:w="9355" w:type="dxa"/>
            <w:gridSpan w:val="8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07CE83DA" w14:textId="6E229778" w:rsidR="00B70AF9" w:rsidRPr="00B70AF9" w:rsidRDefault="00B70AF9" w:rsidP="00B7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S3. </w:t>
            </w:r>
            <w:r w:rsidRPr="00B367DB">
              <w:rPr>
                <w:rFonts w:ascii="Times New Roman" w:hAnsi="Times New Roman" w:cs="Times New Roman"/>
                <w:sz w:val="24"/>
                <w:szCs w:val="24"/>
              </w:rPr>
              <w:t>Thrombovascular adverse events</w:t>
            </w:r>
          </w:p>
        </w:tc>
      </w:tr>
      <w:tr w:rsidR="00C012BF" w:rsidRPr="009C35D2" w14:paraId="2D4FB188" w14:textId="77777777" w:rsidTr="00E64AAE">
        <w:tc>
          <w:tcPr>
            <w:tcW w:w="4225" w:type="dxa"/>
            <w:gridSpan w:val="4"/>
            <w:tcBorders>
              <w:top w:val="single" w:sz="8" w:space="0" w:color="auto"/>
              <w:left w:val="single" w:sz="8" w:space="0" w:color="auto"/>
              <w:bottom w:val="single" w:sz="6" w:space="0" w:color="auto"/>
            </w:tcBorders>
          </w:tcPr>
          <w:p w14:paraId="04ABEA61" w14:textId="4019D00E" w:rsidR="00C012BF" w:rsidRPr="00E64AAE" w:rsidRDefault="00C012BF" w:rsidP="00D95AA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>24</w:t>
            </w:r>
            <w:r w:rsidR="00C10420" w:rsidRPr="00B367DB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week </w:t>
            </w:r>
            <w:r w:rsidR="00461791"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>double-</w:t>
            </w: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>blind</w:t>
            </w:r>
            <w:r w:rsidR="00C10420" w:rsidRPr="00B367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eriod</w:t>
            </w: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5130" w:type="dxa"/>
            <w:gridSpan w:val="4"/>
            <w:tcBorders>
              <w:top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524B4981" w14:textId="394F6D7F" w:rsidR="00C012BF" w:rsidRPr="00E64AAE" w:rsidRDefault="00C012BF" w:rsidP="00D95AA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>48</w:t>
            </w:r>
            <w:r w:rsidR="00C10420" w:rsidRPr="00B367DB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week open-label </w:t>
            </w:r>
            <w:r w:rsidR="00461791"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>DAR</w:t>
            </w:r>
          </w:p>
        </w:tc>
      </w:tr>
      <w:tr w:rsidR="009C35D2" w:rsidRPr="009C35D2" w14:paraId="7A70CA43" w14:textId="77777777" w:rsidTr="00E64AAE">
        <w:tc>
          <w:tcPr>
            <w:tcW w:w="1821" w:type="dxa"/>
            <w:gridSpan w:val="2"/>
            <w:tcBorders>
              <w:top w:val="single" w:sz="6" w:space="0" w:color="auto"/>
              <w:left w:val="single" w:sz="8" w:space="0" w:color="auto"/>
              <w:bottom w:val="nil"/>
            </w:tcBorders>
            <w:vAlign w:val="bottom"/>
          </w:tcPr>
          <w:p w14:paraId="06B52287" w14:textId="77777777" w:rsidR="009C35D2" w:rsidRPr="00B367DB" w:rsidRDefault="009C35D2" w:rsidP="00D95AAE">
            <w:pPr>
              <w:pStyle w:val="NormalWeb"/>
              <w:spacing w:before="0" w:beforeAutospacing="0" w:after="0" w:afterAutospacing="0" w:line="360" w:lineRule="auto"/>
              <w:jc w:val="center"/>
              <w:rPr>
                <w:i/>
              </w:rPr>
            </w:pPr>
            <w:r w:rsidRPr="00E64AAE">
              <w:rPr>
                <w:bCs/>
                <w:i/>
                <w:kern w:val="24"/>
              </w:rPr>
              <w:t>Placebo</w:t>
            </w:r>
          </w:p>
          <w:p w14:paraId="2755F45A" w14:textId="4D4D6529" w:rsidR="00A15D02" w:rsidRPr="00B367DB" w:rsidRDefault="009C35D2" w:rsidP="00D95AA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hAnsi="Times New Roman" w:cs="Times New Roman"/>
                <w:bCs/>
                <w:i/>
                <w:kern w:val="24"/>
              </w:rPr>
              <w:t>(</w:t>
            </w:r>
            <w:r w:rsidR="00816829" w:rsidRPr="00E64AAE">
              <w:rPr>
                <w:rFonts w:ascii="Times New Roman" w:hAnsi="Times New Roman" w:cs="Times New Roman"/>
                <w:bCs/>
                <w:kern w:val="24"/>
              </w:rPr>
              <w:t>n</w:t>
            </w:r>
            <w:r w:rsidR="009D3160">
              <w:rPr>
                <w:rFonts w:ascii="Times New Roman" w:hAnsi="Times New Roman" w:cs="Times New Roman"/>
                <w:bCs/>
                <w:i/>
                <w:kern w:val="24"/>
              </w:rPr>
              <w:t>=</w:t>
            </w:r>
            <w:r w:rsidRPr="00E64AAE">
              <w:rPr>
                <w:rFonts w:ascii="Times New Roman" w:hAnsi="Times New Roman" w:cs="Times New Roman"/>
                <w:bCs/>
                <w:i/>
                <w:kern w:val="24"/>
              </w:rPr>
              <w:t>48)</w:t>
            </w:r>
          </w:p>
        </w:tc>
        <w:tc>
          <w:tcPr>
            <w:tcW w:w="2404" w:type="dxa"/>
            <w:gridSpan w:val="2"/>
            <w:tcBorders>
              <w:top w:val="single" w:sz="6" w:space="0" w:color="auto"/>
              <w:bottom w:val="nil"/>
            </w:tcBorders>
            <w:vAlign w:val="bottom"/>
          </w:tcPr>
          <w:p w14:paraId="37CAF053" w14:textId="77777777" w:rsidR="009C35D2" w:rsidRPr="00B367DB" w:rsidRDefault="009C35D2" w:rsidP="00D95AAE">
            <w:pPr>
              <w:pStyle w:val="NormalWeb"/>
              <w:spacing w:before="0" w:beforeAutospacing="0" w:after="0" w:afterAutospacing="0" w:line="360" w:lineRule="auto"/>
              <w:jc w:val="center"/>
              <w:rPr>
                <w:i/>
              </w:rPr>
            </w:pPr>
            <w:r w:rsidRPr="00E64AAE">
              <w:rPr>
                <w:bCs/>
                <w:i/>
                <w:kern w:val="24"/>
              </w:rPr>
              <w:t>DAR</w:t>
            </w:r>
          </w:p>
          <w:p w14:paraId="278BEF72" w14:textId="74210511" w:rsidR="009C35D2" w:rsidRPr="00B367DB" w:rsidRDefault="009C35D2" w:rsidP="00D95AA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hAnsi="Times New Roman" w:cs="Times New Roman"/>
                <w:bCs/>
                <w:i/>
                <w:kern w:val="24"/>
              </w:rPr>
              <w:t>(</w:t>
            </w:r>
            <w:r w:rsidR="00816829" w:rsidRPr="00E64AAE">
              <w:rPr>
                <w:rFonts w:ascii="Times New Roman" w:hAnsi="Times New Roman" w:cs="Times New Roman"/>
                <w:bCs/>
                <w:kern w:val="24"/>
              </w:rPr>
              <w:t>n</w:t>
            </w:r>
            <w:r w:rsidR="009D3160">
              <w:rPr>
                <w:rFonts w:ascii="Times New Roman" w:hAnsi="Times New Roman" w:cs="Times New Roman"/>
                <w:bCs/>
                <w:i/>
                <w:kern w:val="24"/>
              </w:rPr>
              <w:t>=</w:t>
            </w:r>
            <w:r w:rsidRPr="00E64AAE">
              <w:rPr>
                <w:rFonts w:ascii="Times New Roman" w:hAnsi="Times New Roman" w:cs="Times New Roman"/>
                <w:bCs/>
                <w:i/>
                <w:kern w:val="24"/>
              </w:rPr>
              <w:t>98)</w:t>
            </w:r>
          </w:p>
        </w:tc>
        <w:tc>
          <w:tcPr>
            <w:tcW w:w="2340" w:type="dxa"/>
            <w:gridSpan w:val="2"/>
            <w:tcBorders>
              <w:top w:val="single" w:sz="6" w:space="0" w:color="auto"/>
              <w:bottom w:val="nil"/>
            </w:tcBorders>
            <w:vAlign w:val="bottom"/>
          </w:tcPr>
          <w:p w14:paraId="61E7C32C" w14:textId="3F9BA139" w:rsidR="009C35D2" w:rsidRPr="00E64AAE" w:rsidRDefault="009C35D2" w:rsidP="00D95AAE">
            <w:pPr>
              <w:pStyle w:val="NormalWeb"/>
              <w:spacing w:before="0" w:beforeAutospacing="0" w:after="0" w:afterAutospacing="0" w:line="360" w:lineRule="auto"/>
              <w:jc w:val="center"/>
              <w:rPr>
                <w:i/>
              </w:rPr>
            </w:pPr>
            <w:r w:rsidRPr="00E64AAE">
              <w:rPr>
                <w:rFonts w:eastAsia="Tahoma"/>
                <w:bCs/>
                <w:i/>
                <w:kern w:val="24"/>
              </w:rPr>
              <w:t xml:space="preserve">Prior </w:t>
            </w:r>
            <w:r w:rsidR="00A00ED3" w:rsidRPr="00E64AAE">
              <w:rPr>
                <w:rFonts w:eastAsia="Tahoma"/>
                <w:bCs/>
                <w:i/>
                <w:kern w:val="24"/>
              </w:rPr>
              <w:t>p</w:t>
            </w:r>
            <w:r w:rsidRPr="00E64AAE">
              <w:rPr>
                <w:rFonts w:eastAsia="Tahoma"/>
                <w:bCs/>
                <w:i/>
                <w:kern w:val="24"/>
              </w:rPr>
              <w:t>lacebo</w:t>
            </w:r>
          </w:p>
          <w:p w14:paraId="3E6DBE95" w14:textId="08C25D01" w:rsidR="009C35D2" w:rsidRPr="00B367DB" w:rsidRDefault="009C35D2" w:rsidP="00D95AA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eastAsia="Tahoma" w:hAnsi="Times New Roman" w:cs="Times New Roman"/>
                <w:bCs/>
                <w:i/>
                <w:kern w:val="24"/>
              </w:rPr>
              <w:t>(</w:t>
            </w:r>
            <w:r w:rsidR="00816829" w:rsidRPr="00E64AAE">
              <w:rPr>
                <w:rFonts w:ascii="Times New Roman" w:eastAsia="Tahoma" w:hAnsi="Times New Roman" w:cs="Times New Roman"/>
                <w:bCs/>
                <w:kern w:val="24"/>
              </w:rPr>
              <w:t>n</w:t>
            </w:r>
            <w:r w:rsidR="009D3160">
              <w:rPr>
                <w:rFonts w:ascii="Times New Roman" w:eastAsia="Tahoma" w:hAnsi="Times New Roman" w:cs="Times New Roman"/>
                <w:bCs/>
                <w:i/>
                <w:kern w:val="24"/>
              </w:rPr>
              <w:t>=</w:t>
            </w:r>
            <w:r w:rsidRPr="00E64AAE">
              <w:rPr>
                <w:rFonts w:ascii="Times New Roman" w:eastAsia="Tahoma" w:hAnsi="Times New Roman" w:cs="Times New Roman"/>
                <w:bCs/>
                <w:i/>
                <w:kern w:val="24"/>
              </w:rPr>
              <w:t>38)</w:t>
            </w:r>
          </w:p>
        </w:tc>
        <w:tc>
          <w:tcPr>
            <w:tcW w:w="2790" w:type="dxa"/>
            <w:gridSpan w:val="2"/>
            <w:tcBorders>
              <w:top w:val="single" w:sz="6" w:space="0" w:color="auto"/>
              <w:bottom w:val="nil"/>
              <w:right w:val="single" w:sz="8" w:space="0" w:color="auto"/>
            </w:tcBorders>
            <w:vAlign w:val="bottom"/>
          </w:tcPr>
          <w:p w14:paraId="4F1EE837" w14:textId="4B2759B2" w:rsidR="009C35D2" w:rsidRPr="00E64AAE" w:rsidRDefault="009C35D2" w:rsidP="00D95AAE">
            <w:pPr>
              <w:pStyle w:val="NormalWeb"/>
              <w:spacing w:before="0" w:beforeAutospacing="0" w:after="0" w:afterAutospacing="0" w:line="360" w:lineRule="auto"/>
              <w:jc w:val="center"/>
              <w:rPr>
                <w:i/>
              </w:rPr>
            </w:pPr>
            <w:r w:rsidRPr="00E64AAE">
              <w:rPr>
                <w:rFonts w:eastAsia="Tahoma"/>
                <w:bCs/>
                <w:i/>
                <w:kern w:val="24"/>
              </w:rPr>
              <w:t>Prior DAR</w:t>
            </w:r>
          </w:p>
          <w:p w14:paraId="13352FA0" w14:textId="1B712B56" w:rsidR="009C35D2" w:rsidRPr="00B367DB" w:rsidRDefault="009C35D2" w:rsidP="00D95AA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eastAsia="Tahoma" w:hAnsi="Times New Roman" w:cs="Times New Roman"/>
                <w:bCs/>
                <w:i/>
                <w:kern w:val="24"/>
              </w:rPr>
              <w:t>(</w:t>
            </w:r>
            <w:r w:rsidR="00816829" w:rsidRPr="00E64AAE">
              <w:rPr>
                <w:rFonts w:ascii="Times New Roman" w:eastAsia="Tahoma" w:hAnsi="Times New Roman" w:cs="Times New Roman"/>
                <w:bCs/>
                <w:kern w:val="24"/>
              </w:rPr>
              <w:t>n</w:t>
            </w:r>
            <w:r w:rsidR="009D3160">
              <w:rPr>
                <w:rFonts w:ascii="Times New Roman" w:eastAsia="Tahoma" w:hAnsi="Times New Roman" w:cs="Times New Roman"/>
                <w:bCs/>
                <w:i/>
                <w:kern w:val="24"/>
              </w:rPr>
              <w:t>=</w:t>
            </w:r>
            <w:r w:rsidRPr="00E64AAE">
              <w:rPr>
                <w:rFonts w:ascii="Times New Roman" w:eastAsia="Tahoma" w:hAnsi="Times New Roman" w:cs="Times New Roman"/>
                <w:bCs/>
                <w:i/>
                <w:kern w:val="24"/>
              </w:rPr>
              <w:t>87)</w:t>
            </w:r>
          </w:p>
        </w:tc>
      </w:tr>
      <w:tr w:rsidR="00A15D02" w:rsidRPr="009C35D2" w14:paraId="38C7791B" w14:textId="77777777" w:rsidTr="006347C7">
        <w:tc>
          <w:tcPr>
            <w:tcW w:w="805" w:type="dxa"/>
            <w:tcBorders>
              <w:top w:val="nil"/>
              <w:left w:val="single" w:sz="8" w:space="0" w:color="auto"/>
              <w:bottom w:val="single" w:sz="4" w:space="0" w:color="auto"/>
            </w:tcBorders>
          </w:tcPr>
          <w:p w14:paraId="233BFCA2" w14:textId="011E5958" w:rsidR="00A15D02" w:rsidRPr="00B367DB" w:rsidRDefault="00A15D02" w:rsidP="00D95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7D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4BB1337A" w14:textId="045641E4" w:rsidR="00A15D02" w:rsidRPr="00B367DB" w:rsidRDefault="00A15D02" w:rsidP="00D95AA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67DB">
              <w:rPr>
                <w:rFonts w:ascii="Times New Roman" w:hAnsi="Times New Roman" w:cs="Times New Roman"/>
                <w:i/>
                <w:sz w:val="24"/>
                <w:szCs w:val="24"/>
              </w:rPr>
              <w:t>%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</w:tcPr>
          <w:p w14:paraId="13529EA1" w14:textId="7C2A6ECA" w:rsidR="00A15D02" w:rsidRPr="00B367DB" w:rsidRDefault="00A15D02" w:rsidP="00D95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7D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6810AC01" w14:textId="02E9321B" w:rsidR="00A15D02" w:rsidRPr="00B367DB" w:rsidRDefault="00A15D02" w:rsidP="00D95AA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67DB">
              <w:rPr>
                <w:rFonts w:ascii="Times New Roman" w:hAnsi="Times New Roman" w:cs="Times New Roman"/>
                <w:i/>
                <w:sz w:val="24"/>
                <w:szCs w:val="24"/>
              </w:rPr>
              <w:t>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AD918A9" w14:textId="4733EDA1" w:rsidR="00A15D02" w:rsidRPr="00B367DB" w:rsidRDefault="00A15D02" w:rsidP="00D95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7D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62A396A6" w14:textId="2E301FB2" w:rsidR="00A15D02" w:rsidRPr="00B367DB" w:rsidRDefault="00A15D02" w:rsidP="00D95AA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67DB">
              <w:rPr>
                <w:rFonts w:ascii="Times New Roman" w:hAnsi="Times New Roman" w:cs="Times New Roman"/>
                <w:i/>
                <w:sz w:val="24"/>
                <w:szCs w:val="24"/>
              </w:rPr>
              <w:t>%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071192F" w14:textId="073CB0DB" w:rsidR="00A15D02" w:rsidRPr="00B367DB" w:rsidRDefault="00A15D02" w:rsidP="00D95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7D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38D75AE9" w14:textId="3E597615" w:rsidR="00A15D02" w:rsidRPr="00B367DB" w:rsidRDefault="00A15D02" w:rsidP="00D95AA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67DB">
              <w:rPr>
                <w:rFonts w:ascii="Times New Roman" w:hAnsi="Times New Roman" w:cs="Times New Roman"/>
                <w:i/>
                <w:sz w:val="24"/>
                <w:szCs w:val="24"/>
              </w:rPr>
              <w:t>%</w:t>
            </w:r>
          </w:p>
        </w:tc>
      </w:tr>
      <w:tr w:rsidR="00A15D02" w:rsidRPr="009C35D2" w14:paraId="07F6C67E" w14:textId="77777777" w:rsidTr="006347C7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49FC2" w14:textId="77777777" w:rsidR="00A15D02" w:rsidRPr="009C35D2" w:rsidRDefault="00A15D02" w:rsidP="00D95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D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81058" w14:textId="0913EA22" w:rsidR="00A15D02" w:rsidRPr="009C35D2" w:rsidRDefault="00A15D02" w:rsidP="00D95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9A231" w14:textId="01F2EF9E" w:rsidR="00A15D02" w:rsidRPr="009C35D2" w:rsidRDefault="00A15D02" w:rsidP="00D95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D2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7E066" w14:textId="5C09E068" w:rsidR="00A15D02" w:rsidRPr="009C35D2" w:rsidRDefault="00A15D02" w:rsidP="00D95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051B9" w14:textId="26765F4B" w:rsidR="00A15D02" w:rsidRPr="009C35D2" w:rsidRDefault="00A15D02" w:rsidP="00D95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8A07E" w14:textId="5FDF4136" w:rsidR="00A15D02" w:rsidRPr="009C35D2" w:rsidRDefault="00A15D02" w:rsidP="00D95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B9F08" w14:textId="79B384AF" w:rsidR="00A15D02" w:rsidRPr="009C35D2" w:rsidRDefault="00A15D02" w:rsidP="00D95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5D2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1C9C8" w14:textId="26327B5E" w:rsidR="00A15D02" w:rsidRPr="009C35D2" w:rsidRDefault="00A15D02" w:rsidP="00D95A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A15D02" w:rsidRPr="009C35D2" w14:paraId="07C765D2" w14:textId="77777777" w:rsidTr="006347C7">
        <w:tc>
          <w:tcPr>
            <w:tcW w:w="182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9722B" w14:textId="4E161EDE" w:rsidR="00A15D02" w:rsidRPr="009C35D2" w:rsidRDefault="008A48A0" w:rsidP="00D95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40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D9D68" w14:textId="26D9DDD7" w:rsidR="00A15D02" w:rsidRPr="009C35D2" w:rsidRDefault="00A15D02" w:rsidP="00D95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D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6347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5D2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r w:rsidR="006347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35D2">
              <w:rPr>
                <w:rFonts w:ascii="Times New Roman" w:hAnsi="Times New Roman" w:cs="Times New Roman"/>
                <w:sz w:val="24"/>
                <w:szCs w:val="24"/>
              </w:rPr>
              <w:t xml:space="preserve">old white male with 2 PEs and 2 pulmonary thromboses over </w:t>
            </w:r>
            <w:r w:rsidR="001E5A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C35D2">
              <w:rPr>
                <w:rFonts w:ascii="Times New Roman" w:hAnsi="Times New Roman" w:cs="Times New Roman"/>
                <w:sz w:val="24"/>
                <w:szCs w:val="24"/>
              </w:rPr>
              <w:t xml:space="preserve"> month 7 weeks after starting DAR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C8B0D" w14:textId="670E8A6E" w:rsidR="00A15D02" w:rsidRPr="009C35D2" w:rsidRDefault="00A15D02" w:rsidP="00D95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D2">
              <w:rPr>
                <w:rFonts w:ascii="Times New Roman" w:hAnsi="Times New Roman" w:cs="Times New Roman"/>
                <w:sz w:val="24"/>
                <w:szCs w:val="24"/>
              </w:rPr>
              <w:t>82 year old white male, with CVA (0.9 years after starting DAR) and 2 PEs (both at 1 year)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F5D9F" w14:textId="6DC32DDD" w:rsidR="00A15D02" w:rsidRPr="009C35D2" w:rsidRDefault="00A15D02" w:rsidP="00D95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D2">
              <w:rPr>
                <w:rFonts w:ascii="Times New Roman" w:hAnsi="Times New Roman" w:cs="Times New Roman"/>
                <w:sz w:val="24"/>
                <w:szCs w:val="24"/>
              </w:rPr>
              <w:t>70 year old white female with 2 TIAs 1.2 years after starting DAR</w:t>
            </w:r>
          </w:p>
        </w:tc>
      </w:tr>
      <w:tr w:rsidR="00A15D02" w:rsidRPr="009C35D2" w14:paraId="694F4E88" w14:textId="77777777" w:rsidTr="006347C7">
        <w:tc>
          <w:tcPr>
            <w:tcW w:w="182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9E097" w14:textId="77777777" w:rsidR="00A15D02" w:rsidRPr="009C35D2" w:rsidRDefault="00A15D02" w:rsidP="00D95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9B648" w14:textId="77777777" w:rsidR="00A15D02" w:rsidRPr="009C35D2" w:rsidRDefault="00A15D02" w:rsidP="00D95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2AF30" w14:textId="2ACC1F2E" w:rsidR="00A15D02" w:rsidRPr="009C35D2" w:rsidRDefault="00A15D02" w:rsidP="00D95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D2">
              <w:rPr>
                <w:rFonts w:ascii="Times New Roman" w:hAnsi="Times New Roman" w:cs="Times New Roman"/>
                <w:sz w:val="24"/>
                <w:szCs w:val="24"/>
              </w:rPr>
              <w:t>78 year old white female with 2 DVTs (both at 1.3 years)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7A5C4" w14:textId="4998BEB6" w:rsidR="00A15D02" w:rsidRPr="009C35D2" w:rsidRDefault="00A15D02" w:rsidP="00D95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D2">
              <w:rPr>
                <w:rFonts w:ascii="Times New Roman" w:hAnsi="Times New Roman" w:cs="Times New Roman"/>
                <w:sz w:val="24"/>
                <w:szCs w:val="24"/>
              </w:rPr>
              <w:t>71 year old white male with 2 DVTs (both 1.3 years after starting DAR) and 2 vascular stent occlusions (both 0.6 years after starting DAR)</w:t>
            </w:r>
          </w:p>
        </w:tc>
      </w:tr>
      <w:tr w:rsidR="00A15D02" w:rsidRPr="009C35D2" w14:paraId="24CAEB5D" w14:textId="77777777" w:rsidTr="006347C7">
        <w:tc>
          <w:tcPr>
            <w:tcW w:w="182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49AD7" w14:textId="77777777" w:rsidR="00A15D02" w:rsidRPr="009C35D2" w:rsidRDefault="00A15D02" w:rsidP="00D95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4DF01" w14:textId="77777777" w:rsidR="00A15D02" w:rsidRPr="009C35D2" w:rsidRDefault="00A15D02" w:rsidP="00D95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C0C59" w14:textId="4D394ACF" w:rsidR="00A15D02" w:rsidRPr="009C35D2" w:rsidRDefault="00A15D02" w:rsidP="00D95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D2">
              <w:rPr>
                <w:rFonts w:ascii="Times New Roman" w:hAnsi="Times New Roman" w:cs="Times New Roman"/>
                <w:sz w:val="24"/>
                <w:szCs w:val="24"/>
              </w:rPr>
              <w:t xml:space="preserve">79 year old white </w:t>
            </w:r>
            <w:r w:rsidR="00414EF3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9C35D2">
              <w:rPr>
                <w:rFonts w:ascii="Times New Roman" w:hAnsi="Times New Roman" w:cs="Times New Roman"/>
                <w:sz w:val="24"/>
                <w:szCs w:val="24"/>
              </w:rPr>
              <w:t>male with 2 TIAs (both at 0.8 years)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263C8" w14:textId="2A747653" w:rsidR="00A15D02" w:rsidRPr="009C35D2" w:rsidRDefault="00A15D02" w:rsidP="00D95A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35D2">
              <w:rPr>
                <w:rFonts w:ascii="Times New Roman" w:hAnsi="Times New Roman" w:cs="Times New Roman"/>
                <w:sz w:val="24"/>
                <w:szCs w:val="24"/>
              </w:rPr>
              <w:t>81 year old white female with PAD starting 0.8 years after starting DAR (ongoing)</w:t>
            </w:r>
            <w:r w:rsidRPr="009C35D2">
              <w:rPr>
                <w:rFonts w:ascii="Times New Roman" w:hAnsi="Times New Roman" w:cs="Times New Roman"/>
                <w:b/>
                <w:sz w:val="24"/>
                <w:szCs w:val="24"/>
              </w:rPr>
              <w:br w:type="page"/>
            </w:r>
          </w:p>
        </w:tc>
      </w:tr>
      <w:tr w:rsidR="00B70AF9" w:rsidRPr="009C35D2" w14:paraId="40072B3D" w14:textId="77777777" w:rsidTr="006347C7">
        <w:tc>
          <w:tcPr>
            <w:tcW w:w="9355" w:type="dxa"/>
            <w:gridSpan w:val="8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EE10CB" w14:textId="471D2117" w:rsidR="00B70AF9" w:rsidDel="00C10420" w:rsidRDefault="00B70AF9" w:rsidP="00B367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Pr="00457F74">
              <w:rPr>
                <w:rFonts w:ascii="Times New Roman" w:hAnsi="Times New Roman" w:cs="Times New Roman"/>
                <w:sz w:val="24"/>
                <w:szCs w:val="24"/>
              </w:rPr>
              <w:t xml:space="preserve"> patient randomized to placebo received a dos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R </w:t>
            </w:r>
            <w:r w:rsidRPr="00457F74">
              <w:rPr>
                <w:rFonts w:ascii="Times New Roman" w:hAnsi="Times New Roman" w:cs="Times New Roman"/>
                <w:sz w:val="24"/>
                <w:szCs w:val="24"/>
              </w:rPr>
              <w:t>and so is included in th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7F74">
              <w:rPr>
                <w:rFonts w:ascii="Times New Roman" w:hAnsi="Times New Roman" w:cs="Times New Roman"/>
                <w:sz w:val="24"/>
                <w:szCs w:val="24"/>
              </w:rPr>
              <w:t>group.</w:t>
            </w:r>
            <w:r w:rsidRPr="004617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367DB">
              <w:rPr>
                <w:rFonts w:ascii="Times New Roman" w:hAnsi="Times New Roman" w:cs="Times New Roman"/>
                <w:sz w:val="24"/>
                <w:szCs w:val="24"/>
              </w:rPr>
              <w:t xml:space="preserve">Abbreviations: </w:t>
            </w:r>
            <w:r w:rsidRPr="00457F74">
              <w:rPr>
                <w:rFonts w:ascii="Times New Roman" w:hAnsi="Times New Roman" w:cs="Times New Roman"/>
                <w:sz w:val="24"/>
                <w:szCs w:val="24"/>
              </w:rPr>
              <w:t>CVA</w:t>
            </w:r>
            <w:r w:rsidR="00B367D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7F74">
              <w:rPr>
                <w:rFonts w:ascii="Times New Roman" w:hAnsi="Times New Roman" w:cs="Times New Roman"/>
                <w:sz w:val="24"/>
                <w:szCs w:val="24"/>
              </w:rPr>
              <w:t>cerebrovascular accid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457F74">
              <w:rPr>
                <w:rFonts w:ascii="Times New Roman" w:hAnsi="Times New Roman" w:cs="Times New Roman"/>
                <w:sz w:val="24"/>
                <w:szCs w:val="24"/>
              </w:rPr>
              <w:t>D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57F74">
              <w:rPr>
                <w:rFonts w:ascii="Times New Roman" w:hAnsi="Times New Roman" w:cs="Times New Roman"/>
                <w:sz w:val="24"/>
                <w:szCs w:val="24"/>
              </w:rPr>
              <w:t>darbepoetin alfa;</w:t>
            </w:r>
            <w:r w:rsidRPr="004617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7F74">
              <w:rPr>
                <w:rFonts w:ascii="Times New Roman" w:hAnsi="Times New Roman" w:cs="Times New Roman"/>
                <w:sz w:val="24"/>
                <w:szCs w:val="24"/>
              </w:rPr>
              <w:t>DVT, deep venous thrombosis; PAD, peripheral arterial 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457F74">
              <w:rPr>
                <w:rFonts w:ascii="Times New Roman" w:hAnsi="Times New Roman" w:cs="Times New Roman"/>
                <w:sz w:val="24"/>
                <w:szCs w:val="24"/>
              </w:rPr>
              <w:t xml:space="preserve"> PE, pulmonary embolism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7F74">
              <w:rPr>
                <w:rFonts w:ascii="Times New Roman" w:hAnsi="Times New Roman" w:cs="Times New Roman"/>
                <w:sz w:val="24"/>
                <w:szCs w:val="24"/>
              </w:rPr>
              <w:t>TIA, transient ischemic atta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2E93496A" w14:textId="77777777" w:rsidR="00D95AAE" w:rsidRDefault="00D95AA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6"/>
        <w:gridCol w:w="1012"/>
        <w:gridCol w:w="1080"/>
        <w:gridCol w:w="1417"/>
        <w:gridCol w:w="900"/>
        <w:gridCol w:w="1080"/>
        <w:gridCol w:w="1482"/>
        <w:gridCol w:w="1303"/>
      </w:tblGrid>
      <w:tr w:rsidR="00B70AF9" w:rsidRPr="00CC26CD" w14:paraId="66D4E79C" w14:textId="77777777" w:rsidTr="00B70AF9">
        <w:tc>
          <w:tcPr>
            <w:tcW w:w="9350" w:type="dxa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1F2B349" w14:textId="045970F0" w:rsidR="00B70AF9" w:rsidRPr="00B70AF9" w:rsidRDefault="00B70AF9" w:rsidP="00B70A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S4. </w:t>
            </w:r>
            <w:r w:rsidRPr="00B367DB">
              <w:rPr>
                <w:rFonts w:ascii="Times New Roman" w:hAnsi="Times New Roman" w:cs="Times New Roman"/>
                <w:sz w:val="24"/>
                <w:szCs w:val="24"/>
              </w:rPr>
              <w:t>Grade ≥4 adverse events</w:t>
            </w:r>
          </w:p>
        </w:tc>
      </w:tr>
      <w:tr w:rsidR="00490CD0" w:rsidRPr="00CC26CD" w14:paraId="75EA42EC" w14:textId="77777777" w:rsidTr="00E64AAE">
        <w:tc>
          <w:tcPr>
            <w:tcW w:w="4585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05A1123D" w14:textId="780C7E5E" w:rsidR="00490CD0" w:rsidRPr="00E64AAE" w:rsidRDefault="00490CD0" w:rsidP="00BA77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>24</w:t>
            </w:r>
            <w:r w:rsidR="00022B24" w:rsidRPr="00B367DB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week </w:t>
            </w:r>
            <w:r w:rsidR="006347C7">
              <w:rPr>
                <w:rFonts w:ascii="Times New Roman" w:hAnsi="Times New Roman" w:cs="Times New Roman"/>
                <w:i/>
                <w:sz w:val="24"/>
                <w:szCs w:val="24"/>
              </w:rPr>
              <w:t>double-blind</w:t>
            </w: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eriod</w:t>
            </w:r>
          </w:p>
        </w:tc>
        <w:tc>
          <w:tcPr>
            <w:tcW w:w="4765" w:type="dxa"/>
            <w:gridSpan w:val="4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F45701A" w14:textId="1258E605" w:rsidR="00490CD0" w:rsidRPr="00E64AAE" w:rsidRDefault="00490CD0" w:rsidP="00BA77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>48</w:t>
            </w:r>
            <w:r w:rsidR="00022B24" w:rsidRPr="00B367DB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E64A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week open-label </w:t>
            </w:r>
            <w:r w:rsidR="006347C7">
              <w:rPr>
                <w:rFonts w:ascii="Times New Roman" w:hAnsi="Times New Roman" w:cs="Times New Roman"/>
                <w:i/>
                <w:sz w:val="24"/>
                <w:szCs w:val="24"/>
              </w:rPr>
              <w:t>DAR</w:t>
            </w:r>
          </w:p>
        </w:tc>
      </w:tr>
      <w:tr w:rsidR="009C35D2" w:rsidRPr="00CC26CD" w14:paraId="77E03F1E" w14:textId="77777777" w:rsidTr="00E64AAE">
        <w:tc>
          <w:tcPr>
            <w:tcW w:w="2088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14:paraId="7E3F7F9D" w14:textId="77777777" w:rsidR="009C35D2" w:rsidRPr="00B367DB" w:rsidRDefault="009C35D2" w:rsidP="00BA7747">
            <w:pPr>
              <w:pStyle w:val="NormalWeb"/>
              <w:spacing w:before="0" w:beforeAutospacing="0" w:after="0" w:afterAutospacing="0" w:line="360" w:lineRule="auto"/>
              <w:jc w:val="center"/>
              <w:rPr>
                <w:i/>
              </w:rPr>
            </w:pPr>
            <w:r w:rsidRPr="00E64AAE">
              <w:rPr>
                <w:bCs/>
                <w:i/>
                <w:kern w:val="24"/>
              </w:rPr>
              <w:t>Placebo</w:t>
            </w:r>
          </w:p>
          <w:p w14:paraId="371661C1" w14:textId="7142981F" w:rsidR="009C35D2" w:rsidRPr="00E64AAE" w:rsidRDefault="009C35D2" w:rsidP="00BA77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hAnsi="Times New Roman" w:cs="Times New Roman"/>
                <w:bCs/>
                <w:i/>
                <w:kern w:val="24"/>
                <w:sz w:val="24"/>
                <w:szCs w:val="24"/>
              </w:rPr>
              <w:t>(</w:t>
            </w:r>
            <w:r w:rsidR="00816829" w:rsidRPr="00E64AAE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n</w:t>
            </w:r>
            <w:r w:rsidR="009D3160">
              <w:rPr>
                <w:rFonts w:ascii="Times New Roman" w:hAnsi="Times New Roman" w:cs="Times New Roman"/>
                <w:bCs/>
                <w:i/>
                <w:kern w:val="24"/>
                <w:sz w:val="24"/>
                <w:szCs w:val="24"/>
              </w:rPr>
              <w:t>=</w:t>
            </w:r>
            <w:r w:rsidRPr="00E64AAE">
              <w:rPr>
                <w:rFonts w:ascii="Times New Roman" w:hAnsi="Times New Roman" w:cs="Times New Roman"/>
                <w:bCs/>
                <w:i/>
                <w:kern w:val="24"/>
                <w:sz w:val="24"/>
                <w:szCs w:val="24"/>
              </w:rPr>
              <w:t>48)</w:t>
            </w:r>
          </w:p>
        </w:tc>
        <w:tc>
          <w:tcPr>
            <w:tcW w:w="2497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704A1D4B" w14:textId="77777777" w:rsidR="009C35D2" w:rsidRPr="00B367DB" w:rsidRDefault="009C35D2" w:rsidP="00BA7747">
            <w:pPr>
              <w:pStyle w:val="NormalWeb"/>
              <w:spacing w:before="0" w:beforeAutospacing="0" w:after="0" w:afterAutospacing="0" w:line="360" w:lineRule="auto"/>
              <w:jc w:val="center"/>
              <w:rPr>
                <w:i/>
              </w:rPr>
            </w:pPr>
            <w:r w:rsidRPr="00E64AAE">
              <w:rPr>
                <w:bCs/>
                <w:i/>
                <w:kern w:val="24"/>
              </w:rPr>
              <w:t>DAR</w:t>
            </w:r>
          </w:p>
          <w:p w14:paraId="70B0F311" w14:textId="0A67FF5E" w:rsidR="009C35D2" w:rsidRPr="00E64AAE" w:rsidRDefault="009C35D2" w:rsidP="00BA77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hAnsi="Times New Roman" w:cs="Times New Roman"/>
                <w:bCs/>
                <w:i/>
                <w:kern w:val="24"/>
                <w:sz w:val="24"/>
                <w:szCs w:val="24"/>
              </w:rPr>
              <w:t>(</w:t>
            </w:r>
            <w:r w:rsidR="00816829" w:rsidRPr="00E64AAE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n</w:t>
            </w:r>
            <w:r w:rsidR="009D3160">
              <w:rPr>
                <w:rFonts w:ascii="Times New Roman" w:hAnsi="Times New Roman" w:cs="Times New Roman"/>
                <w:bCs/>
                <w:i/>
                <w:kern w:val="24"/>
                <w:sz w:val="24"/>
                <w:szCs w:val="24"/>
              </w:rPr>
              <w:t>=</w:t>
            </w:r>
            <w:r w:rsidRPr="00E64AAE">
              <w:rPr>
                <w:rFonts w:ascii="Times New Roman" w:hAnsi="Times New Roman" w:cs="Times New Roman"/>
                <w:bCs/>
                <w:i/>
                <w:kern w:val="24"/>
                <w:sz w:val="24"/>
                <w:szCs w:val="24"/>
              </w:rPr>
              <w:t>98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0E263B4B" w14:textId="43A4B5A1" w:rsidR="009C35D2" w:rsidRPr="00E64AAE" w:rsidRDefault="009C35D2" w:rsidP="00BA7747">
            <w:pPr>
              <w:pStyle w:val="NormalWeb"/>
              <w:spacing w:before="0" w:beforeAutospacing="0" w:after="0" w:afterAutospacing="0" w:line="360" w:lineRule="auto"/>
              <w:jc w:val="center"/>
              <w:rPr>
                <w:i/>
              </w:rPr>
            </w:pPr>
            <w:r w:rsidRPr="00E64AAE">
              <w:rPr>
                <w:rFonts w:eastAsia="Tahoma"/>
                <w:bCs/>
                <w:i/>
                <w:kern w:val="24"/>
              </w:rPr>
              <w:t xml:space="preserve">Prior </w:t>
            </w:r>
            <w:r w:rsidR="00A00ED3" w:rsidRPr="00E64AAE">
              <w:rPr>
                <w:rFonts w:eastAsia="Tahoma"/>
                <w:bCs/>
                <w:i/>
                <w:kern w:val="24"/>
              </w:rPr>
              <w:t>p</w:t>
            </w:r>
            <w:r w:rsidRPr="00E64AAE">
              <w:rPr>
                <w:rFonts w:eastAsia="Tahoma"/>
                <w:bCs/>
                <w:i/>
                <w:kern w:val="24"/>
              </w:rPr>
              <w:t>lacebo</w:t>
            </w:r>
          </w:p>
          <w:p w14:paraId="4F69B7BB" w14:textId="23FE8C83" w:rsidR="009C35D2" w:rsidRPr="00E64AAE" w:rsidRDefault="009C35D2" w:rsidP="00BA77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eastAsia="Tahoma" w:hAnsi="Times New Roman" w:cs="Times New Roman"/>
                <w:bCs/>
                <w:i/>
                <w:kern w:val="24"/>
                <w:sz w:val="24"/>
                <w:szCs w:val="24"/>
              </w:rPr>
              <w:t>(</w:t>
            </w:r>
            <w:r w:rsidR="00816829" w:rsidRPr="00E64AAE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</w:rPr>
              <w:t>n</w:t>
            </w:r>
            <w:r w:rsidR="009D3160">
              <w:rPr>
                <w:rFonts w:ascii="Times New Roman" w:eastAsia="Tahoma" w:hAnsi="Times New Roman" w:cs="Times New Roman"/>
                <w:bCs/>
                <w:i/>
                <w:kern w:val="24"/>
                <w:sz w:val="24"/>
                <w:szCs w:val="24"/>
              </w:rPr>
              <w:t>=</w:t>
            </w:r>
            <w:r w:rsidRPr="00E64AAE">
              <w:rPr>
                <w:rFonts w:ascii="Times New Roman" w:eastAsia="Tahoma" w:hAnsi="Times New Roman" w:cs="Times New Roman"/>
                <w:bCs/>
                <w:i/>
                <w:kern w:val="24"/>
                <w:sz w:val="24"/>
                <w:szCs w:val="24"/>
              </w:rPr>
              <w:t>38)</w:t>
            </w:r>
          </w:p>
        </w:tc>
        <w:tc>
          <w:tcPr>
            <w:tcW w:w="2785" w:type="dxa"/>
            <w:gridSpan w:val="2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D79E15B" w14:textId="77777777" w:rsidR="009C35D2" w:rsidRPr="00E64AAE" w:rsidRDefault="009C35D2" w:rsidP="00BA7747">
            <w:pPr>
              <w:pStyle w:val="NormalWeb"/>
              <w:spacing w:before="0" w:beforeAutospacing="0" w:after="0" w:afterAutospacing="0" w:line="360" w:lineRule="auto"/>
              <w:jc w:val="center"/>
              <w:rPr>
                <w:i/>
              </w:rPr>
            </w:pPr>
            <w:r w:rsidRPr="00E64AAE">
              <w:rPr>
                <w:rFonts w:eastAsia="Tahoma"/>
                <w:bCs/>
                <w:i/>
                <w:kern w:val="24"/>
              </w:rPr>
              <w:t>Prior DAR</w:t>
            </w:r>
          </w:p>
          <w:p w14:paraId="25BA51C8" w14:textId="687E7582" w:rsidR="009C35D2" w:rsidRPr="00E64AAE" w:rsidRDefault="009C35D2" w:rsidP="00BA77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4AAE">
              <w:rPr>
                <w:rFonts w:ascii="Times New Roman" w:eastAsia="Tahoma" w:hAnsi="Times New Roman" w:cs="Times New Roman"/>
                <w:bCs/>
                <w:i/>
                <w:kern w:val="24"/>
                <w:sz w:val="24"/>
                <w:szCs w:val="24"/>
              </w:rPr>
              <w:t>(</w:t>
            </w:r>
            <w:r w:rsidR="00816829" w:rsidRPr="00E64AAE">
              <w:rPr>
                <w:rFonts w:ascii="Times New Roman" w:eastAsia="Tahoma" w:hAnsi="Times New Roman" w:cs="Times New Roman"/>
                <w:bCs/>
                <w:kern w:val="24"/>
                <w:sz w:val="24"/>
                <w:szCs w:val="24"/>
              </w:rPr>
              <w:t>n</w:t>
            </w:r>
            <w:r w:rsidR="009D3160">
              <w:rPr>
                <w:rFonts w:ascii="Times New Roman" w:eastAsia="Tahoma" w:hAnsi="Times New Roman" w:cs="Times New Roman"/>
                <w:bCs/>
                <w:i/>
                <w:kern w:val="24"/>
                <w:sz w:val="24"/>
                <w:szCs w:val="24"/>
              </w:rPr>
              <w:t>=</w:t>
            </w:r>
            <w:r w:rsidRPr="00E64AAE">
              <w:rPr>
                <w:rFonts w:ascii="Times New Roman" w:eastAsia="Tahoma" w:hAnsi="Times New Roman" w:cs="Times New Roman"/>
                <w:bCs/>
                <w:i/>
                <w:kern w:val="24"/>
                <w:sz w:val="24"/>
                <w:szCs w:val="24"/>
              </w:rPr>
              <w:t>87)</w:t>
            </w:r>
          </w:p>
        </w:tc>
      </w:tr>
      <w:tr w:rsidR="005C0032" w:rsidRPr="00CC26CD" w14:paraId="5486503A" w14:textId="77777777" w:rsidTr="00E64AAE">
        <w:tc>
          <w:tcPr>
            <w:tcW w:w="10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1392F9A2" w14:textId="664F218C" w:rsidR="005C0032" w:rsidRPr="00B367DB" w:rsidRDefault="005C0032" w:rsidP="00BA77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7D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12" w:type="dxa"/>
            <w:tcBorders>
              <w:top w:val="single" w:sz="8" w:space="0" w:color="auto"/>
              <w:bottom w:val="single" w:sz="8" w:space="0" w:color="auto"/>
            </w:tcBorders>
          </w:tcPr>
          <w:p w14:paraId="087F83DD" w14:textId="04C6DB4B" w:rsidR="005C0032" w:rsidRPr="00B367DB" w:rsidRDefault="005C0032" w:rsidP="00BA77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67DB">
              <w:rPr>
                <w:rFonts w:ascii="Times New Roman" w:hAnsi="Times New Roman" w:cs="Times New Roman"/>
                <w:i/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14:paraId="1EF257C1" w14:textId="5BD78C9C" w:rsidR="005C0032" w:rsidRPr="00B367DB" w:rsidRDefault="005C0032" w:rsidP="00BA77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7D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521D4FDE" w14:textId="773A17A2" w:rsidR="005C0032" w:rsidRPr="00B367DB" w:rsidRDefault="005C0032" w:rsidP="00BA77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67DB">
              <w:rPr>
                <w:rFonts w:ascii="Times New Roman" w:hAnsi="Times New Roman" w:cs="Times New Roman"/>
                <w:i/>
                <w:sz w:val="24"/>
                <w:szCs w:val="24"/>
              </w:rPr>
              <w:t>%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</w:tcPr>
          <w:p w14:paraId="498DDFCC" w14:textId="0AA98F53" w:rsidR="005C0032" w:rsidRPr="00B367DB" w:rsidRDefault="005C0032" w:rsidP="00BA77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7D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14:paraId="62CF8161" w14:textId="25EC252B" w:rsidR="005C0032" w:rsidRPr="00B367DB" w:rsidRDefault="005C0032" w:rsidP="00BA77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67DB">
              <w:rPr>
                <w:rFonts w:ascii="Times New Roman" w:hAnsi="Times New Roman" w:cs="Times New Roman"/>
                <w:i/>
                <w:sz w:val="24"/>
                <w:szCs w:val="24"/>
              </w:rPr>
              <w:t>%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</w:tcPr>
          <w:p w14:paraId="4DA35222" w14:textId="6F5A9711" w:rsidR="005C0032" w:rsidRPr="00B367DB" w:rsidRDefault="005C0032" w:rsidP="00BA774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7D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0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92D1C6" w14:textId="01626D14" w:rsidR="005C0032" w:rsidRPr="00B367DB" w:rsidRDefault="005C0032" w:rsidP="00BA774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67DB">
              <w:rPr>
                <w:rFonts w:ascii="Times New Roman" w:hAnsi="Times New Roman" w:cs="Times New Roman"/>
                <w:i/>
                <w:sz w:val="24"/>
                <w:szCs w:val="24"/>
              </w:rPr>
              <w:t>%</w:t>
            </w:r>
          </w:p>
        </w:tc>
      </w:tr>
      <w:tr w:rsidR="005C0032" w:rsidRPr="00CC26CD" w14:paraId="2E70A2D0" w14:textId="77777777" w:rsidTr="00E64AAE">
        <w:tc>
          <w:tcPr>
            <w:tcW w:w="10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3C6D7EDF" w14:textId="37FF3C28" w:rsidR="005C0032" w:rsidRPr="00CC26CD" w:rsidRDefault="005C0032" w:rsidP="00BA7747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  <w:t>6</w:t>
            </w:r>
          </w:p>
        </w:tc>
        <w:tc>
          <w:tcPr>
            <w:tcW w:w="1012" w:type="dxa"/>
            <w:tcBorders>
              <w:top w:val="single" w:sz="8" w:space="0" w:color="auto"/>
              <w:bottom w:val="single" w:sz="8" w:space="0" w:color="auto"/>
            </w:tcBorders>
          </w:tcPr>
          <w:p w14:paraId="6BBAEF4F" w14:textId="55B3A498" w:rsidR="005C0032" w:rsidRPr="00CC26CD" w:rsidRDefault="005C0032" w:rsidP="00BA7747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  <w:t>12.5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14:paraId="0FCFC773" w14:textId="67BE4D42" w:rsidR="005C0032" w:rsidRPr="00CC26CD" w:rsidRDefault="005C0032" w:rsidP="00BA7747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7D7B900C" w14:textId="0AA6C85A" w:rsidR="005C0032" w:rsidRPr="00CC26CD" w:rsidRDefault="005C0032" w:rsidP="00BA7747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  <w:t>5.1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</w:tcPr>
          <w:p w14:paraId="3D620DFA" w14:textId="3B60E356" w:rsidR="005C0032" w:rsidRPr="00CC26CD" w:rsidRDefault="005C0032" w:rsidP="00BA7747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14:paraId="0852215C" w14:textId="0EFE2E64" w:rsidR="005C0032" w:rsidRPr="00CC26CD" w:rsidRDefault="005C0032" w:rsidP="00BA7747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  <w:t>10.5</w:t>
            </w:r>
          </w:p>
        </w:tc>
        <w:tc>
          <w:tcPr>
            <w:tcW w:w="1482" w:type="dxa"/>
            <w:tcBorders>
              <w:top w:val="single" w:sz="8" w:space="0" w:color="auto"/>
              <w:bottom w:val="single" w:sz="8" w:space="0" w:color="auto"/>
            </w:tcBorders>
          </w:tcPr>
          <w:p w14:paraId="57B04654" w14:textId="48466521" w:rsidR="005C0032" w:rsidRPr="00CC26CD" w:rsidRDefault="005C0032" w:rsidP="00BA7747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  <w:t>9</w:t>
            </w:r>
          </w:p>
        </w:tc>
        <w:tc>
          <w:tcPr>
            <w:tcW w:w="130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D689C8" w14:textId="4FA282AC" w:rsidR="005C0032" w:rsidRPr="00CC26CD" w:rsidRDefault="005C0032" w:rsidP="00BA7747">
            <w:pPr>
              <w:spacing w:line="360" w:lineRule="auto"/>
              <w:jc w:val="center"/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  <w:t>10.3</w:t>
            </w:r>
          </w:p>
        </w:tc>
      </w:tr>
      <w:tr w:rsidR="005C0032" w:rsidRPr="00CC26CD" w14:paraId="757D6D23" w14:textId="77777777" w:rsidTr="00E64AAE">
        <w:tc>
          <w:tcPr>
            <w:tcW w:w="208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70E25D74" w14:textId="777D09AE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FAF">
              <w:rPr>
                <w:rFonts w:ascii="Times New Roman" w:hAnsi="Times New Roman" w:cs="Times New Roman"/>
                <w:sz w:val="24"/>
                <w:szCs w:val="24"/>
              </w:rPr>
              <w:t>Cerebral hemorrhage</w:t>
            </w:r>
            <w:r w:rsidR="00B367DB" w:rsidRPr="00B367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117F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9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1A542C7" w14:textId="77777777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FAF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  <w:p w14:paraId="37281936" w14:textId="6C0FC2A0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FAF">
              <w:rPr>
                <w:rFonts w:ascii="Times New Roman" w:hAnsi="Times New Roman" w:cs="Times New Roman"/>
                <w:sz w:val="24"/>
                <w:szCs w:val="24"/>
              </w:rPr>
              <w:t>Thrombocytopenia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85C0004" w14:textId="33AA53BC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FAF">
              <w:rPr>
                <w:rFonts w:ascii="Times New Roman" w:hAnsi="Times New Roman" w:cs="Times New Roman"/>
                <w:sz w:val="24"/>
                <w:szCs w:val="24"/>
              </w:rPr>
              <w:t xml:space="preserve">Pulmonary embolism </w:t>
            </w:r>
          </w:p>
        </w:tc>
        <w:tc>
          <w:tcPr>
            <w:tcW w:w="2785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FBA184" w14:textId="77777777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FAF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  <w:p w14:paraId="1C79534D" w14:textId="285B2472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FAF">
              <w:rPr>
                <w:rFonts w:ascii="Times New Roman" w:hAnsi="Times New Roman" w:cs="Times New Roman"/>
                <w:sz w:val="24"/>
                <w:szCs w:val="24"/>
              </w:rPr>
              <w:t>Thrombocytopenia</w:t>
            </w:r>
          </w:p>
        </w:tc>
      </w:tr>
      <w:tr w:rsidR="005C0032" w:rsidRPr="00CC26CD" w14:paraId="31C066BF" w14:textId="77777777" w:rsidTr="00E64AAE">
        <w:tc>
          <w:tcPr>
            <w:tcW w:w="208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3BB21A4B" w14:textId="438FD907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FAF">
              <w:rPr>
                <w:rFonts w:ascii="Times New Roman" w:hAnsi="Times New Roman" w:cs="Times New Roman"/>
                <w:sz w:val="24"/>
                <w:szCs w:val="24"/>
              </w:rPr>
              <w:t>Cardiac failure</w:t>
            </w:r>
            <w:r w:rsidR="00B367DB" w:rsidRPr="00B367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9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AA77681" w14:textId="39F2D90A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FAF">
              <w:rPr>
                <w:rFonts w:ascii="Times New Roman" w:hAnsi="Times New Roman" w:cs="Times New Roman"/>
                <w:sz w:val="24"/>
                <w:szCs w:val="24"/>
              </w:rPr>
              <w:t xml:space="preserve">Pneumonia 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57A02BD" w14:textId="79F2F532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FAF">
              <w:rPr>
                <w:rFonts w:ascii="Times New Roman" w:hAnsi="Times New Roman" w:cs="Times New Roman"/>
                <w:sz w:val="24"/>
                <w:szCs w:val="24"/>
              </w:rPr>
              <w:t>Hyperuricemia</w:t>
            </w:r>
          </w:p>
        </w:tc>
        <w:tc>
          <w:tcPr>
            <w:tcW w:w="2785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C7D843" w14:textId="3EEBA678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FAF">
              <w:rPr>
                <w:rFonts w:ascii="Times New Roman" w:hAnsi="Times New Roman" w:cs="Times New Roman"/>
                <w:sz w:val="24"/>
                <w:szCs w:val="24"/>
              </w:rPr>
              <w:t xml:space="preserve">Carotid artery stenosis </w:t>
            </w:r>
          </w:p>
        </w:tc>
      </w:tr>
      <w:tr w:rsidR="005C0032" w:rsidRPr="00CC26CD" w14:paraId="65B9ED66" w14:textId="77777777" w:rsidTr="00E64AAE">
        <w:tc>
          <w:tcPr>
            <w:tcW w:w="208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5482BAA8" w14:textId="77777777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FAF">
              <w:rPr>
                <w:rFonts w:ascii="Times New Roman" w:hAnsi="Times New Roman" w:cs="Times New Roman"/>
                <w:sz w:val="24"/>
                <w:szCs w:val="24"/>
              </w:rPr>
              <w:t>Thrombocytopenia</w:t>
            </w:r>
          </w:p>
          <w:p w14:paraId="3D327026" w14:textId="715E2142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3053593" w14:textId="432ECEBF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FAF">
              <w:rPr>
                <w:rFonts w:ascii="Times New Roman" w:hAnsi="Times New Roman" w:cs="Times New Roman"/>
                <w:sz w:val="24"/>
                <w:szCs w:val="24"/>
              </w:rPr>
              <w:t xml:space="preserve">Pulmonary embolism, chest pain 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9E52518" w14:textId="75BE5345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FAF">
              <w:rPr>
                <w:rFonts w:ascii="Times New Roman" w:hAnsi="Times New Roman" w:cs="Times New Roman"/>
                <w:sz w:val="24"/>
                <w:szCs w:val="24"/>
              </w:rPr>
              <w:t>Chronic cholecystitis</w:t>
            </w:r>
          </w:p>
        </w:tc>
        <w:tc>
          <w:tcPr>
            <w:tcW w:w="2785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CCB148" w14:textId="218D6EC3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FAF">
              <w:rPr>
                <w:rFonts w:ascii="Times New Roman" w:hAnsi="Times New Roman" w:cs="Times New Roman"/>
                <w:sz w:val="24"/>
                <w:szCs w:val="24"/>
              </w:rPr>
              <w:t xml:space="preserve">Hip arthroplasty </w:t>
            </w:r>
          </w:p>
        </w:tc>
      </w:tr>
      <w:tr w:rsidR="005C0032" w:rsidRPr="00CC26CD" w14:paraId="10A0C993" w14:textId="77777777" w:rsidTr="00E64AAE">
        <w:tc>
          <w:tcPr>
            <w:tcW w:w="208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28D53E85" w14:textId="07B102B0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FAF">
              <w:rPr>
                <w:rFonts w:ascii="Times New Roman" w:hAnsi="Times New Roman" w:cs="Times New Roman"/>
                <w:sz w:val="24"/>
                <w:szCs w:val="24"/>
              </w:rPr>
              <w:t xml:space="preserve">Hyperuricemia </w:t>
            </w:r>
          </w:p>
        </w:tc>
        <w:tc>
          <w:tcPr>
            <w:tcW w:w="249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14DF776" w14:textId="77777777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FAF">
              <w:rPr>
                <w:rFonts w:ascii="Times New Roman" w:hAnsi="Times New Roman" w:cs="Times New Roman"/>
                <w:sz w:val="24"/>
                <w:szCs w:val="24"/>
              </w:rPr>
              <w:t>Staphylococcal pneumonitis and sepsis</w:t>
            </w:r>
          </w:p>
          <w:p w14:paraId="571B4C8C" w14:textId="77777777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FAF">
              <w:rPr>
                <w:rFonts w:ascii="Times New Roman" w:hAnsi="Times New Roman" w:cs="Times New Roman"/>
                <w:sz w:val="24"/>
                <w:szCs w:val="24"/>
              </w:rPr>
              <w:t>Left foot necrosis</w:t>
            </w:r>
          </w:p>
          <w:p w14:paraId="4D54793D" w14:textId="77777777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FAF">
              <w:rPr>
                <w:rFonts w:ascii="Times New Roman" w:hAnsi="Times New Roman" w:cs="Times New Roman"/>
                <w:sz w:val="24"/>
                <w:szCs w:val="24"/>
              </w:rPr>
              <w:t>Acute renal failure</w:t>
            </w:r>
          </w:p>
          <w:p w14:paraId="17CC2D57" w14:textId="49225225" w:rsidR="005C0032" w:rsidRPr="00117FAF" w:rsidRDefault="00117FAF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FAF">
              <w:rPr>
                <w:rFonts w:ascii="Times New Roman" w:hAnsi="Times New Roman" w:cs="Times New Roman"/>
                <w:sz w:val="24"/>
                <w:szCs w:val="24"/>
              </w:rPr>
              <w:t>Hemorrhagic proctitis</w:t>
            </w:r>
            <w:r w:rsidR="00B367DB" w:rsidRPr="00B367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EF41EDA" w14:textId="4AC4A7FD" w:rsidR="005C0032" w:rsidRPr="00117FAF" w:rsidRDefault="005C0032" w:rsidP="00B367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FAF">
              <w:rPr>
                <w:rFonts w:ascii="Times New Roman" w:hAnsi="Times New Roman" w:cs="Times New Roman"/>
                <w:sz w:val="24"/>
                <w:szCs w:val="24"/>
              </w:rPr>
              <w:t>Pneumonitis</w:t>
            </w:r>
            <w:r w:rsidR="00B367DB" w:rsidRPr="00B367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117FAF" w:rsidRPr="00117F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85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50462B" w14:textId="033944F7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FAF">
              <w:rPr>
                <w:rFonts w:ascii="Times New Roman" w:hAnsi="Times New Roman" w:cs="Times New Roman"/>
                <w:sz w:val="24"/>
                <w:szCs w:val="24"/>
              </w:rPr>
              <w:t xml:space="preserve">Lower respiratory infection </w:t>
            </w:r>
          </w:p>
        </w:tc>
      </w:tr>
      <w:tr w:rsidR="005C0032" w:rsidRPr="00CC26CD" w14:paraId="2EE1ADA8" w14:textId="77777777" w:rsidTr="00E64AAE">
        <w:tc>
          <w:tcPr>
            <w:tcW w:w="208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1C708022" w14:textId="6833A508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FAF">
              <w:rPr>
                <w:rFonts w:ascii="Times New Roman" w:hAnsi="Times New Roman" w:cs="Times New Roman"/>
                <w:sz w:val="24"/>
                <w:szCs w:val="24"/>
              </w:rPr>
              <w:t>Neutropenia</w:t>
            </w:r>
          </w:p>
        </w:tc>
        <w:tc>
          <w:tcPr>
            <w:tcW w:w="249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2F065FB" w14:textId="47176968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FAF">
              <w:rPr>
                <w:rFonts w:ascii="Times New Roman" w:hAnsi="Times New Roman" w:cs="Times New Roman"/>
                <w:sz w:val="24"/>
                <w:szCs w:val="24"/>
              </w:rPr>
              <w:t>Neutropenia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B85088D" w14:textId="5A7091B0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5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A5F62B" w14:textId="125DAF12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FAF">
              <w:rPr>
                <w:rFonts w:ascii="Times New Roman" w:hAnsi="Times New Roman" w:cs="Times New Roman"/>
                <w:sz w:val="24"/>
                <w:szCs w:val="24"/>
              </w:rPr>
              <w:t xml:space="preserve">Upper respiratory infection </w:t>
            </w:r>
          </w:p>
        </w:tc>
      </w:tr>
      <w:tr w:rsidR="005C0032" w:rsidRPr="00CC26CD" w14:paraId="774B2214" w14:textId="77777777" w:rsidTr="00E64AAE">
        <w:tc>
          <w:tcPr>
            <w:tcW w:w="2088" w:type="dxa"/>
            <w:gridSpan w:val="2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14:paraId="22CFDE4D" w14:textId="204F041E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FAF">
              <w:rPr>
                <w:rFonts w:ascii="Times New Roman" w:hAnsi="Times New Roman" w:cs="Times New Roman"/>
                <w:sz w:val="24"/>
                <w:szCs w:val="24"/>
              </w:rPr>
              <w:t>Asthenia</w:t>
            </w:r>
          </w:p>
        </w:tc>
        <w:tc>
          <w:tcPr>
            <w:tcW w:w="2497" w:type="dxa"/>
            <w:gridSpan w:val="2"/>
            <w:tcBorders>
              <w:top w:val="single" w:sz="8" w:space="0" w:color="auto"/>
              <w:bottom w:val="nil"/>
            </w:tcBorders>
          </w:tcPr>
          <w:p w14:paraId="1B8FE267" w14:textId="7E30789E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tcBorders>
              <w:top w:val="single" w:sz="8" w:space="0" w:color="auto"/>
              <w:bottom w:val="nil"/>
            </w:tcBorders>
          </w:tcPr>
          <w:p w14:paraId="79ED4642" w14:textId="77777777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5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FB7D8C" w14:textId="77777777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FAF">
              <w:rPr>
                <w:rFonts w:ascii="Times New Roman" w:hAnsi="Times New Roman" w:cs="Times New Roman"/>
                <w:sz w:val="24"/>
                <w:szCs w:val="24"/>
              </w:rPr>
              <w:t>Lower respiratory infection</w:t>
            </w:r>
          </w:p>
          <w:p w14:paraId="1EAD3EB3" w14:textId="2F11F38C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FAF">
              <w:rPr>
                <w:rFonts w:ascii="Times New Roman" w:hAnsi="Times New Roman" w:cs="Times New Roman"/>
                <w:sz w:val="24"/>
                <w:szCs w:val="24"/>
              </w:rPr>
              <w:t>Neutropenia</w:t>
            </w:r>
          </w:p>
        </w:tc>
      </w:tr>
      <w:tr w:rsidR="005C0032" w:rsidRPr="00CC26CD" w14:paraId="255729E5" w14:textId="77777777" w:rsidTr="00E64AAE">
        <w:tc>
          <w:tcPr>
            <w:tcW w:w="2088" w:type="dxa"/>
            <w:gridSpan w:val="2"/>
            <w:tcBorders>
              <w:top w:val="nil"/>
              <w:left w:val="single" w:sz="8" w:space="0" w:color="auto"/>
              <w:bottom w:val="nil"/>
            </w:tcBorders>
          </w:tcPr>
          <w:p w14:paraId="18675D4B" w14:textId="097AC4DD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gridSpan w:val="2"/>
            <w:tcBorders>
              <w:top w:val="nil"/>
              <w:bottom w:val="nil"/>
            </w:tcBorders>
          </w:tcPr>
          <w:p w14:paraId="5072BBD2" w14:textId="77777777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</w:tcPr>
          <w:p w14:paraId="5C9C3C42" w14:textId="77777777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5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C08910" w14:textId="7BB0D2FE" w:rsidR="005C0032" w:rsidRPr="00117FAF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FAF">
              <w:rPr>
                <w:rFonts w:ascii="Times New Roman" w:hAnsi="Times New Roman" w:cs="Times New Roman"/>
                <w:sz w:val="24"/>
                <w:szCs w:val="24"/>
              </w:rPr>
              <w:t>Neutropenia</w:t>
            </w:r>
          </w:p>
        </w:tc>
      </w:tr>
      <w:tr w:rsidR="005C0032" w:rsidRPr="00CC26CD" w14:paraId="2DE09770" w14:textId="77777777" w:rsidTr="00E64AAE">
        <w:tc>
          <w:tcPr>
            <w:tcW w:w="2088" w:type="dxa"/>
            <w:gridSpan w:val="2"/>
            <w:tcBorders>
              <w:top w:val="nil"/>
              <w:left w:val="single" w:sz="8" w:space="0" w:color="auto"/>
              <w:bottom w:val="nil"/>
            </w:tcBorders>
          </w:tcPr>
          <w:p w14:paraId="60FB663F" w14:textId="178B9219" w:rsidR="005C0032" w:rsidRPr="00CD2E7A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gridSpan w:val="2"/>
            <w:tcBorders>
              <w:top w:val="nil"/>
              <w:bottom w:val="nil"/>
            </w:tcBorders>
          </w:tcPr>
          <w:p w14:paraId="278E58CD" w14:textId="77777777" w:rsidR="005C0032" w:rsidRPr="00CD2E7A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</w:tcPr>
          <w:p w14:paraId="1AF1891E" w14:textId="77777777" w:rsidR="005C0032" w:rsidRPr="00CD2E7A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5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25F2CE" w14:textId="499B59E0" w:rsidR="005C0032" w:rsidRPr="00CD2E7A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E7A">
              <w:rPr>
                <w:rFonts w:ascii="Times New Roman" w:hAnsi="Times New Roman" w:cs="Times New Roman"/>
                <w:sz w:val="24"/>
                <w:szCs w:val="24"/>
              </w:rPr>
              <w:t>Neutropenia</w:t>
            </w:r>
          </w:p>
        </w:tc>
      </w:tr>
      <w:tr w:rsidR="005C0032" w:rsidRPr="00CC26CD" w14:paraId="60746746" w14:textId="77777777" w:rsidTr="00E64AAE">
        <w:tc>
          <w:tcPr>
            <w:tcW w:w="2088" w:type="dxa"/>
            <w:gridSpan w:val="2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14:paraId="1C1E6BEC" w14:textId="77777777" w:rsidR="005C0032" w:rsidRPr="00CD2E7A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7" w:type="dxa"/>
            <w:gridSpan w:val="2"/>
            <w:tcBorders>
              <w:top w:val="nil"/>
              <w:bottom w:val="single" w:sz="8" w:space="0" w:color="auto"/>
            </w:tcBorders>
          </w:tcPr>
          <w:p w14:paraId="561EF41B" w14:textId="77777777" w:rsidR="005C0032" w:rsidRPr="00CD2E7A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tcBorders>
              <w:top w:val="nil"/>
              <w:bottom w:val="single" w:sz="8" w:space="0" w:color="auto"/>
            </w:tcBorders>
          </w:tcPr>
          <w:p w14:paraId="7C879290" w14:textId="77777777" w:rsidR="005C0032" w:rsidRPr="00CD2E7A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5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0E8795" w14:textId="4ABF9AC2" w:rsidR="005C0032" w:rsidRPr="00CD2E7A" w:rsidRDefault="005C0032" w:rsidP="00BA77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E7A"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  <w:r w:rsidR="00B367DB" w:rsidRPr="00B367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70AF9" w:rsidRPr="00CC26CD" w14:paraId="36B746A6" w14:textId="77777777" w:rsidTr="00C15F2E">
        <w:tc>
          <w:tcPr>
            <w:tcW w:w="935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77E2D5" w14:textId="33A0E642" w:rsidR="00B367DB" w:rsidRDefault="00B367DB" w:rsidP="00B367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breviations: AML, acute myeloid leukemia; </w:t>
            </w:r>
            <w:r w:rsidR="00B70AF9">
              <w:rPr>
                <w:rFonts w:ascii="Times New Roman" w:hAnsi="Times New Roman" w:cs="Times New Roman"/>
                <w:sz w:val="24"/>
                <w:szCs w:val="24"/>
              </w:rPr>
              <w:t>D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70AF9">
              <w:rPr>
                <w:rFonts w:ascii="Times New Roman" w:hAnsi="Times New Roman" w:cs="Times New Roman"/>
                <w:sz w:val="24"/>
                <w:szCs w:val="24"/>
              </w:rPr>
              <w:t xml:space="preserve"> darbepoetin alfa. </w:t>
            </w:r>
          </w:p>
          <w:p w14:paraId="14450401" w14:textId="0F908B68" w:rsidR="00B70AF9" w:rsidRPr="00CD2E7A" w:rsidRDefault="00B367DB" w:rsidP="00B367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367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B70AF9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gramEnd"/>
            <w:r w:rsidR="00B70AF9">
              <w:rPr>
                <w:rFonts w:ascii="Times New Roman" w:hAnsi="Times New Roman" w:cs="Times New Roman"/>
                <w:sz w:val="24"/>
                <w:szCs w:val="24"/>
              </w:rPr>
              <w:t xml:space="preserve"> who died due to adverse events.</w:t>
            </w:r>
          </w:p>
        </w:tc>
      </w:tr>
    </w:tbl>
    <w:p w14:paraId="5506E218" w14:textId="77777777" w:rsidR="00441642" w:rsidRDefault="00441642" w:rsidP="00BA77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117FCF2" w14:textId="6217D496" w:rsidR="00441642" w:rsidRDefault="00441642" w:rsidP="00BA7747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5"/>
        <w:gridCol w:w="1350"/>
        <w:gridCol w:w="1620"/>
        <w:gridCol w:w="1620"/>
        <w:gridCol w:w="1800"/>
      </w:tblGrid>
      <w:tr w:rsidR="00B70AF9" w:rsidRPr="00660317" w14:paraId="7C19D1B8" w14:textId="77777777" w:rsidTr="00C15F2E">
        <w:tc>
          <w:tcPr>
            <w:tcW w:w="9355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14:paraId="7382CDB0" w14:textId="0ACB98DE" w:rsidR="00B70AF9" w:rsidRPr="00B70AF9" w:rsidRDefault="00B70AF9" w:rsidP="00B70AF9">
            <w:pPr>
              <w:pStyle w:val="NormalWeb"/>
              <w:spacing w:before="0" w:beforeAutospacing="0" w:after="0" w:afterAutospacing="0" w:line="360" w:lineRule="auto"/>
              <w:rPr>
                <w:rFonts w:eastAsia="Tahoma"/>
                <w:bCs/>
                <w:kern w:val="24"/>
              </w:rPr>
            </w:pPr>
            <w:r>
              <w:rPr>
                <w:b/>
              </w:rPr>
              <w:lastRenderedPageBreak/>
              <w:t xml:space="preserve">Table S5. </w:t>
            </w:r>
            <w:r w:rsidRPr="00B367DB">
              <w:t>Serious adverse events</w:t>
            </w:r>
          </w:p>
        </w:tc>
      </w:tr>
      <w:tr w:rsidR="00DA5D61" w:rsidRPr="00660317" w14:paraId="24A44439" w14:textId="77777777" w:rsidTr="00E64AAE">
        <w:tc>
          <w:tcPr>
            <w:tcW w:w="296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</w:tcBorders>
            <w:vAlign w:val="bottom"/>
          </w:tcPr>
          <w:p w14:paraId="38916B48" w14:textId="77777777" w:rsidR="00DA5D61" w:rsidRPr="00B367DB" w:rsidRDefault="00DA5D61" w:rsidP="00B70AF9">
            <w:pPr>
              <w:pStyle w:val="NormalWeb"/>
              <w:spacing w:before="0" w:after="0" w:line="360" w:lineRule="auto"/>
              <w:jc w:val="center"/>
              <w:rPr>
                <w:b/>
                <w:bCs/>
                <w:i/>
                <w:kern w:val="24"/>
              </w:rPr>
            </w:pPr>
          </w:p>
        </w:tc>
        <w:tc>
          <w:tcPr>
            <w:tcW w:w="297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3DCD8984" w14:textId="4D905FE9" w:rsidR="00DA5D61" w:rsidRPr="00E64AAE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i/>
                <w:kern w:val="24"/>
              </w:rPr>
            </w:pPr>
            <w:r w:rsidRPr="00E64AAE">
              <w:rPr>
                <w:rFonts w:eastAsia="Tahoma"/>
                <w:bCs/>
                <w:i/>
                <w:kern w:val="24"/>
              </w:rPr>
              <w:t xml:space="preserve">24-week </w:t>
            </w:r>
            <w:r w:rsidR="00322B4C" w:rsidRPr="00E64AAE">
              <w:rPr>
                <w:rFonts w:eastAsia="Tahoma"/>
                <w:bCs/>
                <w:i/>
                <w:kern w:val="24"/>
              </w:rPr>
              <w:t>d</w:t>
            </w:r>
            <w:r w:rsidRPr="00E64AAE">
              <w:rPr>
                <w:rFonts w:eastAsia="Tahoma"/>
                <w:bCs/>
                <w:i/>
                <w:kern w:val="24"/>
              </w:rPr>
              <w:t>ouble-blind</w:t>
            </w:r>
            <w:r w:rsidR="002F473B" w:rsidRPr="00B367DB">
              <w:rPr>
                <w:rFonts w:eastAsia="Tahoma"/>
                <w:bCs/>
                <w:i/>
                <w:kern w:val="24"/>
              </w:rPr>
              <w:t xml:space="preserve"> period</w:t>
            </w:r>
          </w:p>
        </w:tc>
        <w:tc>
          <w:tcPr>
            <w:tcW w:w="3420" w:type="dxa"/>
            <w:gridSpan w:val="2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715A694" w14:textId="75948E92" w:rsidR="00DA5D61" w:rsidRPr="00E64AAE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bCs/>
                <w:i/>
                <w:kern w:val="24"/>
              </w:rPr>
            </w:pPr>
            <w:r w:rsidRPr="00E64AAE">
              <w:rPr>
                <w:rFonts w:eastAsia="Tahoma"/>
                <w:bCs/>
                <w:i/>
                <w:kern w:val="24"/>
              </w:rPr>
              <w:t xml:space="preserve">48-week </w:t>
            </w:r>
            <w:r w:rsidR="00322B4C" w:rsidRPr="00E64AAE">
              <w:rPr>
                <w:rFonts w:eastAsia="Tahoma"/>
                <w:bCs/>
                <w:i/>
                <w:kern w:val="24"/>
              </w:rPr>
              <w:t>o</w:t>
            </w:r>
            <w:r w:rsidRPr="00E64AAE">
              <w:rPr>
                <w:rFonts w:eastAsia="Tahoma"/>
                <w:bCs/>
                <w:i/>
                <w:kern w:val="24"/>
              </w:rPr>
              <w:t>pen-label</w:t>
            </w:r>
            <w:r w:rsidR="00322B4C" w:rsidRPr="00E64AAE">
              <w:rPr>
                <w:rFonts w:eastAsia="Tahoma"/>
                <w:bCs/>
                <w:i/>
                <w:kern w:val="24"/>
              </w:rPr>
              <w:t xml:space="preserve"> </w:t>
            </w:r>
            <w:r w:rsidRPr="00E64AAE">
              <w:rPr>
                <w:rFonts w:eastAsia="Tahoma"/>
                <w:bCs/>
                <w:i/>
                <w:kern w:val="24"/>
              </w:rPr>
              <w:t>DAR</w:t>
            </w:r>
          </w:p>
        </w:tc>
      </w:tr>
      <w:tr w:rsidR="00DA5D61" w:rsidRPr="00660317" w14:paraId="7BCBDEFC" w14:textId="77777777" w:rsidTr="00E64AAE">
        <w:tc>
          <w:tcPr>
            <w:tcW w:w="2965" w:type="dxa"/>
            <w:vMerge/>
            <w:tcBorders>
              <w:top w:val="nil"/>
              <w:left w:val="single" w:sz="8" w:space="0" w:color="auto"/>
              <w:bottom w:val="single" w:sz="4" w:space="0" w:color="auto"/>
            </w:tcBorders>
            <w:vAlign w:val="bottom"/>
          </w:tcPr>
          <w:p w14:paraId="4CDA0AFC" w14:textId="77777777" w:rsidR="00DA5D61" w:rsidRPr="00B367DB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i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E43BF0" w14:textId="77777777" w:rsidR="00DA5D61" w:rsidRPr="00B367DB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i/>
              </w:rPr>
            </w:pPr>
            <w:r w:rsidRPr="00E64AAE">
              <w:rPr>
                <w:bCs/>
                <w:i/>
                <w:kern w:val="24"/>
              </w:rPr>
              <w:t>Placebo</w:t>
            </w:r>
          </w:p>
          <w:p w14:paraId="45DC5096" w14:textId="769E0A42" w:rsidR="00DA5D61" w:rsidRPr="00B367DB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i/>
              </w:rPr>
            </w:pPr>
            <w:r w:rsidRPr="00E64AAE">
              <w:rPr>
                <w:bCs/>
                <w:i/>
                <w:kern w:val="24"/>
              </w:rPr>
              <w:t>(</w:t>
            </w:r>
            <w:r w:rsidR="00816829" w:rsidRPr="00E64AAE">
              <w:rPr>
                <w:bCs/>
                <w:kern w:val="24"/>
              </w:rPr>
              <w:t>n</w:t>
            </w:r>
            <w:r w:rsidR="009D3160">
              <w:rPr>
                <w:bCs/>
                <w:i/>
                <w:kern w:val="24"/>
              </w:rPr>
              <w:t>=</w:t>
            </w:r>
            <w:r w:rsidRPr="00E64AAE">
              <w:rPr>
                <w:bCs/>
                <w:i/>
                <w:kern w:val="24"/>
              </w:rPr>
              <w:t>48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0C61A3" w14:textId="77777777" w:rsidR="00DA5D61" w:rsidRPr="00B367DB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i/>
              </w:rPr>
            </w:pPr>
            <w:r w:rsidRPr="00E64AAE">
              <w:rPr>
                <w:bCs/>
                <w:i/>
                <w:kern w:val="24"/>
              </w:rPr>
              <w:t>DAR</w:t>
            </w:r>
          </w:p>
          <w:p w14:paraId="660A6734" w14:textId="1A224D96" w:rsidR="00DA5D61" w:rsidRPr="00B367DB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i/>
              </w:rPr>
            </w:pPr>
            <w:r w:rsidRPr="00E64AAE">
              <w:rPr>
                <w:bCs/>
                <w:i/>
                <w:kern w:val="24"/>
              </w:rPr>
              <w:t>(</w:t>
            </w:r>
            <w:r w:rsidR="00816829" w:rsidRPr="00E64AAE">
              <w:rPr>
                <w:bCs/>
                <w:kern w:val="24"/>
              </w:rPr>
              <w:t>n</w:t>
            </w:r>
            <w:r w:rsidR="009D3160">
              <w:rPr>
                <w:bCs/>
                <w:i/>
                <w:kern w:val="24"/>
              </w:rPr>
              <w:t>=</w:t>
            </w:r>
            <w:r w:rsidRPr="00E64AAE">
              <w:rPr>
                <w:bCs/>
                <w:i/>
                <w:kern w:val="24"/>
              </w:rPr>
              <w:t>98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26308D" w14:textId="4F2AC6C6" w:rsidR="00DA5D61" w:rsidRPr="00E64AAE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i/>
              </w:rPr>
            </w:pPr>
            <w:r w:rsidRPr="00E64AAE">
              <w:rPr>
                <w:rFonts w:eastAsia="Tahoma"/>
                <w:bCs/>
                <w:i/>
                <w:kern w:val="24"/>
              </w:rPr>
              <w:t xml:space="preserve">Prior </w:t>
            </w:r>
            <w:r w:rsidR="00A00ED3" w:rsidRPr="00E64AAE">
              <w:rPr>
                <w:rFonts w:eastAsia="Tahoma"/>
                <w:bCs/>
                <w:i/>
                <w:kern w:val="24"/>
              </w:rPr>
              <w:t>p</w:t>
            </w:r>
            <w:r w:rsidRPr="00E64AAE">
              <w:rPr>
                <w:rFonts w:eastAsia="Tahoma"/>
                <w:bCs/>
                <w:i/>
                <w:kern w:val="24"/>
              </w:rPr>
              <w:t>lacebo</w:t>
            </w:r>
          </w:p>
          <w:p w14:paraId="2C2151F6" w14:textId="7C5493E8" w:rsidR="00DA5D61" w:rsidRPr="00E64AAE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i/>
              </w:rPr>
            </w:pPr>
            <w:r w:rsidRPr="00E64AAE">
              <w:rPr>
                <w:rFonts w:eastAsia="Tahoma"/>
                <w:bCs/>
                <w:i/>
                <w:kern w:val="24"/>
              </w:rPr>
              <w:t>(</w:t>
            </w:r>
            <w:r w:rsidR="00816829" w:rsidRPr="00E64AAE">
              <w:rPr>
                <w:rFonts w:eastAsia="Tahoma"/>
                <w:bCs/>
                <w:kern w:val="24"/>
              </w:rPr>
              <w:t>n</w:t>
            </w:r>
            <w:r w:rsidR="009D3160">
              <w:rPr>
                <w:rFonts w:eastAsia="Tahoma"/>
                <w:bCs/>
                <w:i/>
                <w:kern w:val="24"/>
              </w:rPr>
              <w:t>=</w:t>
            </w:r>
            <w:r w:rsidRPr="00E64AAE">
              <w:rPr>
                <w:rFonts w:eastAsia="Tahoma"/>
                <w:bCs/>
                <w:i/>
                <w:kern w:val="24"/>
              </w:rPr>
              <w:t>38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55221D0" w14:textId="77777777" w:rsidR="00DA5D61" w:rsidRPr="00E64AAE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i/>
              </w:rPr>
            </w:pPr>
            <w:r w:rsidRPr="00E64AAE">
              <w:rPr>
                <w:rFonts w:eastAsia="Tahoma"/>
                <w:bCs/>
                <w:i/>
                <w:kern w:val="24"/>
              </w:rPr>
              <w:t>Prior DAR</w:t>
            </w:r>
          </w:p>
          <w:p w14:paraId="0AE7DB11" w14:textId="4D8BB0DC" w:rsidR="00DA5D61" w:rsidRPr="00E64AAE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i/>
              </w:rPr>
            </w:pPr>
            <w:r w:rsidRPr="00E64AAE">
              <w:rPr>
                <w:rFonts w:eastAsia="Tahoma"/>
                <w:bCs/>
                <w:i/>
                <w:kern w:val="24"/>
              </w:rPr>
              <w:t>(</w:t>
            </w:r>
            <w:r w:rsidR="00816829" w:rsidRPr="00E64AAE">
              <w:rPr>
                <w:rFonts w:eastAsia="Tahoma"/>
                <w:bCs/>
                <w:kern w:val="24"/>
              </w:rPr>
              <w:t>n</w:t>
            </w:r>
            <w:r w:rsidR="009D3160">
              <w:rPr>
                <w:rFonts w:eastAsia="Tahoma"/>
                <w:bCs/>
                <w:i/>
                <w:kern w:val="24"/>
              </w:rPr>
              <w:t>=</w:t>
            </w:r>
            <w:r w:rsidRPr="00E64AAE">
              <w:rPr>
                <w:rFonts w:eastAsia="Tahoma"/>
                <w:bCs/>
                <w:i/>
                <w:kern w:val="24"/>
              </w:rPr>
              <w:t>87)</w:t>
            </w:r>
          </w:p>
        </w:tc>
      </w:tr>
      <w:tr w:rsidR="00DA5D61" w:rsidRPr="00660317" w14:paraId="1B136819" w14:textId="77777777" w:rsidTr="00E64AAE">
        <w:tc>
          <w:tcPr>
            <w:tcW w:w="2965" w:type="dxa"/>
            <w:tcBorders>
              <w:top w:val="single" w:sz="4" w:space="0" w:color="auto"/>
              <w:left w:val="single" w:sz="8" w:space="0" w:color="auto"/>
            </w:tcBorders>
            <w:vAlign w:val="bottom"/>
          </w:tcPr>
          <w:p w14:paraId="57365225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emi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9FA4529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13C0910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3.1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27349C7B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2863E34A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.3)</w:t>
            </w:r>
          </w:p>
        </w:tc>
      </w:tr>
      <w:tr w:rsidR="00DA5D61" w:rsidRPr="00660317" w14:paraId="4B833A15" w14:textId="77777777" w:rsidTr="00E64AAE">
        <w:tc>
          <w:tcPr>
            <w:tcW w:w="2965" w:type="dxa"/>
            <w:tcBorders>
              <w:left w:val="single" w:sz="8" w:space="0" w:color="auto"/>
            </w:tcBorders>
            <w:vAlign w:val="bottom"/>
          </w:tcPr>
          <w:p w14:paraId="528D553B" w14:textId="3D5AAFCF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eumonia</w:t>
            </w:r>
            <w:r w:rsidR="004E28E2" w:rsidRPr="004E28E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14:paraId="130BA396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.2)</w:t>
            </w:r>
          </w:p>
        </w:tc>
        <w:tc>
          <w:tcPr>
            <w:tcW w:w="1620" w:type="dxa"/>
            <w:vAlign w:val="center"/>
          </w:tcPr>
          <w:p w14:paraId="408F5B3A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.0)</w:t>
            </w:r>
          </w:p>
        </w:tc>
        <w:tc>
          <w:tcPr>
            <w:tcW w:w="1620" w:type="dxa"/>
            <w:vAlign w:val="center"/>
          </w:tcPr>
          <w:p w14:paraId="56ABA094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 w:rsidRPr="00660317">
              <w:rPr>
                <w:kern w:val="24"/>
              </w:rPr>
              <w:t>1 (2.6)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113C25CF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 w:rsidRPr="00660317">
              <w:rPr>
                <w:kern w:val="24"/>
              </w:rPr>
              <w:t>1 (1.1)</w:t>
            </w:r>
          </w:p>
        </w:tc>
      </w:tr>
      <w:tr w:rsidR="00DA5D61" w:rsidRPr="00660317" w14:paraId="6B200C0A" w14:textId="77777777" w:rsidTr="00E64AAE">
        <w:tc>
          <w:tcPr>
            <w:tcW w:w="2965" w:type="dxa"/>
            <w:tcBorders>
              <w:left w:val="single" w:sz="8" w:space="0" w:color="auto"/>
            </w:tcBorders>
            <w:vAlign w:val="bottom"/>
          </w:tcPr>
          <w:p w14:paraId="04582733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nal failure</w:t>
            </w:r>
          </w:p>
        </w:tc>
        <w:tc>
          <w:tcPr>
            <w:tcW w:w="1350" w:type="dxa"/>
            <w:vAlign w:val="center"/>
          </w:tcPr>
          <w:p w14:paraId="44E494C3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.2)</w:t>
            </w:r>
          </w:p>
        </w:tc>
        <w:tc>
          <w:tcPr>
            <w:tcW w:w="1620" w:type="dxa"/>
            <w:vAlign w:val="center"/>
          </w:tcPr>
          <w:p w14:paraId="102BD063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7BE62DBE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 w:rsidRPr="00660317"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4875D2AD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 w:rsidRPr="00660317">
              <w:rPr>
                <w:kern w:val="24"/>
              </w:rPr>
              <w:t>-</w:t>
            </w:r>
          </w:p>
        </w:tc>
      </w:tr>
      <w:tr w:rsidR="00DA5D61" w:rsidRPr="00660317" w14:paraId="4BED1FDB" w14:textId="77777777" w:rsidTr="00E64AAE">
        <w:tc>
          <w:tcPr>
            <w:tcW w:w="2965" w:type="dxa"/>
            <w:tcBorders>
              <w:left w:val="single" w:sz="8" w:space="0" w:color="auto"/>
            </w:tcBorders>
            <w:vAlign w:val="bottom"/>
          </w:tcPr>
          <w:p w14:paraId="477AC9A1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rial fibrillation</w:t>
            </w:r>
          </w:p>
        </w:tc>
        <w:tc>
          <w:tcPr>
            <w:tcW w:w="1350" w:type="dxa"/>
            <w:vAlign w:val="center"/>
          </w:tcPr>
          <w:p w14:paraId="4C95F1D7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2F6BA278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4F449582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152873BF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.3)</w:t>
            </w:r>
          </w:p>
        </w:tc>
      </w:tr>
      <w:tr w:rsidR="00DA5D61" w:rsidRPr="00660317" w14:paraId="3D4B2B56" w14:textId="77777777" w:rsidTr="00E64AAE">
        <w:tc>
          <w:tcPr>
            <w:tcW w:w="2965" w:type="dxa"/>
            <w:tcBorders>
              <w:left w:val="single" w:sz="8" w:space="0" w:color="auto"/>
            </w:tcBorders>
            <w:vAlign w:val="bottom"/>
          </w:tcPr>
          <w:p w14:paraId="62EBFA9C" w14:textId="7241D00B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ower </w:t>
            </w:r>
            <w:r w:rsidR="00CF4E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I</w:t>
            </w:r>
            <w:r w:rsidR="004E28E2" w:rsidRPr="004E28E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vAlign w:val="center"/>
          </w:tcPr>
          <w:p w14:paraId="11FA1BA6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43037523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76B1A4A4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18061B1F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.3)</w:t>
            </w:r>
          </w:p>
        </w:tc>
      </w:tr>
      <w:tr w:rsidR="00DA5D61" w:rsidRPr="00660317" w14:paraId="0D8B60FE" w14:textId="77777777" w:rsidTr="00E64AAE">
        <w:tc>
          <w:tcPr>
            <w:tcW w:w="2965" w:type="dxa"/>
            <w:tcBorders>
              <w:left w:val="single" w:sz="8" w:space="0" w:color="auto"/>
            </w:tcBorders>
            <w:vAlign w:val="bottom"/>
          </w:tcPr>
          <w:p w14:paraId="07CA4921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cess of salivary gland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76642404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7AC6B405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0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33F52CB6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bottom w:val="nil"/>
              <w:right w:val="single" w:sz="8" w:space="0" w:color="auto"/>
            </w:tcBorders>
            <w:vAlign w:val="center"/>
          </w:tcPr>
          <w:p w14:paraId="5FC1168F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</w:tr>
      <w:tr w:rsidR="00DA5D61" w:rsidRPr="00660317" w14:paraId="677F710A" w14:textId="77777777" w:rsidTr="00E64AAE">
        <w:tc>
          <w:tcPr>
            <w:tcW w:w="2965" w:type="dxa"/>
            <w:tcBorders>
              <w:left w:val="single" w:sz="8" w:space="0" w:color="auto"/>
            </w:tcBorders>
            <w:vAlign w:val="bottom"/>
          </w:tcPr>
          <w:p w14:paraId="3714991C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te kidney injury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2C42A0CA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131F2227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0)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2C6DF18F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top w:val="nil"/>
              <w:right w:val="single" w:sz="8" w:space="0" w:color="auto"/>
            </w:tcBorders>
            <w:vAlign w:val="center"/>
          </w:tcPr>
          <w:p w14:paraId="10D8C80E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</w:tr>
      <w:tr w:rsidR="00DA5D61" w:rsidRPr="00660317" w14:paraId="0BFB230D" w14:textId="77777777" w:rsidTr="00E64AAE">
        <w:tc>
          <w:tcPr>
            <w:tcW w:w="2965" w:type="dxa"/>
            <w:tcBorders>
              <w:left w:val="single" w:sz="8" w:space="0" w:color="auto"/>
            </w:tcBorders>
            <w:vAlign w:val="bottom"/>
          </w:tcPr>
          <w:p w14:paraId="1F207011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henia</w:t>
            </w:r>
          </w:p>
        </w:tc>
        <w:tc>
          <w:tcPr>
            <w:tcW w:w="1350" w:type="dxa"/>
            <w:vAlign w:val="center"/>
          </w:tcPr>
          <w:p w14:paraId="3A77F113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1)</w:t>
            </w:r>
          </w:p>
        </w:tc>
        <w:tc>
          <w:tcPr>
            <w:tcW w:w="1620" w:type="dxa"/>
            <w:vAlign w:val="center"/>
          </w:tcPr>
          <w:p w14:paraId="266848E2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09C0DDEC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470E55B7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</w:tr>
      <w:tr w:rsidR="00DA5D61" w:rsidRPr="00660317" w14:paraId="4547B673" w14:textId="77777777" w:rsidTr="00E64AAE">
        <w:tc>
          <w:tcPr>
            <w:tcW w:w="2965" w:type="dxa"/>
            <w:tcBorders>
              <w:left w:val="single" w:sz="8" w:space="0" w:color="auto"/>
            </w:tcBorders>
            <w:vAlign w:val="bottom"/>
          </w:tcPr>
          <w:p w14:paraId="3C7C6DD5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 failure</w:t>
            </w:r>
          </w:p>
        </w:tc>
        <w:tc>
          <w:tcPr>
            <w:tcW w:w="1350" w:type="dxa"/>
            <w:vAlign w:val="center"/>
          </w:tcPr>
          <w:p w14:paraId="0C8E627E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1)</w:t>
            </w:r>
          </w:p>
        </w:tc>
        <w:tc>
          <w:tcPr>
            <w:tcW w:w="1620" w:type="dxa"/>
            <w:vAlign w:val="center"/>
          </w:tcPr>
          <w:p w14:paraId="4D6534A5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3EA1729C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 w:rsidRPr="00660317">
              <w:rPr>
                <w:color w:val="000000"/>
              </w:rPr>
              <w:t>1 (2.6)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52B6AE40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color w:val="000000"/>
              </w:rPr>
              <w:t>-</w:t>
            </w:r>
          </w:p>
        </w:tc>
      </w:tr>
      <w:tr w:rsidR="00DA5D61" w:rsidRPr="00660317" w14:paraId="60BE898F" w14:textId="77777777" w:rsidTr="00E64AAE">
        <w:tc>
          <w:tcPr>
            <w:tcW w:w="2965" w:type="dxa"/>
            <w:tcBorders>
              <w:left w:val="single" w:sz="8" w:space="0" w:color="auto"/>
            </w:tcBorders>
            <w:vAlign w:val="bottom"/>
          </w:tcPr>
          <w:p w14:paraId="6B2F3483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ebral hemorrhage</w:t>
            </w:r>
          </w:p>
        </w:tc>
        <w:tc>
          <w:tcPr>
            <w:tcW w:w="1350" w:type="dxa"/>
            <w:vAlign w:val="center"/>
          </w:tcPr>
          <w:p w14:paraId="0CFE8486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1)</w:t>
            </w:r>
          </w:p>
        </w:tc>
        <w:tc>
          <w:tcPr>
            <w:tcW w:w="1620" w:type="dxa"/>
            <w:vAlign w:val="center"/>
          </w:tcPr>
          <w:p w14:paraId="1B2EB0C5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69402FDC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5E78F0E6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kern w:val="24"/>
              </w:rPr>
              <w:t>-</w:t>
            </w:r>
          </w:p>
        </w:tc>
      </w:tr>
      <w:tr w:rsidR="00DA5D61" w:rsidRPr="00660317" w14:paraId="04DE8C06" w14:textId="77777777" w:rsidTr="00E64AAE">
        <w:tc>
          <w:tcPr>
            <w:tcW w:w="2965" w:type="dxa"/>
            <w:tcBorders>
              <w:left w:val="single" w:sz="8" w:space="0" w:color="auto"/>
            </w:tcBorders>
            <w:vAlign w:val="bottom"/>
          </w:tcPr>
          <w:p w14:paraId="08B02345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lecystectomy</w:t>
            </w:r>
          </w:p>
        </w:tc>
        <w:tc>
          <w:tcPr>
            <w:tcW w:w="1350" w:type="dxa"/>
            <w:vAlign w:val="center"/>
          </w:tcPr>
          <w:p w14:paraId="6845CC41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58B9D0AC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0)</w:t>
            </w:r>
          </w:p>
        </w:tc>
        <w:tc>
          <w:tcPr>
            <w:tcW w:w="1620" w:type="dxa"/>
            <w:vAlign w:val="center"/>
          </w:tcPr>
          <w:p w14:paraId="6B87485F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3FF06850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</w:tr>
      <w:tr w:rsidR="00DA5D61" w:rsidRPr="00660317" w14:paraId="004215E3" w14:textId="77777777" w:rsidTr="00E64AAE">
        <w:tc>
          <w:tcPr>
            <w:tcW w:w="2965" w:type="dxa"/>
            <w:tcBorders>
              <w:left w:val="single" w:sz="8" w:space="0" w:color="auto"/>
            </w:tcBorders>
            <w:vAlign w:val="bottom"/>
          </w:tcPr>
          <w:p w14:paraId="68AE762E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rointestinal infection</w:t>
            </w:r>
          </w:p>
        </w:tc>
        <w:tc>
          <w:tcPr>
            <w:tcW w:w="1350" w:type="dxa"/>
            <w:vAlign w:val="center"/>
          </w:tcPr>
          <w:p w14:paraId="07F89ECD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1)</w:t>
            </w:r>
          </w:p>
        </w:tc>
        <w:tc>
          <w:tcPr>
            <w:tcW w:w="1620" w:type="dxa"/>
            <w:vAlign w:val="center"/>
          </w:tcPr>
          <w:p w14:paraId="67F0DB03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1E0EF94E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3F7ED870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</w:tr>
      <w:tr w:rsidR="00DA5D61" w:rsidRPr="00660317" w14:paraId="6D1DA37F" w14:textId="77777777" w:rsidTr="00E64AAE">
        <w:tc>
          <w:tcPr>
            <w:tcW w:w="2965" w:type="dxa"/>
            <w:tcBorders>
              <w:left w:val="single" w:sz="8" w:space="0" w:color="auto"/>
            </w:tcBorders>
            <w:vAlign w:val="bottom"/>
          </w:tcPr>
          <w:p w14:paraId="024E46BD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rrhagic anemia</w:t>
            </w:r>
          </w:p>
        </w:tc>
        <w:tc>
          <w:tcPr>
            <w:tcW w:w="1350" w:type="dxa"/>
            <w:vAlign w:val="center"/>
          </w:tcPr>
          <w:p w14:paraId="0FFC66A7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1)</w:t>
            </w:r>
          </w:p>
        </w:tc>
        <w:tc>
          <w:tcPr>
            <w:tcW w:w="1620" w:type="dxa"/>
            <w:vAlign w:val="center"/>
          </w:tcPr>
          <w:p w14:paraId="60FADA0A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128B933B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0F9BF549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</w:tr>
      <w:tr w:rsidR="00DA5D61" w:rsidRPr="00660317" w14:paraId="45E500CD" w14:textId="77777777" w:rsidTr="00E64AAE">
        <w:tc>
          <w:tcPr>
            <w:tcW w:w="2965" w:type="dxa"/>
            <w:tcBorders>
              <w:left w:val="single" w:sz="8" w:space="0" w:color="auto"/>
            </w:tcBorders>
            <w:vAlign w:val="bottom"/>
          </w:tcPr>
          <w:p w14:paraId="25161EE6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rrhagic proctitis</w:t>
            </w:r>
          </w:p>
        </w:tc>
        <w:tc>
          <w:tcPr>
            <w:tcW w:w="1350" w:type="dxa"/>
            <w:vAlign w:val="center"/>
          </w:tcPr>
          <w:p w14:paraId="5CAC166D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50E52844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0)</w:t>
            </w:r>
          </w:p>
        </w:tc>
        <w:tc>
          <w:tcPr>
            <w:tcW w:w="1620" w:type="dxa"/>
            <w:vAlign w:val="center"/>
          </w:tcPr>
          <w:p w14:paraId="02469C49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69E65F5A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</w:tr>
      <w:tr w:rsidR="00DA5D61" w:rsidRPr="00660317" w14:paraId="613423D6" w14:textId="77777777" w:rsidTr="00E64AAE">
        <w:tc>
          <w:tcPr>
            <w:tcW w:w="2965" w:type="dxa"/>
            <w:tcBorders>
              <w:left w:val="single" w:sz="8" w:space="0" w:color="auto"/>
            </w:tcBorders>
            <w:vAlign w:val="bottom"/>
          </w:tcPr>
          <w:p w14:paraId="7D5C81AD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350" w:type="dxa"/>
            <w:vAlign w:val="center"/>
          </w:tcPr>
          <w:p w14:paraId="60E7B571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1)</w:t>
            </w:r>
          </w:p>
        </w:tc>
        <w:tc>
          <w:tcPr>
            <w:tcW w:w="1620" w:type="dxa"/>
            <w:vAlign w:val="center"/>
          </w:tcPr>
          <w:p w14:paraId="3428A9F6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170D0A27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6A4B2E17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</w:tr>
      <w:tr w:rsidR="00DA5D61" w:rsidRPr="00660317" w14:paraId="470EE47B" w14:textId="77777777" w:rsidTr="00E64AAE">
        <w:tc>
          <w:tcPr>
            <w:tcW w:w="2965" w:type="dxa"/>
            <w:tcBorders>
              <w:left w:val="single" w:sz="8" w:space="0" w:color="auto"/>
            </w:tcBorders>
            <w:vAlign w:val="bottom"/>
          </w:tcPr>
          <w:p w14:paraId="284FAFC5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kocytosis</w:t>
            </w:r>
          </w:p>
        </w:tc>
        <w:tc>
          <w:tcPr>
            <w:tcW w:w="1350" w:type="dxa"/>
            <w:vAlign w:val="center"/>
          </w:tcPr>
          <w:p w14:paraId="1416E90B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1)</w:t>
            </w:r>
          </w:p>
        </w:tc>
        <w:tc>
          <w:tcPr>
            <w:tcW w:w="1620" w:type="dxa"/>
            <w:vAlign w:val="center"/>
          </w:tcPr>
          <w:p w14:paraId="4DF7019E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1805F433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37760E49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</w:tr>
      <w:tr w:rsidR="00DA5D61" w:rsidRPr="00660317" w14:paraId="7219639D" w14:textId="77777777" w:rsidTr="00E64AAE">
        <w:tc>
          <w:tcPr>
            <w:tcW w:w="2965" w:type="dxa"/>
            <w:tcBorders>
              <w:left w:val="single" w:sz="8" w:space="0" w:color="auto"/>
            </w:tcBorders>
            <w:vAlign w:val="bottom"/>
          </w:tcPr>
          <w:p w14:paraId="216013FC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orrhagia</w:t>
            </w:r>
          </w:p>
        </w:tc>
        <w:tc>
          <w:tcPr>
            <w:tcW w:w="1350" w:type="dxa"/>
            <w:vAlign w:val="center"/>
          </w:tcPr>
          <w:p w14:paraId="7DEB6117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49F8B88D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0)</w:t>
            </w:r>
          </w:p>
        </w:tc>
        <w:tc>
          <w:tcPr>
            <w:tcW w:w="1620" w:type="dxa"/>
            <w:vAlign w:val="center"/>
          </w:tcPr>
          <w:p w14:paraId="65CCC32D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7B6879E6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</w:tr>
      <w:tr w:rsidR="00DA5D61" w:rsidRPr="00660317" w14:paraId="3899CEC6" w14:textId="77777777" w:rsidTr="00E64AAE">
        <w:tc>
          <w:tcPr>
            <w:tcW w:w="2965" w:type="dxa"/>
            <w:tcBorders>
              <w:left w:val="single" w:sz="8" w:space="0" w:color="auto"/>
            </w:tcBorders>
            <w:vAlign w:val="bottom"/>
          </w:tcPr>
          <w:p w14:paraId="530F7000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rosis in extremity</w:t>
            </w:r>
          </w:p>
        </w:tc>
        <w:tc>
          <w:tcPr>
            <w:tcW w:w="1350" w:type="dxa"/>
            <w:vAlign w:val="center"/>
          </w:tcPr>
          <w:p w14:paraId="1248947B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0574FC6B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0)</w:t>
            </w:r>
          </w:p>
        </w:tc>
        <w:tc>
          <w:tcPr>
            <w:tcW w:w="1620" w:type="dxa"/>
            <w:vAlign w:val="center"/>
          </w:tcPr>
          <w:p w14:paraId="74043E27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61D16197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</w:tr>
      <w:tr w:rsidR="00DA5D61" w:rsidRPr="00660317" w14:paraId="661A824B" w14:textId="77777777" w:rsidTr="00E64AAE">
        <w:tc>
          <w:tcPr>
            <w:tcW w:w="2965" w:type="dxa"/>
            <w:tcBorders>
              <w:left w:val="single" w:sz="8" w:space="0" w:color="auto"/>
            </w:tcBorders>
            <w:vAlign w:val="bottom"/>
          </w:tcPr>
          <w:p w14:paraId="7F9E5180" w14:textId="4BED8B92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cardiac chest pain</w:t>
            </w:r>
          </w:p>
        </w:tc>
        <w:tc>
          <w:tcPr>
            <w:tcW w:w="1350" w:type="dxa"/>
            <w:vAlign w:val="center"/>
          </w:tcPr>
          <w:p w14:paraId="77A997F4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4037609B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0)</w:t>
            </w:r>
          </w:p>
        </w:tc>
        <w:tc>
          <w:tcPr>
            <w:tcW w:w="1620" w:type="dxa"/>
            <w:vAlign w:val="center"/>
          </w:tcPr>
          <w:p w14:paraId="2781E29E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3CDF85BD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</w:tr>
      <w:tr w:rsidR="00DA5D61" w:rsidRPr="00660317" w14:paraId="231153A2" w14:textId="77777777" w:rsidTr="00E64AAE">
        <w:tc>
          <w:tcPr>
            <w:tcW w:w="2965" w:type="dxa"/>
            <w:tcBorders>
              <w:left w:val="single" w:sz="8" w:space="0" w:color="auto"/>
            </w:tcBorders>
            <w:vAlign w:val="bottom"/>
          </w:tcPr>
          <w:p w14:paraId="220560E6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teoarthritis</w:t>
            </w:r>
          </w:p>
        </w:tc>
        <w:tc>
          <w:tcPr>
            <w:tcW w:w="1350" w:type="dxa"/>
            <w:vAlign w:val="center"/>
          </w:tcPr>
          <w:p w14:paraId="43630F60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4A51BC14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0)</w:t>
            </w:r>
          </w:p>
        </w:tc>
        <w:tc>
          <w:tcPr>
            <w:tcW w:w="1620" w:type="dxa"/>
            <w:vAlign w:val="center"/>
          </w:tcPr>
          <w:p w14:paraId="3CA91BD0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3E9CDE84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</w:tr>
      <w:tr w:rsidR="00DA5D61" w:rsidRPr="00660317" w14:paraId="2A1D937A" w14:textId="77777777" w:rsidTr="00E64AAE">
        <w:tc>
          <w:tcPr>
            <w:tcW w:w="2965" w:type="dxa"/>
            <w:tcBorders>
              <w:left w:val="single" w:sz="8" w:space="0" w:color="auto"/>
            </w:tcBorders>
            <w:vAlign w:val="bottom"/>
          </w:tcPr>
          <w:p w14:paraId="6AC233FB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eumonitis</w:t>
            </w:r>
          </w:p>
        </w:tc>
        <w:tc>
          <w:tcPr>
            <w:tcW w:w="1350" w:type="dxa"/>
            <w:vAlign w:val="center"/>
          </w:tcPr>
          <w:p w14:paraId="375124FC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3F04BA9A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0)</w:t>
            </w:r>
          </w:p>
        </w:tc>
        <w:tc>
          <w:tcPr>
            <w:tcW w:w="1620" w:type="dxa"/>
            <w:vAlign w:val="center"/>
          </w:tcPr>
          <w:p w14:paraId="337784BB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 w:rsidRPr="00660317">
              <w:rPr>
                <w:color w:val="000000"/>
              </w:rPr>
              <w:t>1 (2.6)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0B2BCB29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color w:val="000000"/>
              </w:rPr>
              <w:t>-</w:t>
            </w:r>
          </w:p>
        </w:tc>
      </w:tr>
      <w:tr w:rsidR="00DA5D61" w:rsidRPr="00660317" w14:paraId="2BD7F87E" w14:textId="77777777" w:rsidTr="00E64AAE">
        <w:tc>
          <w:tcPr>
            <w:tcW w:w="2965" w:type="dxa"/>
            <w:tcBorders>
              <w:left w:val="single" w:sz="8" w:space="0" w:color="auto"/>
            </w:tcBorders>
            <w:vAlign w:val="bottom"/>
          </w:tcPr>
          <w:p w14:paraId="4BAF6FE8" w14:textId="7E578FBC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ulmonary arterial </w:t>
            </w:r>
            <w:r w:rsidR="005D7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N</w:t>
            </w:r>
          </w:p>
        </w:tc>
        <w:tc>
          <w:tcPr>
            <w:tcW w:w="1350" w:type="dxa"/>
            <w:vAlign w:val="center"/>
          </w:tcPr>
          <w:p w14:paraId="24650727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1)</w:t>
            </w:r>
          </w:p>
        </w:tc>
        <w:tc>
          <w:tcPr>
            <w:tcW w:w="1620" w:type="dxa"/>
            <w:vAlign w:val="center"/>
          </w:tcPr>
          <w:p w14:paraId="52D01DE9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15185D12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62B744D1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kern w:val="24"/>
              </w:rPr>
              <w:t>-</w:t>
            </w:r>
          </w:p>
        </w:tc>
      </w:tr>
      <w:tr w:rsidR="00DA5D61" w:rsidRPr="00660317" w14:paraId="734AD55B" w14:textId="77777777" w:rsidTr="00E64AAE">
        <w:tc>
          <w:tcPr>
            <w:tcW w:w="2965" w:type="dxa"/>
            <w:tcBorders>
              <w:left w:val="single" w:sz="8" w:space="0" w:color="auto"/>
            </w:tcBorders>
            <w:vAlign w:val="bottom"/>
          </w:tcPr>
          <w:p w14:paraId="1764C933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lmonary embolism</w:t>
            </w:r>
          </w:p>
        </w:tc>
        <w:tc>
          <w:tcPr>
            <w:tcW w:w="1350" w:type="dxa"/>
            <w:vAlign w:val="center"/>
          </w:tcPr>
          <w:p w14:paraId="108771B0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37211D58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0)</w:t>
            </w:r>
          </w:p>
        </w:tc>
        <w:tc>
          <w:tcPr>
            <w:tcW w:w="1620" w:type="dxa"/>
            <w:vAlign w:val="center"/>
          </w:tcPr>
          <w:p w14:paraId="0C6F797C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 w:rsidRPr="00660317">
              <w:rPr>
                <w:color w:val="000000"/>
              </w:rPr>
              <w:t>1 (2.6)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2B944C96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color w:val="000000"/>
              </w:rPr>
              <w:t>-</w:t>
            </w:r>
          </w:p>
        </w:tc>
      </w:tr>
      <w:tr w:rsidR="00DA5D61" w:rsidRPr="00660317" w14:paraId="61A607AE" w14:textId="77777777" w:rsidTr="00E64AAE">
        <w:tc>
          <w:tcPr>
            <w:tcW w:w="2965" w:type="dxa"/>
            <w:tcBorders>
              <w:left w:val="single" w:sz="8" w:space="0" w:color="auto"/>
            </w:tcBorders>
            <w:vAlign w:val="bottom"/>
          </w:tcPr>
          <w:p w14:paraId="18E7ED1C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taphylococcal sepsis</w:t>
            </w:r>
          </w:p>
        </w:tc>
        <w:tc>
          <w:tcPr>
            <w:tcW w:w="1350" w:type="dxa"/>
            <w:vAlign w:val="center"/>
          </w:tcPr>
          <w:p w14:paraId="14801820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112A4C02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0)</w:t>
            </w:r>
          </w:p>
        </w:tc>
        <w:tc>
          <w:tcPr>
            <w:tcW w:w="1620" w:type="dxa"/>
            <w:vAlign w:val="center"/>
          </w:tcPr>
          <w:p w14:paraId="1EB2AE0A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47CB69C8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5D61" w:rsidRPr="00660317" w14:paraId="309C8503" w14:textId="77777777" w:rsidTr="00E64AAE">
        <w:tc>
          <w:tcPr>
            <w:tcW w:w="2965" w:type="dxa"/>
            <w:tcBorders>
              <w:left w:val="single" w:sz="8" w:space="0" w:color="auto"/>
            </w:tcBorders>
            <w:vAlign w:val="bottom"/>
          </w:tcPr>
          <w:p w14:paraId="398178E0" w14:textId="22BF6D64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ombocytopenia</w:t>
            </w:r>
            <w:r w:rsidR="007B67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let count decreased</w:t>
            </w:r>
            <w:r w:rsidR="004E28E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vAlign w:val="center"/>
          </w:tcPr>
          <w:p w14:paraId="3706FAF9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21D6F4E1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0)</w:t>
            </w:r>
          </w:p>
        </w:tc>
        <w:tc>
          <w:tcPr>
            <w:tcW w:w="1620" w:type="dxa"/>
            <w:vAlign w:val="center"/>
          </w:tcPr>
          <w:p w14:paraId="4E7D2E15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335DCD5F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color w:val="000000"/>
              </w:rPr>
              <w:t>2</w:t>
            </w:r>
            <w:r w:rsidRPr="00660317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</w:t>
            </w:r>
            <w:r w:rsidRPr="00660317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  <w:r w:rsidRPr="00660317">
              <w:rPr>
                <w:color w:val="000000"/>
              </w:rPr>
              <w:t>)</w:t>
            </w:r>
          </w:p>
        </w:tc>
      </w:tr>
      <w:tr w:rsidR="00DA5D61" w:rsidRPr="00660317" w14:paraId="7B74E2EB" w14:textId="77777777" w:rsidTr="00E64AAE">
        <w:tc>
          <w:tcPr>
            <w:tcW w:w="2965" w:type="dxa"/>
            <w:tcBorders>
              <w:left w:val="single" w:sz="8" w:space="0" w:color="auto"/>
            </w:tcBorders>
            <w:vAlign w:val="bottom"/>
          </w:tcPr>
          <w:p w14:paraId="7FA79336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ary tract infection</w:t>
            </w:r>
          </w:p>
        </w:tc>
        <w:tc>
          <w:tcPr>
            <w:tcW w:w="1350" w:type="dxa"/>
            <w:vAlign w:val="center"/>
          </w:tcPr>
          <w:p w14:paraId="5AC777A0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31451C74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0)</w:t>
            </w:r>
          </w:p>
        </w:tc>
        <w:tc>
          <w:tcPr>
            <w:tcW w:w="1620" w:type="dxa"/>
            <w:vAlign w:val="center"/>
          </w:tcPr>
          <w:p w14:paraId="43615420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07E51C21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kern w:val="24"/>
              </w:rPr>
              <w:t>-</w:t>
            </w:r>
          </w:p>
        </w:tc>
      </w:tr>
      <w:tr w:rsidR="00DA5D61" w:rsidRPr="00660317" w14:paraId="344FBC28" w14:textId="77777777" w:rsidTr="00E64AAE">
        <w:tc>
          <w:tcPr>
            <w:tcW w:w="2965" w:type="dxa"/>
            <w:tcBorders>
              <w:left w:val="single" w:sz="8" w:space="0" w:color="auto"/>
            </w:tcBorders>
            <w:vAlign w:val="bottom"/>
          </w:tcPr>
          <w:p w14:paraId="4E3255C5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osepsis</w:t>
            </w:r>
          </w:p>
        </w:tc>
        <w:tc>
          <w:tcPr>
            <w:tcW w:w="1350" w:type="dxa"/>
            <w:vAlign w:val="center"/>
          </w:tcPr>
          <w:p w14:paraId="7C113EE7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1)</w:t>
            </w:r>
          </w:p>
        </w:tc>
        <w:tc>
          <w:tcPr>
            <w:tcW w:w="1620" w:type="dxa"/>
            <w:vAlign w:val="center"/>
          </w:tcPr>
          <w:p w14:paraId="3CA72A0A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7404A0DD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709C3951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</w:tr>
      <w:tr w:rsidR="00DA5D61" w:rsidRPr="00660317" w14:paraId="09BF127B" w14:textId="77777777" w:rsidTr="00E64AAE">
        <w:tc>
          <w:tcPr>
            <w:tcW w:w="2965" w:type="dxa"/>
            <w:tcBorders>
              <w:left w:val="single" w:sz="8" w:space="0" w:color="auto"/>
            </w:tcBorders>
            <w:vAlign w:val="bottom"/>
          </w:tcPr>
          <w:p w14:paraId="71F21B60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ight decreased</w:t>
            </w:r>
          </w:p>
        </w:tc>
        <w:tc>
          <w:tcPr>
            <w:tcW w:w="1350" w:type="dxa"/>
            <w:vAlign w:val="center"/>
          </w:tcPr>
          <w:p w14:paraId="701131B3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1)</w:t>
            </w:r>
          </w:p>
        </w:tc>
        <w:tc>
          <w:tcPr>
            <w:tcW w:w="1620" w:type="dxa"/>
            <w:vAlign w:val="center"/>
          </w:tcPr>
          <w:p w14:paraId="5EAC9BBB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1EDF50F1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7830F8A0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</w:tr>
      <w:tr w:rsidR="00DA5D61" w:rsidRPr="00660317" w14:paraId="5104D219" w14:textId="77777777" w:rsidTr="00E64AAE">
        <w:tc>
          <w:tcPr>
            <w:tcW w:w="2965" w:type="dxa"/>
            <w:tcBorders>
              <w:left w:val="single" w:sz="8" w:space="0" w:color="auto"/>
            </w:tcBorders>
            <w:vAlign w:val="bottom"/>
          </w:tcPr>
          <w:p w14:paraId="0234B202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ertigo </w:t>
            </w:r>
          </w:p>
        </w:tc>
        <w:tc>
          <w:tcPr>
            <w:tcW w:w="1350" w:type="dxa"/>
            <w:vAlign w:val="center"/>
          </w:tcPr>
          <w:p w14:paraId="3A9DA87B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4D55418A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0)</w:t>
            </w:r>
          </w:p>
        </w:tc>
        <w:tc>
          <w:tcPr>
            <w:tcW w:w="1620" w:type="dxa"/>
            <w:vAlign w:val="center"/>
          </w:tcPr>
          <w:p w14:paraId="5AC02738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18AD7240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 w:rsidRPr="00660317">
              <w:rPr>
                <w:color w:val="000000"/>
              </w:rPr>
              <w:t>1 (1.1)</w:t>
            </w:r>
          </w:p>
        </w:tc>
      </w:tr>
      <w:tr w:rsidR="00DA5D61" w:rsidRPr="00660317" w14:paraId="7C880AF4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40FCE28C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normal liver function test</w:t>
            </w:r>
          </w:p>
        </w:tc>
        <w:tc>
          <w:tcPr>
            <w:tcW w:w="1350" w:type="dxa"/>
            <w:vAlign w:val="center"/>
          </w:tcPr>
          <w:p w14:paraId="408BEA0E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529EE2B7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346C7932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40725086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</w:tr>
      <w:tr w:rsidR="00DA5D61" w:rsidRPr="00660317" w14:paraId="5A748CDF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0A193086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nchitis</w:t>
            </w:r>
          </w:p>
        </w:tc>
        <w:tc>
          <w:tcPr>
            <w:tcW w:w="1350" w:type="dxa"/>
            <w:vAlign w:val="center"/>
          </w:tcPr>
          <w:p w14:paraId="03673E27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2AC81DDC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5A2E4388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6)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3BE1A49A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</w:tr>
      <w:tr w:rsidR="00DA5D61" w:rsidRPr="00660317" w14:paraId="6C15FB9A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444D3A8D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ulus bladder</w:t>
            </w:r>
          </w:p>
        </w:tc>
        <w:tc>
          <w:tcPr>
            <w:tcW w:w="1350" w:type="dxa"/>
            <w:vAlign w:val="center"/>
          </w:tcPr>
          <w:p w14:paraId="61CC1082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6CA22A88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2446A569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45446651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</w:tr>
      <w:tr w:rsidR="00DA5D61" w:rsidRPr="00660317" w14:paraId="382838D8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22623C68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otid artery stenosis</w:t>
            </w:r>
          </w:p>
        </w:tc>
        <w:tc>
          <w:tcPr>
            <w:tcW w:w="1350" w:type="dxa"/>
            <w:vAlign w:val="center"/>
          </w:tcPr>
          <w:p w14:paraId="2DB42631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7329F96B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2C5272FC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721203C9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</w:tr>
      <w:tr w:rsidR="00DA5D61" w:rsidRPr="00660317" w14:paraId="56A70F6F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7A199600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ract</w:t>
            </w:r>
          </w:p>
        </w:tc>
        <w:tc>
          <w:tcPr>
            <w:tcW w:w="1350" w:type="dxa"/>
            <w:vAlign w:val="center"/>
          </w:tcPr>
          <w:p w14:paraId="429C6E8B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06499DBF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5135544B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05EFAC06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</w:tr>
      <w:tr w:rsidR="00DA5D61" w:rsidRPr="00660317" w14:paraId="1C4A58D6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62080A6F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nic cholecystitis</w:t>
            </w:r>
          </w:p>
        </w:tc>
        <w:tc>
          <w:tcPr>
            <w:tcW w:w="1350" w:type="dxa"/>
            <w:vAlign w:val="center"/>
          </w:tcPr>
          <w:p w14:paraId="698540DA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3815E70D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3B4DC13A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6)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30FAB04D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A5D61" w:rsidRPr="00660317" w14:paraId="54AC81E8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6B3EBB91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nic obstructive pulmonary disease</w:t>
            </w:r>
          </w:p>
        </w:tc>
        <w:tc>
          <w:tcPr>
            <w:tcW w:w="1350" w:type="dxa"/>
            <w:vAlign w:val="center"/>
          </w:tcPr>
          <w:p w14:paraId="60AEA1DC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26845C40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3ED3C93C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5DDBCF4C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</w:tr>
      <w:tr w:rsidR="00DA5D61" w:rsidRPr="00660317" w14:paraId="2841F7DF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79007F50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rculatory collapse</w:t>
            </w:r>
          </w:p>
        </w:tc>
        <w:tc>
          <w:tcPr>
            <w:tcW w:w="1350" w:type="dxa"/>
            <w:vAlign w:val="center"/>
          </w:tcPr>
          <w:p w14:paraId="23211EB2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48A3453E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3AA4264D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465E3C74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</w:tr>
      <w:tr w:rsidR="00DA5D61" w:rsidRPr="00660317" w14:paraId="7A01C870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05CEF5AA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irium</w:t>
            </w:r>
          </w:p>
        </w:tc>
        <w:tc>
          <w:tcPr>
            <w:tcW w:w="1350" w:type="dxa"/>
            <w:vAlign w:val="center"/>
          </w:tcPr>
          <w:p w14:paraId="6FB33174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487D1FE8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033DEF5C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6)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7A145B5C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A5D61" w:rsidRPr="00660317" w14:paraId="20E42228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317376BC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ice malfunction</w:t>
            </w:r>
          </w:p>
        </w:tc>
        <w:tc>
          <w:tcPr>
            <w:tcW w:w="1350" w:type="dxa"/>
            <w:vAlign w:val="center"/>
          </w:tcPr>
          <w:p w14:paraId="359EE27D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2B63A73C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291369C3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68CD23D2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</w:tr>
      <w:tr w:rsidR="00DA5D61" w:rsidRPr="00660317" w14:paraId="4C06CBC3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6AFF1D77" w14:textId="74D943EA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pnea</w:t>
            </w:r>
          </w:p>
        </w:tc>
        <w:tc>
          <w:tcPr>
            <w:tcW w:w="1350" w:type="dxa"/>
            <w:vAlign w:val="center"/>
          </w:tcPr>
          <w:p w14:paraId="581A3C44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0186D50C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2CA7E6C2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404C5933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</w:tr>
      <w:tr w:rsidR="00DA5D61" w:rsidRPr="00660317" w14:paraId="6B22C93B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3BC3CBE9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ococcal infection</w:t>
            </w:r>
          </w:p>
        </w:tc>
        <w:tc>
          <w:tcPr>
            <w:tcW w:w="1350" w:type="dxa"/>
            <w:vAlign w:val="center"/>
          </w:tcPr>
          <w:p w14:paraId="61727BD7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0005CAEA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79462462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12EEB858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</w:tr>
      <w:tr w:rsidR="00DA5D61" w:rsidRPr="00660317" w14:paraId="75769551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308EBE4B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ysipelas</w:t>
            </w:r>
          </w:p>
        </w:tc>
        <w:tc>
          <w:tcPr>
            <w:tcW w:w="1350" w:type="dxa"/>
            <w:vAlign w:val="center"/>
          </w:tcPr>
          <w:p w14:paraId="6F26FF69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462159E1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0881D499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77C5AC79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</w:tr>
      <w:tr w:rsidR="00DA5D61" w:rsidRPr="00660317" w14:paraId="6FB0322B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614B2BE6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</w:t>
            </w:r>
          </w:p>
        </w:tc>
        <w:tc>
          <w:tcPr>
            <w:tcW w:w="1350" w:type="dxa"/>
            <w:vAlign w:val="center"/>
          </w:tcPr>
          <w:p w14:paraId="1BE010EA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7DF5AC3B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54DD61B9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4BFACDA6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</w:tr>
      <w:tr w:rsidR="00DA5D61" w:rsidRPr="00660317" w14:paraId="12622C39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558185CB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ur fracture</w:t>
            </w:r>
          </w:p>
        </w:tc>
        <w:tc>
          <w:tcPr>
            <w:tcW w:w="1350" w:type="dxa"/>
            <w:vAlign w:val="center"/>
          </w:tcPr>
          <w:p w14:paraId="64F6A56B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6534F08E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3AFD6D00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274B64AE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</w:tr>
      <w:tr w:rsidR="00DA5D61" w:rsidRPr="00660317" w14:paraId="4B7E4793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5B474559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p arthroplasty</w:t>
            </w:r>
          </w:p>
        </w:tc>
        <w:tc>
          <w:tcPr>
            <w:tcW w:w="1350" w:type="dxa"/>
            <w:vAlign w:val="center"/>
          </w:tcPr>
          <w:p w14:paraId="583C3B7A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19C2907D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582DC4BB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6EE1120C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</w:tr>
      <w:tr w:rsidR="00DA5D61" w:rsidRPr="00660317" w14:paraId="0A7EA054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468CBDED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sensitivity</w:t>
            </w:r>
          </w:p>
        </w:tc>
        <w:tc>
          <w:tcPr>
            <w:tcW w:w="1350" w:type="dxa"/>
            <w:vAlign w:val="center"/>
          </w:tcPr>
          <w:p w14:paraId="205EF9AD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769D2DBF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06F0F8AB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65806A65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</w:tr>
      <w:tr w:rsidR="00DA5D61" w:rsidRPr="00660317" w14:paraId="6B32692F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36D95EC1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usea</w:t>
            </w:r>
          </w:p>
        </w:tc>
        <w:tc>
          <w:tcPr>
            <w:tcW w:w="1350" w:type="dxa"/>
            <w:vAlign w:val="center"/>
          </w:tcPr>
          <w:p w14:paraId="4C14DA58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57093FB4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18DDBF26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0DFAD7B8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</w:tr>
      <w:tr w:rsidR="00DA5D61" w:rsidRPr="00660317" w14:paraId="7C8ED0D6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07FA2AE3" w14:textId="3BEED9D5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tropenia, febrile</w:t>
            </w:r>
            <w:r w:rsidR="004E28E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0" w:type="dxa"/>
            <w:vAlign w:val="center"/>
          </w:tcPr>
          <w:p w14:paraId="234BEEDA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3316F75D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131C8048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4772074C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</w:tr>
      <w:tr w:rsidR="00DA5D61" w:rsidRPr="00660317" w14:paraId="06B6CB84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0DEEA6F8" w14:textId="552787DC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tropenia</w:t>
            </w:r>
            <w:r w:rsidR="004E28E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0" w:type="dxa"/>
            <w:vAlign w:val="center"/>
          </w:tcPr>
          <w:p w14:paraId="17882A13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5DC2D44C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165746B2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2D3FE166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</w:tr>
      <w:tr w:rsidR="00DA5D61" w:rsidRPr="00660317" w14:paraId="7185CB98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2DAA490B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alpitations</w:t>
            </w:r>
          </w:p>
        </w:tc>
        <w:tc>
          <w:tcPr>
            <w:tcW w:w="1350" w:type="dxa"/>
            <w:vAlign w:val="center"/>
          </w:tcPr>
          <w:p w14:paraId="78C0E669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1B544BEC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0BF1674B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47145175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</w:tr>
      <w:tr w:rsidR="00DA5D61" w:rsidRPr="00660317" w14:paraId="49091FFD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34E07B1C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pheral edema</w:t>
            </w:r>
          </w:p>
        </w:tc>
        <w:tc>
          <w:tcPr>
            <w:tcW w:w="1350" w:type="dxa"/>
            <w:vAlign w:val="center"/>
          </w:tcPr>
          <w:p w14:paraId="22DFA270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78675E2D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3094ED18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5C58783A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</w:tr>
      <w:tr w:rsidR="00DA5D61" w:rsidRPr="00660317" w14:paraId="4F911B61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7E1CFB5B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exia</w:t>
            </w:r>
          </w:p>
        </w:tc>
        <w:tc>
          <w:tcPr>
            <w:tcW w:w="1350" w:type="dxa"/>
            <w:vAlign w:val="center"/>
          </w:tcPr>
          <w:p w14:paraId="38E3D915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180BBA65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14FA7E46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68CB0524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</w:tr>
      <w:tr w:rsidR="00DA5D61" w:rsidRPr="00660317" w14:paraId="666A5DD3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0CD44842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al hemorrhage</w:t>
            </w:r>
          </w:p>
        </w:tc>
        <w:tc>
          <w:tcPr>
            <w:tcW w:w="1350" w:type="dxa"/>
            <w:vAlign w:val="center"/>
          </w:tcPr>
          <w:p w14:paraId="46E4D4A8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53BF1236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642A9202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6)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5030423F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A5D61" w:rsidRPr="00660317" w14:paraId="6F1ABC0A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199E59EC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oatrial block</w:t>
            </w:r>
          </w:p>
        </w:tc>
        <w:tc>
          <w:tcPr>
            <w:tcW w:w="1350" w:type="dxa"/>
            <w:vAlign w:val="center"/>
          </w:tcPr>
          <w:p w14:paraId="6AEC6648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0A1CD72A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0F77153E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66769ABA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</w:tr>
      <w:tr w:rsidR="00DA5D61" w:rsidRPr="00660317" w14:paraId="298B07FE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6FACD01A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nt placement</w:t>
            </w:r>
          </w:p>
        </w:tc>
        <w:tc>
          <w:tcPr>
            <w:tcW w:w="1350" w:type="dxa"/>
            <w:vAlign w:val="center"/>
          </w:tcPr>
          <w:p w14:paraId="53B87B0B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675529BD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492F2235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30403055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</w:tr>
      <w:tr w:rsidR="00DA5D61" w:rsidRPr="00660317" w14:paraId="79D4F2D6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55BE7051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cope</w:t>
            </w:r>
          </w:p>
        </w:tc>
        <w:tc>
          <w:tcPr>
            <w:tcW w:w="1350" w:type="dxa"/>
            <w:vAlign w:val="center"/>
          </w:tcPr>
          <w:p w14:paraId="05E7B37D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24DD70A5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5E372030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6)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03DABEC3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A5D61" w:rsidRPr="00660317" w14:paraId="6E13EAE2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7974FE30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tany</w:t>
            </w:r>
          </w:p>
        </w:tc>
        <w:tc>
          <w:tcPr>
            <w:tcW w:w="1350" w:type="dxa"/>
            <w:vAlign w:val="center"/>
          </w:tcPr>
          <w:p w14:paraId="184880C9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3081508C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6BFBE72B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39E0546F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</w:tr>
      <w:tr w:rsidR="00DA5D61" w:rsidRPr="00660317" w14:paraId="3BF7AF38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0D26C1A9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racic vertebral fracture</w:t>
            </w:r>
          </w:p>
        </w:tc>
        <w:tc>
          <w:tcPr>
            <w:tcW w:w="1350" w:type="dxa"/>
            <w:vAlign w:val="center"/>
          </w:tcPr>
          <w:p w14:paraId="22E0370E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0EACD294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17173DFA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6)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71B15ADC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DA5D61" w:rsidRPr="00660317" w14:paraId="1DC5F2C8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2809D694" w14:textId="4E0F57E0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ient ischemic attack</w:t>
            </w:r>
          </w:p>
        </w:tc>
        <w:tc>
          <w:tcPr>
            <w:tcW w:w="1350" w:type="dxa"/>
            <w:vAlign w:val="center"/>
          </w:tcPr>
          <w:p w14:paraId="1C79C070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05D845E8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54FE981E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6)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461E91A3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</w:tr>
      <w:tr w:rsidR="00DA5D61" w:rsidRPr="00660317" w14:paraId="31587B10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4DFFB0F5" w14:textId="211C10BA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pper </w:t>
            </w:r>
            <w:r w:rsidR="005D7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I</w:t>
            </w:r>
          </w:p>
        </w:tc>
        <w:tc>
          <w:tcPr>
            <w:tcW w:w="1350" w:type="dxa"/>
            <w:vAlign w:val="center"/>
          </w:tcPr>
          <w:p w14:paraId="653479B9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292E9C6E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7C33E2DA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6D92BC8E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</w:tr>
      <w:tr w:rsidR="00DA5D61" w:rsidRPr="00660317" w14:paraId="552BE6A6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2A75E8CF" w14:textId="0D2CA3A2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cular stent occlusion</w:t>
            </w:r>
            <w:r w:rsidR="004E28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50" w:type="dxa"/>
            <w:vAlign w:val="center"/>
          </w:tcPr>
          <w:p w14:paraId="0871186E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75C2F585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5351ED0C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08FFB769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</w:tr>
      <w:tr w:rsidR="00DA5D61" w:rsidRPr="00660317" w14:paraId="3756A35A" w14:textId="77777777" w:rsidTr="00E64AAE">
        <w:tc>
          <w:tcPr>
            <w:tcW w:w="2965" w:type="dxa"/>
            <w:tcBorders>
              <w:left w:val="single" w:sz="8" w:space="0" w:color="auto"/>
            </w:tcBorders>
          </w:tcPr>
          <w:p w14:paraId="103C4E4B" w14:textId="048E3D05" w:rsidR="00DA5D61" w:rsidRPr="00660317" w:rsidRDefault="00DA5D61" w:rsidP="004E28E2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cular stent thrombosis</w:t>
            </w:r>
            <w:r w:rsidR="004E28E2" w:rsidRPr="004E28E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50" w:type="dxa"/>
            <w:vAlign w:val="center"/>
          </w:tcPr>
          <w:p w14:paraId="74943A81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75956DF5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00A83D07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5139F41B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</w:tr>
      <w:tr w:rsidR="00DA5D61" w:rsidRPr="00660317" w14:paraId="5C46CB1F" w14:textId="77777777" w:rsidTr="00E64AAE">
        <w:tc>
          <w:tcPr>
            <w:tcW w:w="2965" w:type="dxa"/>
            <w:tcBorders>
              <w:left w:val="single" w:sz="8" w:space="0" w:color="auto"/>
              <w:bottom w:val="single" w:sz="8" w:space="0" w:color="auto"/>
            </w:tcBorders>
          </w:tcPr>
          <w:p w14:paraId="11C57616" w14:textId="77777777" w:rsidR="00DA5D61" w:rsidRPr="00660317" w:rsidRDefault="00DA5D61" w:rsidP="00B70AF9">
            <w:pPr>
              <w:spacing w:before="20" w:after="2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stibular disorder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14:paraId="5F4FDAEB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14:paraId="158E5AAA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14:paraId="1138F7D0" w14:textId="77777777" w:rsidR="00DA5D61" w:rsidRPr="00660317" w:rsidRDefault="00DA5D61" w:rsidP="00B70AF9">
            <w:pPr>
              <w:pStyle w:val="NormalWeb"/>
              <w:spacing w:before="0" w:beforeAutospacing="0" w:after="0" w:afterAutospacing="0" w:line="36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-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187A80D" w14:textId="77777777" w:rsidR="00DA5D61" w:rsidRPr="00660317" w:rsidRDefault="00DA5D61" w:rsidP="00B70AF9">
            <w:pPr>
              <w:spacing w:before="20" w:after="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03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.1)</w:t>
            </w:r>
          </w:p>
        </w:tc>
      </w:tr>
      <w:tr w:rsidR="00B70AF9" w:rsidRPr="00660317" w14:paraId="011B4D7C" w14:textId="77777777" w:rsidTr="00B70AF9">
        <w:tc>
          <w:tcPr>
            <w:tcW w:w="935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8F16A7" w14:textId="0951EA9F" w:rsidR="00B70AF9" w:rsidRDefault="006347C7" w:rsidP="00E64AAE">
            <w:pPr>
              <w:pStyle w:val="CommentText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are n (%). </w:t>
            </w:r>
            <w:r w:rsidR="004E28E2">
              <w:rPr>
                <w:rFonts w:ascii="Times New Roman" w:hAnsi="Times New Roman" w:cs="Times New Roman"/>
                <w:sz w:val="24"/>
                <w:szCs w:val="24"/>
              </w:rPr>
              <w:t xml:space="preserve">Abbreviations: </w:t>
            </w:r>
            <w:r w:rsidR="00B70AF9">
              <w:rPr>
                <w:rFonts w:ascii="Times New Roman" w:hAnsi="Times New Roman" w:cs="Times New Roman"/>
                <w:sz w:val="24"/>
                <w:szCs w:val="24"/>
              </w:rPr>
              <w:t>DAR</w:t>
            </w:r>
            <w:r w:rsidR="004E28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70AF9">
              <w:rPr>
                <w:rFonts w:ascii="Times New Roman" w:hAnsi="Times New Roman" w:cs="Times New Roman"/>
                <w:sz w:val="24"/>
                <w:szCs w:val="24"/>
              </w:rPr>
              <w:t xml:space="preserve"> darbepoetin alfa; HTN, hypertension; RTI, respiratory tract infection. </w:t>
            </w:r>
          </w:p>
          <w:p w14:paraId="66E1D7A9" w14:textId="50484662" w:rsidR="00B70AF9" w:rsidRPr="00660317" w:rsidRDefault="004E28E2" w:rsidP="00B70AF9">
            <w:pPr>
              <w:pStyle w:val="CommentText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E28E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B70A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</w:t>
            </w:r>
            <w:proofErr w:type="gramEnd"/>
            <w:r w:rsidR="00B70A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wo patients with lower respiratory infections did not also have pneumonia.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B70AF9"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  <w:proofErr w:type="gramEnd"/>
            <w:r w:rsidR="00B70AF9" w:rsidRPr="00DD2B7D">
              <w:rPr>
                <w:rFonts w:ascii="Times New Roman" w:hAnsi="Times New Roman" w:cs="Times New Roman"/>
                <w:sz w:val="24"/>
                <w:szCs w:val="24"/>
              </w:rPr>
              <w:t xml:space="preserve"> different patients</w:t>
            </w:r>
            <w:r w:rsidR="00B70AF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B70AF9" w:rsidRPr="00F42DFF">
              <w:rPr>
                <w:rFonts w:ascii="Times New Roman" w:hAnsi="Times New Roman" w:cs="Times New Roman"/>
                <w:sz w:val="24"/>
                <w:szCs w:val="24"/>
              </w:rPr>
              <w:t>for the patient with “Platelet count decreased</w:t>
            </w:r>
            <w:r w:rsidR="00B70AF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B70AF9" w:rsidRPr="00F42DFF">
              <w:rPr>
                <w:rFonts w:ascii="Times New Roman" w:hAnsi="Times New Roman" w:cs="Times New Roman"/>
                <w:sz w:val="24"/>
                <w:szCs w:val="24"/>
              </w:rPr>
              <w:t>” the platelet count fell to 3x10</w:t>
            </w:r>
            <w:r w:rsidR="00B70AF9" w:rsidRPr="00F42D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="00B70AF9" w:rsidRPr="00F42DFF">
              <w:rPr>
                <w:rFonts w:ascii="Times New Roman" w:hAnsi="Times New Roman" w:cs="Times New Roman"/>
                <w:sz w:val="24"/>
                <w:szCs w:val="24"/>
              </w:rPr>
              <w:t>/L.</w:t>
            </w:r>
            <w:r w:rsidR="00B70A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="00B70A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</w:t>
            </w:r>
            <w:r w:rsidR="00B70AF9" w:rsidRPr="00F42D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fferent patients.</w:t>
            </w:r>
            <w:r w:rsidR="00B70AF9" w:rsidRPr="00F42DF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="00B70AF9" w:rsidRPr="00DD2B7D"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  <w:proofErr w:type="gramEnd"/>
            <w:r w:rsidR="00B70AF9" w:rsidRPr="00DD2B7D">
              <w:rPr>
                <w:rFonts w:ascii="Times New Roman" w:hAnsi="Times New Roman" w:cs="Times New Roman"/>
                <w:sz w:val="24"/>
                <w:szCs w:val="24"/>
              </w:rPr>
              <w:t xml:space="preserve"> patient</w:t>
            </w:r>
            <w:r w:rsidR="00B70AF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B70AF9" w:rsidRPr="00DD2B7D">
              <w:rPr>
                <w:rFonts w:ascii="Times New Roman" w:hAnsi="Times New Roman" w:cs="Times New Roman"/>
                <w:sz w:val="24"/>
                <w:szCs w:val="24"/>
              </w:rPr>
              <w:t xml:space="preserve"> thrombosis occurred 10 days after occlusion.</w:t>
            </w:r>
          </w:p>
        </w:tc>
      </w:tr>
    </w:tbl>
    <w:p w14:paraId="2DA0F0E9" w14:textId="1FE1EEB3" w:rsidR="00DA5D61" w:rsidRPr="00DD2B7D" w:rsidRDefault="00DA5D61" w:rsidP="00E64AAE">
      <w:pPr>
        <w:pStyle w:val="CommentText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2B7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96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720"/>
        <w:gridCol w:w="900"/>
        <w:gridCol w:w="990"/>
        <w:gridCol w:w="990"/>
        <w:gridCol w:w="900"/>
        <w:gridCol w:w="990"/>
        <w:gridCol w:w="990"/>
        <w:gridCol w:w="990"/>
      </w:tblGrid>
      <w:tr w:rsidR="00590932" w:rsidRPr="00A75CDA" w14:paraId="3606B5AC" w14:textId="77777777" w:rsidTr="00590932">
        <w:tc>
          <w:tcPr>
            <w:tcW w:w="9625" w:type="dxa"/>
            <w:gridSpan w:val="9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0E2B8129" w14:textId="6CFA133F" w:rsidR="00590932" w:rsidRPr="00590932" w:rsidRDefault="00590932" w:rsidP="00590932">
            <w:pPr>
              <w:pStyle w:val="NormalWeb"/>
              <w:spacing w:before="0" w:beforeAutospacing="0" w:after="0" w:afterAutospacing="0" w:line="480" w:lineRule="auto"/>
              <w:rPr>
                <w:rFonts w:eastAsia="Tahoma"/>
                <w:bCs/>
                <w:kern w:val="24"/>
              </w:rPr>
            </w:pPr>
            <w:r w:rsidRPr="00457F74">
              <w:rPr>
                <w:b/>
              </w:rPr>
              <w:lastRenderedPageBreak/>
              <w:t xml:space="preserve">Table </w:t>
            </w:r>
            <w:r>
              <w:rPr>
                <w:b/>
              </w:rPr>
              <w:t>S6.</w:t>
            </w:r>
            <w:r w:rsidRPr="00457F74">
              <w:rPr>
                <w:b/>
              </w:rPr>
              <w:t xml:space="preserve"> </w:t>
            </w:r>
            <w:r w:rsidRPr="004E28E2">
              <w:t>Most frequent adverse events</w:t>
            </w:r>
          </w:p>
        </w:tc>
      </w:tr>
      <w:tr w:rsidR="00DA5D61" w:rsidRPr="00A75CDA" w14:paraId="47799CCB" w14:textId="77777777" w:rsidTr="00E64AAE">
        <w:tc>
          <w:tcPr>
            <w:tcW w:w="2155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14:paraId="42EAFB16" w14:textId="77777777" w:rsidR="00DA5D61" w:rsidRPr="00A75CDA" w:rsidRDefault="00DA5D61" w:rsidP="00BA7747">
            <w:pPr>
              <w:pStyle w:val="NormalWeb"/>
              <w:spacing w:before="0" w:after="0" w:line="480" w:lineRule="auto"/>
              <w:rPr>
                <w:b/>
                <w:bCs/>
                <w:kern w:val="24"/>
              </w:rPr>
            </w:pPr>
          </w:p>
        </w:tc>
        <w:tc>
          <w:tcPr>
            <w:tcW w:w="3600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4BAF5B20" w14:textId="514AD6B7" w:rsidR="00DA5D61" w:rsidRPr="00E64AAE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bCs/>
                <w:i/>
                <w:kern w:val="24"/>
              </w:rPr>
            </w:pPr>
            <w:r w:rsidRPr="00E64AAE">
              <w:rPr>
                <w:rFonts w:eastAsia="Tahoma"/>
                <w:bCs/>
                <w:i/>
                <w:kern w:val="24"/>
              </w:rPr>
              <w:t xml:space="preserve">24-week </w:t>
            </w:r>
            <w:r w:rsidR="00A00ED3" w:rsidRPr="00E64AAE">
              <w:rPr>
                <w:rFonts w:eastAsia="Tahoma"/>
                <w:bCs/>
                <w:i/>
                <w:kern w:val="24"/>
              </w:rPr>
              <w:t>d</w:t>
            </w:r>
            <w:r w:rsidRPr="00E64AAE">
              <w:rPr>
                <w:rFonts w:eastAsia="Tahoma"/>
                <w:bCs/>
                <w:i/>
                <w:kern w:val="24"/>
              </w:rPr>
              <w:t>ouble-blind</w:t>
            </w:r>
            <w:r w:rsidR="00455923" w:rsidRPr="004E28E2">
              <w:rPr>
                <w:rFonts w:eastAsia="Tahoma"/>
                <w:bCs/>
                <w:i/>
                <w:kern w:val="24"/>
              </w:rPr>
              <w:t xml:space="preserve"> period</w:t>
            </w:r>
          </w:p>
        </w:tc>
        <w:tc>
          <w:tcPr>
            <w:tcW w:w="3870" w:type="dxa"/>
            <w:gridSpan w:val="4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72527ED" w14:textId="547609D6" w:rsidR="00DA5D61" w:rsidRPr="00E64AAE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i/>
              </w:rPr>
            </w:pPr>
            <w:r w:rsidRPr="00E64AAE">
              <w:rPr>
                <w:rFonts w:eastAsia="Tahoma"/>
                <w:bCs/>
                <w:i/>
                <w:kern w:val="24"/>
              </w:rPr>
              <w:t xml:space="preserve">48-week </w:t>
            </w:r>
            <w:r w:rsidR="00A00ED3" w:rsidRPr="00E64AAE">
              <w:rPr>
                <w:rFonts w:eastAsia="Tahoma"/>
                <w:bCs/>
                <w:i/>
                <w:kern w:val="24"/>
              </w:rPr>
              <w:t>o</w:t>
            </w:r>
            <w:r w:rsidRPr="00E64AAE">
              <w:rPr>
                <w:rFonts w:eastAsia="Tahoma"/>
                <w:bCs/>
                <w:i/>
                <w:kern w:val="24"/>
              </w:rPr>
              <w:t>pen-label DAR</w:t>
            </w:r>
          </w:p>
        </w:tc>
      </w:tr>
      <w:tr w:rsidR="00DA5D61" w:rsidRPr="00A75CDA" w14:paraId="7D1F67E6" w14:textId="77777777" w:rsidTr="00E64AAE">
        <w:tc>
          <w:tcPr>
            <w:tcW w:w="2155" w:type="dxa"/>
            <w:vMerge/>
            <w:tcBorders>
              <w:left w:val="single" w:sz="8" w:space="0" w:color="auto"/>
            </w:tcBorders>
            <w:vAlign w:val="bottom"/>
          </w:tcPr>
          <w:p w14:paraId="1F80EE97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vAlign w:val="bottom"/>
          </w:tcPr>
          <w:p w14:paraId="304DDE57" w14:textId="77777777" w:rsidR="00DA5D61" w:rsidRPr="004E28E2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i/>
              </w:rPr>
            </w:pPr>
            <w:r w:rsidRPr="00E64AAE">
              <w:rPr>
                <w:bCs/>
                <w:i/>
                <w:kern w:val="24"/>
              </w:rPr>
              <w:t>Placebo</w:t>
            </w:r>
          </w:p>
          <w:p w14:paraId="36576E06" w14:textId="1E382792" w:rsidR="00DA5D61" w:rsidRPr="00E64AAE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i/>
                <w:kern w:val="24"/>
              </w:rPr>
            </w:pPr>
            <w:r w:rsidRPr="00E64AAE">
              <w:rPr>
                <w:bCs/>
                <w:i/>
                <w:kern w:val="24"/>
              </w:rPr>
              <w:t>(</w:t>
            </w:r>
            <w:r w:rsidR="00816829" w:rsidRPr="00E64AAE">
              <w:rPr>
                <w:bCs/>
                <w:kern w:val="24"/>
              </w:rPr>
              <w:t>n</w:t>
            </w:r>
            <w:r w:rsidR="009D3160">
              <w:rPr>
                <w:bCs/>
                <w:i/>
                <w:kern w:val="24"/>
              </w:rPr>
              <w:t>=</w:t>
            </w:r>
            <w:r w:rsidRPr="00E64AAE">
              <w:rPr>
                <w:bCs/>
                <w:i/>
                <w:kern w:val="24"/>
              </w:rPr>
              <w:t>48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vAlign w:val="bottom"/>
          </w:tcPr>
          <w:p w14:paraId="53249B6B" w14:textId="77777777" w:rsidR="00DA5D61" w:rsidRPr="004E28E2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i/>
              </w:rPr>
            </w:pPr>
            <w:r w:rsidRPr="00E64AAE">
              <w:rPr>
                <w:bCs/>
                <w:i/>
                <w:kern w:val="24"/>
              </w:rPr>
              <w:t>DAR</w:t>
            </w:r>
          </w:p>
          <w:p w14:paraId="3E6B3D66" w14:textId="6327D57E" w:rsidR="00DA5D61" w:rsidRPr="00E64AAE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bCs/>
                <w:i/>
                <w:kern w:val="24"/>
              </w:rPr>
            </w:pPr>
            <w:r w:rsidRPr="00E64AAE">
              <w:rPr>
                <w:bCs/>
                <w:i/>
                <w:kern w:val="24"/>
              </w:rPr>
              <w:t>(</w:t>
            </w:r>
            <w:r w:rsidR="00816829" w:rsidRPr="00E64AAE">
              <w:rPr>
                <w:bCs/>
                <w:kern w:val="24"/>
              </w:rPr>
              <w:t>n</w:t>
            </w:r>
            <w:r w:rsidR="009D3160">
              <w:rPr>
                <w:bCs/>
                <w:i/>
                <w:kern w:val="24"/>
              </w:rPr>
              <w:t>=</w:t>
            </w:r>
            <w:r w:rsidRPr="00E64AAE">
              <w:rPr>
                <w:bCs/>
                <w:i/>
                <w:kern w:val="24"/>
              </w:rPr>
              <w:t>98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  <w:vAlign w:val="bottom"/>
          </w:tcPr>
          <w:p w14:paraId="331F509E" w14:textId="30DF8F53" w:rsidR="00DA5D61" w:rsidRPr="00E64AAE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i/>
              </w:rPr>
            </w:pPr>
            <w:r w:rsidRPr="00E64AAE">
              <w:rPr>
                <w:rFonts w:eastAsia="Tahoma"/>
                <w:bCs/>
                <w:i/>
                <w:kern w:val="24"/>
              </w:rPr>
              <w:t xml:space="preserve">Prior </w:t>
            </w:r>
            <w:r w:rsidR="00A00ED3" w:rsidRPr="00E64AAE">
              <w:rPr>
                <w:rFonts w:eastAsia="Tahoma"/>
                <w:bCs/>
                <w:i/>
                <w:kern w:val="24"/>
              </w:rPr>
              <w:t>p</w:t>
            </w:r>
            <w:r w:rsidRPr="00E64AAE">
              <w:rPr>
                <w:rFonts w:eastAsia="Tahoma"/>
                <w:bCs/>
                <w:i/>
                <w:kern w:val="24"/>
              </w:rPr>
              <w:t>lacebo</w:t>
            </w:r>
          </w:p>
          <w:p w14:paraId="536479B7" w14:textId="5D21D499" w:rsidR="00DA5D61" w:rsidRPr="00E64AAE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Tahoma"/>
                <w:bCs/>
                <w:i/>
                <w:kern w:val="24"/>
              </w:rPr>
            </w:pPr>
            <w:r w:rsidRPr="00E64AAE">
              <w:rPr>
                <w:rFonts w:eastAsia="Tahoma"/>
                <w:bCs/>
                <w:i/>
                <w:kern w:val="24"/>
              </w:rPr>
              <w:t>(</w:t>
            </w:r>
            <w:r w:rsidR="00816829" w:rsidRPr="00E64AAE">
              <w:rPr>
                <w:rFonts w:eastAsia="Tahoma"/>
                <w:bCs/>
                <w:kern w:val="24"/>
              </w:rPr>
              <w:t>n</w:t>
            </w:r>
            <w:r w:rsidR="009D3160">
              <w:rPr>
                <w:rFonts w:eastAsia="Tahoma"/>
                <w:bCs/>
                <w:i/>
                <w:kern w:val="24"/>
              </w:rPr>
              <w:t>=</w:t>
            </w:r>
            <w:r w:rsidRPr="00E64AAE">
              <w:rPr>
                <w:rFonts w:eastAsia="Tahoma"/>
                <w:bCs/>
                <w:i/>
                <w:kern w:val="24"/>
              </w:rPr>
              <w:t>38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right w:val="single" w:sz="8" w:space="0" w:color="auto"/>
            </w:tcBorders>
          </w:tcPr>
          <w:p w14:paraId="509E43C9" w14:textId="77777777" w:rsidR="00DA5D61" w:rsidRPr="00E64AAE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i/>
              </w:rPr>
            </w:pPr>
            <w:r w:rsidRPr="00E64AAE">
              <w:rPr>
                <w:rFonts w:eastAsia="Tahoma"/>
                <w:bCs/>
                <w:i/>
                <w:kern w:val="24"/>
              </w:rPr>
              <w:t>Prior DAR</w:t>
            </w:r>
          </w:p>
          <w:p w14:paraId="629B5BD8" w14:textId="0BE1FE19" w:rsidR="00DA5D61" w:rsidRPr="00E64AAE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i/>
              </w:rPr>
            </w:pPr>
            <w:r w:rsidRPr="00E64AAE">
              <w:rPr>
                <w:rFonts w:eastAsia="Tahoma"/>
                <w:bCs/>
                <w:i/>
                <w:kern w:val="24"/>
              </w:rPr>
              <w:t>(</w:t>
            </w:r>
            <w:r w:rsidR="00816829" w:rsidRPr="00E64AAE">
              <w:rPr>
                <w:rFonts w:eastAsia="Tahoma"/>
                <w:bCs/>
                <w:kern w:val="24"/>
              </w:rPr>
              <w:t>n</w:t>
            </w:r>
            <w:r w:rsidR="009D3160">
              <w:rPr>
                <w:rFonts w:eastAsia="Tahoma"/>
                <w:bCs/>
                <w:i/>
                <w:kern w:val="24"/>
              </w:rPr>
              <w:t>=</w:t>
            </w:r>
            <w:r w:rsidRPr="00E64AAE">
              <w:rPr>
                <w:rFonts w:eastAsia="Tahoma"/>
                <w:bCs/>
                <w:i/>
                <w:kern w:val="24"/>
              </w:rPr>
              <w:t>87)</w:t>
            </w:r>
          </w:p>
        </w:tc>
      </w:tr>
      <w:tr w:rsidR="00DA5D61" w:rsidRPr="00A75CDA" w14:paraId="63ACAAB5" w14:textId="77777777" w:rsidTr="00E64AAE">
        <w:tc>
          <w:tcPr>
            <w:tcW w:w="2155" w:type="dxa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38E1DB1D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rPr>
                <w:kern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B9FCB6A" w14:textId="77777777" w:rsidR="00DA5D61" w:rsidRPr="004E28E2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</w:rPr>
            </w:pPr>
            <w:r w:rsidRPr="004E28E2">
              <w:rPr>
                <w:kern w:val="24"/>
              </w:rPr>
              <w:t>n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C4B8037" w14:textId="77777777" w:rsidR="00DA5D61" w:rsidRPr="004E28E2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i/>
                <w:kern w:val="24"/>
              </w:rPr>
            </w:pPr>
            <w:r w:rsidRPr="004E28E2">
              <w:rPr>
                <w:i/>
                <w:kern w:val="24"/>
              </w:rPr>
              <w:t>%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782AE9A" w14:textId="77777777" w:rsidR="00DA5D61" w:rsidRPr="004E28E2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</w:rPr>
            </w:pPr>
            <w:r w:rsidRPr="004E28E2">
              <w:rPr>
                <w:kern w:val="24"/>
              </w:rPr>
              <w:t>n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B70FDA5" w14:textId="77777777" w:rsidR="00DA5D61" w:rsidRPr="004E28E2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E28E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8BF8984" w14:textId="77777777" w:rsidR="00DA5D61" w:rsidRPr="004E28E2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70B8057" w14:textId="77777777" w:rsidR="00DA5D61" w:rsidRPr="004E28E2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E28E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%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F477F51" w14:textId="77777777" w:rsidR="00DA5D61" w:rsidRPr="004E28E2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8" w:space="0" w:color="auto"/>
            </w:tcBorders>
          </w:tcPr>
          <w:p w14:paraId="34EC2DFA" w14:textId="77777777" w:rsidR="00DA5D61" w:rsidRPr="004E28E2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E28E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%</w:t>
            </w:r>
          </w:p>
        </w:tc>
      </w:tr>
      <w:tr w:rsidR="00DA5D61" w:rsidRPr="00A75CDA" w14:paraId="19CB9752" w14:textId="77777777" w:rsidTr="00E64AAE">
        <w:tc>
          <w:tcPr>
            <w:tcW w:w="2155" w:type="dxa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721DC841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</w:pPr>
            <w:r w:rsidRPr="00A75CDA">
              <w:rPr>
                <w:kern w:val="24"/>
              </w:rPr>
              <w:t>Fatigu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B985208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D8FF6D1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</w:rPr>
            </w:pPr>
            <w:r w:rsidRPr="00A75CDA">
              <w:rPr>
                <w:kern w:val="24"/>
              </w:rPr>
              <w:t>8.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6FC77C8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1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E8C14EB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7.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F0B2602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9BDDBC3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3A4BB27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8" w:space="0" w:color="auto"/>
            </w:tcBorders>
          </w:tcPr>
          <w:p w14:paraId="41ACB5EA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</w:tr>
      <w:tr w:rsidR="00DA5D61" w:rsidRPr="00A75CDA" w14:paraId="782E7E28" w14:textId="77777777" w:rsidTr="00E64AAE">
        <w:tc>
          <w:tcPr>
            <w:tcW w:w="2155" w:type="dxa"/>
            <w:tcBorders>
              <w:left w:val="single" w:sz="8" w:space="0" w:color="auto"/>
            </w:tcBorders>
            <w:vAlign w:val="center"/>
          </w:tcPr>
          <w:p w14:paraId="3278D8F1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</w:pPr>
            <w:r w:rsidRPr="00A75CDA">
              <w:rPr>
                <w:kern w:val="24"/>
              </w:rPr>
              <w:t>Asthenia</w:t>
            </w:r>
          </w:p>
        </w:tc>
        <w:tc>
          <w:tcPr>
            <w:tcW w:w="720" w:type="dxa"/>
            <w:vAlign w:val="center"/>
          </w:tcPr>
          <w:p w14:paraId="61275936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5</w:t>
            </w:r>
          </w:p>
        </w:tc>
        <w:tc>
          <w:tcPr>
            <w:tcW w:w="900" w:type="dxa"/>
            <w:vAlign w:val="center"/>
          </w:tcPr>
          <w:p w14:paraId="3D964748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</w:rPr>
            </w:pPr>
            <w:r w:rsidRPr="00A75CDA">
              <w:rPr>
                <w:kern w:val="24"/>
              </w:rPr>
              <w:t>10.4</w:t>
            </w:r>
          </w:p>
        </w:tc>
        <w:tc>
          <w:tcPr>
            <w:tcW w:w="990" w:type="dxa"/>
            <w:vAlign w:val="center"/>
          </w:tcPr>
          <w:p w14:paraId="493966C1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12</w:t>
            </w:r>
          </w:p>
        </w:tc>
        <w:tc>
          <w:tcPr>
            <w:tcW w:w="990" w:type="dxa"/>
            <w:vAlign w:val="center"/>
          </w:tcPr>
          <w:p w14:paraId="3A27CC89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2.2</w:t>
            </w:r>
          </w:p>
        </w:tc>
        <w:tc>
          <w:tcPr>
            <w:tcW w:w="900" w:type="dxa"/>
          </w:tcPr>
          <w:p w14:paraId="23DE761E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28662847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990" w:type="dxa"/>
          </w:tcPr>
          <w:p w14:paraId="7223FB4A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696C3B5E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</w:tr>
      <w:tr w:rsidR="00DA5D61" w:rsidRPr="00A75CDA" w14:paraId="7E0B02DC" w14:textId="77777777" w:rsidTr="00E64AAE">
        <w:tc>
          <w:tcPr>
            <w:tcW w:w="2155" w:type="dxa"/>
            <w:tcBorders>
              <w:left w:val="single" w:sz="8" w:space="0" w:color="auto"/>
            </w:tcBorders>
            <w:vAlign w:val="center"/>
          </w:tcPr>
          <w:p w14:paraId="2AAAABC9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</w:pPr>
            <w:r w:rsidRPr="00A75CDA">
              <w:rPr>
                <w:kern w:val="24"/>
              </w:rPr>
              <w:t>Pyrexia</w:t>
            </w:r>
          </w:p>
        </w:tc>
        <w:tc>
          <w:tcPr>
            <w:tcW w:w="720" w:type="dxa"/>
            <w:vAlign w:val="center"/>
          </w:tcPr>
          <w:p w14:paraId="708CFD2E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1</w:t>
            </w:r>
          </w:p>
        </w:tc>
        <w:tc>
          <w:tcPr>
            <w:tcW w:w="900" w:type="dxa"/>
            <w:vAlign w:val="center"/>
          </w:tcPr>
          <w:p w14:paraId="6BD9D2A2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</w:rPr>
            </w:pPr>
            <w:r w:rsidRPr="00A75CDA">
              <w:rPr>
                <w:kern w:val="24"/>
              </w:rPr>
              <w:t>2.1</w:t>
            </w:r>
          </w:p>
        </w:tc>
        <w:tc>
          <w:tcPr>
            <w:tcW w:w="990" w:type="dxa"/>
            <w:vAlign w:val="center"/>
          </w:tcPr>
          <w:p w14:paraId="1E7273AF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9</w:t>
            </w:r>
          </w:p>
        </w:tc>
        <w:tc>
          <w:tcPr>
            <w:tcW w:w="990" w:type="dxa"/>
            <w:vAlign w:val="center"/>
          </w:tcPr>
          <w:p w14:paraId="27CCCA88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.2</w:t>
            </w:r>
          </w:p>
        </w:tc>
        <w:tc>
          <w:tcPr>
            <w:tcW w:w="900" w:type="dxa"/>
          </w:tcPr>
          <w:p w14:paraId="76828198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07B29B49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990" w:type="dxa"/>
          </w:tcPr>
          <w:p w14:paraId="69FBE4C2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7F83CAE0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DA5D61" w:rsidRPr="00A75CDA" w14:paraId="5CA69E44" w14:textId="77777777" w:rsidTr="00E64AAE">
        <w:tc>
          <w:tcPr>
            <w:tcW w:w="2155" w:type="dxa"/>
            <w:tcBorders>
              <w:left w:val="single" w:sz="8" w:space="0" w:color="auto"/>
            </w:tcBorders>
            <w:vAlign w:val="center"/>
          </w:tcPr>
          <w:p w14:paraId="0779AC22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</w:pPr>
            <w:r w:rsidRPr="00A75CDA">
              <w:rPr>
                <w:kern w:val="24"/>
              </w:rPr>
              <w:t>Nasopharyngitis</w:t>
            </w:r>
          </w:p>
        </w:tc>
        <w:tc>
          <w:tcPr>
            <w:tcW w:w="720" w:type="dxa"/>
            <w:vAlign w:val="center"/>
          </w:tcPr>
          <w:p w14:paraId="61CD51B7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3</w:t>
            </w:r>
          </w:p>
        </w:tc>
        <w:tc>
          <w:tcPr>
            <w:tcW w:w="900" w:type="dxa"/>
            <w:vAlign w:val="center"/>
          </w:tcPr>
          <w:p w14:paraId="1CC4D09E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</w:rPr>
            </w:pPr>
            <w:r w:rsidRPr="00A75CDA">
              <w:rPr>
                <w:kern w:val="24"/>
              </w:rPr>
              <w:t>6.3</w:t>
            </w:r>
          </w:p>
        </w:tc>
        <w:tc>
          <w:tcPr>
            <w:tcW w:w="990" w:type="dxa"/>
            <w:vAlign w:val="center"/>
          </w:tcPr>
          <w:p w14:paraId="45840FE5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8</w:t>
            </w:r>
          </w:p>
        </w:tc>
        <w:tc>
          <w:tcPr>
            <w:tcW w:w="990" w:type="dxa"/>
            <w:vAlign w:val="center"/>
          </w:tcPr>
          <w:p w14:paraId="76629D81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kern w:val="24"/>
                <w:sz w:val="24"/>
                <w:szCs w:val="24"/>
              </w:rPr>
              <w:t>8.2</w:t>
            </w:r>
          </w:p>
        </w:tc>
        <w:tc>
          <w:tcPr>
            <w:tcW w:w="900" w:type="dxa"/>
          </w:tcPr>
          <w:p w14:paraId="40414B7C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23F9A3FF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990" w:type="dxa"/>
          </w:tcPr>
          <w:p w14:paraId="3B154035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394D118A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</w:tr>
      <w:tr w:rsidR="00DA5D61" w:rsidRPr="00A75CDA" w14:paraId="36335249" w14:textId="77777777" w:rsidTr="00E64AAE">
        <w:tc>
          <w:tcPr>
            <w:tcW w:w="2155" w:type="dxa"/>
            <w:tcBorders>
              <w:left w:val="single" w:sz="8" w:space="0" w:color="auto"/>
            </w:tcBorders>
            <w:vAlign w:val="center"/>
          </w:tcPr>
          <w:p w14:paraId="7F128D50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</w:pPr>
            <w:r w:rsidRPr="00A75CDA">
              <w:rPr>
                <w:kern w:val="24"/>
              </w:rPr>
              <w:t>Back pain</w:t>
            </w:r>
          </w:p>
        </w:tc>
        <w:tc>
          <w:tcPr>
            <w:tcW w:w="720" w:type="dxa"/>
            <w:vAlign w:val="center"/>
          </w:tcPr>
          <w:p w14:paraId="05C42483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2</w:t>
            </w:r>
          </w:p>
        </w:tc>
        <w:tc>
          <w:tcPr>
            <w:tcW w:w="900" w:type="dxa"/>
            <w:vAlign w:val="center"/>
          </w:tcPr>
          <w:p w14:paraId="50B95F2D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</w:rPr>
            </w:pPr>
            <w:r w:rsidRPr="00A75CDA">
              <w:rPr>
                <w:kern w:val="24"/>
              </w:rPr>
              <w:t>4.2</w:t>
            </w:r>
          </w:p>
        </w:tc>
        <w:tc>
          <w:tcPr>
            <w:tcW w:w="990" w:type="dxa"/>
            <w:vAlign w:val="center"/>
          </w:tcPr>
          <w:p w14:paraId="728513EA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8</w:t>
            </w:r>
          </w:p>
        </w:tc>
        <w:tc>
          <w:tcPr>
            <w:tcW w:w="990" w:type="dxa"/>
            <w:vAlign w:val="center"/>
          </w:tcPr>
          <w:p w14:paraId="7659FEA7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kern w:val="24"/>
                <w:sz w:val="24"/>
                <w:szCs w:val="24"/>
              </w:rPr>
              <w:t>8.2</w:t>
            </w:r>
          </w:p>
        </w:tc>
        <w:tc>
          <w:tcPr>
            <w:tcW w:w="900" w:type="dxa"/>
          </w:tcPr>
          <w:p w14:paraId="758B363D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78ACBFD0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990" w:type="dxa"/>
          </w:tcPr>
          <w:p w14:paraId="16477FEF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5003A08E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</w:tr>
      <w:tr w:rsidR="00DA5D61" w:rsidRPr="00A75CDA" w14:paraId="0089F980" w14:textId="77777777" w:rsidTr="00E64AAE">
        <w:tc>
          <w:tcPr>
            <w:tcW w:w="2155" w:type="dxa"/>
            <w:tcBorders>
              <w:left w:val="single" w:sz="8" w:space="0" w:color="auto"/>
            </w:tcBorders>
            <w:vAlign w:val="center"/>
          </w:tcPr>
          <w:p w14:paraId="69E8872B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</w:pPr>
            <w:r w:rsidRPr="00A75CDA">
              <w:rPr>
                <w:kern w:val="24"/>
              </w:rPr>
              <w:t>Headache</w:t>
            </w:r>
          </w:p>
        </w:tc>
        <w:tc>
          <w:tcPr>
            <w:tcW w:w="720" w:type="dxa"/>
            <w:vAlign w:val="center"/>
          </w:tcPr>
          <w:p w14:paraId="189675DC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1</w:t>
            </w:r>
          </w:p>
        </w:tc>
        <w:tc>
          <w:tcPr>
            <w:tcW w:w="900" w:type="dxa"/>
            <w:vAlign w:val="center"/>
          </w:tcPr>
          <w:p w14:paraId="5F34285A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</w:rPr>
            </w:pPr>
            <w:r w:rsidRPr="00A75CDA">
              <w:rPr>
                <w:kern w:val="24"/>
              </w:rPr>
              <w:t>2.1</w:t>
            </w:r>
          </w:p>
        </w:tc>
        <w:tc>
          <w:tcPr>
            <w:tcW w:w="990" w:type="dxa"/>
            <w:vAlign w:val="center"/>
          </w:tcPr>
          <w:p w14:paraId="6EFCDDB5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7</w:t>
            </w:r>
          </w:p>
        </w:tc>
        <w:tc>
          <w:tcPr>
            <w:tcW w:w="990" w:type="dxa"/>
            <w:vAlign w:val="center"/>
          </w:tcPr>
          <w:p w14:paraId="75D260DC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.1</w:t>
            </w:r>
          </w:p>
        </w:tc>
        <w:tc>
          <w:tcPr>
            <w:tcW w:w="900" w:type="dxa"/>
          </w:tcPr>
          <w:p w14:paraId="22DADEB8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419F09FE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0D4F2440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302E6FF6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</w:tr>
      <w:tr w:rsidR="00DA5D61" w:rsidRPr="00A75CDA" w14:paraId="4959EAA4" w14:textId="77777777" w:rsidTr="00E64AAE">
        <w:tc>
          <w:tcPr>
            <w:tcW w:w="2155" w:type="dxa"/>
            <w:tcBorders>
              <w:left w:val="single" w:sz="8" w:space="0" w:color="auto"/>
            </w:tcBorders>
            <w:vAlign w:val="center"/>
          </w:tcPr>
          <w:p w14:paraId="483561C4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</w:pPr>
            <w:r w:rsidRPr="00A75CDA">
              <w:rPr>
                <w:kern w:val="24"/>
              </w:rPr>
              <w:t>Exertional dyspnea</w:t>
            </w:r>
          </w:p>
        </w:tc>
        <w:tc>
          <w:tcPr>
            <w:tcW w:w="720" w:type="dxa"/>
            <w:vAlign w:val="center"/>
          </w:tcPr>
          <w:p w14:paraId="42F473DF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5</w:t>
            </w:r>
          </w:p>
        </w:tc>
        <w:tc>
          <w:tcPr>
            <w:tcW w:w="900" w:type="dxa"/>
            <w:vAlign w:val="center"/>
          </w:tcPr>
          <w:p w14:paraId="370E04E2" w14:textId="6E094AEF" w:rsidR="00DA5D61" w:rsidRPr="00A75CDA" w:rsidRDefault="00A00ED3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</w:rPr>
            </w:pPr>
            <w:r>
              <w:rPr>
                <w:kern w:val="24"/>
              </w:rPr>
              <w:t>10.4</w:t>
            </w:r>
          </w:p>
        </w:tc>
        <w:tc>
          <w:tcPr>
            <w:tcW w:w="990" w:type="dxa"/>
            <w:vAlign w:val="center"/>
          </w:tcPr>
          <w:p w14:paraId="2FDE27E5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6</w:t>
            </w:r>
          </w:p>
        </w:tc>
        <w:tc>
          <w:tcPr>
            <w:tcW w:w="990" w:type="dxa"/>
            <w:vAlign w:val="center"/>
          </w:tcPr>
          <w:p w14:paraId="78AD5534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.1</w:t>
            </w:r>
          </w:p>
        </w:tc>
        <w:tc>
          <w:tcPr>
            <w:tcW w:w="900" w:type="dxa"/>
          </w:tcPr>
          <w:p w14:paraId="2CAAA401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2962746F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990" w:type="dxa"/>
          </w:tcPr>
          <w:p w14:paraId="41199766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0DD1EC10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DA5D61" w:rsidRPr="00A75CDA" w14:paraId="660B1AF0" w14:textId="77777777" w:rsidTr="00E64AAE">
        <w:tc>
          <w:tcPr>
            <w:tcW w:w="2155" w:type="dxa"/>
            <w:tcBorders>
              <w:left w:val="single" w:sz="8" w:space="0" w:color="auto"/>
            </w:tcBorders>
            <w:vAlign w:val="center"/>
          </w:tcPr>
          <w:p w14:paraId="198B84B3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</w:pPr>
            <w:r w:rsidRPr="00A75CDA">
              <w:rPr>
                <w:kern w:val="24"/>
              </w:rPr>
              <w:t>Arthralgia</w:t>
            </w:r>
          </w:p>
        </w:tc>
        <w:tc>
          <w:tcPr>
            <w:tcW w:w="720" w:type="dxa"/>
            <w:vAlign w:val="center"/>
          </w:tcPr>
          <w:p w14:paraId="186E88D1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3</w:t>
            </w:r>
          </w:p>
        </w:tc>
        <w:tc>
          <w:tcPr>
            <w:tcW w:w="900" w:type="dxa"/>
            <w:vAlign w:val="center"/>
          </w:tcPr>
          <w:p w14:paraId="63837FD5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</w:rPr>
            </w:pPr>
            <w:r w:rsidRPr="00A75CDA">
              <w:rPr>
                <w:kern w:val="24"/>
              </w:rPr>
              <w:t>6.3</w:t>
            </w:r>
          </w:p>
        </w:tc>
        <w:tc>
          <w:tcPr>
            <w:tcW w:w="990" w:type="dxa"/>
            <w:vAlign w:val="center"/>
          </w:tcPr>
          <w:p w14:paraId="46CBFA47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6</w:t>
            </w:r>
          </w:p>
        </w:tc>
        <w:tc>
          <w:tcPr>
            <w:tcW w:w="990" w:type="dxa"/>
            <w:vAlign w:val="center"/>
          </w:tcPr>
          <w:p w14:paraId="1A4D3EDA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.1</w:t>
            </w:r>
          </w:p>
        </w:tc>
        <w:tc>
          <w:tcPr>
            <w:tcW w:w="900" w:type="dxa"/>
          </w:tcPr>
          <w:p w14:paraId="2070E87F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26940590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990" w:type="dxa"/>
          </w:tcPr>
          <w:p w14:paraId="17A62C59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5D000D4D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</w:tr>
      <w:tr w:rsidR="00DA5D61" w:rsidRPr="00A75CDA" w14:paraId="361C9B27" w14:textId="77777777" w:rsidTr="00E64AAE">
        <w:tc>
          <w:tcPr>
            <w:tcW w:w="2155" w:type="dxa"/>
            <w:tcBorders>
              <w:left w:val="single" w:sz="8" w:space="0" w:color="auto"/>
            </w:tcBorders>
            <w:vAlign w:val="center"/>
          </w:tcPr>
          <w:p w14:paraId="53154C77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</w:pPr>
            <w:r w:rsidRPr="00A75CDA">
              <w:rPr>
                <w:kern w:val="24"/>
              </w:rPr>
              <w:t>Dizziness</w:t>
            </w:r>
          </w:p>
        </w:tc>
        <w:tc>
          <w:tcPr>
            <w:tcW w:w="720" w:type="dxa"/>
            <w:vAlign w:val="center"/>
          </w:tcPr>
          <w:p w14:paraId="732364EB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3</w:t>
            </w:r>
          </w:p>
        </w:tc>
        <w:tc>
          <w:tcPr>
            <w:tcW w:w="900" w:type="dxa"/>
            <w:vAlign w:val="center"/>
          </w:tcPr>
          <w:p w14:paraId="2FE37698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</w:rPr>
            </w:pPr>
            <w:r w:rsidRPr="00A75CDA">
              <w:rPr>
                <w:kern w:val="24"/>
              </w:rPr>
              <w:t>6.3</w:t>
            </w:r>
          </w:p>
        </w:tc>
        <w:tc>
          <w:tcPr>
            <w:tcW w:w="990" w:type="dxa"/>
            <w:vAlign w:val="center"/>
          </w:tcPr>
          <w:p w14:paraId="44497C5C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5</w:t>
            </w:r>
          </w:p>
        </w:tc>
        <w:tc>
          <w:tcPr>
            <w:tcW w:w="990" w:type="dxa"/>
          </w:tcPr>
          <w:p w14:paraId="5234B8C7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1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.1</w:t>
            </w:r>
          </w:p>
        </w:tc>
        <w:tc>
          <w:tcPr>
            <w:tcW w:w="900" w:type="dxa"/>
          </w:tcPr>
          <w:p w14:paraId="4BA17E96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0D822799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990" w:type="dxa"/>
          </w:tcPr>
          <w:p w14:paraId="5535C9A9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0B863143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</w:tr>
      <w:tr w:rsidR="00DA5D61" w:rsidRPr="00A75CDA" w14:paraId="57FAE1BE" w14:textId="77777777" w:rsidTr="00E64AAE">
        <w:tc>
          <w:tcPr>
            <w:tcW w:w="2155" w:type="dxa"/>
            <w:tcBorders>
              <w:left w:val="single" w:sz="8" w:space="0" w:color="auto"/>
            </w:tcBorders>
            <w:vAlign w:val="center"/>
          </w:tcPr>
          <w:p w14:paraId="0278E969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</w:pPr>
            <w:r w:rsidRPr="00A75CDA">
              <w:rPr>
                <w:kern w:val="24"/>
              </w:rPr>
              <w:t>Dyspnea</w:t>
            </w:r>
          </w:p>
        </w:tc>
        <w:tc>
          <w:tcPr>
            <w:tcW w:w="720" w:type="dxa"/>
            <w:vAlign w:val="center"/>
          </w:tcPr>
          <w:p w14:paraId="739F0422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2</w:t>
            </w:r>
          </w:p>
        </w:tc>
        <w:tc>
          <w:tcPr>
            <w:tcW w:w="900" w:type="dxa"/>
            <w:vAlign w:val="center"/>
          </w:tcPr>
          <w:p w14:paraId="366E85E3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</w:rPr>
            </w:pPr>
            <w:r w:rsidRPr="00A75CDA">
              <w:rPr>
                <w:kern w:val="24"/>
              </w:rPr>
              <w:t>4.2</w:t>
            </w:r>
          </w:p>
        </w:tc>
        <w:tc>
          <w:tcPr>
            <w:tcW w:w="990" w:type="dxa"/>
            <w:vAlign w:val="center"/>
          </w:tcPr>
          <w:p w14:paraId="491337D8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5</w:t>
            </w:r>
          </w:p>
        </w:tc>
        <w:tc>
          <w:tcPr>
            <w:tcW w:w="990" w:type="dxa"/>
          </w:tcPr>
          <w:p w14:paraId="01524645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1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.1</w:t>
            </w:r>
          </w:p>
        </w:tc>
        <w:tc>
          <w:tcPr>
            <w:tcW w:w="900" w:type="dxa"/>
          </w:tcPr>
          <w:p w14:paraId="4C5E6EA7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5DC7CF3D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14:paraId="556642E8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4F219FC3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</w:tr>
      <w:tr w:rsidR="00DA5D61" w:rsidRPr="00A75CDA" w14:paraId="7A8CB398" w14:textId="77777777" w:rsidTr="00E64AAE">
        <w:tc>
          <w:tcPr>
            <w:tcW w:w="2155" w:type="dxa"/>
            <w:tcBorders>
              <w:left w:val="single" w:sz="8" w:space="0" w:color="auto"/>
              <w:bottom w:val="single" w:sz="8" w:space="0" w:color="auto"/>
            </w:tcBorders>
          </w:tcPr>
          <w:p w14:paraId="4EB31110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</w:pPr>
            <w:r w:rsidRPr="00A75CDA">
              <w:rPr>
                <w:kern w:val="24"/>
              </w:rPr>
              <w:t>Myalgia</w:t>
            </w: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14:paraId="46A260E3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A75CDA">
              <w:rPr>
                <w:kern w:val="24"/>
              </w:rPr>
              <w:t>-</w:t>
            </w: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14:paraId="5E6BC8A4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</w:rPr>
            </w:pPr>
            <w:r w:rsidRPr="00A75CDA">
              <w:rPr>
                <w:kern w:val="24"/>
              </w:rPr>
              <w:t>-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67FD3629" w14:textId="77777777" w:rsidR="00DA5D61" w:rsidRPr="00A75CDA" w:rsidRDefault="00DA5D61" w:rsidP="00BA7747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5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7813A306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.1</w:t>
            </w: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14:paraId="24621F1B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63502772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15063C0C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bottom w:val="single" w:sz="8" w:space="0" w:color="auto"/>
              <w:right w:val="single" w:sz="8" w:space="0" w:color="auto"/>
            </w:tcBorders>
          </w:tcPr>
          <w:p w14:paraId="2B3A66F6" w14:textId="77777777" w:rsidR="00DA5D61" w:rsidRPr="00A75CDA" w:rsidRDefault="00DA5D61" w:rsidP="00BA7747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5C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</w:tr>
      <w:tr w:rsidR="00590932" w:rsidRPr="00A75CDA" w14:paraId="71C05168" w14:textId="77777777" w:rsidTr="00C15F2E">
        <w:tc>
          <w:tcPr>
            <w:tcW w:w="9625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B61E96" w14:textId="3A3C262B" w:rsidR="00590932" w:rsidRPr="00A75CDA" w:rsidRDefault="00590932" w:rsidP="004E28E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e </w:t>
            </w:r>
            <w:r w:rsidRPr="00457F74">
              <w:rPr>
                <w:rFonts w:ascii="Times New Roman" w:hAnsi="Times New Roman" w:cs="Times New Roman"/>
                <w:sz w:val="24"/>
                <w:szCs w:val="24"/>
              </w:rPr>
              <w:t xml:space="preserve">patient randomized to placebo received a dos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R </w:t>
            </w:r>
            <w:r w:rsidRPr="00457F74">
              <w:rPr>
                <w:rFonts w:ascii="Times New Roman" w:hAnsi="Times New Roman" w:cs="Times New Roman"/>
                <w:sz w:val="24"/>
                <w:szCs w:val="24"/>
              </w:rPr>
              <w:t>and so is included in that group.</w:t>
            </w:r>
            <w:r w:rsidRPr="00457F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4E28E2" w:rsidRPr="004E28E2">
              <w:rPr>
                <w:rFonts w:ascii="Times New Roman" w:hAnsi="Times New Roman" w:cs="Times New Roman"/>
                <w:sz w:val="24"/>
                <w:szCs w:val="24"/>
              </w:rPr>
              <w:t>Abbreviations:</w:t>
            </w:r>
            <w:r w:rsidR="004E28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R</w:t>
            </w:r>
            <w:r w:rsidR="004E28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</w:t>
            </w:r>
            <w:r w:rsidRPr="0020152E">
              <w:rPr>
                <w:rFonts w:ascii="Times New Roman" w:hAnsi="Times New Roman" w:cs="Times New Roman"/>
                <w:sz w:val="24"/>
                <w:szCs w:val="24"/>
              </w:rPr>
              <w:t>rbepoetin alfa</w:t>
            </w:r>
            <w:r w:rsidRPr="00457F7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18A685DE" w14:textId="604E01D5" w:rsidR="00F14F5F" w:rsidRDefault="00F14F5F" w:rsidP="00BA77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Style w:val="TableGrid"/>
        <w:tblW w:w="102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1260"/>
        <w:gridCol w:w="1440"/>
        <w:gridCol w:w="1440"/>
        <w:gridCol w:w="1440"/>
        <w:gridCol w:w="1530"/>
      </w:tblGrid>
      <w:tr w:rsidR="00590932" w:rsidRPr="00457F74" w14:paraId="7E99E924" w14:textId="77777777" w:rsidTr="00C15F2E">
        <w:tc>
          <w:tcPr>
            <w:tcW w:w="10255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32A7366" w14:textId="29080587" w:rsidR="00590932" w:rsidRPr="00590932" w:rsidRDefault="00590932" w:rsidP="004E28E2">
            <w:pPr>
              <w:pStyle w:val="NormalWeb"/>
              <w:spacing w:before="0" w:beforeAutospacing="0" w:after="0" w:afterAutospacing="0" w:line="360" w:lineRule="auto"/>
              <w:rPr>
                <w:rFonts w:eastAsia="Tahoma"/>
                <w:bCs/>
                <w:kern w:val="24"/>
              </w:rPr>
            </w:pPr>
            <w:r w:rsidRPr="00457F74">
              <w:rPr>
                <w:b/>
              </w:rPr>
              <w:lastRenderedPageBreak/>
              <w:t xml:space="preserve">Table </w:t>
            </w:r>
            <w:r>
              <w:rPr>
                <w:b/>
              </w:rPr>
              <w:t>S7.</w:t>
            </w:r>
            <w:r w:rsidRPr="00457F74">
              <w:rPr>
                <w:b/>
              </w:rPr>
              <w:t xml:space="preserve"> </w:t>
            </w:r>
            <w:r w:rsidRPr="004E28E2">
              <w:t>AML cases</w:t>
            </w:r>
          </w:p>
        </w:tc>
      </w:tr>
      <w:tr w:rsidR="00117FAF" w:rsidRPr="00457F74" w14:paraId="48AABA2F" w14:textId="77777777" w:rsidTr="00E64AAE">
        <w:tc>
          <w:tcPr>
            <w:tcW w:w="3145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625A6F38" w14:textId="77777777" w:rsidR="00117FAF" w:rsidRPr="00457F74" w:rsidRDefault="00117FAF" w:rsidP="004E28E2">
            <w:pPr>
              <w:pStyle w:val="NormalWeb"/>
              <w:spacing w:before="0" w:beforeAutospacing="0" w:after="0" w:afterAutospacing="0" w:line="360" w:lineRule="auto"/>
              <w:rPr>
                <w:rFonts w:eastAsia="Tahoma"/>
                <w:b/>
                <w:bCs/>
                <w:kern w:val="24"/>
              </w:rPr>
            </w:pPr>
          </w:p>
        </w:tc>
        <w:tc>
          <w:tcPr>
            <w:tcW w:w="4140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69B06E" w14:textId="05B7441D" w:rsidR="00117FAF" w:rsidRPr="00E64AAE" w:rsidRDefault="00117FAF" w:rsidP="004E28E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eastAsia="Tahoma"/>
                <w:bCs/>
                <w:i/>
                <w:kern w:val="24"/>
              </w:rPr>
            </w:pPr>
            <w:r w:rsidRPr="00E64AAE">
              <w:rPr>
                <w:rFonts w:eastAsia="Tahoma"/>
                <w:bCs/>
                <w:i/>
                <w:kern w:val="24"/>
              </w:rPr>
              <w:t>24</w:t>
            </w:r>
            <w:r w:rsidR="00455923" w:rsidRPr="004E28E2">
              <w:rPr>
                <w:rFonts w:eastAsia="Tahoma"/>
                <w:bCs/>
                <w:i/>
                <w:kern w:val="24"/>
              </w:rPr>
              <w:t>-</w:t>
            </w:r>
            <w:r w:rsidRPr="00E64AAE">
              <w:rPr>
                <w:rFonts w:eastAsia="Tahoma"/>
                <w:bCs/>
                <w:i/>
                <w:kern w:val="24"/>
              </w:rPr>
              <w:t xml:space="preserve">week </w:t>
            </w:r>
            <w:r w:rsidR="00495F5C" w:rsidRPr="00E64AAE">
              <w:rPr>
                <w:rFonts w:eastAsia="Tahoma"/>
                <w:bCs/>
                <w:i/>
                <w:kern w:val="24"/>
              </w:rPr>
              <w:t>double-</w:t>
            </w:r>
            <w:r w:rsidRPr="00E64AAE">
              <w:rPr>
                <w:rFonts w:eastAsia="Tahoma"/>
                <w:bCs/>
                <w:i/>
                <w:kern w:val="24"/>
              </w:rPr>
              <w:t>blind</w:t>
            </w:r>
            <w:r w:rsidR="00455923" w:rsidRPr="004E28E2">
              <w:rPr>
                <w:rFonts w:eastAsia="Tahoma"/>
                <w:bCs/>
                <w:i/>
                <w:kern w:val="24"/>
              </w:rPr>
              <w:t xml:space="preserve"> period</w:t>
            </w:r>
          </w:p>
        </w:tc>
        <w:tc>
          <w:tcPr>
            <w:tcW w:w="2970" w:type="dxa"/>
            <w:gridSpan w:val="2"/>
            <w:vMerge w:val="restart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BA233D1" w14:textId="4370F6B6" w:rsidR="00117FAF" w:rsidRPr="00E64AAE" w:rsidRDefault="00117FAF" w:rsidP="004E28E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eastAsia="Tahoma"/>
                <w:bCs/>
                <w:i/>
                <w:kern w:val="24"/>
              </w:rPr>
            </w:pPr>
            <w:r w:rsidRPr="00E64AAE">
              <w:rPr>
                <w:rFonts w:eastAsia="Tahoma"/>
                <w:bCs/>
                <w:i/>
                <w:kern w:val="24"/>
              </w:rPr>
              <w:t>48</w:t>
            </w:r>
            <w:r w:rsidR="00495F5C" w:rsidRPr="00E64AAE">
              <w:rPr>
                <w:rFonts w:eastAsia="Tahoma"/>
                <w:bCs/>
                <w:i/>
                <w:kern w:val="24"/>
              </w:rPr>
              <w:t>-</w:t>
            </w:r>
            <w:r w:rsidRPr="00E64AAE">
              <w:rPr>
                <w:rFonts w:eastAsia="Tahoma"/>
                <w:bCs/>
                <w:i/>
                <w:kern w:val="24"/>
              </w:rPr>
              <w:t xml:space="preserve">week open-label </w:t>
            </w:r>
            <w:r w:rsidR="00495F5C" w:rsidRPr="00E64AAE">
              <w:rPr>
                <w:rFonts w:eastAsia="Tahoma"/>
                <w:bCs/>
                <w:i/>
                <w:kern w:val="24"/>
              </w:rPr>
              <w:t>DAR</w:t>
            </w:r>
          </w:p>
        </w:tc>
      </w:tr>
      <w:tr w:rsidR="00117FAF" w:rsidRPr="00457F74" w14:paraId="50B0F2EF" w14:textId="77777777" w:rsidTr="00E64AAE">
        <w:trPr>
          <w:trHeight w:val="476"/>
        </w:trPr>
        <w:tc>
          <w:tcPr>
            <w:tcW w:w="3145" w:type="dxa"/>
            <w:vMerge/>
            <w:tcBorders>
              <w:top w:val="nil"/>
              <w:left w:val="single" w:sz="8" w:space="0" w:color="auto"/>
              <w:bottom w:val="single" w:sz="4" w:space="0" w:color="auto"/>
            </w:tcBorders>
            <w:vAlign w:val="center"/>
          </w:tcPr>
          <w:p w14:paraId="58B56E38" w14:textId="77777777" w:rsidR="00117FAF" w:rsidRPr="00457F74" w:rsidRDefault="00117FAF" w:rsidP="004E28E2">
            <w:pPr>
              <w:pStyle w:val="NormalWeb"/>
              <w:spacing w:before="0" w:beforeAutospacing="0" w:after="0" w:afterAutospacing="0" w:line="360" w:lineRule="auto"/>
              <w:rPr>
                <w:rFonts w:eastAsia="Tahoma"/>
                <w:b/>
                <w:bCs/>
                <w:kern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24FAE" w14:textId="1D1FB6E0" w:rsidR="00117FAF" w:rsidRPr="004E28E2" w:rsidRDefault="00117FAF" w:rsidP="004E28E2">
            <w:pPr>
              <w:pStyle w:val="NormalWeb"/>
              <w:spacing w:before="0" w:beforeAutospacing="0" w:after="0" w:afterAutospacing="0" w:line="360" w:lineRule="auto"/>
              <w:jc w:val="center"/>
              <w:rPr>
                <w:i/>
              </w:rPr>
            </w:pPr>
            <w:r w:rsidRPr="00E64AAE">
              <w:rPr>
                <w:rFonts w:eastAsia="Tahoma"/>
                <w:bCs/>
                <w:i/>
                <w:kern w:val="24"/>
              </w:rPr>
              <w:t xml:space="preserve">Placebo 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7B149" w14:textId="55FD0CA6" w:rsidR="00117FAF" w:rsidRPr="004E28E2" w:rsidRDefault="00495F5C" w:rsidP="004E28E2">
            <w:pPr>
              <w:pStyle w:val="NormalWeb"/>
              <w:spacing w:before="0" w:beforeAutospacing="0" w:after="0" w:afterAutospacing="0" w:line="360" w:lineRule="auto"/>
              <w:jc w:val="center"/>
              <w:rPr>
                <w:i/>
              </w:rPr>
            </w:pPr>
            <w:r w:rsidRPr="00E64AAE">
              <w:rPr>
                <w:rFonts w:eastAsia="Tahoma"/>
                <w:bCs/>
                <w:i/>
                <w:kern w:val="24"/>
              </w:rPr>
              <w:t>DAR</w:t>
            </w:r>
          </w:p>
        </w:tc>
        <w:tc>
          <w:tcPr>
            <w:tcW w:w="2970" w:type="dxa"/>
            <w:gridSpan w:val="2"/>
            <w:vMerge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2E906A6" w14:textId="4648682E" w:rsidR="00117FAF" w:rsidRPr="00457F74" w:rsidRDefault="00117FAF" w:rsidP="004E28E2">
            <w:pPr>
              <w:pStyle w:val="NormalWeb"/>
              <w:spacing w:before="0" w:after="0" w:line="360" w:lineRule="auto"/>
              <w:jc w:val="center"/>
            </w:pPr>
          </w:p>
        </w:tc>
      </w:tr>
      <w:tr w:rsidR="00DA5D61" w:rsidRPr="00457F74" w14:paraId="7FDCE923" w14:textId="77777777" w:rsidTr="00E64AAE">
        <w:tc>
          <w:tcPr>
            <w:tcW w:w="3145" w:type="dxa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31D7125D" w14:textId="0A4E6436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</w:pPr>
            <w:r w:rsidRPr="00457F74">
              <w:rPr>
                <w:rFonts w:eastAsia="Tahoma"/>
                <w:bCs/>
                <w:kern w:val="24"/>
              </w:rPr>
              <w:t>Age</w:t>
            </w:r>
            <w:r w:rsidR="006347C7">
              <w:rPr>
                <w:rFonts w:eastAsia="Tahoma"/>
                <w:bCs/>
                <w:kern w:val="24"/>
              </w:rPr>
              <w:t>, year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2E84B9C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bCs/>
                <w:kern w:val="24"/>
              </w:rPr>
              <w:t>7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4A960A2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bCs/>
                <w:kern w:val="24"/>
              </w:rPr>
              <w:t>7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0ED1333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bCs/>
                <w:kern w:val="24"/>
              </w:rPr>
              <w:t>7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2065808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bCs/>
                <w:kern w:val="24"/>
              </w:rPr>
              <w:t>82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186BEFD8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bCs/>
                <w:kern w:val="24"/>
              </w:rPr>
              <w:t>74</w:t>
            </w:r>
          </w:p>
        </w:tc>
      </w:tr>
      <w:tr w:rsidR="00DA5D61" w:rsidRPr="00457F74" w14:paraId="3F8E5CE9" w14:textId="77777777" w:rsidTr="00E64AAE">
        <w:tc>
          <w:tcPr>
            <w:tcW w:w="3145" w:type="dxa"/>
            <w:tcBorders>
              <w:left w:val="single" w:sz="8" w:space="0" w:color="auto"/>
            </w:tcBorders>
            <w:vAlign w:val="center"/>
          </w:tcPr>
          <w:p w14:paraId="58E8E258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</w:pPr>
            <w:r w:rsidRPr="00457F74">
              <w:rPr>
                <w:rFonts w:eastAsia="Tahoma"/>
                <w:kern w:val="24"/>
              </w:rPr>
              <w:t>Sex</w:t>
            </w:r>
          </w:p>
        </w:tc>
        <w:tc>
          <w:tcPr>
            <w:tcW w:w="1260" w:type="dxa"/>
            <w:vAlign w:val="center"/>
          </w:tcPr>
          <w:p w14:paraId="794022E8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Male</w:t>
            </w:r>
          </w:p>
        </w:tc>
        <w:tc>
          <w:tcPr>
            <w:tcW w:w="1440" w:type="dxa"/>
            <w:vAlign w:val="center"/>
          </w:tcPr>
          <w:p w14:paraId="2C880F6D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Female</w:t>
            </w:r>
          </w:p>
        </w:tc>
        <w:tc>
          <w:tcPr>
            <w:tcW w:w="1440" w:type="dxa"/>
            <w:vAlign w:val="center"/>
          </w:tcPr>
          <w:p w14:paraId="7AC486DC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Male</w:t>
            </w:r>
          </w:p>
        </w:tc>
        <w:tc>
          <w:tcPr>
            <w:tcW w:w="1440" w:type="dxa"/>
            <w:vAlign w:val="center"/>
          </w:tcPr>
          <w:p w14:paraId="6076A3F3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Male</w:t>
            </w:r>
          </w:p>
        </w:tc>
        <w:tc>
          <w:tcPr>
            <w:tcW w:w="1530" w:type="dxa"/>
            <w:tcBorders>
              <w:right w:val="single" w:sz="8" w:space="0" w:color="auto"/>
            </w:tcBorders>
            <w:vAlign w:val="center"/>
          </w:tcPr>
          <w:p w14:paraId="427C8F33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Male</w:t>
            </w:r>
          </w:p>
        </w:tc>
      </w:tr>
      <w:tr w:rsidR="00DA5D61" w:rsidRPr="00457F74" w14:paraId="36E6F3FB" w14:textId="77777777" w:rsidTr="00E64AAE">
        <w:tc>
          <w:tcPr>
            <w:tcW w:w="3145" w:type="dxa"/>
            <w:tcBorders>
              <w:left w:val="single" w:sz="8" w:space="0" w:color="auto"/>
            </w:tcBorders>
            <w:vAlign w:val="center"/>
          </w:tcPr>
          <w:p w14:paraId="538F3820" w14:textId="53EE3260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</w:pPr>
            <w:r w:rsidRPr="00457F74">
              <w:rPr>
                <w:rFonts w:eastAsia="Tahoma"/>
                <w:kern w:val="24"/>
              </w:rPr>
              <w:t>IPSS score</w:t>
            </w:r>
            <w:r w:rsidR="007B67F5">
              <w:rPr>
                <w:rFonts w:eastAsia="Tahoma"/>
                <w:kern w:val="24"/>
              </w:rPr>
              <w:t>/</w:t>
            </w:r>
            <w:r w:rsidRPr="00457F74">
              <w:rPr>
                <w:rFonts w:eastAsia="Tahoma"/>
                <w:kern w:val="24"/>
              </w:rPr>
              <w:t>risk at diagnosis</w:t>
            </w:r>
          </w:p>
        </w:tc>
        <w:tc>
          <w:tcPr>
            <w:tcW w:w="1260" w:type="dxa"/>
            <w:vAlign w:val="center"/>
          </w:tcPr>
          <w:p w14:paraId="38690987" w14:textId="0C7D1353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0.5</w:t>
            </w:r>
            <w:r w:rsidR="007B67F5">
              <w:rPr>
                <w:rFonts w:eastAsia="Tahoma"/>
                <w:kern w:val="24"/>
              </w:rPr>
              <w:t>/</w:t>
            </w:r>
            <w:r w:rsidRPr="00457F74">
              <w:rPr>
                <w:rFonts w:eastAsia="Tahoma"/>
                <w:kern w:val="24"/>
              </w:rPr>
              <w:t>int-1</w:t>
            </w:r>
          </w:p>
        </w:tc>
        <w:tc>
          <w:tcPr>
            <w:tcW w:w="1440" w:type="dxa"/>
            <w:vAlign w:val="center"/>
          </w:tcPr>
          <w:p w14:paraId="309F5B15" w14:textId="01BC0844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1.0</w:t>
            </w:r>
            <w:r w:rsidR="007B67F5">
              <w:rPr>
                <w:rFonts w:eastAsia="Tahoma"/>
                <w:kern w:val="24"/>
              </w:rPr>
              <w:t>/</w:t>
            </w:r>
            <w:r w:rsidRPr="00457F74">
              <w:rPr>
                <w:rFonts w:eastAsia="Tahoma"/>
                <w:kern w:val="24"/>
              </w:rPr>
              <w:t>int-1</w:t>
            </w:r>
          </w:p>
        </w:tc>
        <w:tc>
          <w:tcPr>
            <w:tcW w:w="1440" w:type="dxa"/>
            <w:vAlign w:val="center"/>
          </w:tcPr>
          <w:p w14:paraId="6C7602B4" w14:textId="7F620B66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0.5</w:t>
            </w:r>
            <w:r w:rsidR="007B67F5">
              <w:rPr>
                <w:rFonts w:eastAsia="Tahoma"/>
                <w:kern w:val="24"/>
              </w:rPr>
              <w:t>/</w:t>
            </w:r>
            <w:r w:rsidRPr="00457F74">
              <w:rPr>
                <w:rFonts w:eastAsia="Tahoma"/>
                <w:kern w:val="24"/>
              </w:rPr>
              <w:t>int-1</w:t>
            </w:r>
          </w:p>
        </w:tc>
        <w:tc>
          <w:tcPr>
            <w:tcW w:w="1440" w:type="dxa"/>
            <w:vAlign w:val="center"/>
          </w:tcPr>
          <w:p w14:paraId="06529793" w14:textId="41138BE5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0.5</w:t>
            </w:r>
            <w:r w:rsidR="007B67F5">
              <w:rPr>
                <w:rFonts w:eastAsia="Tahoma"/>
                <w:kern w:val="24"/>
              </w:rPr>
              <w:t>/</w:t>
            </w:r>
            <w:r w:rsidRPr="00457F74">
              <w:rPr>
                <w:rFonts w:eastAsia="Tahoma"/>
                <w:kern w:val="24"/>
              </w:rPr>
              <w:t>int-1</w:t>
            </w:r>
          </w:p>
        </w:tc>
        <w:tc>
          <w:tcPr>
            <w:tcW w:w="1530" w:type="dxa"/>
            <w:tcBorders>
              <w:right w:val="single" w:sz="8" w:space="0" w:color="auto"/>
            </w:tcBorders>
            <w:vAlign w:val="center"/>
          </w:tcPr>
          <w:p w14:paraId="298D9056" w14:textId="36E5C271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1.0</w:t>
            </w:r>
            <w:r w:rsidR="007B67F5">
              <w:rPr>
                <w:rFonts w:eastAsia="Tahoma"/>
                <w:kern w:val="24"/>
              </w:rPr>
              <w:t>/</w:t>
            </w:r>
            <w:r w:rsidRPr="00457F74">
              <w:rPr>
                <w:rFonts w:eastAsia="Tahoma"/>
                <w:kern w:val="24"/>
              </w:rPr>
              <w:t>int-1</w:t>
            </w:r>
          </w:p>
        </w:tc>
      </w:tr>
      <w:tr w:rsidR="00DA5D61" w:rsidRPr="00457F74" w14:paraId="55EA71E3" w14:textId="77777777" w:rsidTr="00E64AAE">
        <w:tc>
          <w:tcPr>
            <w:tcW w:w="3145" w:type="dxa"/>
            <w:tcBorders>
              <w:left w:val="single" w:sz="8" w:space="0" w:color="auto"/>
            </w:tcBorders>
            <w:vAlign w:val="center"/>
          </w:tcPr>
          <w:p w14:paraId="552ABBA0" w14:textId="59663487" w:rsidR="00DA5D61" w:rsidRPr="00457F74" w:rsidRDefault="005D7C4C" w:rsidP="004E28E2">
            <w:pPr>
              <w:pStyle w:val="NormalWeb"/>
              <w:spacing w:before="0" w:beforeAutospacing="0" w:after="0" w:afterAutospacing="0" w:line="360" w:lineRule="auto"/>
            </w:pPr>
            <w:r>
              <w:rPr>
                <w:rFonts w:eastAsia="Tahoma"/>
                <w:kern w:val="24"/>
              </w:rPr>
              <w:t xml:space="preserve">Baseline </w:t>
            </w:r>
            <w:r w:rsidR="00DA5D61" w:rsidRPr="00457F74">
              <w:rPr>
                <w:rFonts w:eastAsia="Tahoma"/>
                <w:kern w:val="24"/>
              </w:rPr>
              <w:t>WHO 2008 category</w:t>
            </w:r>
            <w:r w:rsidR="00DA5D61">
              <w:rPr>
                <w:rFonts w:eastAsia="Tahoma"/>
                <w:kern w:val="24"/>
              </w:rPr>
              <w:t xml:space="preserve"> (local</w:t>
            </w:r>
            <w:r>
              <w:rPr>
                <w:rFonts w:eastAsia="Tahoma"/>
                <w:kern w:val="24"/>
              </w:rPr>
              <w:t>ly</w:t>
            </w:r>
            <w:r w:rsidR="00DA5D61">
              <w:rPr>
                <w:rFonts w:eastAsia="Tahoma"/>
                <w:kern w:val="24"/>
              </w:rPr>
              <w:t xml:space="preserve"> assess</w:t>
            </w:r>
            <w:r>
              <w:rPr>
                <w:rFonts w:eastAsia="Tahoma"/>
                <w:kern w:val="24"/>
              </w:rPr>
              <w:t>ed</w:t>
            </w:r>
            <w:r w:rsidR="00DA5D61">
              <w:rPr>
                <w:rFonts w:eastAsia="Tahoma"/>
                <w:kern w:val="24"/>
              </w:rPr>
              <w:t>)</w:t>
            </w:r>
          </w:p>
        </w:tc>
        <w:tc>
          <w:tcPr>
            <w:tcW w:w="1260" w:type="dxa"/>
            <w:vAlign w:val="center"/>
          </w:tcPr>
          <w:p w14:paraId="636CC1FD" w14:textId="501BDCCA" w:rsidR="00DA5D61" w:rsidRPr="00457F74" w:rsidRDefault="004E28E2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>
              <w:rPr>
                <w:rFonts w:eastAsia="Tahoma"/>
                <w:kern w:val="24"/>
              </w:rPr>
              <w:t>RAEB-1</w:t>
            </w:r>
            <w:r w:rsidRPr="004E28E2">
              <w:rPr>
                <w:rFonts w:eastAsia="Tahoma"/>
                <w:kern w:val="24"/>
                <w:vertAlign w:val="superscript"/>
              </w:rPr>
              <w:t>a</w:t>
            </w:r>
          </w:p>
        </w:tc>
        <w:tc>
          <w:tcPr>
            <w:tcW w:w="1440" w:type="dxa"/>
            <w:vAlign w:val="center"/>
          </w:tcPr>
          <w:p w14:paraId="5E5AF115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RCMD</w:t>
            </w:r>
          </w:p>
        </w:tc>
        <w:tc>
          <w:tcPr>
            <w:tcW w:w="1440" w:type="dxa"/>
            <w:vAlign w:val="center"/>
          </w:tcPr>
          <w:p w14:paraId="61DF9B3A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RARS</w:t>
            </w:r>
          </w:p>
        </w:tc>
        <w:tc>
          <w:tcPr>
            <w:tcW w:w="1440" w:type="dxa"/>
            <w:vAlign w:val="center"/>
          </w:tcPr>
          <w:p w14:paraId="5A52EFCA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RAEB-1</w:t>
            </w:r>
          </w:p>
        </w:tc>
        <w:tc>
          <w:tcPr>
            <w:tcW w:w="1530" w:type="dxa"/>
            <w:tcBorders>
              <w:right w:val="single" w:sz="8" w:space="0" w:color="auto"/>
            </w:tcBorders>
            <w:vAlign w:val="center"/>
          </w:tcPr>
          <w:p w14:paraId="3AC5EB8E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RAEB-1</w:t>
            </w:r>
          </w:p>
        </w:tc>
      </w:tr>
      <w:tr w:rsidR="00DA5D61" w:rsidRPr="00457F74" w14:paraId="0D6D4E45" w14:textId="77777777" w:rsidTr="00E64AAE">
        <w:tc>
          <w:tcPr>
            <w:tcW w:w="3145" w:type="dxa"/>
            <w:tcBorders>
              <w:left w:val="single" w:sz="8" w:space="0" w:color="auto"/>
            </w:tcBorders>
            <w:vAlign w:val="center"/>
          </w:tcPr>
          <w:p w14:paraId="1E20005C" w14:textId="59479BAE" w:rsidR="00DA5D61" w:rsidRPr="00457F74" w:rsidRDefault="005D7C4C" w:rsidP="004E28E2">
            <w:pPr>
              <w:pStyle w:val="NormalWeb"/>
              <w:spacing w:before="0" w:beforeAutospacing="0" w:after="0" w:afterAutospacing="0" w:line="360" w:lineRule="auto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 xml:space="preserve">Baseline </w:t>
            </w:r>
            <w:r w:rsidR="00DA5D61">
              <w:rPr>
                <w:rFonts w:eastAsia="Tahoma"/>
                <w:kern w:val="24"/>
              </w:rPr>
              <w:t xml:space="preserve">WHO 2008 category </w:t>
            </w:r>
            <w:r>
              <w:rPr>
                <w:rFonts w:eastAsia="Tahoma"/>
                <w:kern w:val="24"/>
              </w:rPr>
              <w:t>(</w:t>
            </w:r>
            <w:r w:rsidR="00DA5D61">
              <w:rPr>
                <w:rFonts w:eastAsia="Tahoma"/>
                <w:kern w:val="24"/>
              </w:rPr>
              <w:t>central</w:t>
            </w:r>
            <w:r>
              <w:rPr>
                <w:rFonts w:eastAsia="Tahoma"/>
                <w:kern w:val="24"/>
              </w:rPr>
              <w:t>ly</w:t>
            </w:r>
            <w:r w:rsidR="00DA5D61">
              <w:rPr>
                <w:rFonts w:eastAsia="Tahoma"/>
                <w:kern w:val="24"/>
              </w:rPr>
              <w:t xml:space="preserve"> assess</w:t>
            </w:r>
            <w:r>
              <w:rPr>
                <w:rFonts w:eastAsia="Tahoma"/>
                <w:kern w:val="24"/>
              </w:rPr>
              <w:t>ed</w:t>
            </w:r>
            <w:r w:rsidR="00DA5D61">
              <w:rPr>
                <w:rFonts w:eastAsia="Tahoma"/>
                <w:kern w:val="24"/>
              </w:rPr>
              <w:t>)</w:t>
            </w:r>
          </w:p>
        </w:tc>
        <w:tc>
          <w:tcPr>
            <w:tcW w:w="1260" w:type="dxa"/>
            <w:vAlign w:val="center"/>
          </w:tcPr>
          <w:p w14:paraId="4CBA9CAB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RAEB-2</w:t>
            </w:r>
          </w:p>
        </w:tc>
        <w:tc>
          <w:tcPr>
            <w:tcW w:w="1440" w:type="dxa"/>
            <w:vAlign w:val="center"/>
          </w:tcPr>
          <w:p w14:paraId="2E191E65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RAEB-1</w:t>
            </w:r>
          </w:p>
        </w:tc>
        <w:tc>
          <w:tcPr>
            <w:tcW w:w="1440" w:type="dxa"/>
            <w:vAlign w:val="center"/>
          </w:tcPr>
          <w:p w14:paraId="14AFCD1B" w14:textId="5B9E307F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NA</w:t>
            </w:r>
            <w:r w:rsidR="004E28E2">
              <w:rPr>
                <w:rFonts w:eastAsia="Tahoma"/>
                <w:kern w:val="24"/>
                <w:vertAlign w:val="superscript"/>
              </w:rPr>
              <w:t>b</w:t>
            </w:r>
          </w:p>
        </w:tc>
        <w:tc>
          <w:tcPr>
            <w:tcW w:w="1440" w:type="dxa"/>
            <w:vAlign w:val="center"/>
          </w:tcPr>
          <w:p w14:paraId="375C3211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RAEB-2</w:t>
            </w:r>
          </w:p>
        </w:tc>
        <w:tc>
          <w:tcPr>
            <w:tcW w:w="1530" w:type="dxa"/>
            <w:tcBorders>
              <w:right w:val="single" w:sz="8" w:space="0" w:color="auto"/>
            </w:tcBorders>
            <w:vAlign w:val="center"/>
          </w:tcPr>
          <w:p w14:paraId="66F984EC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RAEB-1</w:t>
            </w:r>
          </w:p>
        </w:tc>
      </w:tr>
      <w:tr w:rsidR="00DA5D61" w:rsidRPr="00457F74" w14:paraId="3A30DCDD" w14:textId="77777777" w:rsidTr="00E64AAE">
        <w:tc>
          <w:tcPr>
            <w:tcW w:w="3145" w:type="dxa"/>
            <w:tcBorders>
              <w:left w:val="single" w:sz="8" w:space="0" w:color="auto"/>
            </w:tcBorders>
            <w:vAlign w:val="center"/>
          </w:tcPr>
          <w:p w14:paraId="35605C33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</w:pPr>
            <w:r w:rsidRPr="00457F74">
              <w:rPr>
                <w:rFonts w:eastAsia="Tahoma"/>
                <w:kern w:val="24"/>
              </w:rPr>
              <w:t xml:space="preserve">Baseline marrow blast </w:t>
            </w:r>
            <w:r>
              <w:rPr>
                <w:rFonts w:eastAsia="Tahoma"/>
                <w:kern w:val="24"/>
              </w:rPr>
              <w:t>%</w:t>
            </w:r>
          </w:p>
        </w:tc>
        <w:tc>
          <w:tcPr>
            <w:tcW w:w="1260" w:type="dxa"/>
            <w:vAlign w:val="center"/>
          </w:tcPr>
          <w:p w14:paraId="4CBDCDAB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3.0%</w:t>
            </w:r>
          </w:p>
        </w:tc>
        <w:tc>
          <w:tcPr>
            <w:tcW w:w="1440" w:type="dxa"/>
            <w:vAlign w:val="center"/>
          </w:tcPr>
          <w:p w14:paraId="2887FB5B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5.0%</w:t>
            </w:r>
          </w:p>
        </w:tc>
        <w:tc>
          <w:tcPr>
            <w:tcW w:w="1440" w:type="dxa"/>
            <w:vAlign w:val="center"/>
          </w:tcPr>
          <w:p w14:paraId="03C28A8F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4.5%</w:t>
            </w:r>
          </w:p>
        </w:tc>
        <w:tc>
          <w:tcPr>
            <w:tcW w:w="1440" w:type="dxa"/>
            <w:vAlign w:val="center"/>
          </w:tcPr>
          <w:p w14:paraId="594A41C6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5.0%</w:t>
            </w:r>
          </w:p>
        </w:tc>
        <w:tc>
          <w:tcPr>
            <w:tcW w:w="1530" w:type="dxa"/>
            <w:tcBorders>
              <w:right w:val="single" w:sz="8" w:space="0" w:color="auto"/>
            </w:tcBorders>
            <w:vAlign w:val="center"/>
          </w:tcPr>
          <w:p w14:paraId="10CA411E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8.3%</w:t>
            </w:r>
          </w:p>
        </w:tc>
      </w:tr>
      <w:tr w:rsidR="00DA5D61" w:rsidRPr="00457F74" w14:paraId="0D963DD0" w14:textId="77777777" w:rsidTr="00E64AAE">
        <w:tc>
          <w:tcPr>
            <w:tcW w:w="3145" w:type="dxa"/>
            <w:tcBorders>
              <w:left w:val="single" w:sz="8" w:space="0" w:color="auto"/>
            </w:tcBorders>
            <w:vAlign w:val="center"/>
          </w:tcPr>
          <w:p w14:paraId="7F95D044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IPSS karyotype</w:t>
            </w:r>
          </w:p>
        </w:tc>
        <w:tc>
          <w:tcPr>
            <w:tcW w:w="1260" w:type="dxa"/>
            <w:vAlign w:val="center"/>
          </w:tcPr>
          <w:p w14:paraId="3163B392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Good</w:t>
            </w:r>
          </w:p>
        </w:tc>
        <w:tc>
          <w:tcPr>
            <w:tcW w:w="1440" w:type="dxa"/>
            <w:vAlign w:val="center"/>
          </w:tcPr>
          <w:p w14:paraId="58ECAD0C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Intermediate</w:t>
            </w:r>
          </w:p>
        </w:tc>
        <w:tc>
          <w:tcPr>
            <w:tcW w:w="1440" w:type="dxa"/>
            <w:vAlign w:val="center"/>
          </w:tcPr>
          <w:p w14:paraId="0AB78A5E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Good</w:t>
            </w:r>
          </w:p>
        </w:tc>
        <w:tc>
          <w:tcPr>
            <w:tcW w:w="1440" w:type="dxa"/>
            <w:vAlign w:val="center"/>
          </w:tcPr>
          <w:p w14:paraId="3E43E5EE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Good</w:t>
            </w:r>
          </w:p>
        </w:tc>
        <w:tc>
          <w:tcPr>
            <w:tcW w:w="1530" w:type="dxa"/>
            <w:tcBorders>
              <w:right w:val="single" w:sz="8" w:space="0" w:color="auto"/>
            </w:tcBorders>
            <w:vAlign w:val="center"/>
          </w:tcPr>
          <w:p w14:paraId="4DD8B4A0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eastAsia="Tahoma"/>
                <w:kern w:val="24"/>
              </w:rPr>
            </w:pPr>
            <w:r>
              <w:rPr>
                <w:rFonts w:eastAsia="Tahoma"/>
                <w:kern w:val="24"/>
              </w:rPr>
              <w:t>Good</w:t>
            </w:r>
          </w:p>
        </w:tc>
      </w:tr>
      <w:tr w:rsidR="00DA5D61" w:rsidRPr="00457F74" w14:paraId="3BCEADAC" w14:textId="77777777" w:rsidTr="00E64AAE">
        <w:tc>
          <w:tcPr>
            <w:tcW w:w="3145" w:type="dxa"/>
            <w:tcBorders>
              <w:left w:val="single" w:sz="8" w:space="0" w:color="auto"/>
            </w:tcBorders>
            <w:vAlign w:val="center"/>
          </w:tcPr>
          <w:p w14:paraId="57CE0650" w14:textId="0FB6DECF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</w:pPr>
            <w:r w:rsidRPr="00457F74">
              <w:rPr>
                <w:rFonts w:eastAsia="Tahoma"/>
                <w:kern w:val="24"/>
              </w:rPr>
              <w:t xml:space="preserve">Trial week </w:t>
            </w:r>
            <w:r w:rsidR="0031384E">
              <w:rPr>
                <w:rFonts w:eastAsia="Tahoma"/>
                <w:kern w:val="24"/>
              </w:rPr>
              <w:t xml:space="preserve">progression to </w:t>
            </w:r>
            <w:r w:rsidRPr="00457F74">
              <w:rPr>
                <w:rFonts w:eastAsia="Tahoma"/>
                <w:kern w:val="24"/>
              </w:rPr>
              <w:t xml:space="preserve">AML </w:t>
            </w:r>
          </w:p>
        </w:tc>
        <w:tc>
          <w:tcPr>
            <w:tcW w:w="1260" w:type="dxa"/>
            <w:vAlign w:val="center"/>
          </w:tcPr>
          <w:p w14:paraId="15D51C48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6</w:t>
            </w:r>
          </w:p>
        </w:tc>
        <w:tc>
          <w:tcPr>
            <w:tcW w:w="1440" w:type="dxa"/>
            <w:vAlign w:val="center"/>
          </w:tcPr>
          <w:p w14:paraId="2BAABB3E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9</w:t>
            </w:r>
          </w:p>
        </w:tc>
        <w:tc>
          <w:tcPr>
            <w:tcW w:w="1440" w:type="dxa"/>
            <w:vAlign w:val="center"/>
          </w:tcPr>
          <w:p w14:paraId="4FDDFF22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21</w:t>
            </w:r>
          </w:p>
        </w:tc>
        <w:tc>
          <w:tcPr>
            <w:tcW w:w="1440" w:type="dxa"/>
            <w:vAlign w:val="center"/>
          </w:tcPr>
          <w:p w14:paraId="12918B61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36</w:t>
            </w:r>
          </w:p>
        </w:tc>
        <w:tc>
          <w:tcPr>
            <w:tcW w:w="1530" w:type="dxa"/>
            <w:tcBorders>
              <w:right w:val="single" w:sz="8" w:space="0" w:color="auto"/>
            </w:tcBorders>
            <w:vAlign w:val="center"/>
          </w:tcPr>
          <w:p w14:paraId="749CBB69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70</w:t>
            </w:r>
          </w:p>
        </w:tc>
      </w:tr>
      <w:tr w:rsidR="00DA5D61" w:rsidRPr="00457F74" w14:paraId="77D851E1" w14:textId="77777777" w:rsidTr="00E64AAE">
        <w:tc>
          <w:tcPr>
            <w:tcW w:w="3145" w:type="dxa"/>
            <w:tcBorders>
              <w:left w:val="single" w:sz="8" w:space="0" w:color="auto"/>
            </w:tcBorders>
            <w:vAlign w:val="center"/>
          </w:tcPr>
          <w:p w14:paraId="02E96326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</w:pPr>
            <w:r w:rsidRPr="00457F74">
              <w:rPr>
                <w:rFonts w:eastAsia="Tahoma"/>
                <w:kern w:val="24"/>
              </w:rPr>
              <w:t>Marrow blasts ≥20%</w:t>
            </w:r>
            <w:r>
              <w:rPr>
                <w:rFonts w:eastAsia="Tahoma"/>
                <w:kern w:val="24"/>
              </w:rPr>
              <w:t xml:space="preserve"> at AML diagnosis</w:t>
            </w:r>
          </w:p>
        </w:tc>
        <w:tc>
          <w:tcPr>
            <w:tcW w:w="1260" w:type="dxa"/>
            <w:vAlign w:val="center"/>
          </w:tcPr>
          <w:p w14:paraId="4E8D5D1B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No</w:t>
            </w:r>
          </w:p>
        </w:tc>
        <w:tc>
          <w:tcPr>
            <w:tcW w:w="1440" w:type="dxa"/>
            <w:vAlign w:val="center"/>
          </w:tcPr>
          <w:p w14:paraId="2039A669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Yes</w:t>
            </w:r>
          </w:p>
        </w:tc>
        <w:tc>
          <w:tcPr>
            <w:tcW w:w="1440" w:type="dxa"/>
            <w:vAlign w:val="center"/>
          </w:tcPr>
          <w:p w14:paraId="5EB1CD34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Yes</w:t>
            </w:r>
          </w:p>
        </w:tc>
        <w:tc>
          <w:tcPr>
            <w:tcW w:w="1440" w:type="dxa"/>
            <w:vAlign w:val="center"/>
          </w:tcPr>
          <w:p w14:paraId="661A3388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No</w:t>
            </w:r>
          </w:p>
        </w:tc>
        <w:tc>
          <w:tcPr>
            <w:tcW w:w="1530" w:type="dxa"/>
            <w:tcBorders>
              <w:right w:val="single" w:sz="8" w:space="0" w:color="auto"/>
            </w:tcBorders>
            <w:vAlign w:val="center"/>
          </w:tcPr>
          <w:p w14:paraId="1637DAF9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Yes</w:t>
            </w:r>
          </w:p>
        </w:tc>
      </w:tr>
      <w:tr w:rsidR="00DA5D61" w:rsidRPr="00457F74" w14:paraId="4C0E924F" w14:textId="77777777" w:rsidTr="00E64AAE">
        <w:tc>
          <w:tcPr>
            <w:tcW w:w="3145" w:type="dxa"/>
            <w:tcBorders>
              <w:left w:val="single" w:sz="8" w:space="0" w:color="auto"/>
            </w:tcBorders>
            <w:vAlign w:val="center"/>
          </w:tcPr>
          <w:p w14:paraId="40CA1342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</w:pPr>
            <w:r w:rsidRPr="00457F74">
              <w:rPr>
                <w:rFonts w:eastAsia="Tahoma"/>
                <w:kern w:val="24"/>
              </w:rPr>
              <w:t>Peripheral blasts ≥20%</w:t>
            </w:r>
            <w:r>
              <w:rPr>
                <w:rFonts w:eastAsia="Tahoma"/>
                <w:kern w:val="24"/>
              </w:rPr>
              <w:t xml:space="preserve"> at AML diagnosis</w:t>
            </w:r>
          </w:p>
        </w:tc>
        <w:tc>
          <w:tcPr>
            <w:tcW w:w="1260" w:type="dxa"/>
            <w:vAlign w:val="center"/>
          </w:tcPr>
          <w:p w14:paraId="2351A1D2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Yes</w:t>
            </w:r>
          </w:p>
        </w:tc>
        <w:tc>
          <w:tcPr>
            <w:tcW w:w="1440" w:type="dxa"/>
            <w:vAlign w:val="center"/>
          </w:tcPr>
          <w:p w14:paraId="0DB9BCC6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Yes</w:t>
            </w:r>
          </w:p>
        </w:tc>
        <w:tc>
          <w:tcPr>
            <w:tcW w:w="1440" w:type="dxa"/>
            <w:vAlign w:val="center"/>
          </w:tcPr>
          <w:p w14:paraId="298BB659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No</w:t>
            </w:r>
          </w:p>
        </w:tc>
        <w:tc>
          <w:tcPr>
            <w:tcW w:w="1440" w:type="dxa"/>
            <w:vAlign w:val="center"/>
          </w:tcPr>
          <w:p w14:paraId="6FDF3392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Yes</w:t>
            </w:r>
          </w:p>
        </w:tc>
        <w:tc>
          <w:tcPr>
            <w:tcW w:w="1530" w:type="dxa"/>
            <w:tcBorders>
              <w:right w:val="single" w:sz="8" w:space="0" w:color="auto"/>
            </w:tcBorders>
            <w:vAlign w:val="center"/>
          </w:tcPr>
          <w:p w14:paraId="60CA4D91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No</w:t>
            </w:r>
          </w:p>
        </w:tc>
      </w:tr>
      <w:tr w:rsidR="00DA5D61" w:rsidRPr="00457F74" w14:paraId="3EB8C050" w14:textId="77777777" w:rsidTr="00E64AAE">
        <w:tc>
          <w:tcPr>
            <w:tcW w:w="3145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60FCA59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</w:pPr>
            <w:r w:rsidRPr="00457F74">
              <w:rPr>
                <w:rFonts w:eastAsia="Tahoma"/>
                <w:kern w:val="24"/>
              </w:rPr>
              <w:t>Status at end of 48</w:t>
            </w:r>
            <w:r>
              <w:rPr>
                <w:rFonts w:eastAsia="Tahoma"/>
                <w:kern w:val="24"/>
              </w:rPr>
              <w:t>-</w:t>
            </w:r>
            <w:r w:rsidRPr="00457F74">
              <w:rPr>
                <w:rFonts w:eastAsia="Tahoma"/>
                <w:kern w:val="24"/>
              </w:rPr>
              <w:t>week open-label period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06D29685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Alive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14:paraId="57E52C27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Alive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14:paraId="0DDBCB15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Alive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14:paraId="440AA238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Dead</w:t>
            </w:r>
          </w:p>
        </w:tc>
        <w:tc>
          <w:tcPr>
            <w:tcW w:w="153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6FE2405" w14:textId="77777777" w:rsidR="00DA5D61" w:rsidRPr="00457F74" w:rsidRDefault="00DA5D61" w:rsidP="004E28E2">
            <w:pPr>
              <w:pStyle w:val="NormalWeb"/>
              <w:spacing w:before="0" w:beforeAutospacing="0" w:after="0" w:afterAutospacing="0" w:line="360" w:lineRule="auto"/>
              <w:jc w:val="center"/>
            </w:pPr>
            <w:r w:rsidRPr="00457F74">
              <w:rPr>
                <w:rFonts w:eastAsia="Tahoma"/>
                <w:kern w:val="24"/>
              </w:rPr>
              <w:t>Alive</w:t>
            </w:r>
          </w:p>
        </w:tc>
      </w:tr>
      <w:tr w:rsidR="00590932" w:rsidRPr="00457F74" w14:paraId="0E16CD8B" w14:textId="77777777" w:rsidTr="00C15F2E">
        <w:tc>
          <w:tcPr>
            <w:tcW w:w="1025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CFA64B" w14:textId="15EF172D" w:rsidR="004E28E2" w:rsidRDefault="004E28E2" w:rsidP="004E28E2">
            <w:pPr>
              <w:spacing w:line="360" w:lineRule="auto"/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  <w:t xml:space="preserve">Abbreviations: </w:t>
            </w:r>
            <w:r w:rsidR="00590932" w:rsidRPr="00495F5C"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  <w:t>AML</w:t>
            </w:r>
            <w:r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  <w:t>,</w:t>
            </w:r>
            <w:r w:rsidR="00590932"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  <w:t xml:space="preserve"> </w:t>
            </w:r>
            <w:r w:rsidR="00590932" w:rsidRPr="00495F5C"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  <w:t>acute myeloid leukemia;</w:t>
            </w:r>
            <w:r w:rsidR="00590932"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  <w:t xml:space="preserve"> DAR, darbepoetin alfa;</w:t>
            </w:r>
            <w:r w:rsidR="00590932" w:rsidRPr="00495F5C">
              <w:t xml:space="preserve"> </w:t>
            </w:r>
            <w:r w:rsidR="00590932" w:rsidRPr="00495F5C"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  <w:t xml:space="preserve">int-1, intermediate-1; IPSS, International Prognostic Scoring System; </w:t>
            </w:r>
            <w:r w:rsidR="00E14ED4"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  <w:t xml:space="preserve">NA, not available; </w:t>
            </w:r>
            <w:r w:rsidR="00590932" w:rsidRPr="00495F5C"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  <w:t>RAEB, refractory anemia with excess blasts; RARS, refractory anemi</w:t>
            </w:r>
            <w:r w:rsidR="00590932"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  <w:t xml:space="preserve">a with ringed sideroblasts; </w:t>
            </w:r>
            <w:r w:rsidR="00590932" w:rsidRPr="00495F5C"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  <w:t xml:space="preserve">RCMD, refractory cytopenia with multilineage dysplasia; </w:t>
            </w:r>
            <w:r w:rsidR="00590932"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  <w:t>WHO, World Health Organization.</w:t>
            </w:r>
            <w:r w:rsidR="00590932" w:rsidRPr="00495F5C"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  <w:t xml:space="preserve"> </w:t>
            </w:r>
          </w:p>
          <w:p w14:paraId="669F6013" w14:textId="32227419" w:rsidR="004E28E2" w:rsidRDefault="004E28E2" w:rsidP="004E28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E28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590932" w:rsidRPr="00457F74">
              <w:rPr>
                <w:rFonts w:ascii="Times New Roman" w:hAnsi="Times New Roman" w:cs="Times New Roman"/>
                <w:sz w:val="24"/>
                <w:szCs w:val="24"/>
              </w:rPr>
              <w:t>Classified</w:t>
            </w:r>
            <w:proofErr w:type="gramEnd"/>
            <w:r w:rsidR="00590932" w:rsidRPr="00457F74">
              <w:rPr>
                <w:rFonts w:ascii="Times New Roman" w:hAnsi="Times New Roman" w:cs="Times New Roman"/>
                <w:sz w:val="24"/>
                <w:szCs w:val="24"/>
              </w:rPr>
              <w:t xml:space="preserve"> as such due to blood </w:t>
            </w:r>
            <w:r w:rsidR="00590932" w:rsidRPr="00D869A4">
              <w:rPr>
                <w:rFonts w:ascii="Times New Roman" w:hAnsi="Times New Roman" w:cs="Times New Roman"/>
                <w:sz w:val="24"/>
                <w:szCs w:val="24"/>
              </w:rPr>
              <w:t>myeloblasts of 2%.</w:t>
            </w:r>
            <w:r w:rsidR="00590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0932" w:rsidRPr="00D869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359FB9E" w14:textId="1C1843ED" w:rsidR="00590932" w:rsidRPr="00457F74" w:rsidRDefault="004E28E2" w:rsidP="004E28E2">
            <w:pPr>
              <w:spacing w:line="360" w:lineRule="auto"/>
              <w:rPr>
                <w:rFonts w:eastAsia="Tahoma"/>
                <w:kern w:val="24"/>
              </w:rPr>
            </w:pPr>
            <w:proofErr w:type="gramStart"/>
            <w:r>
              <w:rPr>
                <w:rFonts w:ascii="Times New Roman" w:eastAsia="Tahoma" w:hAnsi="Times New Roman" w:cs="Times New Roman"/>
                <w:kern w:val="24"/>
                <w:sz w:val="24"/>
                <w:szCs w:val="24"/>
                <w:vertAlign w:val="superscript"/>
              </w:rPr>
              <w:t>b</w:t>
            </w:r>
            <w:r w:rsidR="00590932" w:rsidRPr="00D869A4"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  <w:t>Inadequate</w:t>
            </w:r>
            <w:proofErr w:type="gramEnd"/>
            <w:r w:rsidR="00590932" w:rsidRPr="00D869A4"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  <w:t xml:space="preserve"> sample.</w:t>
            </w:r>
            <w:r w:rsidR="00590932">
              <w:rPr>
                <w:rFonts w:ascii="Times New Roman" w:eastAsia="Tahoma" w:hAnsi="Times New Roman" w:cs="Times New Roman"/>
                <w:kern w:val="24"/>
                <w:sz w:val="24"/>
                <w:szCs w:val="24"/>
              </w:rPr>
              <w:t xml:space="preserve">  </w:t>
            </w:r>
          </w:p>
        </w:tc>
      </w:tr>
    </w:tbl>
    <w:p w14:paraId="229D7F78" w14:textId="69F522A8" w:rsidR="004E28E2" w:rsidRDefault="004154DB" w:rsidP="0082042B">
      <w:pPr>
        <w:spacing w:after="0"/>
        <w:rPr>
          <w:rFonts w:ascii="Times New Roman" w:eastAsia="Tahoma" w:hAnsi="Times New Roman" w:cs="Times New Roman"/>
          <w:kern w:val="24"/>
          <w:sz w:val="24"/>
          <w:szCs w:val="24"/>
        </w:rPr>
      </w:pPr>
      <w:r>
        <w:rPr>
          <w:rFonts w:ascii="Times New Roman" w:eastAsia="Tahoma" w:hAnsi="Times New Roman" w:cs="Times New Roman"/>
          <w:kern w:val="24"/>
          <w:sz w:val="24"/>
          <w:szCs w:val="24"/>
        </w:rPr>
        <w:t xml:space="preserve"> </w:t>
      </w:r>
      <w:r w:rsidR="004E28E2">
        <w:rPr>
          <w:rFonts w:ascii="Times New Roman" w:eastAsia="Tahoma" w:hAnsi="Times New Roman" w:cs="Times New Roman"/>
          <w:kern w:val="24"/>
          <w:sz w:val="24"/>
          <w:szCs w:val="24"/>
        </w:rPr>
        <w:br w:type="page"/>
      </w:r>
    </w:p>
    <w:p w14:paraId="60F1E54A" w14:textId="18A0066E" w:rsidR="00FC68F0" w:rsidRDefault="000A5644" w:rsidP="00590932">
      <w:pPr>
        <w:spacing w:after="0"/>
        <w:rPr>
          <w:rFonts w:ascii="Times New Roman" w:hAnsi="Times New Roman" w:cs="Times New Roman"/>
          <w:b/>
          <w:sz w:val="28"/>
          <w:szCs w:val="24"/>
        </w:rPr>
      </w:pPr>
      <w:r w:rsidRPr="00E64AAE">
        <w:rPr>
          <w:rFonts w:ascii="Times New Roman" w:hAnsi="Times New Roman" w:cs="Times New Roman"/>
          <w:b/>
          <w:sz w:val="28"/>
          <w:szCs w:val="24"/>
        </w:rPr>
        <w:lastRenderedPageBreak/>
        <w:t>SUPPLEMENTAL FIGURES</w:t>
      </w:r>
    </w:p>
    <w:p w14:paraId="3585C8E6" w14:textId="77777777" w:rsidR="003D31D5" w:rsidRPr="00E64AAE" w:rsidRDefault="003D31D5" w:rsidP="00590932">
      <w:pPr>
        <w:spacing w:after="0"/>
        <w:rPr>
          <w:rFonts w:ascii="Times New Roman" w:hAnsi="Times New Roman" w:cs="Times New Roman"/>
          <w:b/>
          <w:sz w:val="28"/>
          <w:szCs w:val="24"/>
        </w:rPr>
      </w:pPr>
    </w:p>
    <w:p w14:paraId="3B348EB2" w14:textId="506634F1" w:rsidR="00EB2307" w:rsidRDefault="00EB2307" w:rsidP="00BA7747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F14F5F">
        <w:rPr>
          <w:rFonts w:ascii="Times New Roman" w:hAnsi="Times New Roman" w:cs="Times New Roman"/>
          <w:b/>
          <w:sz w:val="24"/>
          <w:szCs w:val="24"/>
        </w:rPr>
        <w:t>figure legends</w:t>
      </w:r>
    </w:p>
    <w:p w14:paraId="1A1D1241" w14:textId="152B40F9" w:rsidR="00C473B5" w:rsidRDefault="00EB2307" w:rsidP="00BA77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73B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72C53">
        <w:rPr>
          <w:rFonts w:ascii="Times New Roman" w:hAnsi="Times New Roman" w:cs="Times New Roman"/>
          <w:b/>
          <w:sz w:val="24"/>
          <w:szCs w:val="24"/>
        </w:rPr>
        <w:t>S</w:t>
      </w:r>
      <w:r w:rsidRPr="00C473B5">
        <w:rPr>
          <w:rFonts w:ascii="Times New Roman" w:hAnsi="Times New Roman" w:cs="Times New Roman"/>
          <w:b/>
          <w:sz w:val="24"/>
          <w:szCs w:val="24"/>
        </w:rPr>
        <w:t>1. Disposition and HI-E rates.</w:t>
      </w:r>
      <w:r w:rsidRPr="00EB2307">
        <w:rPr>
          <w:rFonts w:ascii="Times New Roman" w:hAnsi="Times New Roman" w:cs="Times New Roman"/>
          <w:sz w:val="24"/>
          <w:szCs w:val="24"/>
        </w:rPr>
        <w:t xml:space="preserve"> Erythroid response </w:t>
      </w:r>
      <w:r w:rsidR="00392D1D" w:rsidRPr="00EB2307">
        <w:rPr>
          <w:rFonts w:ascii="Times New Roman" w:hAnsi="Times New Roman" w:cs="Times New Roman"/>
          <w:sz w:val="24"/>
          <w:szCs w:val="24"/>
        </w:rPr>
        <w:t xml:space="preserve">(HI-E) </w:t>
      </w:r>
      <w:r w:rsidRPr="00EB2307">
        <w:rPr>
          <w:rFonts w:ascii="Times New Roman" w:hAnsi="Times New Roman" w:cs="Times New Roman"/>
          <w:sz w:val="24"/>
          <w:szCs w:val="24"/>
        </w:rPr>
        <w:t xml:space="preserve">rates are shown alongside study period (ie, 24-week double-blind </w:t>
      </w:r>
      <w:r w:rsidR="00816829">
        <w:rPr>
          <w:rFonts w:ascii="Times New Roman" w:hAnsi="Times New Roman" w:cs="Times New Roman"/>
          <w:sz w:val="24"/>
          <w:szCs w:val="24"/>
        </w:rPr>
        <w:t>and</w:t>
      </w:r>
      <w:r w:rsidRPr="00EB2307">
        <w:rPr>
          <w:rFonts w:ascii="Times New Roman" w:hAnsi="Times New Roman" w:cs="Times New Roman"/>
          <w:sz w:val="24"/>
          <w:szCs w:val="24"/>
        </w:rPr>
        <w:t xml:space="preserve"> 48-week open-label).</w:t>
      </w:r>
      <w:r w:rsidR="00E105D1">
        <w:rPr>
          <w:rFonts w:ascii="Times New Roman" w:hAnsi="Times New Roman" w:cs="Times New Roman"/>
          <w:sz w:val="24"/>
          <w:szCs w:val="24"/>
        </w:rPr>
        <w:t xml:space="preserve"> </w:t>
      </w:r>
      <w:r w:rsidR="002A7F24">
        <w:rPr>
          <w:rFonts w:ascii="Times New Roman" w:hAnsi="Times New Roman" w:cs="Times New Roman"/>
          <w:sz w:val="24"/>
          <w:szCs w:val="24"/>
        </w:rPr>
        <w:t xml:space="preserve">DAR, darbepoetin alfa; </w:t>
      </w:r>
      <w:r w:rsidR="00B12856">
        <w:rPr>
          <w:rFonts w:ascii="Times New Roman" w:hAnsi="Times New Roman" w:cs="Times New Roman"/>
          <w:sz w:val="24"/>
          <w:szCs w:val="24"/>
        </w:rPr>
        <w:t>HI-E</w:t>
      </w:r>
      <w:r w:rsidR="002A7F24">
        <w:rPr>
          <w:rFonts w:ascii="Times New Roman" w:hAnsi="Times New Roman" w:cs="Times New Roman"/>
          <w:sz w:val="24"/>
          <w:szCs w:val="24"/>
        </w:rPr>
        <w:t>,</w:t>
      </w:r>
      <w:r w:rsidR="00B12856">
        <w:rPr>
          <w:rFonts w:ascii="Times New Roman" w:hAnsi="Times New Roman" w:cs="Times New Roman"/>
          <w:sz w:val="24"/>
          <w:szCs w:val="24"/>
        </w:rPr>
        <w:t xml:space="preserve"> </w:t>
      </w:r>
      <w:r w:rsidR="00C473B5">
        <w:rPr>
          <w:rFonts w:ascii="Times New Roman" w:hAnsi="Times New Roman" w:cs="Times New Roman"/>
          <w:sz w:val="24"/>
          <w:szCs w:val="24"/>
        </w:rPr>
        <w:t>hematologic</w:t>
      </w:r>
      <w:r w:rsidR="00B12856">
        <w:rPr>
          <w:rFonts w:ascii="Times New Roman" w:hAnsi="Times New Roman" w:cs="Times New Roman"/>
          <w:sz w:val="24"/>
          <w:szCs w:val="24"/>
        </w:rPr>
        <w:t xml:space="preserve"> improvement</w:t>
      </w:r>
      <w:r w:rsidR="002A7F24">
        <w:rPr>
          <w:rFonts w:ascii="Times New Roman" w:hAnsi="Times New Roman" w:cs="Times New Roman"/>
          <w:sz w:val="24"/>
          <w:szCs w:val="24"/>
        </w:rPr>
        <w:t xml:space="preserve"> – </w:t>
      </w:r>
      <w:r w:rsidR="00B12856">
        <w:rPr>
          <w:rFonts w:ascii="Times New Roman" w:hAnsi="Times New Roman" w:cs="Times New Roman"/>
          <w:sz w:val="24"/>
          <w:szCs w:val="24"/>
        </w:rPr>
        <w:t>erythroid response</w:t>
      </w:r>
      <w:r w:rsidR="00C473B5">
        <w:rPr>
          <w:rFonts w:ascii="Times New Roman" w:hAnsi="Times New Roman" w:cs="Times New Roman"/>
          <w:sz w:val="24"/>
          <w:szCs w:val="24"/>
        </w:rPr>
        <w:t>.</w:t>
      </w:r>
    </w:p>
    <w:p w14:paraId="3AD0DE01" w14:textId="5C87B3FC" w:rsidR="00392D1D" w:rsidRDefault="00392D1D" w:rsidP="00BA77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73B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72C53">
        <w:rPr>
          <w:rFonts w:ascii="Times New Roman" w:hAnsi="Times New Roman" w:cs="Times New Roman"/>
          <w:b/>
          <w:sz w:val="24"/>
          <w:szCs w:val="24"/>
        </w:rPr>
        <w:t>S</w:t>
      </w:r>
      <w:r w:rsidRPr="00C473B5">
        <w:rPr>
          <w:rFonts w:ascii="Times New Roman" w:hAnsi="Times New Roman" w:cs="Times New Roman"/>
          <w:b/>
          <w:sz w:val="24"/>
          <w:szCs w:val="24"/>
        </w:rPr>
        <w:t>2. Efficacy by IPSS</w:t>
      </w:r>
      <w:r w:rsidR="007B67F5" w:rsidRPr="00C473B5">
        <w:rPr>
          <w:rFonts w:ascii="Times New Roman" w:hAnsi="Times New Roman" w:cs="Times New Roman"/>
          <w:b/>
          <w:sz w:val="24"/>
          <w:szCs w:val="24"/>
        </w:rPr>
        <w:t>/</w:t>
      </w:r>
      <w:r w:rsidRPr="00C473B5">
        <w:rPr>
          <w:rFonts w:ascii="Times New Roman" w:hAnsi="Times New Roman" w:cs="Times New Roman"/>
          <w:b/>
          <w:sz w:val="24"/>
          <w:szCs w:val="24"/>
        </w:rPr>
        <w:t xml:space="preserve">IPSS-R </w:t>
      </w:r>
      <w:r w:rsidR="00816829" w:rsidRPr="00C473B5">
        <w:rPr>
          <w:rFonts w:ascii="Times New Roman" w:hAnsi="Times New Roman" w:cs="Times New Roman"/>
          <w:b/>
          <w:sz w:val="24"/>
          <w:szCs w:val="24"/>
        </w:rPr>
        <w:t>risk</w:t>
      </w:r>
      <w:r w:rsidRPr="00C473B5">
        <w:rPr>
          <w:rFonts w:ascii="Times New Roman" w:hAnsi="Times New Roman" w:cs="Times New Roman"/>
          <w:b/>
          <w:sz w:val="24"/>
          <w:szCs w:val="24"/>
        </w:rPr>
        <w:t>.</w:t>
      </w:r>
      <w:r w:rsidR="00E105D1">
        <w:rPr>
          <w:rFonts w:ascii="Times New Roman" w:hAnsi="Times New Roman" w:cs="Times New Roman"/>
          <w:sz w:val="24"/>
          <w:szCs w:val="24"/>
        </w:rPr>
        <w:t xml:space="preserve"> </w:t>
      </w:r>
      <w:r w:rsidR="00B12856">
        <w:rPr>
          <w:rFonts w:ascii="Times New Roman" w:hAnsi="Times New Roman" w:cs="Times New Roman"/>
          <w:sz w:val="24"/>
          <w:szCs w:val="24"/>
        </w:rPr>
        <w:t>Transfusion rates and e</w:t>
      </w:r>
      <w:r>
        <w:rPr>
          <w:rFonts w:ascii="Times New Roman" w:hAnsi="Times New Roman" w:cs="Times New Roman"/>
          <w:sz w:val="24"/>
          <w:szCs w:val="24"/>
        </w:rPr>
        <w:t xml:space="preserve">rythroid response (HI-E) are shown by IPSS (A, B) and IPSS-R (C, D) </w:t>
      </w:r>
      <w:r w:rsidR="00816829">
        <w:rPr>
          <w:rFonts w:ascii="Times New Roman" w:hAnsi="Times New Roman" w:cs="Times New Roman"/>
          <w:sz w:val="24"/>
          <w:szCs w:val="24"/>
        </w:rPr>
        <w:t>risk</w:t>
      </w:r>
      <w:r>
        <w:rPr>
          <w:rFonts w:ascii="Times New Roman" w:hAnsi="Times New Roman" w:cs="Times New Roman"/>
          <w:sz w:val="24"/>
          <w:szCs w:val="24"/>
        </w:rPr>
        <w:t>.</w:t>
      </w:r>
      <w:r w:rsidR="00E105D1">
        <w:rPr>
          <w:rFonts w:ascii="Times New Roman" w:hAnsi="Times New Roman" w:cs="Times New Roman"/>
          <w:sz w:val="24"/>
          <w:szCs w:val="24"/>
        </w:rPr>
        <w:t xml:space="preserve"> </w:t>
      </w:r>
      <w:r w:rsidR="00B12856">
        <w:rPr>
          <w:rFonts w:ascii="Times New Roman" w:hAnsi="Times New Roman" w:cs="Times New Roman"/>
          <w:sz w:val="24"/>
          <w:szCs w:val="24"/>
        </w:rPr>
        <w:t>DAR</w:t>
      </w:r>
      <w:r w:rsidR="002A7F24">
        <w:rPr>
          <w:rFonts w:ascii="Times New Roman" w:hAnsi="Times New Roman" w:cs="Times New Roman"/>
          <w:sz w:val="24"/>
          <w:szCs w:val="24"/>
        </w:rPr>
        <w:t>,</w:t>
      </w:r>
      <w:r w:rsidR="00B12856">
        <w:rPr>
          <w:rFonts w:ascii="Times New Roman" w:hAnsi="Times New Roman" w:cs="Times New Roman"/>
          <w:sz w:val="24"/>
          <w:szCs w:val="24"/>
        </w:rPr>
        <w:t xml:space="preserve"> darbepoetin alfa; HI-E, hematologic improvement</w:t>
      </w:r>
      <w:r w:rsidR="002A7F24">
        <w:rPr>
          <w:rFonts w:ascii="Times New Roman" w:hAnsi="Times New Roman" w:cs="Times New Roman"/>
          <w:sz w:val="24"/>
          <w:szCs w:val="24"/>
        </w:rPr>
        <w:t xml:space="preserve"> – </w:t>
      </w:r>
      <w:r w:rsidR="00B12856">
        <w:rPr>
          <w:rFonts w:ascii="Times New Roman" w:hAnsi="Times New Roman" w:cs="Times New Roman"/>
          <w:sz w:val="24"/>
          <w:szCs w:val="24"/>
        </w:rPr>
        <w:t xml:space="preserve">erythroid response; int-1, intermediate-1; IPSS, International Prognostic Scoring System; IPSS-R, revised IPSS; IWG, International Working Group; PBO, placebo; RBC, red blood cell. 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AF62B77" w14:textId="2CB5F535" w:rsidR="00FC68F0" w:rsidRPr="00457F74" w:rsidRDefault="00F4130A" w:rsidP="00BA77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D72C5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F14F5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68F0" w:rsidRPr="00457F74">
        <w:rPr>
          <w:rFonts w:ascii="Times New Roman" w:hAnsi="Times New Roman" w:cs="Times New Roman"/>
          <w:b/>
          <w:sz w:val="24"/>
          <w:szCs w:val="24"/>
        </w:rPr>
        <w:t>Dispos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="00FC68F0" w:rsidRPr="00457F74">
        <w:rPr>
          <w:rFonts w:ascii="Times New Roman" w:hAnsi="Times New Roman" w:cs="Times New Roman"/>
          <w:b/>
          <w:sz w:val="24"/>
          <w:szCs w:val="24"/>
        </w:rPr>
        <w:t>tion and HI-E rates</w:t>
      </w:r>
    </w:p>
    <w:p w14:paraId="6B902692" w14:textId="17AE399E" w:rsidR="00784BCB" w:rsidRPr="0082042B" w:rsidRDefault="00217D15" w:rsidP="00BA77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7F7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99B421" wp14:editId="6EA031FF">
            <wp:extent cx="5943600" cy="1873364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73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4BC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5B0739C" w14:textId="5D93241C" w:rsidR="00C473B5" w:rsidRDefault="00F4130A" w:rsidP="00BA77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D72C5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C473B5">
        <w:rPr>
          <w:rFonts w:ascii="Times New Roman" w:hAnsi="Times New Roman" w:cs="Times New Roman"/>
          <w:b/>
          <w:sz w:val="24"/>
          <w:szCs w:val="24"/>
        </w:rPr>
        <w:t>.</w:t>
      </w:r>
      <w:r w:rsidR="00F14F5F" w:rsidRPr="00F14F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4F5F" w:rsidRPr="00C473B5">
        <w:rPr>
          <w:rFonts w:ascii="Times New Roman" w:hAnsi="Times New Roman" w:cs="Times New Roman"/>
          <w:b/>
          <w:sz w:val="24"/>
          <w:szCs w:val="24"/>
        </w:rPr>
        <w:t>Efficacy by IPSS/IPSS-R risk status.</w:t>
      </w:r>
      <w:r w:rsidR="00E105D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24A3B5" w14:textId="349BBE2C" w:rsidR="00784BCB" w:rsidRPr="00457F74" w:rsidRDefault="00C473B5" w:rsidP="00BA77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</w:t>
      </w:r>
      <w:r w:rsidR="00F4130A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="00F413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84BCB" w:rsidRPr="00457F74">
        <w:rPr>
          <w:rFonts w:ascii="Times New Roman" w:hAnsi="Times New Roman" w:cs="Times New Roman"/>
          <w:b/>
          <w:sz w:val="24"/>
          <w:szCs w:val="24"/>
        </w:rPr>
        <w:t>RBC Transfusions by IPSS</w:t>
      </w:r>
    </w:p>
    <w:p w14:paraId="5CA9032F" w14:textId="77777777" w:rsidR="00784BCB" w:rsidRPr="00457F74" w:rsidRDefault="00784BCB" w:rsidP="00BA77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object w:dxaOrig="8402" w:dyaOrig="5978" w14:anchorId="12AB05F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6.95pt;height:280.2pt" o:ole="">
            <v:imagedata r:id="rId9" o:title=""/>
          </v:shape>
          <o:OLEObject Type="Embed" ProgID="Prism6.Document" ShapeID="_x0000_i1025" DrawAspect="Content" ObjectID="_1552110100" r:id="rId10"/>
        </w:object>
      </w:r>
    </w:p>
    <w:p w14:paraId="5AEC1743" w14:textId="27569622" w:rsidR="00784BCB" w:rsidRPr="00457F74" w:rsidRDefault="00C473B5" w:rsidP="00BA77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</w:t>
      </w:r>
      <w:r w:rsidR="00F4130A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="00F413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84BCB" w:rsidRPr="00457F74">
        <w:rPr>
          <w:rFonts w:ascii="Times New Roman" w:hAnsi="Times New Roman" w:cs="Times New Roman"/>
          <w:b/>
          <w:sz w:val="24"/>
          <w:szCs w:val="24"/>
        </w:rPr>
        <w:t>HI-E by IPSS status</w:t>
      </w:r>
    </w:p>
    <w:p w14:paraId="2E45427A" w14:textId="3AEA1C97" w:rsidR="00784BCB" w:rsidRDefault="003D31D5" w:rsidP="00BA77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object w:dxaOrig="8402" w:dyaOrig="5800" w14:anchorId="460F9D3B">
          <v:shape id="_x0000_i1026" type="#_x0000_t75" style="width:338.6pt;height:229.6pt" o:ole="">
            <v:imagedata r:id="rId11" o:title=""/>
          </v:shape>
          <o:OLEObject Type="Embed" ProgID="Prism6.Document" ShapeID="_x0000_i1026" DrawAspect="Content" ObjectID="_1552110101" r:id="rId12"/>
        </w:object>
      </w:r>
    </w:p>
    <w:p w14:paraId="4744512E" w14:textId="2AE8B1D1" w:rsidR="00784BCB" w:rsidRDefault="00C473B5" w:rsidP="00BA77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(</w:t>
      </w:r>
      <w:r w:rsidR="00784BCB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="00784BC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84BCB" w:rsidRPr="00457F74">
        <w:rPr>
          <w:rFonts w:ascii="Times New Roman" w:hAnsi="Times New Roman" w:cs="Times New Roman"/>
          <w:b/>
          <w:sz w:val="24"/>
          <w:szCs w:val="24"/>
        </w:rPr>
        <w:t>RBC Transfusions by IPSS</w:t>
      </w:r>
      <w:r w:rsidR="00784BCB">
        <w:rPr>
          <w:rFonts w:ascii="Times New Roman" w:hAnsi="Times New Roman" w:cs="Times New Roman"/>
          <w:b/>
          <w:sz w:val="24"/>
          <w:szCs w:val="24"/>
        </w:rPr>
        <w:t>-R</w:t>
      </w:r>
    </w:p>
    <w:p w14:paraId="22EB306C" w14:textId="77777777" w:rsidR="00784BCB" w:rsidRPr="00457F74" w:rsidRDefault="00784BCB" w:rsidP="00BA77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object w:dxaOrig="8402" w:dyaOrig="5932" w14:anchorId="600FC07D">
          <v:shape id="_x0000_i1027" type="#_x0000_t75" style="width:418.4pt;height:295.8pt" o:ole="">
            <v:imagedata r:id="rId13" o:title=""/>
          </v:shape>
          <o:OLEObject Type="Embed" ProgID="Prism6.Document" ShapeID="_x0000_i1027" DrawAspect="Content" ObjectID="_1552110102" r:id="rId14"/>
        </w:object>
      </w:r>
    </w:p>
    <w:p w14:paraId="33AD697D" w14:textId="407A847D" w:rsidR="00784BCB" w:rsidRDefault="00C473B5" w:rsidP="00BA77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</w:t>
      </w:r>
      <w:r w:rsidR="00784BCB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="00784BC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84BCB" w:rsidRPr="00457F74">
        <w:rPr>
          <w:rFonts w:ascii="Times New Roman" w:hAnsi="Times New Roman" w:cs="Times New Roman"/>
          <w:b/>
          <w:sz w:val="24"/>
          <w:szCs w:val="24"/>
        </w:rPr>
        <w:t>HI-E by IPSS</w:t>
      </w:r>
      <w:r w:rsidR="00784BCB">
        <w:rPr>
          <w:rFonts w:ascii="Times New Roman" w:hAnsi="Times New Roman" w:cs="Times New Roman"/>
          <w:b/>
          <w:sz w:val="24"/>
          <w:szCs w:val="24"/>
        </w:rPr>
        <w:t>-R</w:t>
      </w:r>
      <w:r w:rsidR="00784BCB" w:rsidRPr="00457F74">
        <w:rPr>
          <w:rFonts w:ascii="Times New Roman" w:hAnsi="Times New Roman" w:cs="Times New Roman"/>
          <w:b/>
          <w:sz w:val="24"/>
          <w:szCs w:val="24"/>
        </w:rPr>
        <w:t xml:space="preserve"> status</w:t>
      </w:r>
    </w:p>
    <w:p w14:paraId="1EB4BA7A" w14:textId="5FB82EE6" w:rsidR="00784BCB" w:rsidRDefault="003D31D5" w:rsidP="00BA77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object w:dxaOrig="8402" w:dyaOrig="5932" w14:anchorId="5758765E">
          <v:shape id="_x0000_i1028" type="#_x0000_t75" style="width:352.2pt;height:252pt" o:ole="">
            <v:imagedata r:id="rId15" o:title=""/>
          </v:shape>
          <o:OLEObject Type="Embed" ProgID="Prism6.Document" ShapeID="_x0000_i1028" DrawAspect="Content" ObjectID="_1552110103" r:id="rId16"/>
        </w:object>
      </w:r>
    </w:p>
    <w:sectPr w:rsidR="00784BCB" w:rsidSect="00D95AAE">
      <w:headerReference w:type="default" r:id="rId17"/>
      <w:footerReference w:type="default" r:id="rId18"/>
      <w:pgSz w:w="12240" w:h="15840"/>
      <w:pgMar w:top="1440" w:right="1440" w:bottom="1440" w:left="1440" w:header="432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90535F" w14:textId="77777777" w:rsidR="00706FEF" w:rsidRDefault="00706FEF" w:rsidP="007D5698">
      <w:pPr>
        <w:spacing w:after="0" w:line="240" w:lineRule="auto"/>
      </w:pPr>
      <w:r>
        <w:separator/>
      </w:r>
    </w:p>
  </w:endnote>
  <w:endnote w:type="continuationSeparator" w:id="0">
    <w:p w14:paraId="6E911A15" w14:textId="77777777" w:rsidR="00706FEF" w:rsidRDefault="00706FEF" w:rsidP="007D56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 Light"/>
    <w:panose1 w:val="020F05020202040302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altName w:val="Palatino Linotype"/>
    <w:panose1 w:val="02040503050406030204"/>
    <w:charset w:val="00"/>
    <w:family w:val="roman"/>
    <w:pitch w:val="variable"/>
    <w:sig w:usb0="00000001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2106689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4D212F7" w14:textId="77777777" w:rsidR="00706FEF" w:rsidRPr="001E75F1" w:rsidRDefault="00706FEF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1E75F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E75F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1E75F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43505">
          <w:rPr>
            <w:rFonts w:ascii="Times New Roman" w:hAnsi="Times New Roman" w:cs="Times New Roman"/>
            <w:noProof/>
            <w:sz w:val="24"/>
            <w:szCs w:val="24"/>
          </w:rPr>
          <w:t>14</w:t>
        </w:r>
        <w:r w:rsidRPr="001E75F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A2E8982" w14:textId="77777777" w:rsidR="00706FEF" w:rsidRDefault="00706F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4E60EE" w14:textId="77777777" w:rsidR="00706FEF" w:rsidRDefault="00706FEF" w:rsidP="007D5698">
      <w:pPr>
        <w:spacing w:after="0" w:line="240" w:lineRule="auto"/>
      </w:pPr>
      <w:r>
        <w:separator/>
      </w:r>
    </w:p>
  </w:footnote>
  <w:footnote w:type="continuationSeparator" w:id="0">
    <w:p w14:paraId="5DBFF1EA" w14:textId="77777777" w:rsidR="00706FEF" w:rsidRDefault="00706FEF" w:rsidP="007D56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95F25D" w14:textId="77777777" w:rsidR="00706FEF" w:rsidRDefault="00706FEF" w:rsidP="00471709">
    <w:pPr>
      <w:spacing w:after="0" w:line="480" w:lineRule="auto"/>
      <w:rPr>
        <w:rFonts w:ascii="Times New Roman" w:hAnsi="Times New Roman" w:cs="Times New Roman"/>
        <w:sz w:val="24"/>
        <w:szCs w:val="24"/>
      </w:rPr>
    </w:pPr>
    <w:r w:rsidRPr="009B38C0">
      <w:rPr>
        <w:rFonts w:ascii="Times New Roman" w:hAnsi="Times New Roman" w:cs="Times New Roman"/>
        <w:sz w:val="24"/>
        <w:szCs w:val="24"/>
      </w:rPr>
      <w:t>Phase 3 darbepoetin alfa trial in lower-risk MDS</w:t>
    </w:r>
  </w:p>
  <w:p w14:paraId="25362485" w14:textId="77777777" w:rsidR="00706FEF" w:rsidRDefault="00706FE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940C3"/>
    <w:multiLevelType w:val="hybridMultilevel"/>
    <w:tmpl w:val="7F5EAF74"/>
    <w:lvl w:ilvl="0" w:tplc="623046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6E8CEE">
      <w:start w:val="87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0CA5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F03D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EC7B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460D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0A7A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6091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728E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BB7BD7"/>
    <w:multiLevelType w:val="hybridMultilevel"/>
    <w:tmpl w:val="8A8EF5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5B63A63"/>
    <w:multiLevelType w:val="hybridMultilevel"/>
    <w:tmpl w:val="24B0E1F4"/>
    <w:lvl w:ilvl="0" w:tplc="F4AADA08">
      <w:start w:val="1"/>
      <w:numFmt w:val="decimal"/>
      <w:lvlText w:val="%1-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DD6AF8"/>
    <w:multiLevelType w:val="hybridMultilevel"/>
    <w:tmpl w:val="F5EC0324"/>
    <w:lvl w:ilvl="0" w:tplc="E63C1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BA68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B4F1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CA11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A0E1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34A0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8EC7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AE5B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CCFC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85C6A47"/>
    <w:multiLevelType w:val="hybridMultilevel"/>
    <w:tmpl w:val="C61C9FB2"/>
    <w:lvl w:ilvl="0" w:tplc="4CCA6DB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2E0A72"/>
    <w:multiLevelType w:val="hybridMultilevel"/>
    <w:tmpl w:val="FE4A0C76"/>
    <w:lvl w:ilvl="0" w:tplc="7C44CB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D0E5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DAD1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1230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4414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40C4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7C61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2C89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C632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BE578D4"/>
    <w:multiLevelType w:val="hybridMultilevel"/>
    <w:tmpl w:val="B5762576"/>
    <w:lvl w:ilvl="0" w:tplc="9FCA9CD8">
      <w:start w:val="2"/>
      <w:numFmt w:val="decimal"/>
      <w:lvlText w:val="%1"/>
      <w:lvlJc w:val="left"/>
      <w:pPr>
        <w:ind w:left="720" w:hanging="360"/>
      </w:pPr>
      <w:rPr>
        <w:rFonts w:eastAsia="Taho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946BA6"/>
    <w:multiLevelType w:val="hybridMultilevel"/>
    <w:tmpl w:val="2EE2DD2C"/>
    <w:lvl w:ilvl="0" w:tplc="9F76E782">
      <w:start w:val="1"/>
      <w:numFmt w:val="decimal"/>
      <w:lvlText w:val="%1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F5A1685"/>
    <w:multiLevelType w:val="hybridMultilevel"/>
    <w:tmpl w:val="9A52DC50"/>
    <w:lvl w:ilvl="0" w:tplc="ADD2C33E">
      <w:start w:val="2"/>
      <w:numFmt w:val="decimal"/>
      <w:lvlText w:val="%1"/>
      <w:lvlJc w:val="left"/>
      <w:pPr>
        <w:ind w:left="1080" w:hanging="360"/>
      </w:pPr>
      <w:rPr>
        <w:rFonts w:eastAsia="Tahoma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4024341"/>
    <w:multiLevelType w:val="hybridMultilevel"/>
    <w:tmpl w:val="4154C174"/>
    <w:lvl w:ilvl="0" w:tplc="6A7C7D4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772951"/>
    <w:multiLevelType w:val="hybridMultilevel"/>
    <w:tmpl w:val="5C7208D4"/>
    <w:lvl w:ilvl="0" w:tplc="4880B0A6">
      <w:start w:val="2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361B43"/>
    <w:multiLevelType w:val="hybridMultilevel"/>
    <w:tmpl w:val="372E32CE"/>
    <w:lvl w:ilvl="0" w:tplc="6332DB7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832427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0B419D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9D200B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32E7E6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D842E7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292AF3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CB8F4F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B44C4B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2" w15:restartNumberingAfterBreak="0">
    <w:nsid w:val="1D0E65A5"/>
    <w:multiLevelType w:val="multilevel"/>
    <w:tmpl w:val="85626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D1F6D40"/>
    <w:multiLevelType w:val="hybridMultilevel"/>
    <w:tmpl w:val="96443454"/>
    <w:lvl w:ilvl="0" w:tplc="3CD2A5B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0F38AF"/>
    <w:multiLevelType w:val="hybridMultilevel"/>
    <w:tmpl w:val="B73878F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04E19DA"/>
    <w:multiLevelType w:val="hybridMultilevel"/>
    <w:tmpl w:val="F9D283F8"/>
    <w:lvl w:ilvl="0" w:tplc="35882B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880A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C693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5639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6AA1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1077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10D3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D645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526B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62A5876"/>
    <w:multiLevelType w:val="hybridMultilevel"/>
    <w:tmpl w:val="8BD25FBE"/>
    <w:lvl w:ilvl="0" w:tplc="74765C3A">
      <w:start w:val="18"/>
      <w:numFmt w:val="bullet"/>
      <w:lvlText w:val="-"/>
      <w:lvlJc w:val="left"/>
      <w:pPr>
        <w:ind w:left="600" w:hanging="360"/>
      </w:pPr>
      <w:rPr>
        <w:rFonts w:ascii="Times New Roman" w:eastAsia="Tahom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17" w15:restartNumberingAfterBreak="0">
    <w:nsid w:val="29CE116A"/>
    <w:multiLevelType w:val="hybridMultilevel"/>
    <w:tmpl w:val="FF4CBD2A"/>
    <w:lvl w:ilvl="0" w:tplc="6BDE9DBE">
      <w:start w:val="2"/>
      <w:numFmt w:val="decimal"/>
      <w:lvlText w:val="%1"/>
      <w:lvlJc w:val="left"/>
      <w:pPr>
        <w:ind w:left="1440" w:hanging="360"/>
      </w:pPr>
      <w:rPr>
        <w:rFonts w:eastAsia="Tahoma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2D0D7497"/>
    <w:multiLevelType w:val="multilevel"/>
    <w:tmpl w:val="35044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33EB6BE8"/>
    <w:multiLevelType w:val="hybridMultilevel"/>
    <w:tmpl w:val="C360E9F8"/>
    <w:lvl w:ilvl="0" w:tplc="02C47122">
      <w:start w:val="16"/>
      <w:numFmt w:val="bullet"/>
      <w:lvlText w:val="-"/>
      <w:lvlJc w:val="left"/>
      <w:pPr>
        <w:ind w:left="720" w:hanging="360"/>
      </w:pPr>
      <w:rPr>
        <w:rFonts w:ascii="Times New Roman" w:eastAsia="Tahom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6C3F48"/>
    <w:multiLevelType w:val="hybridMultilevel"/>
    <w:tmpl w:val="59966B04"/>
    <w:lvl w:ilvl="0" w:tplc="9E84A71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CA295B"/>
    <w:multiLevelType w:val="hybridMultilevel"/>
    <w:tmpl w:val="A4FA8FF0"/>
    <w:lvl w:ilvl="0" w:tplc="9272B1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DC62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8ABF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DA5C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A66B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7ABB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5628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082B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F0F9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3AAA4851"/>
    <w:multiLevelType w:val="hybridMultilevel"/>
    <w:tmpl w:val="00668F14"/>
    <w:lvl w:ilvl="0" w:tplc="7ADE30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0CBE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6C2C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D26E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482B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5A8B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3495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5879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4C24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AF74BB6"/>
    <w:multiLevelType w:val="hybridMultilevel"/>
    <w:tmpl w:val="AFF492A8"/>
    <w:lvl w:ilvl="0" w:tplc="3CD2A5B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B043604"/>
    <w:multiLevelType w:val="hybridMultilevel"/>
    <w:tmpl w:val="9EF00BBE"/>
    <w:lvl w:ilvl="0" w:tplc="6E4827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44AE70">
      <w:start w:val="1730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EC6C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2826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9050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86CE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F014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1207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0401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436C363F"/>
    <w:multiLevelType w:val="hybridMultilevel"/>
    <w:tmpl w:val="BCD48360"/>
    <w:lvl w:ilvl="0" w:tplc="36C48FB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ED64EC"/>
    <w:multiLevelType w:val="hybridMultilevel"/>
    <w:tmpl w:val="036EDEE6"/>
    <w:lvl w:ilvl="0" w:tplc="DAAC9B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D4CF88">
      <w:start w:val="1730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B2D9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280A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EE6B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266B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A08E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3647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A8C4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46480142"/>
    <w:multiLevelType w:val="hybridMultilevel"/>
    <w:tmpl w:val="DF0EC378"/>
    <w:lvl w:ilvl="0" w:tplc="57027A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6080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3E56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D077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6AEB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4A00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6664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7CFD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5C7F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796160B"/>
    <w:multiLevelType w:val="hybridMultilevel"/>
    <w:tmpl w:val="A484E9A2"/>
    <w:lvl w:ilvl="0" w:tplc="6AA82D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E4B430">
      <w:start w:val="35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F661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EE04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609A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8875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2CD9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7691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A4B9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A3E6C26"/>
    <w:multiLevelType w:val="hybridMultilevel"/>
    <w:tmpl w:val="6AF6EAEE"/>
    <w:lvl w:ilvl="0" w:tplc="BB10055E">
      <w:start w:val="2"/>
      <w:numFmt w:val="bullet"/>
      <w:lvlText w:val="-"/>
      <w:lvlJc w:val="left"/>
      <w:pPr>
        <w:ind w:left="1560" w:hanging="360"/>
      </w:pPr>
      <w:rPr>
        <w:rFonts w:ascii="Times New Roman" w:eastAsia="Tahom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abstractNum w:abstractNumId="30" w15:restartNumberingAfterBreak="0">
    <w:nsid w:val="4CF9400F"/>
    <w:multiLevelType w:val="hybridMultilevel"/>
    <w:tmpl w:val="6AEC5C14"/>
    <w:lvl w:ilvl="0" w:tplc="CE7888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26114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E4C3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CA0E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76FA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987C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D4FF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9EBA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787C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4EB41C96"/>
    <w:multiLevelType w:val="hybridMultilevel"/>
    <w:tmpl w:val="C0BEF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CF317D2"/>
    <w:multiLevelType w:val="multilevel"/>
    <w:tmpl w:val="FAAA10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F800B99"/>
    <w:multiLevelType w:val="hybridMultilevel"/>
    <w:tmpl w:val="CF58F28C"/>
    <w:lvl w:ilvl="0" w:tplc="C1FEC4E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667612"/>
    <w:multiLevelType w:val="hybridMultilevel"/>
    <w:tmpl w:val="8D6CFF5A"/>
    <w:lvl w:ilvl="0" w:tplc="E55A515C">
      <w:start w:val="9"/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5" w15:restartNumberingAfterBreak="0">
    <w:nsid w:val="64351525"/>
    <w:multiLevelType w:val="hybridMultilevel"/>
    <w:tmpl w:val="9642CDAE"/>
    <w:lvl w:ilvl="0" w:tplc="0FF6ADCA">
      <w:start w:val="18"/>
      <w:numFmt w:val="bullet"/>
      <w:lvlText w:val="-"/>
      <w:lvlJc w:val="left"/>
      <w:pPr>
        <w:ind w:left="600" w:hanging="360"/>
      </w:pPr>
      <w:rPr>
        <w:rFonts w:ascii="Times New Roman" w:eastAsia="Tahom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36" w15:restartNumberingAfterBreak="0">
    <w:nsid w:val="658D23F8"/>
    <w:multiLevelType w:val="hybridMultilevel"/>
    <w:tmpl w:val="AA762372"/>
    <w:lvl w:ilvl="0" w:tplc="4E7C5D1E">
      <w:start w:val="2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8746B2D"/>
    <w:multiLevelType w:val="hybridMultilevel"/>
    <w:tmpl w:val="BD063DB2"/>
    <w:lvl w:ilvl="0" w:tplc="1E6439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86AB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AA31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7220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9EE1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3E5A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8A9E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38E6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5269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68BC3574"/>
    <w:multiLevelType w:val="hybridMultilevel"/>
    <w:tmpl w:val="CC428438"/>
    <w:lvl w:ilvl="0" w:tplc="3CD2A5B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103505"/>
    <w:multiLevelType w:val="hybridMultilevel"/>
    <w:tmpl w:val="35824C48"/>
    <w:lvl w:ilvl="0" w:tplc="E58004CA">
      <w:start w:val="3"/>
      <w:numFmt w:val="decimal"/>
      <w:lvlText w:val="%1"/>
      <w:lvlJc w:val="left"/>
      <w:pPr>
        <w:ind w:left="7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40" w15:restartNumberingAfterBreak="0">
    <w:nsid w:val="6ECE11A8"/>
    <w:multiLevelType w:val="hybridMultilevel"/>
    <w:tmpl w:val="3EA82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FC36C69"/>
    <w:multiLevelType w:val="hybridMultilevel"/>
    <w:tmpl w:val="E34A4F48"/>
    <w:lvl w:ilvl="0" w:tplc="3CD2A5B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FDA5C0D"/>
    <w:multiLevelType w:val="hybridMultilevel"/>
    <w:tmpl w:val="4F4462E2"/>
    <w:lvl w:ilvl="0" w:tplc="10B2DD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E867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F038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BAB6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F0C4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2CA0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6814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DEFD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B834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70CF76B0"/>
    <w:multiLevelType w:val="hybridMultilevel"/>
    <w:tmpl w:val="FF5CF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1B749EB"/>
    <w:multiLevelType w:val="hybridMultilevel"/>
    <w:tmpl w:val="A4B8AA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210234C"/>
    <w:multiLevelType w:val="hybridMultilevel"/>
    <w:tmpl w:val="C658B50E"/>
    <w:lvl w:ilvl="0" w:tplc="1C8A288C">
      <w:start w:val="2"/>
      <w:numFmt w:val="bullet"/>
      <w:lvlText w:val="-"/>
      <w:lvlJc w:val="left"/>
      <w:pPr>
        <w:ind w:left="1560" w:hanging="360"/>
      </w:pPr>
      <w:rPr>
        <w:rFonts w:ascii="Times New Roman" w:eastAsia="Tahom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abstractNum w:abstractNumId="46" w15:restartNumberingAfterBreak="0">
    <w:nsid w:val="73571AFE"/>
    <w:multiLevelType w:val="hybridMultilevel"/>
    <w:tmpl w:val="80FE0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6074C55"/>
    <w:multiLevelType w:val="hybridMultilevel"/>
    <w:tmpl w:val="144C060C"/>
    <w:lvl w:ilvl="0" w:tplc="EFB2084E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8" w15:restartNumberingAfterBreak="0">
    <w:nsid w:val="76CA7621"/>
    <w:multiLevelType w:val="hybridMultilevel"/>
    <w:tmpl w:val="D1FEA5C2"/>
    <w:lvl w:ilvl="0" w:tplc="568E018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9" w15:restartNumberingAfterBreak="0">
    <w:nsid w:val="78B7515E"/>
    <w:multiLevelType w:val="hybridMultilevel"/>
    <w:tmpl w:val="9EC69342"/>
    <w:lvl w:ilvl="0" w:tplc="8562A544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DB42738"/>
    <w:multiLevelType w:val="hybridMultilevel"/>
    <w:tmpl w:val="39ACFBC6"/>
    <w:lvl w:ilvl="0" w:tplc="68085B26">
      <w:start w:val="1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EA67DE8"/>
    <w:multiLevelType w:val="hybridMultilevel"/>
    <w:tmpl w:val="AF4479AE"/>
    <w:lvl w:ilvl="0" w:tplc="D74C141A">
      <w:start w:val="18"/>
      <w:numFmt w:val="bullet"/>
      <w:lvlText w:val="-"/>
      <w:lvlJc w:val="left"/>
      <w:pPr>
        <w:ind w:left="960" w:hanging="360"/>
      </w:pPr>
      <w:rPr>
        <w:rFonts w:ascii="Times New Roman" w:eastAsia="Tahom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31"/>
  </w:num>
  <w:num w:numId="3">
    <w:abstractNumId w:val="48"/>
  </w:num>
  <w:num w:numId="4">
    <w:abstractNumId w:val="5"/>
  </w:num>
  <w:num w:numId="5">
    <w:abstractNumId w:val="0"/>
  </w:num>
  <w:num w:numId="6">
    <w:abstractNumId w:val="37"/>
  </w:num>
  <w:num w:numId="7">
    <w:abstractNumId w:val="42"/>
  </w:num>
  <w:num w:numId="8">
    <w:abstractNumId w:val="22"/>
  </w:num>
  <w:num w:numId="9">
    <w:abstractNumId w:val="3"/>
  </w:num>
  <w:num w:numId="10">
    <w:abstractNumId w:val="28"/>
  </w:num>
  <w:num w:numId="11">
    <w:abstractNumId w:val="30"/>
  </w:num>
  <w:num w:numId="12">
    <w:abstractNumId w:val="26"/>
  </w:num>
  <w:num w:numId="13">
    <w:abstractNumId w:val="24"/>
  </w:num>
  <w:num w:numId="14">
    <w:abstractNumId w:val="15"/>
  </w:num>
  <w:num w:numId="15">
    <w:abstractNumId w:val="21"/>
  </w:num>
  <w:num w:numId="16">
    <w:abstractNumId w:val="27"/>
  </w:num>
  <w:num w:numId="17">
    <w:abstractNumId w:val="43"/>
  </w:num>
  <w:num w:numId="18">
    <w:abstractNumId w:val="11"/>
  </w:num>
  <w:num w:numId="19">
    <w:abstractNumId w:val="29"/>
  </w:num>
  <w:num w:numId="20">
    <w:abstractNumId w:val="6"/>
  </w:num>
  <w:num w:numId="21">
    <w:abstractNumId w:val="45"/>
  </w:num>
  <w:num w:numId="22">
    <w:abstractNumId w:val="19"/>
  </w:num>
  <w:num w:numId="23">
    <w:abstractNumId w:val="8"/>
  </w:num>
  <w:num w:numId="24">
    <w:abstractNumId w:val="17"/>
  </w:num>
  <w:num w:numId="25">
    <w:abstractNumId w:val="14"/>
  </w:num>
  <w:num w:numId="26">
    <w:abstractNumId w:val="40"/>
  </w:num>
  <w:num w:numId="27">
    <w:abstractNumId w:val="47"/>
  </w:num>
  <w:num w:numId="28">
    <w:abstractNumId w:val="4"/>
  </w:num>
  <w:num w:numId="29">
    <w:abstractNumId w:val="25"/>
  </w:num>
  <w:num w:numId="30">
    <w:abstractNumId w:val="9"/>
  </w:num>
  <w:num w:numId="31">
    <w:abstractNumId w:val="7"/>
  </w:num>
  <w:num w:numId="32">
    <w:abstractNumId w:val="2"/>
  </w:num>
  <w:num w:numId="33">
    <w:abstractNumId w:val="39"/>
  </w:num>
  <w:num w:numId="34">
    <w:abstractNumId w:val="10"/>
  </w:num>
  <w:num w:numId="35">
    <w:abstractNumId w:val="36"/>
  </w:num>
  <w:num w:numId="36">
    <w:abstractNumId w:val="49"/>
  </w:num>
  <w:num w:numId="37">
    <w:abstractNumId w:val="34"/>
  </w:num>
  <w:num w:numId="38">
    <w:abstractNumId w:val="35"/>
  </w:num>
  <w:num w:numId="39">
    <w:abstractNumId w:val="50"/>
  </w:num>
  <w:num w:numId="40">
    <w:abstractNumId w:val="16"/>
  </w:num>
  <w:num w:numId="41">
    <w:abstractNumId w:val="51"/>
  </w:num>
  <w:num w:numId="42">
    <w:abstractNumId w:val="41"/>
  </w:num>
  <w:num w:numId="43">
    <w:abstractNumId w:val="23"/>
  </w:num>
  <w:num w:numId="44">
    <w:abstractNumId w:val="13"/>
  </w:num>
  <w:num w:numId="45">
    <w:abstractNumId w:val="46"/>
  </w:num>
  <w:num w:numId="46">
    <w:abstractNumId w:val="38"/>
  </w:num>
  <w:num w:numId="47">
    <w:abstractNumId w:val="33"/>
  </w:num>
  <w:num w:numId="48">
    <w:abstractNumId w:val="44"/>
  </w:num>
  <w:num w:numId="49">
    <w:abstractNumId w:val="1"/>
  </w:num>
  <w:num w:numId="50">
    <w:abstractNumId w:val="12"/>
  </w:num>
  <w:num w:numId="51">
    <w:abstractNumId w:val="18"/>
  </w:num>
  <w:num w:numId="52">
    <w:abstractNumId w:val="32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proofState w:grammar="clean"/>
  <w:defaultTabStop w:val="720"/>
  <w:characterSpacingControl w:val="doNotCompress"/>
  <w:hdrShapeDefaults>
    <o:shapedefaults v:ext="edit" spidmax="839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eukemia_modified endnote styl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atpxdw2ntfvw0e0wvovfsp7s5v2zpevas2z&quot;&gt;DAR MDS ref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8&lt;/item&gt;&lt;item&gt;29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7C3D1E"/>
    <w:rsid w:val="0000102D"/>
    <w:rsid w:val="00001956"/>
    <w:rsid w:val="00002F72"/>
    <w:rsid w:val="00004D86"/>
    <w:rsid w:val="00006B47"/>
    <w:rsid w:val="0001258E"/>
    <w:rsid w:val="00020074"/>
    <w:rsid w:val="00022B24"/>
    <w:rsid w:val="00027BCB"/>
    <w:rsid w:val="00027F59"/>
    <w:rsid w:val="000301EF"/>
    <w:rsid w:val="000341F0"/>
    <w:rsid w:val="0003429C"/>
    <w:rsid w:val="000345F4"/>
    <w:rsid w:val="0003723C"/>
    <w:rsid w:val="000449D7"/>
    <w:rsid w:val="00050323"/>
    <w:rsid w:val="000525EB"/>
    <w:rsid w:val="00052D13"/>
    <w:rsid w:val="00053F79"/>
    <w:rsid w:val="00055D91"/>
    <w:rsid w:val="0005715C"/>
    <w:rsid w:val="000613B3"/>
    <w:rsid w:val="00061F7D"/>
    <w:rsid w:val="00064852"/>
    <w:rsid w:val="000652B0"/>
    <w:rsid w:val="000661E9"/>
    <w:rsid w:val="00066B43"/>
    <w:rsid w:val="0007036D"/>
    <w:rsid w:val="000709B3"/>
    <w:rsid w:val="00071AB6"/>
    <w:rsid w:val="0007307A"/>
    <w:rsid w:val="000752A0"/>
    <w:rsid w:val="000774B2"/>
    <w:rsid w:val="0008020E"/>
    <w:rsid w:val="00081B6C"/>
    <w:rsid w:val="00081FC4"/>
    <w:rsid w:val="000820DD"/>
    <w:rsid w:val="00082A3D"/>
    <w:rsid w:val="000830CD"/>
    <w:rsid w:val="00084A1E"/>
    <w:rsid w:val="00087EEC"/>
    <w:rsid w:val="00094D8A"/>
    <w:rsid w:val="00096F6C"/>
    <w:rsid w:val="000A0C5F"/>
    <w:rsid w:val="000A25A2"/>
    <w:rsid w:val="000A2801"/>
    <w:rsid w:val="000A3F1C"/>
    <w:rsid w:val="000A4ABF"/>
    <w:rsid w:val="000A5644"/>
    <w:rsid w:val="000A785A"/>
    <w:rsid w:val="000B243F"/>
    <w:rsid w:val="000B5EB1"/>
    <w:rsid w:val="000B7B7D"/>
    <w:rsid w:val="000C1BBD"/>
    <w:rsid w:val="000C23ED"/>
    <w:rsid w:val="000C2AE4"/>
    <w:rsid w:val="000C5D63"/>
    <w:rsid w:val="000C641B"/>
    <w:rsid w:val="000C6B1F"/>
    <w:rsid w:val="000C6F7A"/>
    <w:rsid w:val="000D161A"/>
    <w:rsid w:val="000D4777"/>
    <w:rsid w:val="000E0337"/>
    <w:rsid w:val="000E0923"/>
    <w:rsid w:val="000E2042"/>
    <w:rsid w:val="000E2554"/>
    <w:rsid w:val="000E5210"/>
    <w:rsid w:val="000E541B"/>
    <w:rsid w:val="000E70B8"/>
    <w:rsid w:val="000F0E4B"/>
    <w:rsid w:val="00103313"/>
    <w:rsid w:val="00103382"/>
    <w:rsid w:val="0010382C"/>
    <w:rsid w:val="0010390F"/>
    <w:rsid w:val="001039A1"/>
    <w:rsid w:val="00104935"/>
    <w:rsid w:val="001079FF"/>
    <w:rsid w:val="00111F07"/>
    <w:rsid w:val="001156BA"/>
    <w:rsid w:val="00115A17"/>
    <w:rsid w:val="0011765B"/>
    <w:rsid w:val="00117FAF"/>
    <w:rsid w:val="001202C2"/>
    <w:rsid w:val="00123623"/>
    <w:rsid w:val="00123BFF"/>
    <w:rsid w:val="00125C11"/>
    <w:rsid w:val="0013117D"/>
    <w:rsid w:val="0013193C"/>
    <w:rsid w:val="00133397"/>
    <w:rsid w:val="00133FEE"/>
    <w:rsid w:val="00135B9A"/>
    <w:rsid w:val="00135E0C"/>
    <w:rsid w:val="00140697"/>
    <w:rsid w:val="00140E01"/>
    <w:rsid w:val="00140FF2"/>
    <w:rsid w:val="00142638"/>
    <w:rsid w:val="0014584B"/>
    <w:rsid w:val="00145A88"/>
    <w:rsid w:val="0014733D"/>
    <w:rsid w:val="0016063E"/>
    <w:rsid w:val="00163735"/>
    <w:rsid w:val="00163C60"/>
    <w:rsid w:val="00163DF1"/>
    <w:rsid w:val="00165F8E"/>
    <w:rsid w:val="00170828"/>
    <w:rsid w:val="00172DED"/>
    <w:rsid w:val="00172E78"/>
    <w:rsid w:val="00175117"/>
    <w:rsid w:val="00176411"/>
    <w:rsid w:val="00177E67"/>
    <w:rsid w:val="00183083"/>
    <w:rsid w:val="00184685"/>
    <w:rsid w:val="001848A6"/>
    <w:rsid w:val="001860A6"/>
    <w:rsid w:val="00187C41"/>
    <w:rsid w:val="00187D67"/>
    <w:rsid w:val="00190640"/>
    <w:rsid w:val="001917EE"/>
    <w:rsid w:val="00192E89"/>
    <w:rsid w:val="0019687A"/>
    <w:rsid w:val="00196D05"/>
    <w:rsid w:val="001A01FC"/>
    <w:rsid w:val="001A0658"/>
    <w:rsid w:val="001A35D5"/>
    <w:rsid w:val="001A37DC"/>
    <w:rsid w:val="001A39B2"/>
    <w:rsid w:val="001A4999"/>
    <w:rsid w:val="001A58C3"/>
    <w:rsid w:val="001A7E6C"/>
    <w:rsid w:val="001B279B"/>
    <w:rsid w:val="001B2DB0"/>
    <w:rsid w:val="001B4B54"/>
    <w:rsid w:val="001B60D2"/>
    <w:rsid w:val="001C3523"/>
    <w:rsid w:val="001C375B"/>
    <w:rsid w:val="001D7C16"/>
    <w:rsid w:val="001E28B5"/>
    <w:rsid w:val="001E453B"/>
    <w:rsid w:val="001E5A89"/>
    <w:rsid w:val="001E75F1"/>
    <w:rsid w:val="001E7CD8"/>
    <w:rsid w:val="001F0BB0"/>
    <w:rsid w:val="001F1130"/>
    <w:rsid w:val="001F3247"/>
    <w:rsid w:val="001F4A67"/>
    <w:rsid w:val="00200143"/>
    <w:rsid w:val="0020152E"/>
    <w:rsid w:val="00203423"/>
    <w:rsid w:val="002073D1"/>
    <w:rsid w:val="002074DC"/>
    <w:rsid w:val="002169BF"/>
    <w:rsid w:val="00216C39"/>
    <w:rsid w:val="002179A6"/>
    <w:rsid w:val="00217C38"/>
    <w:rsid w:val="00217D15"/>
    <w:rsid w:val="00220C0F"/>
    <w:rsid w:val="00224CA9"/>
    <w:rsid w:val="002254A3"/>
    <w:rsid w:val="00225C91"/>
    <w:rsid w:val="002263E9"/>
    <w:rsid w:val="002303C0"/>
    <w:rsid w:val="00230CA2"/>
    <w:rsid w:val="00232457"/>
    <w:rsid w:val="00233464"/>
    <w:rsid w:val="00236A98"/>
    <w:rsid w:val="00236C9C"/>
    <w:rsid w:val="00236E6A"/>
    <w:rsid w:val="0023750D"/>
    <w:rsid w:val="002418AC"/>
    <w:rsid w:val="00241A84"/>
    <w:rsid w:val="002423FE"/>
    <w:rsid w:val="002432F2"/>
    <w:rsid w:val="00243D6C"/>
    <w:rsid w:val="00246BC2"/>
    <w:rsid w:val="00247D87"/>
    <w:rsid w:val="0025031B"/>
    <w:rsid w:val="002507BC"/>
    <w:rsid w:val="00251E08"/>
    <w:rsid w:val="00253903"/>
    <w:rsid w:val="00253D7C"/>
    <w:rsid w:val="002571DB"/>
    <w:rsid w:val="00260722"/>
    <w:rsid w:val="00261F5E"/>
    <w:rsid w:val="00262F92"/>
    <w:rsid w:val="0026431C"/>
    <w:rsid w:val="002657E1"/>
    <w:rsid w:val="002711A6"/>
    <w:rsid w:val="002734B8"/>
    <w:rsid w:val="00273EEC"/>
    <w:rsid w:val="00273F12"/>
    <w:rsid w:val="002748A1"/>
    <w:rsid w:val="002751BC"/>
    <w:rsid w:val="0027707B"/>
    <w:rsid w:val="00277F5F"/>
    <w:rsid w:val="00282E38"/>
    <w:rsid w:val="00283E3D"/>
    <w:rsid w:val="00283F97"/>
    <w:rsid w:val="00284991"/>
    <w:rsid w:val="00285277"/>
    <w:rsid w:val="00285878"/>
    <w:rsid w:val="0029110B"/>
    <w:rsid w:val="0029227A"/>
    <w:rsid w:val="0029624D"/>
    <w:rsid w:val="0029710C"/>
    <w:rsid w:val="002A134D"/>
    <w:rsid w:val="002A5F04"/>
    <w:rsid w:val="002A6E5E"/>
    <w:rsid w:val="002A7F24"/>
    <w:rsid w:val="002B1097"/>
    <w:rsid w:val="002B17FC"/>
    <w:rsid w:val="002B2017"/>
    <w:rsid w:val="002B44A4"/>
    <w:rsid w:val="002B495D"/>
    <w:rsid w:val="002B64A1"/>
    <w:rsid w:val="002B6D13"/>
    <w:rsid w:val="002C56E6"/>
    <w:rsid w:val="002C60DB"/>
    <w:rsid w:val="002D02B8"/>
    <w:rsid w:val="002D09EB"/>
    <w:rsid w:val="002D3366"/>
    <w:rsid w:val="002D3B7A"/>
    <w:rsid w:val="002E00DC"/>
    <w:rsid w:val="002E0441"/>
    <w:rsid w:val="002E1E42"/>
    <w:rsid w:val="002E2A0B"/>
    <w:rsid w:val="002E423E"/>
    <w:rsid w:val="002E5FB3"/>
    <w:rsid w:val="002F0CF9"/>
    <w:rsid w:val="002F2454"/>
    <w:rsid w:val="002F473B"/>
    <w:rsid w:val="003030CD"/>
    <w:rsid w:val="00303995"/>
    <w:rsid w:val="00303D5C"/>
    <w:rsid w:val="00303F8C"/>
    <w:rsid w:val="00303FC7"/>
    <w:rsid w:val="00307FC5"/>
    <w:rsid w:val="0031384E"/>
    <w:rsid w:val="00313CB5"/>
    <w:rsid w:val="00315849"/>
    <w:rsid w:val="0032190A"/>
    <w:rsid w:val="0032227A"/>
    <w:rsid w:val="00322A41"/>
    <w:rsid w:val="00322B4C"/>
    <w:rsid w:val="00323C68"/>
    <w:rsid w:val="00327BE1"/>
    <w:rsid w:val="00330AA8"/>
    <w:rsid w:val="003346E8"/>
    <w:rsid w:val="00334A20"/>
    <w:rsid w:val="003361A9"/>
    <w:rsid w:val="00340953"/>
    <w:rsid w:val="003456F6"/>
    <w:rsid w:val="00347FC5"/>
    <w:rsid w:val="00350BD8"/>
    <w:rsid w:val="00350F01"/>
    <w:rsid w:val="00353F3C"/>
    <w:rsid w:val="00360BCB"/>
    <w:rsid w:val="00360EDE"/>
    <w:rsid w:val="003640AA"/>
    <w:rsid w:val="00370BED"/>
    <w:rsid w:val="003718C0"/>
    <w:rsid w:val="0037283D"/>
    <w:rsid w:val="00372A80"/>
    <w:rsid w:val="00375E63"/>
    <w:rsid w:val="00383D49"/>
    <w:rsid w:val="0038411C"/>
    <w:rsid w:val="003850D0"/>
    <w:rsid w:val="00385831"/>
    <w:rsid w:val="00390426"/>
    <w:rsid w:val="003906D9"/>
    <w:rsid w:val="00390FEF"/>
    <w:rsid w:val="00392D1D"/>
    <w:rsid w:val="00397288"/>
    <w:rsid w:val="003978BC"/>
    <w:rsid w:val="003A199B"/>
    <w:rsid w:val="003A20B3"/>
    <w:rsid w:val="003A3C15"/>
    <w:rsid w:val="003A4384"/>
    <w:rsid w:val="003B0084"/>
    <w:rsid w:val="003B1BF9"/>
    <w:rsid w:val="003B2CC6"/>
    <w:rsid w:val="003B50C3"/>
    <w:rsid w:val="003B6599"/>
    <w:rsid w:val="003B6F3C"/>
    <w:rsid w:val="003C06CF"/>
    <w:rsid w:val="003C1B40"/>
    <w:rsid w:val="003C1CF6"/>
    <w:rsid w:val="003C2D67"/>
    <w:rsid w:val="003C3A66"/>
    <w:rsid w:val="003C3AAA"/>
    <w:rsid w:val="003C4189"/>
    <w:rsid w:val="003C5D4A"/>
    <w:rsid w:val="003C66D5"/>
    <w:rsid w:val="003C67E2"/>
    <w:rsid w:val="003C689E"/>
    <w:rsid w:val="003D2ABC"/>
    <w:rsid w:val="003D31D5"/>
    <w:rsid w:val="003D515E"/>
    <w:rsid w:val="003D5FC3"/>
    <w:rsid w:val="003D7910"/>
    <w:rsid w:val="003E0E74"/>
    <w:rsid w:val="003E1BF3"/>
    <w:rsid w:val="003E46FC"/>
    <w:rsid w:val="003E70BB"/>
    <w:rsid w:val="003F1180"/>
    <w:rsid w:val="003F1D6A"/>
    <w:rsid w:val="003F1E9B"/>
    <w:rsid w:val="003F3FC7"/>
    <w:rsid w:val="003F5B96"/>
    <w:rsid w:val="003F6CBB"/>
    <w:rsid w:val="003F6F0A"/>
    <w:rsid w:val="003F71B5"/>
    <w:rsid w:val="00400285"/>
    <w:rsid w:val="00405E97"/>
    <w:rsid w:val="004106D4"/>
    <w:rsid w:val="004111ED"/>
    <w:rsid w:val="004137EC"/>
    <w:rsid w:val="00414EF3"/>
    <w:rsid w:val="004154DB"/>
    <w:rsid w:val="00415955"/>
    <w:rsid w:val="0041595C"/>
    <w:rsid w:val="00416078"/>
    <w:rsid w:val="00416518"/>
    <w:rsid w:val="00417978"/>
    <w:rsid w:val="00420B40"/>
    <w:rsid w:val="00422106"/>
    <w:rsid w:val="004244FB"/>
    <w:rsid w:val="00426D81"/>
    <w:rsid w:val="00427DE7"/>
    <w:rsid w:val="00432674"/>
    <w:rsid w:val="004326F8"/>
    <w:rsid w:val="00434B50"/>
    <w:rsid w:val="004357DD"/>
    <w:rsid w:val="004359F8"/>
    <w:rsid w:val="00440EB0"/>
    <w:rsid w:val="00441642"/>
    <w:rsid w:val="004427A6"/>
    <w:rsid w:val="00442D17"/>
    <w:rsid w:val="00443247"/>
    <w:rsid w:val="00443A1B"/>
    <w:rsid w:val="004440B8"/>
    <w:rsid w:val="00444B02"/>
    <w:rsid w:val="00444EEF"/>
    <w:rsid w:val="00446FA7"/>
    <w:rsid w:val="004519AA"/>
    <w:rsid w:val="0045591B"/>
    <w:rsid w:val="00455923"/>
    <w:rsid w:val="00457F74"/>
    <w:rsid w:val="00461791"/>
    <w:rsid w:val="00461874"/>
    <w:rsid w:val="00463956"/>
    <w:rsid w:val="00463CFD"/>
    <w:rsid w:val="00467A1E"/>
    <w:rsid w:val="00471709"/>
    <w:rsid w:val="00472C9A"/>
    <w:rsid w:val="00473110"/>
    <w:rsid w:val="0047316C"/>
    <w:rsid w:val="00473E11"/>
    <w:rsid w:val="004747EF"/>
    <w:rsid w:val="00474C06"/>
    <w:rsid w:val="004754B6"/>
    <w:rsid w:val="0047609F"/>
    <w:rsid w:val="00476663"/>
    <w:rsid w:val="004768C1"/>
    <w:rsid w:val="004768C8"/>
    <w:rsid w:val="00477AAF"/>
    <w:rsid w:val="00481901"/>
    <w:rsid w:val="00483DFE"/>
    <w:rsid w:val="00490CD0"/>
    <w:rsid w:val="004911E0"/>
    <w:rsid w:val="004935C0"/>
    <w:rsid w:val="00494DC3"/>
    <w:rsid w:val="00495F5C"/>
    <w:rsid w:val="00496121"/>
    <w:rsid w:val="004A30E1"/>
    <w:rsid w:val="004A6319"/>
    <w:rsid w:val="004B0231"/>
    <w:rsid w:val="004B0687"/>
    <w:rsid w:val="004B1B8C"/>
    <w:rsid w:val="004B1F77"/>
    <w:rsid w:val="004B2EC2"/>
    <w:rsid w:val="004B4AC3"/>
    <w:rsid w:val="004B4F23"/>
    <w:rsid w:val="004C3D1E"/>
    <w:rsid w:val="004C4D50"/>
    <w:rsid w:val="004D2987"/>
    <w:rsid w:val="004E0A5E"/>
    <w:rsid w:val="004E1B06"/>
    <w:rsid w:val="004E1C72"/>
    <w:rsid w:val="004E28E2"/>
    <w:rsid w:val="004E3304"/>
    <w:rsid w:val="004E6E32"/>
    <w:rsid w:val="004F28D8"/>
    <w:rsid w:val="004F4727"/>
    <w:rsid w:val="004F75C2"/>
    <w:rsid w:val="004F7E88"/>
    <w:rsid w:val="005024D8"/>
    <w:rsid w:val="00502BE9"/>
    <w:rsid w:val="00515A84"/>
    <w:rsid w:val="00517884"/>
    <w:rsid w:val="00517CF6"/>
    <w:rsid w:val="00521680"/>
    <w:rsid w:val="00521814"/>
    <w:rsid w:val="00521B3C"/>
    <w:rsid w:val="00522A56"/>
    <w:rsid w:val="00523AFF"/>
    <w:rsid w:val="005265E3"/>
    <w:rsid w:val="00527B86"/>
    <w:rsid w:val="0053018D"/>
    <w:rsid w:val="005301EB"/>
    <w:rsid w:val="00535387"/>
    <w:rsid w:val="00537BB4"/>
    <w:rsid w:val="00537C27"/>
    <w:rsid w:val="00540386"/>
    <w:rsid w:val="00541801"/>
    <w:rsid w:val="0054278C"/>
    <w:rsid w:val="00543182"/>
    <w:rsid w:val="0054486B"/>
    <w:rsid w:val="00550132"/>
    <w:rsid w:val="00551919"/>
    <w:rsid w:val="005559F4"/>
    <w:rsid w:val="00560978"/>
    <w:rsid w:val="00561CDE"/>
    <w:rsid w:val="00563052"/>
    <w:rsid w:val="0056341B"/>
    <w:rsid w:val="00564CBF"/>
    <w:rsid w:val="00571853"/>
    <w:rsid w:val="00572EC5"/>
    <w:rsid w:val="0057416F"/>
    <w:rsid w:val="00574AB8"/>
    <w:rsid w:val="00574AD8"/>
    <w:rsid w:val="00574F27"/>
    <w:rsid w:val="005755DE"/>
    <w:rsid w:val="00576A98"/>
    <w:rsid w:val="0057713F"/>
    <w:rsid w:val="005810A4"/>
    <w:rsid w:val="00581C4B"/>
    <w:rsid w:val="00583FF0"/>
    <w:rsid w:val="00584C15"/>
    <w:rsid w:val="005908A6"/>
    <w:rsid w:val="00590932"/>
    <w:rsid w:val="005918AE"/>
    <w:rsid w:val="00591947"/>
    <w:rsid w:val="0059243F"/>
    <w:rsid w:val="005930D5"/>
    <w:rsid w:val="00593EA0"/>
    <w:rsid w:val="00594644"/>
    <w:rsid w:val="005A03CD"/>
    <w:rsid w:val="005A255A"/>
    <w:rsid w:val="005A691F"/>
    <w:rsid w:val="005B0373"/>
    <w:rsid w:val="005B121C"/>
    <w:rsid w:val="005B2C04"/>
    <w:rsid w:val="005B2D64"/>
    <w:rsid w:val="005B38AD"/>
    <w:rsid w:val="005B3953"/>
    <w:rsid w:val="005C0032"/>
    <w:rsid w:val="005C07C8"/>
    <w:rsid w:val="005C1113"/>
    <w:rsid w:val="005C16B1"/>
    <w:rsid w:val="005C2DCB"/>
    <w:rsid w:val="005C3A70"/>
    <w:rsid w:val="005C5AEE"/>
    <w:rsid w:val="005C68F0"/>
    <w:rsid w:val="005C6F85"/>
    <w:rsid w:val="005C7BAB"/>
    <w:rsid w:val="005D1A44"/>
    <w:rsid w:val="005D2242"/>
    <w:rsid w:val="005D25C7"/>
    <w:rsid w:val="005D2D82"/>
    <w:rsid w:val="005D423B"/>
    <w:rsid w:val="005D45D9"/>
    <w:rsid w:val="005D5D5A"/>
    <w:rsid w:val="005D72FD"/>
    <w:rsid w:val="005D782E"/>
    <w:rsid w:val="005D7C4C"/>
    <w:rsid w:val="005E1FCC"/>
    <w:rsid w:val="005E56DD"/>
    <w:rsid w:val="005F0272"/>
    <w:rsid w:val="005F4D22"/>
    <w:rsid w:val="005F5DA2"/>
    <w:rsid w:val="005F731E"/>
    <w:rsid w:val="00603D8A"/>
    <w:rsid w:val="00604980"/>
    <w:rsid w:val="00604A2E"/>
    <w:rsid w:val="00606C3E"/>
    <w:rsid w:val="00607653"/>
    <w:rsid w:val="0061183F"/>
    <w:rsid w:val="00611986"/>
    <w:rsid w:val="006129D6"/>
    <w:rsid w:val="00614240"/>
    <w:rsid w:val="00617FE8"/>
    <w:rsid w:val="0062033E"/>
    <w:rsid w:val="00621BAC"/>
    <w:rsid w:val="00624C62"/>
    <w:rsid w:val="00625429"/>
    <w:rsid w:val="00625F8A"/>
    <w:rsid w:val="00625FF0"/>
    <w:rsid w:val="00631041"/>
    <w:rsid w:val="0063165A"/>
    <w:rsid w:val="00633E2F"/>
    <w:rsid w:val="006347C7"/>
    <w:rsid w:val="0063691F"/>
    <w:rsid w:val="00637BF9"/>
    <w:rsid w:val="00641C53"/>
    <w:rsid w:val="00643060"/>
    <w:rsid w:val="006461A1"/>
    <w:rsid w:val="006473F7"/>
    <w:rsid w:val="00650636"/>
    <w:rsid w:val="00652523"/>
    <w:rsid w:val="00654A0D"/>
    <w:rsid w:val="00655DA1"/>
    <w:rsid w:val="00656E45"/>
    <w:rsid w:val="00657753"/>
    <w:rsid w:val="00660317"/>
    <w:rsid w:val="00665E1D"/>
    <w:rsid w:val="00670623"/>
    <w:rsid w:val="00670AD7"/>
    <w:rsid w:val="00672D88"/>
    <w:rsid w:val="00674176"/>
    <w:rsid w:val="006746FE"/>
    <w:rsid w:val="00675098"/>
    <w:rsid w:val="00676D03"/>
    <w:rsid w:val="00677BE1"/>
    <w:rsid w:val="006804B4"/>
    <w:rsid w:val="00681109"/>
    <w:rsid w:val="006818F0"/>
    <w:rsid w:val="006876F5"/>
    <w:rsid w:val="00694D97"/>
    <w:rsid w:val="00696FB6"/>
    <w:rsid w:val="00697971"/>
    <w:rsid w:val="006A0A15"/>
    <w:rsid w:val="006A1276"/>
    <w:rsid w:val="006A5BD1"/>
    <w:rsid w:val="006B2FBE"/>
    <w:rsid w:val="006B38AB"/>
    <w:rsid w:val="006B4B4D"/>
    <w:rsid w:val="006B6923"/>
    <w:rsid w:val="006B7EE5"/>
    <w:rsid w:val="006C022A"/>
    <w:rsid w:val="006C07A8"/>
    <w:rsid w:val="006C0E64"/>
    <w:rsid w:val="006C2AF7"/>
    <w:rsid w:val="006C41CD"/>
    <w:rsid w:val="006C5669"/>
    <w:rsid w:val="006C587A"/>
    <w:rsid w:val="006C6444"/>
    <w:rsid w:val="006C75BC"/>
    <w:rsid w:val="006D0026"/>
    <w:rsid w:val="006D2F4B"/>
    <w:rsid w:val="006D3B00"/>
    <w:rsid w:val="006E0ABD"/>
    <w:rsid w:val="006E267C"/>
    <w:rsid w:val="006E4C17"/>
    <w:rsid w:val="006E5961"/>
    <w:rsid w:val="006E5AD0"/>
    <w:rsid w:val="006E5F91"/>
    <w:rsid w:val="006E61E1"/>
    <w:rsid w:val="006E6257"/>
    <w:rsid w:val="006E69D5"/>
    <w:rsid w:val="006F025B"/>
    <w:rsid w:val="006F482F"/>
    <w:rsid w:val="006F6791"/>
    <w:rsid w:val="00701CAA"/>
    <w:rsid w:val="00702427"/>
    <w:rsid w:val="0070572F"/>
    <w:rsid w:val="00705AAE"/>
    <w:rsid w:val="00706FEF"/>
    <w:rsid w:val="0071237F"/>
    <w:rsid w:val="00714275"/>
    <w:rsid w:val="007146A2"/>
    <w:rsid w:val="00715812"/>
    <w:rsid w:val="00716861"/>
    <w:rsid w:val="00716D14"/>
    <w:rsid w:val="0072002A"/>
    <w:rsid w:val="0072121D"/>
    <w:rsid w:val="0072176E"/>
    <w:rsid w:val="00724726"/>
    <w:rsid w:val="00726907"/>
    <w:rsid w:val="00730C83"/>
    <w:rsid w:val="0073440D"/>
    <w:rsid w:val="00737D93"/>
    <w:rsid w:val="0074077A"/>
    <w:rsid w:val="00740A4B"/>
    <w:rsid w:val="00741BBD"/>
    <w:rsid w:val="007443FD"/>
    <w:rsid w:val="0074737D"/>
    <w:rsid w:val="00752535"/>
    <w:rsid w:val="00752F72"/>
    <w:rsid w:val="00755B32"/>
    <w:rsid w:val="007571C3"/>
    <w:rsid w:val="00757989"/>
    <w:rsid w:val="00760DBD"/>
    <w:rsid w:val="00763279"/>
    <w:rsid w:val="00764001"/>
    <w:rsid w:val="00765433"/>
    <w:rsid w:val="0076550F"/>
    <w:rsid w:val="00772713"/>
    <w:rsid w:val="00772855"/>
    <w:rsid w:val="00777F12"/>
    <w:rsid w:val="0078195D"/>
    <w:rsid w:val="007829FB"/>
    <w:rsid w:val="00783A9E"/>
    <w:rsid w:val="0078427E"/>
    <w:rsid w:val="007842BF"/>
    <w:rsid w:val="00784A4F"/>
    <w:rsid w:val="00784BCB"/>
    <w:rsid w:val="0079193C"/>
    <w:rsid w:val="00791961"/>
    <w:rsid w:val="00792B23"/>
    <w:rsid w:val="00795FBE"/>
    <w:rsid w:val="007962BB"/>
    <w:rsid w:val="00796415"/>
    <w:rsid w:val="00797267"/>
    <w:rsid w:val="00797819"/>
    <w:rsid w:val="007A1CC4"/>
    <w:rsid w:val="007A24ED"/>
    <w:rsid w:val="007A29EF"/>
    <w:rsid w:val="007A468D"/>
    <w:rsid w:val="007A5699"/>
    <w:rsid w:val="007B0018"/>
    <w:rsid w:val="007B299D"/>
    <w:rsid w:val="007B6097"/>
    <w:rsid w:val="007B67F5"/>
    <w:rsid w:val="007B7F56"/>
    <w:rsid w:val="007C07E9"/>
    <w:rsid w:val="007C09CA"/>
    <w:rsid w:val="007C0C7A"/>
    <w:rsid w:val="007C110E"/>
    <w:rsid w:val="007C129C"/>
    <w:rsid w:val="007C2475"/>
    <w:rsid w:val="007C2BF0"/>
    <w:rsid w:val="007C3D1E"/>
    <w:rsid w:val="007C5864"/>
    <w:rsid w:val="007C73BA"/>
    <w:rsid w:val="007C78C0"/>
    <w:rsid w:val="007D2626"/>
    <w:rsid w:val="007D47A0"/>
    <w:rsid w:val="007D5698"/>
    <w:rsid w:val="007D74CD"/>
    <w:rsid w:val="007E0EE0"/>
    <w:rsid w:val="007E3331"/>
    <w:rsid w:val="007E37A8"/>
    <w:rsid w:val="007E3F9C"/>
    <w:rsid w:val="007E5BB1"/>
    <w:rsid w:val="007E5C9F"/>
    <w:rsid w:val="007E6540"/>
    <w:rsid w:val="007E65A2"/>
    <w:rsid w:val="007E7ADE"/>
    <w:rsid w:val="007F24D7"/>
    <w:rsid w:val="007F41CC"/>
    <w:rsid w:val="007F75D3"/>
    <w:rsid w:val="007F7F7E"/>
    <w:rsid w:val="008014BA"/>
    <w:rsid w:val="00801F78"/>
    <w:rsid w:val="00803601"/>
    <w:rsid w:val="00804366"/>
    <w:rsid w:val="0080479C"/>
    <w:rsid w:val="00804BBD"/>
    <w:rsid w:val="008076E7"/>
    <w:rsid w:val="00807A74"/>
    <w:rsid w:val="008126CC"/>
    <w:rsid w:val="008129DE"/>
    <w:rsid w:val="00812A1E"/>
    <w:rsid w:val="008137BD"/>
    <w:rsid w:val="00813A14"/>
    <w:rsid w:val="00816829"/>
    <w:rsid w:val="00816C16"/>
    <w:rsid w:val="0082042B"/>
    <w:rsid w:val="0082190F"/>
    <w:rsid w:val="00821ED0"/>
    <w:rsid w:val="00823453"/>
    <w:rsid w:val="00823AF7"/>
    <w:rsid w:val="00825832"/>
    <w:rsid w:val="0082692A"/>
    <w:rsid w:val="008321BD"/>
    <w:rsid w:val="00844B6E"/>
    <w:rsid w:val="008464FA"/>
    <w:rsid w:val="008474F6"/>
    <w:rsid w:val="008510D6"/>
    <w:rsid w:val="008557AF"/>
    <w:rsid w:val="008601DA"/>
    <w:rsid w:val="008603C5"/>
    <w:rsid w:val="00862678"/>
    <w:rsid w:val="00862A0F"/>
    <w:rsid w:val="008633CA"/>
    <w:rsid w:val="00865B51"/>
    <w:rsid w:val="00872FC8"/>
    <w:rsid w:val="00877DBD"/>
    <w:rsid w:val="0088293B"/>
    <w:rsid w:val="00883F92"/>
    <w:rsid w:val="0088632E"/>
    <w:rsid w:val="008903F8"/>
    <w:rsid w:val="0089091D"/>
    <w:rsid w:val="00893C36"/>
    <w:rsid w:val="0089505A"/>
    <w:rsid w:val="00897719"/>
    <w:rsid w:val="008A1E90"/>
    <w:rsid w:val="008A2E01"/>
    <w:rsid w:val="008A31B6"/>
    <w:rsid w:val="008A48A0"/>
    <w:rsid w:val="008A60B7"/>
    <w:rsid w:val="008A6B55"/>
    <w:rsid w:val="008B02B3"/>
    <w:rsid w:val="008B1ED2"/>
    <w:rsid w:val="008B2DA2"/>
    <w:rsid w:val="008B2DC5"/>
    <w:rsid w:val="008B5EDD"/>
    <w:rsid w:val="008B70CB"/>
    <w:rsid w:val="008C2125"/>
    <w:rsid w:val="008C47A1"/>
    <w:rsid w:val="008C737A"/>
    <w:rsid w:val="008C746A"/>
    <w:rsid w:val="008D0162"/>
    <w:rsid w:val="008D0ED7"/>
    <w:rsid w:val="008D1DCC"/>
    <w:rsid w:val="008D1EBB"/>
    <w:rsid w:val="008D2002"/>
    <w:rsid w:val="008D6436"/>
    <w:rsid w:val="008D66F5"/>
    <w:rsid w:val="008D765A"/>
    <w:rsid w:val="008D7F5E"/>
    <w:rsid w:val="008E38A0"/>
    <w:rsid w:val="008E59BE"/>
    <w:rsid w:val="008E67E1"/>
    <w:rsid w:val="008F374E"/>
    <w:rsid w:val="008F5372"/>
    <w:rsid w:val="008F5C2B"/>
    <w:rsid w:val="008F6F3D"/>
    <w:rsid w:val="008F77F4"/>
    <w:rsid w:val="00904847"/>
    <w:rsid w:val="00906CAB"/>
    <w:rsid w:val="0091008C"/>
    <w:rsid w:val="0091073B"/>
    <w:rsid w:val="0091526B"/>
    <w:rsid w:val="00915527"/>
    <w:rsid w:val="009215A7"/>
    <w:rsid w:val="00923C2F"/>
    <w:rsid w:val="00926C5C"/>
    <w:rsid w:val="00931E82"/>
    <w:rsid w:val="0093235E"/>
    <w:rsid w:val="00933367"/>
    <w:rsid w:val="00933FC5"/>
    <w:rsid w:val="00934A4A"/>
    <w:rsid w:val="00937C4F"/>
    <w:rsid w:val="0094021F"/>
    <w:rsid w:val="0094055F"/>
    <w:rsid w:val="009422D6"/>
    <w:rsid w:val="00942DE8"/>
    <w:rsid w:val="00943510"/>
    <w:rsid w:val="00945286"/>
    <w:rsid w:val="00945755"/>
    <w:rsid w:val="00952B1E"/>
    <w:rsid w:val="00955B79"/>
    <w:rsid w:val="00957375"/>
    <w:rsid w:val="00961B90"/>
    <w:rsid w:val="00961E9D"/>
    <w:rsid w:val="00962651"/>
    <w:rsid w:val="00962EB1"/>
    <w:rsid w:val="00963A86"/>
    <w:rsid w:val="00965A87"/>
    <w:rsid w:val="009733EB"/>
    <w:rsid w:val="00973D0C"/>
    <w:rsid w:val="00973DE1"/>
    <w:rsid w:val="00974300"/>
    <w:rsid w:val="0097505D"/>
    <w:rsid w:val="00975208"/>
    <w:rsid w:val="00976A5F"/>
    <w:rsid w:val="00980BA4"/>
    <w:rsid w:val="00982010"/>
    <w:rsid w:val="00987BF2"/>
    <w:rsid w:val="00991181"/>
    <w:rsid w:val="00995339"/>
    <w:rsid w:val="009A0C6A"/>
    <w:rsid w:val="009B1CA6"/>
    <w:rsid w:val="009B38C0"/>
    <w:rsid w:val="009B4102"/>
    <w:rsid w:val="009B4668"/>
    <w:rsid w:val="009B49E9"/>
    <w:rsid w:val="009B4ABE"/>
    <w:rsid w:val="009B5424"/>
    <w:rsid w:val="009B6E9C"/>
    <w:rsid w:val="009C0B0B"/>
    <w:rsid w:val="009C35D2"/>
    <w:rsid w:val="009C4A1F"/>
    <w:rsid w:val="009C5A77"/>
    <w:rsid w:val="009C7567"/>
    <w:rsid w:val="009C7747"/>
    <w:rsid w:val="009D0E75"/>
    <w:rsid w:val="009D1773"/>
    <w:rsid w:val="009D29A9"/>
    <w:rsid w:val="009D3160"/>
    <w:rsid w:val="009D3D2E"/>
    <w:rsid w:val="009D4188"/>
    <w:rsid w:val="009D5D64"/>
    <w:rsid w:val="009E2015"/>
    <w:rsid w:val="009E2F10"/>
    <w:rsid w:val="009E42D1"/>
    <w:rsid w:val="009E4941"/>
    <w:rsid w:val="009E6988"/>
    <w:rsid w:val="009F0A09"/>
    <w:rsid w:val="009F18D1"/>
    <w:rsid w:val="009F26B2"/>
    <w:rsid w:val="009F2E0B"/>
    <w:rsid w:val="009F4733"/>
    <w:rsid w:val="009F5F3D"/>
    <w:rsid w:val="00A00ED3"/>
    <w:rsid w:val="00A01133"/>
    <w:rsid w:val="00A02893"/>
    <w:rsid w:val="00A058EF"/>
    <w:rsid w:val="00A07596"/>
    <w:rsid w:val="00A110E7"/>
    <w:rsid w:val="00A1181E"/>
    <w:rsid w:val="00A11F86"/>
    <w:rsid w:val="00A12FD6"/>
    <w:rsid w:val="00A15610"/>
    <w:rsid w:val="00A15D02"/>
    <w:rsid w:val="00A16033"/>
    <w:rsid w:val="00A172D3"/>
    <w:rsid w:val="00A21812"/>
    <w:rsid w:val="00A25395"/>
    <w:rsid w:val="00A27DE1"/>
    <w:rsid w:val="00A30F4A"/>
    <w:rsid w:val="00A33A2F"/>
    <w:rsid w:val="00A340B5"/>
    <w:rsid w:val="00A36208"/>
    <w:rsid w:val="00A4013D"/>
    <w:rsid w:val="00A41444"/>
    <w:rsid w:val="00A421B7"/>
    <w:rsid w:val="00A42B8B"/>
    <w:rsid w:val="00A43399"/>
    <w:rsid w:val="00A5294B"/>
    <w:rsid w:val="00A57B49"/>
    <w:rsid w:val="00A57D8D"/>
    <w:rsid w:val="00A63FA2"/>
    <w:rsid w:val="00A664F2"/>
    <w:rsid w:val="00A66BA0"/>
    <w:rsid w:val="00A711F5"/>
    <w:rsid w:val="00A717C2"/>
    <w:rsid w:val="00A7485B"/>
    <w:rsid w:val="00A75CDA"/>
    <w:rsid w:val="00A8042E"/>
    <w:rsid w:val="00A80A84"/>
    <w:rsid w:val="00A826C4"/>
    <w:rsid w:val="00A82E06"/>
    <w:rsid w:val="00A833E7"/>
    <w:rsid w:val="00A865AF"/>
    <w:rsid w:val="00A86A14"/>
    <w:rsid w:val="00A91857"/>
    <w:rsid w:val="00A91935"/>
    <w:rsid w:val="00A93E7B"/>
    <w:rsid w:val="00A94C1D"/>
    <w:rsid w:val="00A965AD"/>
    <w:rsid w:val="00A96B15"/>
    <w:rsid w:val="00A9756E"/>
    <w:rsid w:val="00A97854"/>
    <w:rsid w:val="00A97BF2"/>
    <w:rsid w:val="00A97FF3"/>
    <w:rsid w:val="00AA0D09"/>
    <w:rsid w:val="00AA124B"/>
    <w:rsid w:val="00AA1760"/>
    <w:rsid w:val="00AA2B33"/>
    <w:rsid w:val="00AA75FF"/>
    <w:rsid w:val="00AB0740"/>
    <w:rsid w:val="00AB0B23"/>
    <w:rsid w:val="00AB16F6"/>
    <w:rsid w:val="00AB3116"/>
    <w:rsid w:val="00AB552E"/>
    <w:rsid w:val="00AB74EA"/>
    <w:rsid w:val="00AB7668"/>
    <w:rsid w:val="00AB7E63"/>
    <w:rsid w:val="00AC0ECE"/>
    <w:rsid w:val="00AC23B6"/>
    <w:rsid w:val="00AC32DB"/>
    <w:rsid w:val="00AC54C8"/>
    <w:rsid w:val="00AC62F9"/>
    <w:rsid w:val="00AC7C71"/>
    <w:rsid w:val="00AD146C"/>
    <w:rsid w:val="00AD2163"/>
    <w:rsid w:val="00AD7B1E"/>
    <w:rsid w:val="00AE286C"/>
    <w:rsid w:val="00AE2A3D"/>
    <w:rsid w:val="00AE3262"/>
    <w:rsid w:val="00AE565D"/>
    <w:rsid w:val="00AE6FC5"/>
    <w:rsid w:val="00AE7F89"/>
    <w:rsid w:val="00AF19BB"/>
    <w:rsid w:val="00AF1EA2"/>
    <w:rsid w:val="00AF2947"/>
    <w:rsid w:val="00AF3825"/>
    <w:rsid w:val="00AF5244"/>
    <w:rsid w:val="00AF6292"/>
    <w:rsid w:val="00AF675D"/>
    <w:rsid w:val="00B0041B"/>
    <w:rsid w:val="00B01728"/>
    <w:rsid w:val="00B024ED"/>
    <w:rsid w:val="00B03A8B"/>
    <w:rsid w:val="00B04FBF"/>
    <w:rsid w:val="00B054D6"/>
    <w:rsid w:val="00B05649"/>
    <w:rsid w:val="00B12856"/>
    <w:rsid w:val="00B12D0A"/>
    <w:rsid w:val="00B16532"/>
    <w:rsid w:val="00B1717D"/>
    <w:rsid w:val="00B17321"/>
    <w:rsid w:val="00B2139E"/>
    <w:rsid w:val="00B22D87"/>
    <w:rsid w:val="00B256AA"/>
    <w:rsid w:val="00B25CA2"/>
    <w:rsid w:val="00B27C06"/>
    <w:rsid w:val="00B3118C"/>
    <w:rsid w:val="00B31ADD"/>
    <w:rsid w:val="00B31AEB"/>
    <w:rsid w:val="00B32BB0"/>
    <w:rsid w:val="00B33CD1"/>
    <w:rsid w:val="00B34430"/>
    <w:rsid w:val="00B35A24"/>
    <w:rsid w:val="00B35BEB"/>
    <w:rsid w:val="00B367DB"/>
    <w:rsid w:val="00B37C58"/>
    <w:rsid w:val="00B40671"/>
    <w:rsid w:val="00B415BF"/>
    <w:rsid w:val="00B4223A"/>
    <w:rsid w:val="00B46199"/>
    <w:rsid w:val="00B46895"/>
    <w:rsid w:val="00B50FDD"/>
    <w:rsid w:val="00B537A8"/>
    <w:rsid w:val="00B5427F"/>
    <w:rsid w:val="00B557A8"/>
    <w:rsid w:val="00B56DD2"/>
    <w:rsid w:val="00B57FB2"/>
    <w:rsid w:val="00B61697"/>
    <w:rsid w:val="00B616B0"/>
    <w:rsid w:val="00B63A13"/>
    <w:rsid w:val="00B66CF5"/>
    <w:rsid w:val="00B706FD"/>
    <w:rsid w:val="00B70A3B"/>
    <w:rsid w:val="00B70A78"/>
    <w:rsid w:val="00B70AF9"/>
    <w:rsid w:val="00B728BE"/>
    <w:rsid w:val="00B75AEF"/>
    <w:rsid w:val="00B76AA9"/>
    <w:rsid w:val="00B7703E"/>
    <w:rsid w:val="00B770A9"/>
    <w:rsid w:val="00B816B6"/>
    <w:rsid w:val="00B81EE2"/>
    <w:rsid w:val="00B82A05"/>
    <w:rsid w:val="00B83082"/>
    <w:rsid w:val="00B861D4"/>
    <w:rsid w:val="00B956E2"/>
    <w:rsid w:val="00B96720"/>
    <w:rsid w:val="00BA1F05"/>
    <w:rsid w:val="00BA2EDB"/>
    <w:rsid w:val="00BA5937"/>
    <w:rsid w:val="00BA627E"/>
    <w:rsid w:val="00BA6410"/>
    <w:rsid w:val="00BA7443"/>
    <w:rsid w:val="00BA7747"/>
    <w:rsid w:val="00BA7BC1"/>
    <w:rsid w:val="00BB0DDC"/>
    <w:rsid w:val="00BB0F0C"/>
    <w:rsid w:val="00BB2487"/>
    <w:rsid w:val="00BB40BB"/>
    <w:rsid w:val="00BB4747"/>
    <w:rsid w:val="00BB4D70"/>
    <w:rsid w:val="00BB57DD"/>
    <w:rsid w:val="00BB6D7A"/>
    <w:rsid w:val="00BB7C26"/>
    <w:rsid w:val="00BC3983"/>
    <w:rsid w:val="00BC6322"/>
    <w:rsid w:val="00BC6710"/>
    <w:rsid w:val="00BC6F55"/>
    <w:rsid w:val="00BD295F"/>
    <w:rsid w:val="00BD3898"/>
    <w:rsid w:val="00BD3F98"/>
    <w:rsid w:val="00BD5361"/>
    <w:rsid w:val="00BD5CC7"/>
    <w:rsid w:val="00BD5E62"/>
    <w:rsid w:val="00BE1623"/>
    <w:rsid w:val="00BE4DCF"/>
    <w:rsid w:val="00BE648C"/>
    <w:rsid w:val="00BE744B"/>
    <w:rsid w:val="00BE7613"/>
    <w:rsid w:val="00BF57DB"/>
    <w:rsid w:val="00BF5818"/>
    <w:rsid w:val="00C012BF"/>
    <w:rsid w:val="00C01FB4"/>
    <w:rsid w:val="00C02887"/>
    <w:rsid w:val="00C056B5"/>
    <w:rsid w:val="00C10420"/>
    <w:rsid w:val="00C11128"/>
    <w:rsid w:val="00C119AF"/>
    <w:rsid w:val="00C147D3"/>
    <w:rsid w:val="00C150E2"/>
    <w:rsid w:val="00C15BF4"/>
    <w:rsid w:val="00C15F2E"/>
    <w:rsid w:val="00C1796F"/>
    <w:rsid w:val="00C21697"/>
    <w:rsid w:val="00C2596C"/>
    <w:rsid w:val="00C268BD"/>
    <w:rsid w:val="00C272FE"/>
    <w:rsid w:val="00C274A3"/>
    <w:rsid w:val="00C303A8"/>
    <w:rsid w:val="00C31AB2"/>
    <w:rsid w:val="00C33AE1"/>
    <w:rsid w:val="00C3477F"/>
    <w:rsid w:val="00C355BF"/>
    <w:rsid w:val="00C378C5"/>
    <w:rsid w:val="00C4075A"/>
    <w:rsid w:val="00C40EC4"/>
    <w:rsid w:val="00C42D69"/>
    <w:rsid w:val="00C43505"/>
    <w:rsid w:val="00C43D74"/>
    <w:rsid w:val="00C45EF8"/>
    <w:rsid w:val="00C473B5"/>
    <w:rsid w:val="00C517BD"/>
    <w:rsid w:val="00C5364F"/>
    <w:rsid w:val="00C56315"/>
    <w:rsid w:val="00C620C6"/>
    <w:rsid w:val="00C6232E"/>
    <w:rsid w:val="00C64C92"/>
    <w:rsid w:val="00C733A5"/>
    <w:rsid w:val="00C7383F"/>
    <w:rsid w:val="00C74EF6"/>
    <w:rsid w:val="00C753DF"/>
    <w:rsid w:val="00C774A8"/>
    <w:rsid w:val="00C81F23"/>
    <w:rsid w:val="00C82652"/>
    <w:rsid w:val="00C83406"/>
    <w:rsid w:val="00C83A93"/>
    <w:rsid w:val="00C84374"/>
    <w:rsid w:val="00C845BB"/>
    <w:rsid w:val="00C84769"/>
    <w:rsid w:val="00C85E15"/>
    <w:rsid w:val="00C868AF"/>
    <w:rsid w:val="00C903CF"/>
    <w:rsid w:val="00C921AA"/>
    <w:rsid w:val="00C92C80"/>
    <w:rsid w:val="00C9384E"/>
    <w:rsid w:val="00C948C1"/>
    <w:rsid w:val="00C94F6C"/>
    <w:rsid w:val="00C95F7D"/>
    <w:rsid w:val="00C97DF4"/>
    <w:rsid w:val="00CA0A24"/>
    <w:rsid w:val="00CA5337"/>
    <w:rsid w:val="00CA6ED3"/>
    <w:rsid w:val="00CB3013"/>
    <w:rsid w:val="00CB59BC"/>
    <w:rsid w:val="00CC14B0"/>
    <w:rsid w:val="00CC18D0"/>
    <w:rsid w:val="00CC26CD"/>
    <w:rsid w:val="00CC3F22"/>
    <w:rsid w:val="00CC67BB"/>
    <w:rsid w:val="00CC6FF8"/>
    <w:rsid w:val="00CD2E7A"/>
    <w:rsid w:val="00CE05F4"/>
    <w:rsid w:val="00CE1421"/>
    <w:rsid w:val="00CE2688"/>
    <w:rsid w:val="00CE41E5"/>
    <w:rsid w:val="00CE5CD4"/>
    <w:rsid w:val="00CE5D1A"/>
    <w:rsid w:val="00CE66FB"/>
    <w:rsid w:val="00CF31E4"/>
    <w:rsid w:val="00CF3B08"/>
    <w:rsid w:val="00CF4EA6"/>
    <w:rsid w:val="00CF7DBC"/>
    <w:rsid w:val="00D01968"/>
    <w:rsid w:val="00D0286D"/>
    <w:rsid w:val="00D035B2"/>
    <w:rsid w:val="00D0409D"/>
    <w:rsid w:val="00D05BF1"/>
    <w:rsid w:val="00D07552"/>
    <w:rsid w:val="00D07758"/>
    <w:rsid w:val="00D1618E"/>
    <w:rsid w:val="00D16231"/>
    <w:rsid w:val="00D176AC"/>
    <w:rsid w:val="00D20278"/>
    <w:rsid w:val="00D2095C"/>
    <w:rsid w:val="00D23B62"/>
    <w:rsid w:val="00D24199"/>
    <w:rsid w:val="00D25A65"/>
    <w:rsid w:val="00D27B31"/>
    <w:rsid w:val="00D31017"/>
    <w:rsid w:val="00D31565"/>
    <w:rsid w:val="00D37A8A"/>
    <w:rsid w:val="00D40CA3"/>
    <w:rsid w:val="00D41D7E"/>
    <w:rsid w:val="00D41F3F"/>
    <w:rsid w:val="00D51189"/>
    <w:rsid w:val="00D516CB"/>
    <w:rsid w:val="00D532AF"/>
    <w:rsid w:val="00D54A94"/>
    <w:rsid w:val="00D554E3"/>
    <w:rsid w:val="00D56204"/>
    <w:rsid w:val="00D630D1"/>
    <w:rsid w:val="00D67BF2"/>
    <w:rsid w:val="00D71DA1"/>
    <w:rsid w:val="00D72C53"/>
    <w:rsid w:val="00D73435"/>
    <w:rsid w:val="00D735BF"/>
    <w:rsid w:val="00D764CD"/>
    <w:rsid w:val="00D76F3C"/>
    <w:rsid w:val="00D81E39"/>
    <w:rsid w:val="00D869A4"/>
    <w:rsid w:val="00D931FC"/>
    <w:rsid w:val="00D95AAE"/>
    <w:rsid w:val="00D97508"/>
    <w:rsid w:val="00DA0159"/>
    <w:rsid w:val="00DA0FEA"/>
    <w:rsid w:val="00DA3827"/>
    <w:rsid w:val="00DA3ACF"/>
    <w:rsid w:val="00DA4DC8"/>
    <w:rsid w:val="00DA55B3"/>
    <w:rsid w:val="00DA5D61"/>
    <w:rsid w:val="00DA78B0"/>
    <w:rsid w:val="00DB36C0"/>
    <w:rsid w:val="00DB48F7"/>
    <w:rsid w:val="00DB5B64"/>
    <w:rsid w:val="00DC04C3"/>
    <w:rsid w:val="00DC177B"/>
    <w:rsid w:val="00DC48C5"/>
    <w:rsid w:val="00DC7D24"/>
    <w:rsid w:val="00DD2B7D"/>
    <w:rsid w:val="00DD3566"/>
    <w:rsid w:val="00DD61C4"/>
    <w:rsid w:val="00DD6C59"/>
    <w:rsid w:val="00DE3B4C"/>
    <w:rsid w:val="00DE7714"/>
    <w:rsid w:val="00DF03CB"/>
    <w:rsid w:val="00DF1055"/>
    <w:rsid w:val="00DF23DB"/>
    <w:rsid w:val="00DF6444"/>
    <w:rsid w:val="00DF7808"/>
    <w:rsid w:val="00DF7B13"/>
    <w:rsid w:val="00E00BB8"/>
    <w:rsid w:val="00E01A8A"/>
    <w:rsid w:val="00E0261D"/>
    <w:rsid w:val="00E02E34"/>
    <w:rsid w:val="00E07B6D"/>
    <w:rsid w:val="00E105D1"/>
    <w:rsid w:val="00E10718"/>
    <w:rsid w:val="00E11AE1"/>
    <w:rsid w:val="00E12FFF"/>
    <w:rsid w:val="00E14ED4"/>
    <w:rsid w:val="00E2037A"/>
    <w:rsid w:val="00E21AF8"/>
    <w:rsid w:val="00E26731"/>
    <w:rsid w:val="00E31806"/>
    <w:rsid w:val="00E319CB"/>
    <w:rsid w:val="00E378B2"/>
    <w:rsid w:val="00E469AD"/>
    <w:rsid w:val="00E5053D"/>
    <w:rsid w:val="00E54694"/>
    <w:rsid w:val="00E5479F"/>
    <w:rsid w:val="00E550E9"/>
    <w:rsid w:val="00E568BD"/>
    <w:rsid w:val="00E61DE1"/>
    <w:rsid w:val="00E64AAE"/>
    <w:rsid w:val="00E655F6"/>
    <w:rsid w:val="00E675C1"/>
    <w:rsid w:val="00E707E6"/>
    <w:rsid w:val="00E70CD1"/>
    <w:rsid w:val="00E71941"/>
    <w:rsid w:val="00E71DB7"/>
    <w:rsid w:val="00E723AF"/>
    <w:rsid w:val="00E730F4"/>
    <w:rsid w:val="00E7480B"/>
    <w:rsid w:val="00E76707"/>
    <w:rsid w:val="00E76BF7"/>
    <w:rsid w:val="00E801D1"/>
    <w:rsid w:val="00E808E4"/>
    <w:rsid w:val="00E8649E"/>
    <w:rsid w:val="00E9063F"/>
    <w:rsid w:val="00E90B9A"/>
    <w:rsid w:val="00E91153"/>
    <w:rsid w:val="00E92024"/>
    <w:rsid w:val="00E936AA"/>
    <w:rsid w:val="00E953AB"/>
    <w:rsid w:val="00E97D5A"/>
    <w:rsid w:val="00EA156A"/>
    <w:rsid w:val="00EA2191"/>
    <w:rsid w:val="00EA2253"/>
    <w:rsid w:val="00EA2ABF"/>
    <w:rsid w:val="00EA52D1"/>
    <w:rsid w:val="00EA57D7"/>
    <w:rsid w:val="00EB2307"/>
    <w:rsid w:val="00EB584F"/>
    <w:rsid w:val="00EB5D8E"/>
    <w:rsid w:val="00EB66C7"/>
    <w:rsid w:val="00EB699A"/>
    <w:rsid w:val="00EC00BF"/>
    <w:rsid w:val="00EC46CE"/>
    <w:rsid w:val="00EC4B31"/>
    <w:rsid w:val="00EC5075"/>
    <w:rsid w:val="00EC5190"/>
    <w:rsid w:val="00EC75EA"/>
    <w:rsid w:val="00EC7C03"/>
    <w:rsid w:val="00EC7DCE"/>
    <w:rsid w:val="00EC7F09"/>
    <w:rsid w:val="00ED0277"/>
    <w:rsid w:val="00ED1BAD"/>
    <w:rsid w:val="00ED297B"/>
    <w:rsid w:val="00ED307F"/>
    <w:rsid w:val="00ED330F"/>
    <w:rsid w:val="00ED4161"/>
    <w:rsid w:val="00EE0EBC"/>
    <w:rsid w:val="00EE1335"/>
    <w:rsid w:val="00EE3DB7"/>
    <w:rsid w:val="00EE6B59"/>
    <w:rsid w:val="00EF130A"/>
    <w:rsid w:val="00EF2CCF"/>
    <w:rsid w:val="00EF7FBE"/>
    <w:rsid w:val="00F0180F"/>
    <w:rsid w:val="00F03376"/>
    <w:rsid w:val="00F0398F"/>
    <w:rsid w:val="00F060CC"/>
    <w:rsid w:val="00F06BA3"/>
    <w:rsid w:val="00F07D67"/>
    <w:rsid w:val="00F1065C"/>
    <w:rsid w:val="00F10B87"/>
    <w:rsid w:val="00F11E46"/>
    <w:rsid w:val="00F14E4B"/>
    <w:rsid w:val="00F14F5F"/>
    <w:rsid w:val="00F16282"/>
    <w:rsid w:val="00F17A3B"/>
    <w:rsid w:val="00F2058E"/>
    <w:rsid w:val="00F32306"/>
    <w:rsid w:val="00F335DA"/>
    <w:rsid w:val="00F353E4"/>
    <w:rsid w:val="00F356A3"/>
    <w:rsid w:val="00F35CC8"/>
    <w:rsid w:val="00F37E14"/>
    <w:rsid w:val="00F41129"/>
    <w:rsid w:val="00F4130A"/>
    <w:rsid w:val="00F42714"/>
    <w:rsid w:val="00F428F0"/>
    <w:rsid w:val="00F42DFF"/>
    <w:rsid w:val="00F43147"/>
    <w:rsid w:val="00F45FC3"/>
    <w:rsid w:val="00F47AAD"/>
    <w:rsid w:val="00F50AE7"/>
    <w:rsid w:val="00F50B0B"/>
    <w:rsid w:val="00F625A4"/>
    <w:rsid w:val="00F64999"/>
    <w:rsid w:val="00F67A53"/>
    <w:rsid w:val="00F67D14"/>
    <w:rsid w:val="00F73662"/>
    <w:rsid w:val="00F74BFA"/>
    <w:rsid w:val="00F76121"/>
    <w:rsid w:val="00F775BB"/>
    <w:rsid w:val="00F77A25"/>
    <w:rsid w:val="00F77CB2"/>
    <w:rsid w:val="00F77E9C"/>
    <w:rsid w:val="00F80365"/>
    <w:rsid w:val="00F818E3"/>
    <w:rsid w:val="00F82DDE"/>
    <w:rsid w:val="00F8391B"/>
    <w:rsid w:val="00F85F63"/>
    <w:rsid w:val="00F87AD1"/>
    <w:rsid w:val="00F921CC"/>
    <w:rsid w:val="00F9246D"/>
    <w:rsid w:val="00F92A03"/>
    <w:rsid w:val="00F946EB"/>
    <w:rsid w:val="00F9543D"/>
    <w:rsid w:val="00F95F5A"/>
    <w:rsid w:val="00F9601B"/>
    <w:rsid w:val="00FA4B84"/>
    <w:rsid w:val="00FB3730"/>
    <w:rsid w:val="00FB4361"/>
    <w:rsid w:val="00FB4EC5"/>
    <w:rsid w:val="00FB65E4"/>
    <w:rsid w:val="00FC500B"/>
    <w:rsid w:val="00FC68F0"/>
    <w:rsid w:val="00FD0359"/>
    <w:rsid w:val="00FD079F"/>
    <w:rsid w:val="00FD221B"/>
    <w:rsid w:val="00FD6AEE"/>
    <w:rsid w:val="00FE0933"/>
    <w:rsid w:val="00FE361A"/>
    <w:rsid w:val="00FE3BE9"/>
    <w:rsid w:val="00FE541B"/>
    <w:rsid w:val="00FE5AF7"/>
    <w:rsid w:val="00FE7959"/>
    <w:rsid w:val="00FF0F26"/>
    <w:rsid w:val="00FF2277"/>
    <w:rsid w:val="00FF3125"/>
    <w:rsid w:val="00FF41A2"/>
    <w:rsid w:val="00FF5141"/>
    <w:rsid w:val="00FF55D8"/>
    <w:rsid w:val="00FF7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3969"/>
    <o:shapelayout v:ext="edit">
      <o:idmap v:ext="edit" data="1"/>
    </o:shapelayout>
  </w:shapeDefaults>
  <w:decimalSymbol w:val="."/>
  <w:listSeparator w:val=","/>
  <w14:docId w14:val="1325E792"/>
  <w15:docId w15:val="{38225B3F-E27F-4D2E-B083-74378456C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6D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0BB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56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698"/>
  </w:style>
  <w:style w:type="paragraph" w:styleId="Footer">
    <w:name w:val="footer"/>
    <w:basedOn w:val="Normal"/>
    <w:link w:val="FooterChar"/>
    <w:uiPriority w:val="99"/>
    <w:unhideWhenUsed/>
    <w:rsid w:val="007D56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698"/>
  </w:style>
  <w:style w:type="character" w:styleId="CommentReference">
    <w:name w:val="annotation reference"/>
    <w:basedOn w:val="DefaultParagraphFont"/>
    <w:uiPriority w:val="99"/>
    <w:semiHidden/>
    <w:unhideWhenUsed/>
    <w:rsid w:val="004B1F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1F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1F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F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F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F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F7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B40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308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8649E"/>
  </w:style>
  <w:style w:type="paragraph" w:styleId="NormalWeb">
    <w:name w:val="Normal (Web)"/>
    <w:basedOn w:val="Normal"/>
    <w:uiPriority w:val="99"/>
    <w:unhideWhenUsed/>
    <w:rsid w:val="00DD6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B6D7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SynopsisText">
    <w:name w:val="SynopsisText"/>
    <w:basedOn w:val="Normal"/>
    <w:link w:val="SynopsisTextChar"/>
    <w:rsid w:val="00457F74"/>
    <w:pPr>
      <w:tabs>
        <w:tab w:val="left" w:pos="1794"/>
      </w:tabs>
      <w:suppressAutoHyphens/>
      <w:spacing w:before="60" w:after="60" w:line="240" w:lineRule="auto"/>
    </w:pPr>
    <w:rPr>
      <w:rFonts w:ascii="Arial" w:eastAsia="Times New Roman" w:hAnsi="Arial" w:cs="Times New Roman"/>
      <w:szCs w:val="20"/>
    </w:rPr>
  </w:style>
  <w:style w:type="character" w:customStyle="1" w:styleId="SynopsisTextChar">
    <w:name w:val="SynopsisText Char"/>
    <w:basedOn w:val="DefaultParagraphFont"/>
    <w:link w:val="SynopsisText"/>
    <w:locked/>
    <w:rsid w:val="00457F74"/>
    <w:rPr>
      <w:rFonts w:ascii="Arial" w:eastAsia="Times New Roman" w:hAnsi="Arial" w:cs="Times New Roman"/>
      <w:szCs w:val="20"/>
    </w:rPr>
  </w:style>
  <w:style w:type="paragraph" w:customStyle="1" w:styleId="Text">
    <w:name w:val="Text"/>
    <w:aliases w:val="本文,JP Body Text"/>
    <w:basedOn w:val="Normal"/>
    <w:link w:val="TextChar"/>
    <w:qFormat/>
    <w:rsid w:val="00457F74"/>
    <w:pPr>
      <w:suppressAutoHyphens/>
      <w:spacing w:before="120" w:after="120" w:line="360" w:lineRule="auto"/>
    </w:pPr>
    <w:rPr>
      <w:rFonts w:ascii="Arial" w:eastAsia="Times New Roman" w:hAnsi="Arial" w:cs="Times New Roman"/>
      <w:szCs w:val="20"/>
    </w:rPr>
  </w:style>
  <w:style w:type="character" w:customStyle="1" w:styleId="TextChar">
    <w:name w:val="Text Char"/>
    <w:basedOn w:val="DefaultParagraphFont"/>
    <w:link w:val="Text"/>
    <w:locked/>
    <w:rsid w:val="00457F74"/>
    <w:rPr>
      <w:rFonts w:ascii="Arial" w:eastAsia="Times New Roman" w:hAnsi="Arial" w:cs="Times New Roman"/>
      <w:szCs w:val="20"/>
    </w:rPr>
  </w:style>
  <w:style w:type="character" w:styleId="Hyperlink">
    <w:name w:val="Hyperlink"/>
    <w:basedOn w:val="DefaultParagraphFont"/>
    <w:uiPriority w:val="99"/>
    <w:unhideWhenUsed/>
    <w:rsid w:val="005F027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770A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70A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770A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70A9"/>
    <w:rPr>
      <w:rFonts w:ascii="Calibri" w:hAnsi="Calibri"/>
      <w:noProof/>
    </w:rPr>
  </w:style>
  <w:style w:type="paragraph" w:styleId="Caption">
    <w:name w:val="caption"/>
    <w:basedOn w:val="Normal"/>
    <w:next w:val="Normal"/>
    <w:uiPriority w:val="35"/>
    <w:qFormat/>
    <w:rsid w:val="00807A7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215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215A7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216C3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E1BF3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0BB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8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24280">
          <w:marLeft w:val="300"/>
          <w:marRight w:val="300"/>
          <w:marTop w:val="0"/>
          <w:marBottom w:val="2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7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11068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5115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73703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02842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3416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03981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8836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6868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6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101669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71719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5567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57029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21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13582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5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13581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8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6992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3755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592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490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997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5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3498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28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236703">
                  <w:marLeft w:val="274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89139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6598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109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4465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7742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947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3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41355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9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426244">
          <w:marLeft w:val="300"/>
          <w:marRight w:val="300"/>
          <w:marTop w:val="0"/>
          <w:marBottom w:val="2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31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554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24108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81830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3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6166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3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936069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1386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182297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70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125075">
          <w:marLeft w:val="300"/>
          <w:marRight w:val="300"/>
          <w:marTop w:val="0"/>
          <w:marBottom w:val="2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8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44867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33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9639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307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767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97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82022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2732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1854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339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0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0147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048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858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5452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3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4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13954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56164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11080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362937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07951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138921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19975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27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498461">
          <w:marLeft w:val="300"/>
          <w:marRight w:val="300"/>
          <w:marTop w:val="0"/>
          <w:marBottom w:val="2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em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10" Type="http://schemas.openxmlformats.org/officeDocument/2006/relationships/oleObject" Target="embeddings/oleObject1.bin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B31517-8E18-4489-8A49-3C0E976330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792</Words>
  <Characters>10219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gen Inc.</Company>
  <LinksUpToDate>false</LinksUpToDate>
  <CharactersWithSpaces>11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c</dc:creator>
  <cp:lastModifiedBy>Mac, Susanna</cp:lastModifiedBy>
  <cp:revision>3</cp:revision>
  <cp:lastPrinted>2017-02-21T19:40:00Z</cp:lastPrinted>
  <dcterms:created xsi:type="dcterms:W3CDTF">2017-03-27T15:54:00Z</dcterms:created>
  <dcterms:modified xsi:type="dcterms:W3CDTF">2017-03-27T15:55:00Z</dcterms:modified>
</cp:coreProperties>
</file>